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5B8C51" w14:textId="77777777" w:rsidR="007C3FA7" w:rsidRPr="00502F5F" w:rsidRDefault="004C01FF">
      <w:pPr>
        <w:pStyle w:val="SupplementaryMaterial"/>
        <w:rPr>
          <w:b w:val="0"/>
        </w:rPr>
      </w:pPr>
      <w:r w:rsidRPr="00502F5F">
        <w:t>Supplementary Material</w:t>
      </w:r>
    </w:p>
    <w:p w14:paraId="1A22FE0F" w14:textId="77777777" w:rsidR="007C3FA7" w:rsidRPr="00502F5F" w:rsidRDefault="004C01FF">
      <w:pPr>
        <w:rPr>
          <w:rFonts w:eastAsia="黑体" w:cs="Times New Roman"/>
          <w:b/>
          <w:bCs/>
          <w:szCs w:val="24"/>
        </w:rPr>
      </w:pPr>
      <w:r w:rsidRPr="00502F5F">
        <w:rPr>
          <w:rFonts w:eastAsia="黑体" w:cs="Times New Roman"/>
          <w:b/>
          <w:bCs/>
          <w:szCs w:val="24"/>
        </w:rPr>
        <w:t>Supplementary Appendix S1:</w:t>
      </w:r>
    </w:p>
    <w:p w14:paraId="5C015EB3" w14:textId="1FEFA824" w:rsidR="003852BB" w:rsidRPr="00502F5F" w:rsidRDefault="004C01FF" w:rsidP="003852BB">
      <w:pPr>
        <w:rPr>
          <w:rFonts w:eastAsia="黑体" w:cs="Times New Roman"/>
          <w:szCs w:val="24"/>
          <w:lang w:eastAsia="zh-CN"/>
        </w:rPr>
      </w:pPr>
      <w:r w:rsidRPr="00502F5F">
        <w:rPr>
          <w:rFonts w:eastAsia="黑体" w:cs="Times New Roman"/>
          <w:szCs w:val="24"/>
        </w:rPr>
        <w:t>Patients were excluded according to the following exclusion criteria:</w:t>
      </w:r>
    </w:p>
    <w:p w14:paraId="3B9AD20B" w14:textId="2E26E4FE" w:rsidR="003852BB" w:rsidRPr="00502F5F" w:rsidRDefault="004C01FF" w:rsidP="003852BB">
      <w:pPr>
        <w:rPr>
          <w:rFonts w:eastAsia="黑体" w:cs="Times New Roman"/>
          <w:szCs w:val="24"/>
          <w:lang w:eastAsia="zh-CN"/>
        </w:rPr>
      </w:pPr>
      <w:r w:rsidRPr="00502F5F">
        <w:rPr>
          <w:rFonts w:eastAsia="黑体" w:cs="Times New Roman"/>
          <w:szCs w:val="24"/>
        </w:rPr>
        <w:t xml:space="preserve">(1) Subjects </w:t>
      </w:r>
      <w:r w:rsidR="00334D3A">
        <w:rPr>
          <w:rFonts w:eastAsia="黑体" w:cs="Times New Roman"/>
          <w:szCs w:val="24"/>
        </w:rPr>
        <w:t>with</w:t>
      </w:r>
      <w:r w:rsidR="00334D3A" w:rsidRPr="00502F5F">
        <w:rPr>
          <w:rFonts w:eastAsia="黑体" w:cs="Times New Roman"/>
          <w:szCs w:val="24"/>
        </w:rPr>
        <w:t xml:space="preserve"> </w:t>
      </w:r>
      <w:r w:rsidRPr="00502F5F">
        <w:rPr>
          <w:rFonts w:eastAsia="黑体" w:cs="Times New Roman"/>
          <w:szCs w:val="24"/>
        </w:rPr>
        <w:t>non-diffuse connective tissue disease or arthritis other than RA, such as ANCA-related vasculitis or psoriatic arthritis;</w:t>
      </w:r>
    </w:p>
    <w:p w14:paraId="3D78C1BE" w14:textId="195479C8" w:rsidR="003852BB" w:rsidRPr="00502F5F" w:rsidRDefault="004C01FF" w:rsidP="003852BB">
      <w:pPr>
        <w:rPr>
          <w:rFonts w:eastAsia="黑体" w:cs="Times New Roman"/>
          <w:szCs w:val="24"/>
          <w:lang w:eastAsia="zh-CN"/>
        </w:rPr>
      </w:pPr>
      <w:r w:rsidRPr="00502F5F">
        <w:rPr>
          <w:rFonts w:eastAsia="黑体" w:cs="Times New Roman"/>
          <w:szCs w:val="24"/>
        </w:rPr>
        <w:t>(2) Patients who have ILD with clear aetiology, such as HIV or GVHD</w:t>
      </w:r>
      <w:r w:rsidRPr="00502F5F">
        <w:rPr>
          <w:rFonts w:eastAsia="黑体" w:cs="Times New Roman" w:hint="eastAsia"/>
          <w:szCs w:val="24"/>
          <w:lang w:eastAsia="zh-CN"/>
        </w:rPr>
        <w:t>;</w:t>
      </w:r>
    </w:p>
    <w:p w14:paraId="5CAD7661" w14:textId="58D09EBC" w:rsidR="003852BB" w:rsidRPr="00502F5F" w:rsidRDefault="004C01FF" w:rsidP="003852BB">
      <w:pPr>
        <w:rPr>
          <w:rFonts w:eastAsia="黑体" w:cs="Times New Roman"/>
          <w:szCs w:val="24"/>
          <w:lang w:eastAsia="zh-CN"/>
        </w:rPr>
      </w:pPr>
      <w:r w:rsidRPr="00502F5F">
        <w:rPr>
          <w:rFonts w:eastAsia="黑体" w:cs="Times New Roman"/>
          <w:szCs w:val="24"/>
        </w:rPr>
        <w:t>(3) Combined viscera function significantly abnormal patient:</w:t>
      </w:r>
    </w:p>
    <w:p w14:paraId="05A357B6" w14:textId="56666B29" w:rsidR="003852BB" w:rsidRPr="00502F5F" w:rsidRDefault="004C01FF" w:rsidP="003852BB">
      <w:pPr>
        <w:ind w:firstLineChars="200" w:firstLine="480"/>
        <w:rPr>
          <w:rFonts w:eastAsia="黑体" w:cs="Times New Roman"/>
          <w:szCs w:val="24"/>
          <w:lang w:eastAsia="zh-CN"/>
        </w:rPr>
      </w:pPr>
      <w:r w:rsidRPr="00502F5F">
        <w:rPr>
          <w:rFonts w:eastAsia="黑体" w:cs="Times New Roman"/>
          <w:szCs w:val="24"/>
        </w:rPr>
        <w:t>a. Liver: AST, ALT &gt;1.3 ULN; Bilirubin &gt;1.5 ULN; or previous diagnosis of viral hepatitis;</w:t>
      </w:r>
    </w:p>
    <w:p w14:paraId="666886E1" w14:textId="3229EE12" w:rsidR="003852BB" w:rsidRPr="00502F5F" w:rsidRDefault="004C01FF" w:rsidP="003852BB">
      <w:pPr>
        <w:ind w:firstLineChars="200" w:firstLine="480"/>
        <w:rPr>
          <w:rFonts w:eastAsia="黑体" w:cs="Times New Roman"/>
          <w:szCs w:val="24"/>
          <w:lang w:eastAsia="zh-CN"/>
        </w:rPr>
      </w:pPr>
      <w:r w:rsidRPr="00502F5F">
        <w:rPr>
          <w:rFonts w:eastAsia="黑体" w:cs="Times New Roman"/>
          <w:szCs w:val="24"/>
        </w:rPr>
        <w:t xml:space="preserve">b. Kidney: </w:t>
      </w:r>
      <w:r w:rsidR="00334D3A">
        <w:rPr>
          <w:rFonts w:eastAsia="黑体" w:cs="Times New Roman"/>
          <w:szCs w:val="24"/>
        </w:rPr>
        <w:t>c</w:t>
      </w:r>
      <w:r w:rsidRPr="00502F5F">
        <w:rPr>
          <w:rFonts w:eastAsia="黑体" w:cs="Times New Roman"/>
          <w:szCs w:val="24"/>
        </w:rPr>
        <w:t>reatinine clearance &lt;30 mL/min;</w:t>
      </w:r>
    </w:p>
    <w:p w14:paraId="530B548E" w14:textId="0D9EEAC7" w:rsidR="003852BB" w:rsidRPr="00502F5F" w:rsidRDefault="004C01FF" w:rsidP="003852BB">
      <w:pPr>
        <w:ind w:firstLineChars="200" w:firstLine="480"/>
        <w:rPr>
          <w:rFonts w:eastAsia="黑体" w:cs="Times New Roman"/>
          <w:szCs w:val="24"/>
          <w:lang w:eastAsia="zh-CN"/>
        </w:rPr>
      </w:pPr>
      <w:r w:rsidRPr="00502F5F">
        <w:rPr>
          <w:rFonts w:eastAsia="黑体" w:cs="Times New Roman"/>
          <w:szCs w:val="24"/>
        </w:rPr>
        <w:t xml:space="preserve">c. Lung: </w:t>
      </w:r>
      <w:r w:rsidR="00334D3A">
        <w:rPr>
          <w:rFonts w:eastAsia="黑体" w:cs="Times New Roman"/>
          <w:szCs w:val="24"/>
        </w:rPr>
        <w:t>a</w:t>
      </w:r>
      <w:r w:rsidRPr="00502F5F">
        <w:rPr>
          <w:rFonts w:eastAsia="黑体" w:cs="Times New Roman"/>
          <w:szCs w:val="24"/>
        </w:rPr>
        <w:t xml:space="preserve">irway obstruction (pre-bronchodilator FEV1/FVC &lt;0.7); pleural effusion accounts for more than 20% of </w:t>
      </w:r>
      <w:r w:rsidR="00334D3A">
        <w:rPr>
          <w:rFonts w:eastAsia="黑体" w:cs="Times New Roman"/>
          <w:szCs w:val="24"/>
        </w:rPr>
        <w:t xml:space="preserve">the </w:t>
      </w:r>
      <w:r w:rsidRPr="00502F5F">
        <w:rPr>
          <w:rFonts w:eastAsia="黑体" w:cs="Times New Roman"/>
          <w:szCs w:val="24"/>
        </w:rPr>
        <w:t>pleural effusion;</w:t>
      </w:r>
      <w:r w:rsidRPr="00502F5F">
        <w:rPr>
          <w:rFonts w:eastAsia="黑体" w:cs="Times New Roman" w:hint="eastAsia"/>
          <w:szCs w:val="24"/>
          <w:lang w:eastAsia="zh-CN"/>
        </w:rPr>
        <w:t xml:space="preserve"> </w:t>
      </w:r>
      <w:r w:rsidRPr="00502F5F">
        <w:rPr>
          <w:rFonts w:eastAsia="黑体" w:cs="Times New Roman"/>
          <w:szCs w:val="24"/>
        </w:rPr>
        <w:t>severe pulmonary infection or other clinically significant pulmonary abnormalities;</w:t>
      </w:r>
    </w:p>
    <w:p w14:paraId="74B7BE39" w14:textId="24A19DA6" w:rsidR="003852BB" w:rsidRPr="00502F5F" w:rsidRDefault="004C01FF" w:rsidP="003852BB">
      <w:pPr>
        <w:ind w:firstLineChars="200" w:firstLine="480"/>
        <w:rPr>
          <w:rFonts w:eastAsia="黑体" w:cs="Times New Roman"/>
          <w:szCs w:val="24"/>
          <w:lang w:eastAsia="zh-CN"/>
        </w:rPr>
      </w:pPr>
      <w:r w:rsidRPr="00502F5F">
        <w:rPr>
          <w:rFonts w:eastAsia="黑体" w:cs="Times New Roman"/>
          <w:szCs w:val="24"/>
        </w:rPr>
        <w:t>d. Cardiovascular:</w:t>
      </w:r>
      <w:r w:rsidRPr="00502F5F">
        <w:rPr>
          <w:rFonts w:eastAsia="黑体" w:cs="Times New Roman" w:hint="eastAsia"/>
          <w:szCs w:val="24"/>
        </w:rPr>
        <w:t xml:space="preserve"> </w:t>
      </w:r>
      <w:r w:rsidR="00334D3A">
        <w:rPr>
          <w:rFonts w:eastAsia="黑体" w:cs="Times New Roman"/>
          <w:szCs w:val="24"/>
        </w:rPr>
        <w:t>m</w:t>
      </w:r>
      <w:r w:rsidRPr="00502F5F">
        <w:rPr>
          <w:rFonts w:eastAsia="黑体" w:cs="Times New Roman"/>
          <w:szCs w:val="24"/>
        </w:rPr>
        <w:t>yocardial infarction within six months;</w:t>
      </w:r>
    </w:p>
    <w:p w14:paraId="48098D76" w14:textId="6729BC79" w:rsidR="003852BB" w:rsidRPr="00502F5F" w:rsidRDefault="004C01FF" w:rsidP="003852BB">
      <w:pPr>
        <w:ind w:firstLineChars="200" w:firstLine="480"/>
        <w:rPr>
          <w:rFonts w:eastAsia="黑体" w:cs="Times New Roman"/>
          <w:szCs w:val="24"/>
          <w:lang w:eastAsia="zh-CN"/>
        </w:rPr>
      </w:pPr>
      <w:r w:rsidRPr="00502F5F">
        <w:rPr>
          <w:rFonts w:eastAsia="黑体" w:cs="Times New Roman"/>
          <w:szCs w:val="24"/>
        </w:rPr>
        <w:t>e. Gastrointestinal tract: active peptic ulcer or bleeding;</w:t>
      </w:r>
    </w:p>
    <w:p w14:paraId="3184D257" w14:textId="47305FA0" w:rsidR="003852BB" w:rsidRPr="00502F5F" w:rsidRDefault="004C01FF" w:rsidP="003852BB">
      <w:pPr>
        <w:ind w:firstLineChars="200" w:firstLine="480"/>
        <w:rPr>
          <w:rFonts w:eastAsia="黑体" w:cs="Times New Roman"/>
          <w:szCs w:val="24"/>
          <w:lang w:eastAsia="zh-CN"/>
        </w:rPr>
      </w:pPr>
      <w:r w:rsidRPr="00502F5F">
        <w:rPr>
          <w:rFonts w:eastAsia="黑体" w:cs="Times New Roman"/>
          <w:szCs w:val="24"/>
        </w:rPr>
        <w:t>f. Blood system: severe anaemia</w:t>
      </w:r>
      <w:r w:rsidRPr="00502F5F">
        <w:rPr>
          <w:rFonts w:eastAsia="黑体" w:cs="Times New Roman" w:hint="eastAsia"/>
          <w:szCs w:val="24"/>
          <w:lang w:eastAsia="zh-CN"/>
        </w:rPr>
        <w:t>,</w:t>
      </w:r>
      <w:r w:rsidRPr="00502F5F">
        <w:rPr>
          <w:rFonts w:eastAsia="黑体" w:cs="Times New Roman"/>
          <w:szCs w:val="24"/>
        </w:rPr>
        <w:t xml:space="preserve"> decreased white blood cells and platelets</w:t>
      </w:r>
      <w:r w:rsidRPr="00502F5F">
        <w:rPr>
          <w:rFonts w:eastAsia="黑体" w:cs="Times New Roman" w:hint="eastAsia"/>
          <w:szCs w:val="24"/>
          <w:lang w:eastAsia="zh-CN"/>
        </w:rPr>
        <w:t>;</w:t>
      </w:r>
    </w:p>
    <w:p w14:paraId="4F8631B7" w14:textId="686A1146" w:rsidR="003852BB" w:rsidRPr="00502F5F" w:rsidRDefault="004C01FF" w:rsidP="003852BB">
      <w:pPr>
        <w:ind w:firstLineChars="200" w:firstLine="480"/>
        <w:rPr>
          <w:rFonts w:eastAsia="黑体" w:cs="Times New Roman"/>
          <w:szCs w:val="24"/>
          <w:lang w:eastAsia="zh-CN"/>
        </w:rPr>
      </w:pPr>
      <w:r w:rsidRPr="00502F5F">
        <w:rPr>
          <w:rFonts w:eastAsia="黑体" w:cs="Times New Roman"/>
          <w:szCs w:val="24"/>
        </w:rPr>
        <w:t>g. Nervous system: mental disorders; cerebral thrombosis events (including stroke and transient ischaemic attack) within the past 1 year</w:t>
      </w:r>
      <w:r w:rsidRPr="00502F5F">
        <w:rPr>
          <w:rFonts w:eastAsia="黑体" w:cs="Times New Roman" w:hint="eastAsia"/>
          <w:szCs w:val="24"/>
          <w:lang w:eastAsia="zh-CN"/>
        </w:rPr>
        <w:t>;</w:t>
      </w:r>
    </w:p>
    <w:p w14:paraId="6A2E18B6" w14:textId="5D4D7F6E" w:rsidR="003852BB" w:rsidRPr="00502F5F" w:rsidRDefault="004C01FF" w:rsidP="003852BB">
      <w:pPr>
        <w:rPr>
          <w:rFonts w:eastAsia="黑体" w:cs="Times New Roman"/>
          <w:szCs w:val="24"/>
          <w:lang w:eastAsia="zh-CN"/>
        </w:rPr>
      </w:pPr>
      <w:r w:rsidRPr="00502F5F">
        <w:rPr>
          <w:rFonts w:eastAsia="黑体" w:cs="Times New Roman"/>
          <w:szCs w:val="24"/>
        </w:rPr>
        <w:t>(4) Com</w:t>
      </w:r>
      <w:r w:rsidR="00334D3A">
        <w:rPr>
          <w:rFonts w:eastAsia="黑体" w:cs="Times New Roman"/>
          <w:szCs w:val="24"/>
        </w:rPr>
        <w:t>orbid</w:t>
      </w:r>
      <w:r w:rsidRPr="00502F5F">
        <w:rPr>
          <w:rFonts w:eastAsia="黑体" w:cs="Times New Roman"/>
          <w:szCs w:val="24"/>
        </w:rPr>
        <w:t xml:space="preserve"> poor</w:t>
      </w:r>
      <w:r w:rsidR="00334D3A">
        <w:rPr>
          <w:rFonts w:eastAsia="黑体" w:cs="Times New Roman"/>
          <w:szCs w:val="24"/>
        </w:rPr>
        <w:t>-</w:t>
      </w:r>
      <w:r w:rsidRPr="00502F5F">
        <w:rPr>
          <w:rFonts w:eastAsia="黑体" w:cs="Times New Roman"/>
          <w:szCs w:val="24"/>
        </w:rPr>
        <w:t>prognosis disease such as cancer</w:t>
      </w:r>
      <w:r w:rsidR="00334D3A">
        <w:rPr>
          <w:rFonts w:eastAsia="黑体" w:cs="Times New Roman"/>
          <w:szCs w:val="24"/>
        </w:rPr>
        <w:t xml:space="preserve"> or</w:t>
      </w:r>
      <w:r w:rsidRPr="00502F5F">
        <w:rPr>
          <w:rFonts w:eastAsia="黑体" w:cs="Times New Roman"/>
          <w:szCs w:val="24"/>
        </w:rPr>
        <w:t xml:space="preserve"> genetic diseases</w:t>
      </w:r>
      <w:r w:rsidRPr="00502F5F">
        <w:rPr>
          <w:rFonts w:eastAsia="黑体" w:cs="Times New Roman" w:hint="eastAsia"/>
          <w:szCs w:val="24"/>
          <w:lang w:eastAsia="zh-CN"/>
        </w:rPr>
        <w:t>;</w:t>
      </w:r>
    </w:p>
    <w:p w14:paraId="0576F927" w14:textId="00913544" w:rsidR="003852BB" w:rsidRPr="00502F5F" w:rsidRDefault="004C01FF" w:rsidP="003852BB">
      <w:pPr>
        <w:rPr>
          <w:rFonts w:eastAsia="黑体" w:cs="Times New Roman"/>
          <w:szCs w:val="24"/>
          <w:lang w:eastAsia="zh-CN"/>
        </w:rPr>
      </w:pPr>
      <w:r w:rsidRPr="00502F5F">
        <w:rPr>
          <w:rFonts w:eastAsia="黑体" w:cs="Times New Roman"/>
          <w:szCs w:val="24"/>
        </w:rPr>
        <w:t xml:space="preserve">(5) Women </w:t>
      </w:r>
      <w:r w:rsidR="00334D3A">
        <w:rPr>
          <w:rFonts w:eastAsia="黑体" w:cs="Times New Roman"/>
          <w:szCs w:val="24"/>
        </w:rPr>
        <w:t>who were</w:t>
      </w:r>
      <w:r w:rsidR="00334D3A" w:rsidRPr="00502F5F">
        <w:rPr>
          <w:rFonts w:eastAsia="黑体" w:cs="Times New Roman"/>
          <w:szCs w:val="24"/>
        </w:rPr>
        <w:t xml:space="preserve"> </w:t>
      </w:r>
      <w:r w:rsidRPr="00502F5F">
        <w:rPr>
          <w:rFonts w:eastAsia="黑体" w:cs="Times New Roman"/>
          <w:szCs w:val="24"/>
        </w:rPr>
        <w:t>pregnan</w:t>
      </w:r>
      <w:r w:rsidR="00334D3A">
        <w:rPr>
          <w:rFonts w:eastAsia="黑体" w:cs="Times New Roman"/>
          <w:szCs w:val="24"/>
        </w:rPr>
        <w:t>t</w:t>
      </w:r>
      <w:r w:rsidRPr="00502F5F">
        <w:rPr>
          <w:rFonts w:eastAsia="黑体" w:cs="Times New Roman"/>
          <w:szCs w:val="24"/>
        </w:rPr>
        <w:t xml:space="preserve"> or lactati</w:t>
      </w:r>
      <w:r w:rsidR="00334D3A">
        <w:rPr>
          <w:rFonts w:eastAsia="黑体" w:cs="Times New Roman"/>
          <w:szCs w:val="24"/>
        </w:rPr>
        <w:t>ng</w:t>
      </w:r>
      <w:r w:rsidRPr="00502F5F">
        <w:rPr>
          <w:rFonts w:eastAsia="黑体" w:cs="Times New Roman"/>
          <w:szCs w:val="24"/>
        </w:rPr>
        <w:t xml:space="preserve"> or of childbearing age </w:t>
      </w:r>
      <w:r w:rsidR="00334D3A">
        <w:rPr>
          <w:rFonts w:eastAsia="黑体" w:cs="Times New Roman"/>
          <w:szCs w:val="24"/>
        </w:rPr>
        <w:t>and could not</w:t>
      </w:r>
      <w:r w:rsidRPr="00502F5F">
        <w:rPr>
          <w:rFonts w:eastAsia="黑体" w:cs="Times New Roman"/>
          <w:szCs w:val="24"/>
        </w:rPr>
        <w:t xml:space="preserve"> ensure effective contraception</w:t>
      </w:r>
      <w:r w:rsidRPr="00502F5F">
        <w:rPr>
          <w:rFonts w:eastAsia="黑体" w:cs="Times New Roman" w:hint="eastAsia"/>
          <w:szCs w:val="24"/>
          <w:lang w:eastAsia="zh-CN"/>
        </w:rPr>
        <w:t>;</w:t>
      </w:r>
    </w:p>
    <w:p w14:paraId="40410A62" w14:textId="77777777" w:rsidR="003852BB" w:rsidRPr="00502F5F" w:rsidRDefault="004C01FF" w:rsidP="003852BB">
      <w:pPr>
        <w:rPr>
          <w:rFonts w:eastAsia="黑体" w:cs="Times New Roman"/>
          <w:szCs w:val="24"/>
          <w:lang w:eastAsia="zh-CN"/>
        </w:rPr>
      </w:pPr>
      <w:r w:rsidRPr="00502F5F">
        <w:rPr>
          <w:rFonts w:eastAsia="黑体" w:cs="Times New Roman"/>
          <w:szCs w:val="24"/>
        </w:rPr>
        <w:t>(6) According to the researchers, exhibited evidence of alcohol or drug abuse</w:t>
      </w:r>
      <w:r w:rsidRPr="00502F5F">
        <w:rPr>
          <w:rFonts w:eastAsia="黑体" w:cs="Times New Roman" w:hint="eastAsia"/>
          <w:szCs w:val="24"/>
          <w:lang w:eastAsia="zh-CN"/>
        </w:rPr>
        <w:t>;</w:t>
      </w:r>
    </w:p>
    <w:p w14:paraId="04672F53" w14:textId="1F4E8FBA" w:rsidR="007C3FA7" w:rsidRPr="00502F5F" w:rsidRDefault="004C01FF" w:rsidP="003852BB">
      <w:r w:rsidRPr="00502F5F">
        <w:rPr>
          <w:rFonts w:eastAsia="黑体" w:cs="Times New Roman"/>
          <w:szCs w:val="24"/>
        </w:rPr>
        <w:t xml:space="preserve">(7) Hypersensitivity to </w:t>
      </w:r>
      <w:r w:rsidR="00334D3A">
        <w:rPr>
          <w:rFonts w:eastAsia="黑体" w:cs="Times New Roman"/>
          <w:szCs w:val="24"/>
        </w:rPr>
        <w:t>glucocorticoid</w:t>
      </w:r>
      <w:r w:rsidRPr="00502F5F">
        <w:rPr>
          <w:rFonts w:eastAsia="黑体" w:cs="Times New Roman"/>
          <w:szCs w:val="24"/>
        </w:rPr>
        <w:t xml:space="preserve">, immunosuppressive agents </w:t>
      </w:r>
      <w:r w:rsidR="00334D3A">
        <w:rPr>
          <w:rFonts w:eastAsia="黑体" w:cs="Times New Roman"/>
          <w:szCs w:val="24"/>
        </w:rPr>
        <w:t>or</w:t>
      </w:r>
      <w:r w:rsidRPr="00502F5F">
        <w:rPr>
          <w:rFonts w:eastAsia="黑体" w:cs="Times New Roman"/>
          <w:szCs w:val="24"/>
        </w:rPr>
        <w:t xml:space="preserve"> PFD.</w:t>
      </w:r>
    </w:p>
    <w:p w14:paraId="125CE94E" w14:textId="3FB7D993" w:rsidR="00480630" w:rsidRPr="00502F5F" w:rsidRDefault="00480630"/>
    <w:p w14:paraId="0B22A084" w14:textId="4A749FB3" w:rsidR="00480630" w:rsidRPr="00502F5F" w:rsidRDefault="00480630"/>
    <w:p w14:paraId="771F7542" w14:textId="0CE26003" w:rsidR="00480630" w:rsidRPr="00502F5F" w:rsidRDefault="00480630"/>
    <w:p w14:paraId="291588A9" w14:textId="79759685" w:rsidR="00F6488C" w:rsidRPr="00502F5F" w:rsidRDefault="00F6488C"/>
    <w:p w14:paraId="128C5618" w14:textId="77777777" w:rsidR="003852BB" w:rsidRPr="00502F5F" w:rsidRDefault="003852BB"/>
    <w:p w14:paraId="01D39304" w14:textId="558B2A8C" w:rsidR="00F6488C" w:rsidRPr="00502F5F" w:rsidRDefault="00F6488C">
      <w:pPr>
        <w:spacing w:before="0" w:after="0"/>
      </w:pPr>
    </w:p>
    <w:tbl>
      <w:tblPr>
        <w:tblW w:w="6804" w:type="dxa"/>
        <w:tblLook w:val="04A0" w:firstRow="1" w:lastRow="0" w:firstColumn="1" w:lastColumn="0" w:noHBand="0" w:noVBand="1"/>
      </w:tblPr>
      <w:tblGrid>
        <w:gridCol w:w="3119"/>
        <w:gridCol w:w="1984"/>
        <w:gridCol w:w="1701"/>
      </w:tblGrid>
      <w:tr w:rsidR="00017680" w:rsidRPr="00502F5F" w14:paraId="0D013CED" w14:textId="77777777" w:rsidTr="00AD1B90">
        <w:trPr>
          <w:trHeight w:val="280"/>
        </w:trPr>
        <w:tc>
          <w:tcPr>
            <w:tcW w:w="6804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773B55B" w14:textId="56EC1367" w:rsidR="003366E2" w:rsidRPr="00502F5F" w:rsidRDefault="004C01FF" w:rsidP="00AD1B90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黑体" w:cs="Times New Roman"/>
                <w:b/>
                <w:sz w:val="18"/>
                <w:szCs w:val="18"/>
              </w:rPr>
              <w:t>Supplementary Table 1</w:t>
            </w:r>
            <w:r w:rsidRPr="00502F5F">
              <w:rPr>
                <w:rFonts w:eastAsia="黑体" w:cs="Times New Roman" w:hint="eastAsia"/>
                <w:b/>
                <w:sz w:val="18"/>
                <w:szCs w:val="18"/>
                <w:lang w:eastAsia="zh-CN"/>
              </w:rPr>
              <w:t>.</w:t>
            </w:r>
            <w:r w:rsidRPr="00502F5F">
              <w:rPr>
                <w:rFonts w:eastAsia="黑体" w:cs="Times New Roman"/>
                <w:b/>
                <w:sz w:val="18"/>
                <w:szCs w:val="18"/>
              </w:rPr>
              <w:t xml:space="preserve"> </w:t>
            </w:r>
            <w:r w:rsidRPr="00502F5F">
              <w:rPr>
                <w:rFonts w:eastAsia="黑体" w:cs="Times New Roman"/>
                <w:bCs/>
                <w:sz w:val="18"/>
                <w:szCs w:val="18"/>
              </w:rPr>
              <w:t xml:space="preserve">The </w:t>
            </w:r>
            <w:r w:rsidRPr="00502F5F">
              <w:rPr>
                <w:rFonts w:eastAsia="黑体" w:cs="Times New Roman" w:hint="eastAsia"/>
                <w:bCs/>
                <w:sz w:val="18"/>
                <w:szCs w:val="18"/>
                <w:lang w:eastAsia="zh-CN"/>
              </w:rPr>
              <w:t>skin phenotype</w:t>
            </w:r>
            <w:r w:rsidR="00334D3A">
              <w:rPr>
                <w:rFonts w:eastAsia="黑体" w:cs="Times New Roman"/>
                <w:bCs/>
                <w:sz w:val="18"/>
                <w:szCs w:val="18"/>
                <w:lang w:eastAsia="zh-CN"/>
              </w:rPr>
              <w:t>s</w:t>
            </w:r>
            <w:r w:rsidRPr="00502F5F">
              <w:rPr>
                <w:rFonts w:eastAsia="黑体" w:cs="Times New Roman"/>
                <w:bCs/>
                <w:sz w:val="18"/>
                <w:szCs w:val="18"/>
              </w:rPr>
              <w:t xml:space="preserve"> of SS</w:t>
            </w:r>
            <w:r w:rsidRPr="00502F5F">
              <w:rPr>
                <w:rFonts w:eastAsia="黑体" w:cs="Times New Roman" w:hint="eastAsia"/>
                <w:bCs/>
                <w:sz w:val="18"/>
                <w:szCs w:val="18"/>
              </w:rPr>
              <w:t>c</w:t>
            </w:r>
            <w:r w:rsidRPr="00502F5F">
              <w:rPr>
                <w:rFonts w:eastAsia="黑体" w:cs="Times New Roman"/>
                <w:bCs/>
                <w:sz w:val="18"/>
                <w:szCs w:val="18"/>
              </w:rPr>
              <w:t>-ILD patients</w:t>
            </w:r>
          </w:p>
        </w:tc>
      </w:tr>
      <w:tr w:rsidR="00017680" w:rsidRPr="00502F5F" w14:paraId="27D471AD" w14:textId="77777777" w:rsidTr="00AD1B90">
        <w:trPr>
          <w:trHeight w:val="280"/>
        </w:trPr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B13E9" w14:textId="77777777" w:rsidR="003366E2" w:rsidRPr="00502F5F" w:rsidRDefault="003366E2" w:rsidP="00AD1B9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793E3" w14:textId="381787B3" w:rsidR="003366E2" w:rsidRPr="00502F5F" w:rsidRDefault="004C01FF" w:rsidP="00AD1B90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Pirfenidone (n=14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10E75" w14:textId="79BDBC82" w:rsidR="003366E2" w:rsidRPr="00502F5F" w:rsidRDefault="004C01FF" w:rsidP="00AD1B90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Control (n=16)</w:t>
            </w:r>
          </w:p>
        </w:tc>
      </w:tr>
      <w:tr w:rsidR="00017680" w:rsidRPr="00502F5F" w14:paraId="4A4B16B3" w14:textId="77777777" w:rsidTr="00AD1B90">
        <w:trPr>
          <w:trHeight w:val="280"/>
        </w:trPr>
        <w:tc>
          <w:tcPr>
            <w:tcW w:w="31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C527" w14:textId="709D402D" w:rsidR="003366E2" w:rsidRPr="00502F5F" w:rsidRDefault="004C01FF" w:rsidP="00AD1B90">
            <w:pPr>
              <w:rPr>
                <w:rFonts w:eastAsia="宋体" w:cs="Times New Roman"/>
                <w:b/>
                <w:color w:val="000000"/>
                <w:sz w:val="18"/>
                <w:szCs w:val="18"/>
              </w:rPr>
            </w:pPr>
            <w:r w:rsidRPr="00502F5F">
              <w:rPr>
                <w:rFonts w:eastAsia="黑体" w:cs="Times New Roman" w:hint="eastAsia"/>
                <w:b/>
                <w:sz w:val="18"/>
                <w:szCs w:val="18"/>
                <w:lang w:eastAsia="zh-CN"/>
              </w:rPr>
              <w:t>Skin phenotype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31B3" w14:textId="77777777" w:rsidR="003366E2" w:rsidRPr="00502F5F" w:rsidRDefault="003366E2" w:rsidP="00AD1B90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7346" w14:textId="77777777" w:rsidR="003366E2" w:rsidRPr="00502F5F" w:rsidRDefault="003366E2" w:rsidP="00AD1B9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17680" w:rsidRPr="00502F5F" w14:paraId="4680CFC3" w14:textId="77777777" w:rsidTr="00AD1B90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BBCD" w14:textId="7EF5C94C" w:rsidR="003366E2" w:rsidRPr="00502F5F" w:rsidRDefault="004C01FF" w:rsidP="00AD1B90">
            <w:pPr>
              <w:ind w:firstLineChars="100" w:firstLine="18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Limited cutaneous SSc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7B19" w14:textId="77777777" w:rsidR="003366E2" w:rsidRPr="00502F5F" w:rsidRDefault="004C01FF" w:rsidP="00AD1B90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5 (35.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1678" w14:textId="77777777" w:rsidR="003366E2" w:rsidRPr="00502F5F" w:rsidRDefault="004C01FF" w:rsidP="00AD1B90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5 (31.30)</w:t>
            </w:r>
          </w:p>
        </w:tc>
      </w:tr>
      <w:tr w:rsidR="00017680" w:rsidRPr="00502F5F" w14:paraId="4D295C3D" w14:textId="77777777" w:rsidTr="00AD1B90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4155" w14:textId="36387567" w:rsidR="003366E2" w:rsidRPr="00502F5F" w:rsidRDefault="004C01FF" w:rsidP="00AD1B90">
            <w:pPr>
              <w:ind w:firstLineChars="100" w:firstLine="18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Diffuse cutaneous SSc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3D63" w14:textId="77777777" w:rsidR="003366E2" w:rsidRPr="00502F5F" w:rsidRDefault="004C01FF" w:rsidP="00AD1B90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 (7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BAD5" w14:textId="77777777" w:rsidR="003366E2" w:rsidRPr="00502F5F" w:rsidRDefault="004C01FF" w:rsidP="00AD1B90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2 (12.50)</w:t>
            </w:r>
          </w:p>
        </w:tc>
      </w:tr>
      <w:tr w:rsidR="00017680" w:rsidRPr="00502F5F" w14:paraId="40446937" w14:textId="77777777" w:rsidTr="00AD1B90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685A" w14:textId="2EFCAF95" w:rsidR="003366E2" w:rsidRPr="00502F5F" w:rsidRDefault="004C01FF" w:rsidP="00AD1B90">
            <w:pPr>
              <w:ind w:firstLineChars="100" w:firstLine="18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Overlapping SSc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1684" w14:textId="77777777" w:rsidR="003366E2" w:rsidRPr="00502F5F" w:rsidRDefault="004C01FF" w:rsidP="00AD1B90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 (7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AD49" w14:textId="77777777" w:rsidR="003366E2" w:rsidRPr="00502F5F" w:rsidRDefault="004C01FF" w:rsidP="00AD1B90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3 (18.80)</w:t>
            </w:r>
          </w:p>
        </w:tc>
      </w:tr>
      <w:tr w:rsidR="00017680" w:rsidRPr="00502F5F" w14:paraId="580ADA77" w14:textId="77777777" w:rsidTr="002946D9">
        <w:trPr>
          <w:trHeight w:val="280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3674" w14:textId="2EE8C5B1" w:rsidR="003366E2" w:rsidRPr="00502F5F" w:rsidRDefault="004C01FF" w:rsidP="00AD1B90">
            <w:pPr>
              <w:ind w:firstLineChars="100" w:firstLine="18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Scleroderma sine SSc (%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C0F4" w14:textId="77777777" w:rsidR="003366E2" w:rsidRPr="00502F5F" w:rsidRDefault="004C01FF" w:rsidP="00AD1B90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7 (50.0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2F0D" w14:textId="77777777" w:rsidR="003366E2" w:rsidRPr="00502F5F" w:rsidRDefault="004C01FF" w:rsidP="00AD1B90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6 (37.50)</w:t>
            </w:r>
          </w:p>
        </w:tc>
      </w:tr>
      <w:tr w:rsidR="00017680" w:rsidRPr="00502F5F" w14:paraId="586E8E2B" w14:textId="77777777" w:rsidTr="002946D9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BF1C8" w14:textId="32F4D39F" w:rsidR="003366E2" w:rsidRPr="00502F5F" w:rsidRDefault="004C01FF" w:rsidP="003668A9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Facial skin involvement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7445F" w14:textId="77777777" w:rsidR="003366E2" w:rsidRPr="00502F5F" w:rsidRDefault="004C01FF" w:rsidP="00AD1B90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4 (28.6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6CBA0" w14:textId="77777777" w:rsidR="003366E2" w:rsidRPr="00502F5F" w:rsidRDefault="004C01FF" w:rsidP="00AD1B90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4 (25.00)</w:t>
            </w:r>
          </w:p>
        </w:tc>
      </w:tr>
    </w:tbl>
    <w:p w14:paraId="5D95C696" w14:textId="6EEB429B" w:rsidR="003366E2" w:rsidRPr="00502F5F" w:rsidRDefault="003366E2"/>
    <w:p w14:paraId="52672FF1" w14:textId="77777777" w:rsidR="003366E2" w:rsidRPr="00502F5F" w:rsidRDefault="004C01FF">
      <w:pPr>
        <w:spacing w:before="0" w:after="0"/>
      </w:pPr>
      <w:r w:rsidRPr="00502F5F">
        <w:br w:type="page"/>
      </w:r>
    </w:p>
    <w:p w14:paraId="504E8258" w14:textId="4EA70375" w:rsidR="00F6488C" w:rsidRPr="00502F5F" w:rsidRDefault="00F6488C"/>
    <w:tbl>
      <w:tblPr>
        <w:tblW w:w="9180" w:type="dxa"/>
        <w:tblLook w:val="04A0" w:firstRow="1" w:lastRow="0" w:firstColumn="1" w:lastColumn="0" w:noHBand="0" w:noVBand="1"/>
      </w:tblPr>
      <w:tblGrid>
        <w:gridCol w:w="3227"/>
        <w:gridCol w:w="2977"/>
        <w:gridCol w:w="2976"/>
      </w:tblGrid>
      <w:tr w:rsidR="00017680" w:rsidRPr="00502F5F" w14:paraId="79D7ACA9" w14:textId="77777777" w:rsidTr="00B5747E">
        <w:trPr>
          <w:trHeight w:val="310"/>
        </w:trPr>
        <w:tc>
          <w:tcPr>
            <w:tcW w:w="9180" w:type="dxa"/>
            <w:gridSpan w:val="3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1371970" w14:textId="39B12864" w:rsidR="002946D9" w:rsidRPr="00502F5F" w:rsidRDefault="004C01FF" w:rsidP="002946D9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黑体" w:cs="Times New Roman"/>
                <w:b/>
                <w:sz w:val="18"/>
                <w:szCs w:val="18"/>
              </w:rPr>
              <w:t>Supplementary Table 2</w:t>
            </w:r>
            <w:r w:rsidRPr="00502F5F">
              <w:rPr>
                <w:rFonts w:eastAsia="黑体" w:cs="Times New Roman" w:hint="eastAsia"/>
                <w:b/>
                <w:sz w:val="18"/>
                <w:szCs w:val="18"/>
                <w:lang w:eastAsia="zh-CN"/>
              </w:rPr>
              <w:t>.</w:t>
            </w:r>
            <w:r w:rsidRPr="00502F5F">
              <w:rPr>
                <w:rFonts w:eastAsia="黑体" w:cs="Times New Roman"/>
                <w:b/>
                <w:sz w:val="18"/>
                <w:szCs w:val="18"/>
              </w:rPr>
              <w:t xml:space="preserve"> </w:t>
            </w:r>
            <w:r w:rsidRPr="00502F5F">
              <w:rPr>
                <w:rFonts w:eastAsia="黑体" w:cs="Times New Roman"/>
                <w:bCs/>
                <w:sz w:val="18"/>
                <w:szCs w:val="18"/>
              </w:rPr>
              <w:t xml:space="preserve">The </w:t>
            </w:r>
            <w:r w:rsidRPr="00502F5F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m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yositis antibodies</w:t>
            </w:r>
            <w:r w:rsidRPr="00502F5F">
              <w:rPr>
                <w:rFonts w:eastAsia="黑体" w:cs="Times New Roman"/>
                <w:bCs/>
                <w:sz w:val="18"/>
                <w:szCs w:val="18"/>
              </w:rPr>
              <w:t xml:space="preserve"> and basic disease activity of IIM-ILD patients</w:t>
            </w:r>
            <w:r w:rsidR="00710328" w:rsidRPr="00502F5F">
              <w:rPr>
                <w:rFonts w:eastAsia="黑体" w:cs="Times New Roman" w:hint="eastAsia"/>
                <w:bCs/>
                <w:sz w:val="18"/>
                <w:szCs w:val="18"/>
              </w:rPr>
              <w:t xml:space="preserve"> at baseline and 24</w:t>
            </w:r>
            <w:r w:rsidR="00B5747E" w:rsidRPr="00502F5F">
              <w:rPr>
                <w:rFonts w:eastAsia="黑体" w:cs="Times New Roman"/>
                <w:bCs/>
                <w:sz w:val="18"/>
                <w:szCs w:val="18"/>
              </w:rPr>
              <w:t xml:space="preserve"> </w:t>
            </w:r>
            <w:r w:rsidR="00710328" w:rsidRPr="00502F5F">
              <w:rPr>
                <w:rFonts w:eastAsia="黑体" w:cs="Times New Roman" w:hint="eastAsia"/>
                <w:bCs/>
                <w:sz w:val="18"/>
                <w:szCs w:val="18"/>
              </w:rPr>
              <w:t>week</w:t>
            </w:r>
            <w:r w:rsidR="00B5747E" w:rsidRPr="00502F5F">
              <w:rPr>
                <w:rFonts w:eastAsia="黑体" w:cs="Times New Roman"/>
                <w:bCs/>
                <w:sz w:val="18"/>
                <w:szCs w:val="18"/>
              </w:rPr>
              <w:t>s</w:t>
            </w:r>
          </w:p>
        </w:tc>
      </w:tr>
      <w:tr w:rsidR="00017680" w:rsidRPr="00502F5F" w14:paraId="6DD4E24C" w14:textId="77777777" w:rsidTr="00B5747E">
        <w:trPr>
          <w:trHeight w:val="310"/>
        </w:trPr>
        <w:tc>
          <w:tcPr>
            <w:tcW w:w="322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07BA77" w14:textId="77777777" w:rsidR="002946D9" w:rsidRPr="00502F5F" w:rsidRDefault="002946D9" w:rsidP="00AD1B9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8956CC" w14:textId="033C37A4" w:rsidR="002946D9" w:rsidRPr="00502F5F" w:rsidRDefault="004C01FF" w:rsidP="00AD1B90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Pirfenidone (n=25)</w:t>
            </w:r>
          </w:p>
        </w:tc>
        <w:tc>
          <w:tcPr>
            <w:tcW w:w="297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D3BBB4" w14:textId="382F3791" w:rsidR="002946D9" w:rsidRPr="00502F5F" w:rsidRDefault="004C01FF" w:rsidP="00AD1B90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Control (n=26)</w:t>
            </w:r>
          </w:p>
        </w:tc>
      </w:tr>
      <w:tr w:rsidR="00017680" w:rsidRPr="00502F5F" w14:paraId="588769E3" w14:textId="77777777" w:rsidTr="00B5747E">
        <w:trPr>
          <w:trHeight w:val="29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6BD5" w14:textId="15052D84" w:rsidR="002946D9" w:rsidRPr="00502F5F" w:rsidRDefault="000E430E" w:rsidP="00AD1B90">
            <w:pPr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Myositis antibod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855A" w14:textId="77777777" w:rsidR="002946D9" w:rsidRPr="00502F5F" w:rsidRDefault="002946D9" w:rsidP="00AD1B90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7F4B" w14:textId="77777777" w:rsidR="002946D9" w:rsidRPr="00502F5F" w:rsidRDefault="002946D9" w:rsidP="00AD1B9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17680" w:rsidRPr="00502F5F" w14:paraId="34FEA248" w14:textId="77777777" w:rsidTr="00B5747E">
        <w:trPr>
          <w:trHeight w:val="28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1D3A" w14:textId="77777777" w:rsidR="002946D9" w:rsidRPr="00502F5F" w:rsidRDefault="004C01FF" w:rsidP="00B53134">
            <w:pPr>
              <w:ind w:firstLineChars="50" w:firstLine="9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MS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2C43" w14:textId="5C67533A" w:rsidR="002946D9" w:rsidRPr="00502F5F" w:rsidRDefault="004C01FF" w:rsidP="00AD1B90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20</w:t>
            </w:r>
            <w:r w:rsidR="00334D3A">
              <w:rPr>
                <w:rFonts w:eastAsia="宋体" w:cs="Times New Roman"/>
                <w:color w:val="000000"/>
                <w:sz w:val="18"/>
                <w:szCs w:val="18"/>
              </w:rPr>
              <w:t xml:space="preserve"> (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80.00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D949" w14:textId="728DBB8E" w:rsidR="002946D9" w:rsidRPr="00502F5F" w:rsidRDefault="004C01FF" w:rsidP="00AD1B90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20</w:t>
            </w:r>
            <w:r w:rsidR="00334D3A">
              <w:rPr>
                <w:rFonts w:eastAsia="宋体" w:cs="Times New Roman"/>
                <w:color w:val="000000"/>
                <w:sz w:val="18"/>
                <w:szCs w:val="18"/>
              </w:rPr>
              <w:t xml:space="preserve"> (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76.92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）</w:t>
            </w:r>
          </w:p>
        </w:tc>
      </w:tr>
      <w:tr w:rsidR="00017680" w:rsidRPr="00502F5F" w14:paraId="12533C47" w14:textId="77777777" w:rsidTr="00B5747E">
        <w:trPr>
          <w:trHeight w:val="28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790D" w14:textId="77777777" w:rsidR="002946D9" w:rsidRPr="00502F5F" w:rsidRDefault="004C01FF" w:rsidP="00B53134">
            <w:pPr>
              <w:ind w:firstLineChars="150" w:firstLine="27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MDA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B9D7" w14:textId="77777777" w:rsidR="002946D9" w:rsidRPr="00502F5F" w:rsidRDefault="004C01FF" w:rsidP="00AD1B90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0 (40.0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704D" w14:textId="77777777" w:rsidR="002946D9" w:rsidRPr="00502F5F" w:rsidRDefault="004C01FF" w:rsidP="00AD1B90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0 (38.50)</w:t>
            </w:r>
          </w:p>
        </w:tc>
      </w:tr>
      <w:tr w:rsidR="00017680" w:rsidRPr="00502F5F" w14:paraId="63B2C6F8" w14:textId="77777777" w:rsidTr="00B5747E">
        <w:trPr>
          <w:trHeight w:val="28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1E7A" w14:textId="77777777" w:rsidR="002946D9" w:rsidRPr="00502F5F" w:rsidRDefault="004C01FF" w:rsidP="00B53134">
            <w:pPr>
              <w:ind w:firstLineChars="150" w:firstLine="27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AR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E805" w14:textId="77777777" w:rsidR="002946D9" w:rsidRPr="00502F5F" w:rsidRDefault="004C01FF" w:rsidP="00AD1B90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6 (24.0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B60D" w14:textId="77777777" w:rsidR="002946D9" w:rsidRPr="00502F5F" w:rsidRDefault="004C01FF" w:rsidP="00AD1B90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7 (26.90)</w:t>
            </w:r>
          </w:p>
        </w:tc>
      </w:tr>
      <w:tr w:rsidR="00017680" w:rsidRPr="00502F5F" w14:paraId="4F5621FD" w14:textId="77777777" w:rsidTr="00B5747E">
        <w:trPr>
          <w:trHeight w:val="28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056A" w14:textId="77777777" w:rsidR="002946D9" w:rsidRPr="00502F5F" w:rsidRDefault="004C01FF" w:rsidP="00B53134">
            <w:pPr>
              <w:ind w:firstLineChars="150" w:firstLine="27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Other MSA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8DDE" w14:textId="77777777" w:rsidR="002946D9" w:rsidRPr="00502F5F" w:rsidRDefault="004C01FF" w:rsidP="00AD1B90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4 (16.0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801A" w14:textId="77777777" w:rsidR="002946D9" w:rsidRPr="00502F5F" w:rsidRDefault="004C01FF" w:rsidP="00AD1B90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3 (11.50)</w:t>
            </w:r>
          </w:p>
        </w:tc>
      </w:tr>
      <w:tr w:rsidR="00017680" w:rsidRPr="00502F5F" w14:paraId="5F2B6704" w14:textId="77777777" w:rsidTr="00B5747E">
        <w:trPr>
          <w:trHeight w:val="28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B7C2" w14:textId="77777777" w:rsidR="002946D9" w:rsidRPr="00502F5F" w:rsidRDefault="004C01FF" w:rsidP="00B53134">
            <w:pPr>
              <w:ind w:firstLineChars="50" w:firstLine="9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MA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66F2" w14:textId="77777777" w:rsidR="002946D9" w:rsidRPr="00502F5F" w:rsidRDefault="004C01FF" w:rsidP="00AD1B90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4 (16.0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00BE" w14:textId="77777777" w:rsidR="002946D9" w:rsidRPr="00502F5F" w:rsidRDefault="004C01FF" w:rsidP="00AD1B90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4 (15.40)</w:t>
            </w:r>
          </w:p>
        </w:tc>
      </w:tr>
      <w:tr w:rsidR="00017680" w:rsidRPr="00502F5F" w14:paraId="3A2C2E62" w14:textId="77777777" w:rsidTr="00B5747E">
        <w:trPr>
          <w:trHeight w:val="28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F72C" w14:textId="77777777" w:rsidR="002946D9" w:rsidRPr="00502F5F" w:rsidRDefault="004C01FF" w:rsidP="00B53134">
            <w:pPr>
              <w:ind w:firstLineChars="50" w:firstLine="9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All negativ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09FC" w14:textId="77777777" w:rsidR="002946D9" w:rsidRPr="00502F5F" w:rsidRDefault="004C01FF" w:rsidP="00AD1B90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 (4.0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C876" w14:textId="77777777" w:rsidR="002946D9" w:rsidRPr="00502F5F" w:rsidRDefault="004C01FF" w:rsidP="00AD1B90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2 (7.70)</w:t>
            </w:r>
          </w:p>
        </w:tc>
      </w:tr>
      <w:tr w:rsidR="00017680" w:rsidRPr="00502F5F" w14:paraId="0D2956B8" w14:textId="77777777" w:rsidTr="00B5747E">
        <w:trPr>
          <w:trHeight w:val="28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3BEDF" w14:textId="78DFDAA3" w:rsidR="00B3355D" w:rsidRPr="00502F5F" w:rsidRDefault="004C01FF" w:rsidP="00AD1B90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黑体" w:cs="Times New Roman" w:hint="eastAsia"/>
                <w:b/>
                <w:bCs/>
                <w:sz w:val="18"/>
                <w:szCs w:val="18"/>
                <w:lang w:eastAsia="zh-CN"/>
              </w:rPr>
              <w:t>D</w:t>
            </w:r>
            <w:r w:rsidRPr="00502F5F">
              <w:rPr>
                <w:rFonts w:eastAsia="黑体" w:cs="Times New Roman"/>
                <w:b/>
                <w:bCs/>
                <w:sz w:val="18"/>
                <w:szCs w:val="18"/>
              </w:rPr>
              <w:t>isease activit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E3892" w14:textId="77777777" w:rsidR="00B3355D" w:rsidRPr="00502F5F" w:rsidRDefault="00B3355D" w:rsidP="00AD1B90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CFE6C" w14:textId="77777777" w:rsidR="00B3355D" w:rsidRPr="00502F5F" w:rsidRDefault="00B3355D" w:rsidP="00AD1B90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017680" w:rsidRPr="00502F5F" w14:paraId="01A6D108" w14:textId="77777777" w:rsidTr="00B5747E">
        <w:trPr>
          <w:trHeight w:val="28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456F" w14:textId="6B85B34B" w:rsidR="002946D9" w:rsidRPr="00502F5F" w:rsidRDefault="004C01FF" w:rsidP="00B3355D">
            <w:pPr>
              <w:ind w:firstLineChars="100" w:firstLine="18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Rash (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9961" w14:textId="3DFCD1DA" w:rsidR="002946D9" w:rsidRPr="00502F5F" w:rsidRDefault="004C01FF" w:rsidP="00AD1B90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4</w:t>
            </w:r>
            <w:r w:rsidR="00334D3A">
              <w:rPr>
                <w:rFonts w:eastAsia="宋体" w:cs="Times New Roman"/>
                <w:color w:val="000000"/>
                <w:sz w:val="18"/>
                <w:szCs w:val="18"/>
              </w:rPr>
              <w:t xml:space="preserve"> (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6.00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E0DA" w14:textId="37526784" w:rsidR="002946D9" w:rsidRPr="00502F5F" w:rsidRDefault="004C01FF" w:rsidP="00AD1B90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0</w:t>
            </w:r>
            <w:r w:rsidR="00334D3A">
              <w:rPr>
                <w:rFonts w:eastAsia="宋体" w:cs="Times New Roman"/>
                <w:color w:val="000000"/>
                <w:sz w:val="18"/>
                <w:szCs w:val="18"/>
              </w:rPr>
              <w:t xml:space="preserve"> (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38.50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）</w:t>
            </w:r>
          </w:p>
        </w:tc>
      </w:tr>
      <w:tr w:rsidR="00017680" w:rsidRPr="00502F5F" w14:paraId="3555F69C" w14:textId="77777777" w:rsidTr="00B5747E">
        <w:trPr>
          <w:trHeight w:val="28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DE78" w14:textId="620EC418" w:rsidR="002946D9" w:rsidRPr="00502F5F" w:rsidRDefault="004C01FF" w:rsidP="001D4A9B">
            <w:pPr>
              <w:ind w:firstLineChars="100" w:firstLine="18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Limb weakness (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9522" w14:textId="416B7530" w:rsidR="002946D9" w:rsidRPr="00502F5F" w:rsidRDefault="004C01FF" w:rsidP="00AD1B90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0</w:t>
            </w:r>
            <w:r w:rsidR="00334D3A">
              <w:rPr>
                <w:rFonts w:eastAsia="宋体" w:cs="Times New Roman"/>
                <w:color w:val="000000"/>
                <w:sz w:val="18"/>
                <w:szCs w:val="18"/>
              </w:rPr>
              <w:t xml:space="preserve"> (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40.00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222E" w14:textId="1F66A6B4" w:rsidR="002946D9" w:rsidRPr="00502F5F" w:rsidRDefault="004C01FF" w:rsidP="00AD1B90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2</w:t>
            </w:r>
            <w:r w:rsidR="00334D3A">
              <w:rPr>
                <w:rFonts w:eastAsia="宋体" w:cs="Times New Roman"/>
                <w:color w:val="000000"/>
                <w:sz w:val="18"/>
                <w:szCs w:val="18"/>
              </w:rPr>
              <w:t xml:space="preserve"> (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46.20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）</w:t>
            </w:r>
          </w:p>
        </w:tc>
      </w:tr>
      <w:tr w:rsidR="00017680" w:rsidRPr="00502F5F" w14:paraId="6372F716" w14:textId="77777777" w:rsidTr="00B5747E">
        <w:trPr>
          <w:trHeight w:val="28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857B" w14:textId="64E5E1A8" w:rsidR="002946D9" w:rsidRPr="00502F5F" w:rsidRDefault="004C01FF" w:rsidP="001D4A9B">
            <w:pPr>
              <w:ind w:firstLineChars="100" w:firstLine="18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Hoarseness and/or dysphagia (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A31D" w14:textId="5644F584" w:rsidR="002946D9" w:rsidRPr="00502F5F" w:rsidRDefault="004C01FF" w:rsidP="00AD1B90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4</w:t>
            </w:r>
            <w:r w:rsidR="00334D3A">
              <w:rPr>
                <w:rFonts w:eastAsia="宋体" w:cs="Times New Roman"/>
                <w:color w:val="000000"/>
                <w:sz w:val="18"/>
                <w:szCs w:val="18"/>
              </w:rPr>
              <w:t xml:space="preserve"> (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6.00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6ACD" w14:textId="61BAC34B" w:rsidR="002946D9" w:rsidRPr="00502F5F" w:rsidRDefault="004C01FF" w:rsidP="00AD1B90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3</w:t>
            </w:r>
            <w:r w:rsidR="00334D3A">
              <w:rPr>
                <w:rFonts w:eastAsia="宋体" w:cs="Times New Roman"/>
                <w:color w:val="000000"/>
                <w:sz w:val="18"/>
                <w:szCs w:val="18"/>
              </w:rPr>
              <w:t xml:space="preserve"> (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1.50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）</w:t>
            </w:r>
          </w:p>
        </w:tc>
      </w:tr>
      <w:tr w:rsidR="00017680" w:rsidRPr="00502F5F" w14:paraId="376BFA1A" w14:textId="77777777" w:rsidTr="00B5747E">
        <w:trPr>
          <w:trHeight w:val="28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052C" w14:textId="77777777" w:rsidR="002946D9" w:rsidRPr="00502F5F" w:rsidRDefault="004C01FF" w:rsidP="001D4A9B">
            <w:pPr>
              <w:ind w:firstLineChars="100" w:firstLine="18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w MMT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3E55" w14:textId="58342869" w:rsidR="002946D9" w:rsidRPr="00502F5F" w:rsidRDefault="004C01FF" w:rsidP="00AD1B90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79.00 (75.00</w:t>
            </w:r>
            <w:r w:rsidR="001E666D"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80.0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F216" w14:textId="70C3ED33" w:rsidR="002946D9" w:rsidRPr="00502F5F" w:rsidRDefault="004C01FF" w:rsidP="00AD1B90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80.00 (78.00</w:t>
            </w:r>
            <w:r w:rsidR="001E666D"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80.00)</w:t>
            </w:r>
          </w:p>
        </w:tc>
      </w:tr>
      <w:tr w:rsidR="00017680" w:rsidRPr="00502F5F" w14:paraId="34D7F596" w14:textId="77777777" w:rsidTr="00B5747E">
        <w:trPr>
          <w:trHeight w:val="28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958E" w14:textId="77777777" w:rsidR="002946D9" w:rsidRPr="00502F5F" w:rsidRDefault="004C01FF" w:rsidP="001D4A9B">
            <w:pPr>
              <w:ind w:firstLineChars="100" w:firstLine="18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w MYOAC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47D2" w14:textId="4F8CA2EE" w:rsidR="002946D9" w:rsidRPr="00502F5F" w:rsidRDefault="004C01FF" w:rsidP="00AD1B90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15 (0.13</w:t>
            </w:r>
            <w:r w:rsidR="001E666D"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17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17F6" w14:textId="3E96C334" w:rsidR="002946D9" w:rsidRPr="00502F5F" w:rsidRDefault="004C01FF" w:rsidP="00AD1B90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15 (0.13</w:t>
            </w:r>
            <w:r w:rsidR="001E666D"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16)</w:t>
            </w:r>
          </w:p>
        </w:tc>
      </w:tr>
      <w:tr w:rsidR="00017680" w:rsidRPr="00502F5F" w14:paraId="292D2003" w14:textId="77777777" w:rsidTr="00B5747E">
        <w:trPr>
          <w:trHeight w:val="28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3E54" w14:textId="77777777" w:rsidR="002946D9" w:rsidRPr="00502F5F" w:rsidRDefault="004C01FF" w:rsidP="001D4A9B">
            <w:pPr>
              <w:ind w:firstLineChars="100" w:firstLine="18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24w MMT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F740" w14:textId="582FCC4E" w:rsidR="002946D9" w:rsidRPr="00502F5F" w:rsidRDefault="004C01FF" w:rsidP="00AD1B90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80.00 (78.50</w:t>
            </w:r>
            <w:r w:rsidR="001E666D"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80.0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512E" w14:textId="6C7B2109" w:rsidR="002946D9" w:rsidRPr="00502F5F" w:rsidRDefault="004C01FF" w:rsidP="00AD1B90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80.00 (80.00</w:t>
            </w:r>
            <w:r w:rsidR="001E666D"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80.00)</w:t>
            </w:r>
          </w:p>
        </w:tc>
      </w:tr>
      <w:tr w:rsidR="00017680" w:rsidRPr="00502F5F" w14:paraId="5E190922" w14:textId="77777777" w:rsidTr="00B5747E">
        <w:trPr>
          <w:trHeight w:val="295"/>
        </w:trPr>
        <w:tc>
          <w:tcPr>
            <w:tcW w:w="32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31E5D0" w14:textId="77777777" w:rsidR="002946D9" w:rsidRPr="00502F5F" w:rsidRDefault="004C01FF" w:rsidP="001D4A9B">
            <w:pPr>
              <w:ind w:firstLineChars="100" w:firstLine="18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24w MYOAC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4A246B" w14:textId="5420EC8F" w:rsidR="002946D9" w:rsidRPr="00502F5F" w:rsidRDefault="004C01FF" w:rsidP="00AD1B90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13 (0.13</w:t>
            </w:r>
            <w:r w:rsidR="001E666D"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15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63FE20" w14:textId="0009EDDB" w:rsidR="002946D9" w:rsidRPr="00502F5F" w:rsidRDefault="004C01FF" w:rsidP="00AD1B90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15 (0.12</w:t>
            </w:r>
            <w:r w:rsidR="001E666D"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15)</w:t>
            </w:r>
          </w:p>
        </w:tc>
      </w:tr>
      <w:tr w:rsidR="00017680" w:rsidRPr="00502F5F" w14:paraId="32F3F4E2" w14:textId="77777777" w:rsidTr="00B5747E">
        <w:trPr>
          <w:trHeight w:val="295"/>
        </w:trPr>
        <w:tc>
          <w:tcPr>
            <w:tcW w:w="9180" w:type="dxa"/>
            <w:gridSpan w:val="3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8052C5" w14:textId="37042ACA" w:rsidR="002946D9" w:rsidRPr="00502F5F" w:rsidRDefault="004C01FF" w:rsidP="002946D9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MSA</w:t>
            </w:r>
            <w:r w:rsidRPr="00502F5F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,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 xml:space="preserve">myositis-specific autoantibodies; </w:t>
            </w:r>
            <w:r w:rsidRPr="00502F5F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MDA5</w:t>
            </w:r>
            <w:r w:rsidRPr="00334D3A">
              <w:rPr>
                <w:rFonts w:eastAsia="宋体" w:cs="Times New Roman"/>
                <w:color w:val="000000"/>
                <w:sz w:val="18"/>
                <w:szCs w:val="18"/>
              </w:rPr>
              <w:t>, a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 xml:space="preserve">nti-melanoma differentiation-related gene 5; </w:t>
            </w:r>
            <w:r w:rsidRPr="00502F5F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ARS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, anti</w:t>
            </w:r>
            <w:r w:rsidR="00334D3A">
              <w:rPr>
                <w:rFonts w:eastAsia="宋体" w:cs="Times New Roman"/>
                <w:color w:val="000000"/>
                <w:sz w:val="18"/>
                <w:szCs w:val="18"/>
              </w:rPr>
              <w:t>-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aminoacyl-tRNA-synthetase antibodies</w:t>
            </w:r>
            <w:r w:rsidR="00334D3A">
              <w:rPr>
                <w:rFonts w:eastAsia="宋体" w:cs="Times New Roman"/>
                <w:color w:val="000000"/>
                <w:sz w:val="18"/>
                <w:szCs w:val="18"/>
              </w:rPr>
              <w:t>,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 xml:space="preserve"> including Jo-1, PL7, PL12, EJ and OJ; </w:t>
            </w:r>
            <w:r w:rsidRPr="00502F5F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Other MSAs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 xml:space="preserve"> </w:t>
            </w:r>
            <w:r w:rsidRPr="00502F5F">
              <w:rPr>
                <w:rFonts w:cs="Times New Roman"/>
                <w:sz w:val="18"/>
                <w:szCs w:val="18"/>
              </w:rPr>
              <w:t>include</w:t>
            </w:r>
            <w:r w:rsidR="00334D3A">
              <w:rPr>
                <w:rFonts w:cs="Times New Roman"/>
                <w:sz w:val="18"/>
                <w:szCs w:val="18"/>
              </w:rPr>
              <w:t>d</w:t>
            </w:r>
            <w:r w:rsidRPr="00502F5F">
              <w:rPr>
                <w:rFonts w:cs="Times New Roman"/>
                <w:sz w:val="18"/>
                <w:szCs w:val="18"/>
              </w:rPr>
              <w:t xml:space="preserve"> Mi-2, TIF1-</w:t>
            </w:r>
            <w:r w:rsidRPr="00502F5F">
              <w:rPr>
                <w:rFonts w:cs="Times New Roman" w:hint="eastAsia"/>
                <w:sz w:val="18"/>
                <w:szCs w:val="18"/>
                <w:lang w:eastAsia="zh-CN"/>
              </w:rPr>
              <w:t>γ</w:t>
            </w:r>
            <w:r w:rsidRPr="00502F5F">
              <w:rPr>
                <w:rFonts w:cs="Times New Roman"/>
                <w:sz w:val="18"/>
                <w:szCs w:val="18"/>
                <w:lang w:eastAsia="zh-CN"/>
              </w:rPr>
              <w:t xml:space="preserve">, NXP-2, SAE-1 and SRP; </w:t>
            </w:r>
            <w:r w:rsidRPr="00502F5F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MAA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,</w:t>
            </w:r>
            <w:r w:rsidRPr="00502F5F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myositis-associated autoantibodies</w:t>
            </w:r>
            <w:r w:rsidR="00334D3A">
              <w:rPr>
                <w:rFonts w:eastAsia="宋体" w:cs="Times New Roman"/>
                <w:color w:val="000000"/>
                <w:sz w:val="18"/>
                <w:szCs w:val="18"/>
              </w:rPr>
              <w:t>,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 xml:space="preserve"> including R</w:t>
            </w:r>
            <w:r w:rsidRPr="00502F5F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o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52, K</w:t>
            </w:r>
            <w:r w:rsidRPr="00502F5F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u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, PM-Scl 75 and PM-Scl 100;</w:t>
            </w:r>
            <w:r w:rsidRPr="00502F5F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502F5F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MMT8,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 xml:space="preserve"> manual muscle Test 8; </w:t>
            </w:r>
            <w:r w:rsidRPr="00502F5F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MYOACT</w:t>
            </w:r>
            <w:r w:rsidRPr="00502F5F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502F5F">
              <w:rPr>
                <w:rFonts w:eastAsia="宋体" w:cs="Times New Roman" w:hint="eastAsia"/>
                <w:color w:val="000000"/>
                <w:sz w:val="18"/>
                <w:szCs w:val="18"/>
              </w:rPr>
              <w:t>my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ositis disease activity assessment visual analogue scale</w:t>
            </w:r>
            <w:r w:rsidRPr="00502F5F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.</w:t>
            </w:r>
          </w:p>
        </w:tc>
      </w:tr>
    </w:tbl>
    <w:p w14:paraId="783C8328" w14:textId="77777777" w:rsidR="003366E2" w:rsidRPr="00502F5F" w:rsidRDefault="003366E2"/>
    <w:p w14:paraId="2A7BADCB" w14:textId="77777777" w:rsidR="00F6488C" w:rsidRPr="00502F5F" w:rsidRDefault="004C01FF">
      <w:pPr>
        <w:spacing w:before="0" w:after="0"/>
      </w:pPr>
      <w:r w:rsidRPr="00502F5F">
        <w:br w:type="page"/>
      </w:r>
    </w:p>
    <w:tbl>
      <w:tblPr>
        <w:tblW w:w="8755" w:type="dxa"/>
        <w:tblLook w:val="04A0" w:firstRow="1" w:lastRow="0" w:firstColumn="1" w:lastColumn="0" w:noHBand="0" w:noVBand="1"/>
      </w:tblPr>
      <w:tblGrid>
        <w:gridCol w:w="3227"/>
        <w:gridCol w:w="2977"/>
        <w:gridCol w:w="2551"/>
      </w:tblGrid>
      <w:tr w:rsidR="00017680" w:rsidRPr="00502F5F" w14:paraId="3B4E996A" w14:textId="77777777" w:rsidTr="00683B47">
        <w:trPr>
          <w:trHeight w:val="280"/>
        </w:trPr>
        <w:tc>
          <w:tcPr>
            <w:tcW w:w="8755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59F4CB5" w14:textId="35EA4952" w:rsidR="003366E2" w:rsidRPr="00502F5F" w:rsidRDefault="004C01FF" w:rsidP="00AD1B90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黑体" w:cs="Times New Roman"/>
                <w:b/>
                <w:sz w:val="18"/>
                <w:szCs w:val="18"/>
              </w:rPr>
              <w:lastRenderedPageBreak/>
              <w:t>Supplementary Table 3</w:t>
            </w:r>
            <w:r w:rsidRPr="00502F5F">
              <w:rPr>
                <w:rFonts w:eastAsia="黑体" w:cs="Times New Roman" w:hint="eastAsia"/>
                <w:b/>
                <w:sz w:val="18"/>
                <w:szCs w:val="18"/>
                <w:lang w:eastAsia="zh-CN"/>
              </w:rPr>
              <w:t>.</w:t>
            </w:r>
            <w:r w:rsidRPr="00502F5F">
              <w:rPr>
                <w:rFonts w:eastAsia="黑体" w:cs="Times New Roman"/>
                <w:b/>
                <w:sz w:val="18"/>
                <w:szCs w:val="18"/>
              </w:rPr>
              <w:t xml:space="preserve"> </w:t>
            </w:r>
            <w:r w:rsidRPr="00502F5F">
              <w:rPr>
                <w:rFonts w:eastAsia="黑体" w:cs="Times New Roman"/>
                <w:bCs/>
                <w:sz w:val="18"/>
                <w:szCs w:val="18"/>
              </w:rPr>
              <w:t xml:space="preserve">The 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antibodies</w:t>
            </w:r>
            <w:r w:rsidRPr="00502F5F">
              <w:rPr>
                <w:rFonts w:eastAsia="黑体" w:cs="Times New Roman"/>
                <w:bCs/>
                <w:sz w:val="18"/>
                <w:szCs w:val="18"/>
              </w:rPr>
              <w:t xml:space="preserve"> </w:t>
            </w:r>
            <w:r w:rsidRPr="00502F5F">
              <w:rPr>
                <w:rFonts w:eastAsia="黑体" w:cs="Times New Roman" w:hint="eastAsia"/>
                <w:bCs/>
                <w:sz w:val="18"/>
                <w:szCs w:val="18"/>
                <w:lang w:eastAsia="zh-CN"/>
              </w:rPr>
              <w:t xml:space="preserve">and </w:t>
            </w:r>
            <w:r w:rsidRPr="00502F5F">
              <w:rPr>
                <w:rFonts w:eastAsia="黑体" w:cs="Times New Roman"/>
                <w:bCs/>
                <w:sz w:val="18"/>
                <w:szCs w:val="18"/>
              </w:rPr>
              <w:t xml:space="preserve">disease activity of </w:t>
            </w:r>
            <w:r w:rsidRPr="00502F5F">
              <w:rPr>
                <w:rFonts w:eastAsia="黑体" w:cs="Times New Roman" w:hint="eastAsia"/>
                <w:bCs/>
                <w:sz w:val="18"/>
                <w:szCs w:val="18"/>
                <w:lang w:eastAsia="zh-CN"/>
              </w:rPr>
              <w:t>arthritis</w:t>
            </w:r>
            <w:r w:rsidRPr="00502F5F">
              <w:rPr>
                <w:rFonts w:eastAsia="黑体" w:cs="Times New Roman" w:hint="eastAsia"/>
                <w:bCs/>
                <w:sz w:val="18"/>
                <w:szCs w:val="18"/>
              </w:rPr>
              <w:t xml:space="preserve"> in </w:t>
            </w:r>
            <w:r w:rsidR="00B5747E" w:rsidRPr="00502F5F">
              <w:rPr>
                <w:rFonts w:eastAsia="黑体" w:cs="Times New Roman"/>
                <w:bCs/>
                <w:sz w:val="18"/>
                <w:szCs w:val="18"/>
              </w:rPr>
              <w:t>RA-ILD patients at baseline and 24 weeks</w:t>
            </w:r>
          </w:p>
        </w:tc>
      </w:tr>
      <w:tr w:rsidR="00017680" w:rsidRPr="00502F5F" w14:paraId="3AB77FB0" w14:textId="77777777" w:rsidTr="00683B47">
        <w:trPr>
          <w:trHeight w:val="280"/>
        </w:trPr>
        <w:tc>
          <w:tcPr>
            <w:tcW w:w="32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0534B" w14:textId="77777777" w:rsidR="003366E2" w:rsidRPr="00502F5F" w:rsidRDefault="003366E2" w:rsidP="00AD1B9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851A3" w14:textId="5A2565DB" w:rsidR="003366E2" w:rsidRPr="00502F5F" w:rsidRDefault="004C01FF" w:rsidP="00AD1B90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Pirfenidone (n=10)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0E1E8" w14:textId="67C16251" w:rsidR="003366E2" w:rsidRPr="00502F5F" w:rsidRDefault="004C01FF" w:rsidP="00AD1B90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Control (n=7)</w:t>
            </w:r>
          </w:p>
        </w:tc>
      </w:tr>
      <w:tr w:rsidR="00017680" w:rsidRPr="00502F5F" w14:paraId="56F60847" w14:textId="77777777" w:rsidTr="00683B47">
        <w:trPr>
          <w:trHeight w:val="280"/>
        </w:trPr>
        <w:tc>
          <w:tcPr>
            <w:tcW w:w="32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A46E6" w14:textId="7A57DED3" w:rsidR="003366E2" w:rsidRPr="00502F5F" w:rsidRDefault="004C01FF" w:rsidP="00AD1B90">
            <w:pP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R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F 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positive (%)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EB5BB" w14:textId="780BA2A1" w:rsidR="003366E2" w:rsidRPr="00502F5F" w:rsidRDefault="004C01FF" w:rsidP="00AD1B90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9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502F5F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（</w:t>
            </w:r>
            <w:r w:rsidRPr="00502F5F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9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0</w:t>
            </w:r>
            <w:r w:rsidR="00334D3A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E880D" w14:textId="716B0481" w:rsidR="003366E2" w:rsidRPr="00502F5F" w:rsidRDefault="004C01FF" w:rsidP="00AD1B90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6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502F5F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（</w:t>
            </w:r>
            <w:r w:rsidRPr="00502F5F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8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.71</w:t>
            </w:r>
            <w:r w:rsidR="00334D3A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</w:tr>
      <w:tr w:rsidR="00017680" w:rsidRPr="00502F5F" w14:paraId="05213FA5" w14:textId="77777777" w:rsidTr="00683B47">
        <w:trPr>
          <w:trHeight w:val="28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CED2E" w14:textId="79343CE3" w:rsidR="00B77C39" w:rsidRPr="00502F5F" w:rsidRDefault="004C01FF" w:rsidP="00AD1B90">
            <w:pP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C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CP 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positive (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3AFC4" w14:textId="3198B92F" w:rsidR="00B77C39" w:rsidRPr="00502F5F" w:rsidRDefault="004C01FF" w:rsidP="00AD1B90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9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502F5F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（</w:t>
            </w:r>
            <w:r w:rsidRPr="00502F5F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9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0</w:t>
            </w:r>
            <w:r w:rsidR="00334D3A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AB291" w14:textId="4B04FE57" w:rsidR="00B77C39" w:rsidRPr="00502F5F" w:rsidRDefault="004C01FF" w:rsidP="00AD1B90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6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502F5F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（</w:t>
            </w:r>
            <w:r w:rsidRPr="00502F5F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8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.71</w:t>
            </w:r>
            <w:r w:rsidR="00334D3A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</w:tr>
      <w:tr w:rsidR="00017680" w:rsidRPr="00502F5F" w14:paraId="18D00D7D" w14:textId="77777777" w:rsidTr="00683B47">
        <w:trPr>
          <w:trHeight w:val="28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9143A" w14:textId="5A4C4F4B" w:rsidR="00683B47" w:rsidRPr="00502F5F" w:rsidRDefault="004C01FF" w:rsidP="00B77C39">
            <w:pPr>
              <w:rPr>
                <w:rFonts w:eastAsia="宋体" w:cs="Times New Roman"/>
                <w:b/>
                <w:color w:val="000000"/>
                <w:sz w:val="18"/>
                <w:szCs w:val="18"/>
              </w:rPr>
            </w:pPr>
            <w:r w:rsidRPr="00502F5F">
              <w:rPr>
                <w:rFonts w:eastAsia="黑体" w:cs="Times New Roman"/>
                <w:b/>
                <w:sz w:val="18"/>
                <w:szCs w:val="18"/>
              </w:rPr>
              <w:t xml:space="preserve">Disease activity of </w:t>
            </w:r>
            <w:r w:rsidRPr="00502F5F">
              <w:rPr>
                <w:rFonts w:eastAsia="黑体" w:cs="Times New Roman" w:hint="eastAsia"/>
                <w:b/>
                <w:sz w:val="18"/>
                <w:szCs w:val="18"/>
                <w:lang w:eastAsia="zh-CN"/>
              </w:rPr>
              <w:t>arthrit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9DEB9" w14:textId="77777777" w:rsidR="00683B47" w:rsidRPr="00502F5F" w:rsidRDefault="00683B47" w:rsidP="00B77C39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2172D" w14:textId="77777777" w:rsidR="00683B47" w:rsidRPr="00502F5F" w:rsidRDefault="00683B47" w:rsidP="00B77C39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017680" w:rsidRPr="00502F5F" w14:paraId="513B5454" w14:textId="77777777" w:rsidTr="00683B47">
        <w:trPr>
          <w:trHeight w:val="28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B3E8D" w14:textId="1EB15AE8" w:rsidR="00B77C39" w:rsidRPr="00502F5F" w:rsidRDefault="004C01FF" w:rsidP="00683B47">
            <w:pPr>
              <w:ind w:firstLineChars="100" w:firstLine="18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w DAS2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B6B41" w14:textId="01BDC411" w:rsidR="00B77C39" w:rsidRPr="00502F5F" w:rsidRDefault="004C01FF" w:rsidP="00B77C39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3.67 (3.45</w:t>
            </w:r>
            <w:r w:rsidR="001E666D"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4.3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E9A1E" w14:textId="4BF91F09" w:rsidR="00B77C39" w:rsidRPr="00502F5F" w:rsidRDefault="004C01FF" w:rsidP="00B77C39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3.57 (3.04</w:t>
            </w:r>
            <w:r w:rsidR="001E666D"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5.74)</w:t>
            </w:r>
          </w:p>
        </w:tc>
      </w:tr>
      <w:tr w:rsidR="00017680" w:rsidRPr="00502F5F" w14:paraId="233F3E75" w14:textId="77777777" w:rsidTr="00683B47">
        <w:trPr>
          <w:trHeight w:val="28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766B" w14:textId="77777777" w:rsidR="00B77C39" w:rsidRPr="00502F5F" w:rsidRDefault="004C01FF" w:rsidP="00683B47">
            <w:pPr>
              <w:ind w:firstLineChars="100" w:firstLine="18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w CDA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B804" w14:textId="64E254AE" w:rsidR="00B77C39" w:rsidRPr="00502F5F" w:rsidRDefault="004C01FF" w:rsidP="00B77C39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6.80 (4.53</w:t>
            </w:r>
            <w:r w:rsidR="001E666D"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8.7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66CA" w14:textId="41A1B52C" w:rsidR="00B77C39" w:rsidRPr="00502F5F" w:rsidRDefault="004C01FF" w:rsidP="00B77C39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6.10 (3.20</w:t>
            </w:r>
            <w:r w:rsidR="001E666D"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23.40)</w:t>
            </w:r>
          </w:p>
        </w:tc>
      </w:tr>
      <w:tr w:rsidR="00017680" w:rsidRPr="00502F5F" w14:paraId="623BA81A" w14:textId="77777777" w:rsidTr="00683B47">
        <w:trPr>
          <w:trHeight w:val="28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D7A2" w14:textId="77777777" w:rsidR="00B77C39" w:rsidRPr="00502F5F" w:rsidRDefault="004C01FF" w:rsidP="00683B47">
            <w:pPr>
              <w:ind w:firstLineChars="100" w:firstLine="18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w SDA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467C" w14:textId="3AE4BCB4" w:rsidR="00B77C39" w:rsidRPr="00502F5F" w:rsidRDefault="004C01FF" w:rsidP="00B77C39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7.90 (5.89</w:t>
            </w:r>
            <w:r w:rsidR="001E666D"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9.7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B459" w14:textId="1F2A5AF7" w:rsidR="00B77C39" w:rsidRPr="00502F5F" w:rsidRDefault="004C01FF" w:rsidP="00B77C39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6.91 (3.48</w:t>
            </w:r>
            <w:r w:rsidR="001E666D"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24.02)</w:t>
            </w:r>
          </w:p>
        </w:tc>
      </w:tr>
      <w:tr w:rsidR="00017680" w:rsidRPr="00502F5F" w14:paraId="6A35C2EC" w14:textId="77777777" w:rsidTr="00683B47">
        <w:trPr>
          <w:trHeight w:val="28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CB42" w14:textId="77777777" w:rsidR="00B77C39" w:rsidRPr="00502F5F" w:rsidRDefault="004C01FF" w:rsidP="00683B47">
            <w:pPr>
              <w:ind w:firstLineChars="100" w:firstLine="18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w HAQ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6656" w14:textId="411DB94C" w:rsidR="00B77C39" w:rsidRPr="00502F5F" w:rsidRDefault="004C01FF" w:rsidP="00B77C39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10 (0.09</w:t>
            </w:r>
            <w:r w:rsidR="001E666D"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1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D665" w14:textId="607076F4" w:rsidR="00B77C39" w:rsidRPr="00502F5F" w:rsidRDefault="004C01FF" w:rsidP="00B77C39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05 (0.05</w:t>
            </w:r>
            <w:r w:rsidR="001E666D"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35)</w:t>
            </w:r>
          </w:p>
        </w:tc>
      </w:tr>
      <w:tr w:rsidR="00017680" w:rsidRPr="00502F5F" w14:paraId="2F9C890F" w14:textId="77777777" w:rsidTr="00683B47">
        <w:trPr>
          <w:trHeight w:val="28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B698" w14:textId="77777777" w:rsidR="00B77C39" w:rsidRPr="00502F5F" w:rsidRDefault="004C01FF" w:rsidP="00683B47">
            <w:pPr>
              <w:ind w:firstLineChars="100" w:firstLine="18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24w DAS2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BD68" w14:textId="2494FB13" w:rsidR="00B77C39" w:rsidRPr="00502F5F" w:rsidRDefault="004C01FF" w:rsidP="00B77C39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2.89 (2.45</w:t>
            </w:r>
            <w:r w:rsidR="001E666D"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3.2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36F7" w14:textId="7FF5CD48" w:rsidR="00B77C39" w:rsidRPr="00502F5F" w:rsidRDefault="004C01FF" w:rsidP="00B77C39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3.39 (2.75</w:t>
            </w:r>
            <w:r w:rsidR="001E666D"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3.93)</w:t>
            </w:r>
          </w:p>
        </w:tc>
      </w:tr>
      <w:tr w:rsidR="00017680" w:rsidRPr="00502F5F" w14:paraId="0C70AD85" w14:textId="77777777" w:rsidTr="00683B47">
        <w:trPr>
          <w:trHeight w:val="28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CA82" w14:textId="77777777" w:rsidR="00B77C39" w:rsidRPr="00502F5F" w:rsidRDefault="004C01FF" w:rsidP="00683B47">
            <w:pPr>
              <w:ind w:firstLineChars="100" w:firstLine="18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24w CDA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B0B2" w14:textId="39CB8A2B" w:rsidR="00B77C39" w:rsidRPr="00502F5F" w:rsidRDefault="004C01FF" w:rsidP="00B77C39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3.90 (2.55</w:t>
            </w:r>
            <w:r w:rsidR="001E666D"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5.1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83D6" w14:textId="19167CAC" w:rsidR="00B77C39" w:rsidRPr="00502F5F" w:rsidRDefault="004C01FF" w:rsidP="00B77C39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3.30 (1.20</w:t>
            </w:r>
            <w:r w:rsidR="001E666D"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7.00)</w:t>
            </w:r>
          </w:p>
        </w:tc>
      </w:tr>
      <w:tr w:rsidR="00017680" w:rsidRPr="00502F5F" w14:paraId="77DAEBC6" w14:textId="77777777" w:rsidTr="00683B47">
        <w:trPr>
          <w:trHeight w:val="28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75B2" w14:textId="77777777" w:rsidR="00B77C39" w:rsidRPr="00502F5F" w:rsidRDefault="004C01FF" w:rsidP="00683B47">
            <w:pPr>
              <w:ind w:firstLineChars="100" w:firstLine="18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24w SDA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1836" w14:textId="6B1F2317" w:rsidR="00B77C39" w:rsidRPr="00502F5F" w:rsidRDefault="004C01FF" w:rsidP="00B77C39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4.11 (2.90</w:t>
            </w:r>
            <w:r w:rsidR="001E666D"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6.4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B4B1" w14:textId="4F814182" w:rsidR="00B77C39" w:rsidRPr="00502F5F" w:rsidRDefault="004C01FF" w:rsidP="00B77C39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3.82 (1.77</w:t>
            </w:r>
            <w:r w:rsidR="001E666D"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7.59)</w:t>
            </w:r>
          </w:p>
        </w:tc>
      </w:tr>
      <w:tr w:rsidR="00017680" w:rsidRPr="00502F5F" w14:paraId="15FC602E" w14:textId="77777777" w:rsidTr="00683B47">
        <w:trPr>
          <w:trHeight w:val="280"/>
        </w:trPr>
        <w:tc>
          <w:tcPr>
            <w:tcW w:w="32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40657" w14:textId="77777777" w:rsidR="00B77C39" w:rsidRPr="00502F5F" w:rsidRDefault="004C01FF" w:rsidP="00683B47">
            <w:pPr>
              <w:ind w:firstLineChars="100" w:firstLine="18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24w HAQ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3F160" w14:textId="13E7206E" w:rsidR="00B77C39" w:rsidRPr="00502F5F" w:rsidRDefault="004C01FF" w:rsidP="00B77C39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05 (0.00</w:t>
            </w:r>
            <w:r w:rsidR="001E666D"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10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FCB70" w14:textId="6D4567CC" w:rsidR="00B77C39" w:rsidRPr="00502F5F" w:rsidRDefault="004C01FF" w:rsidP="00B77C39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05 (0.00</w:t>
            </w:r>
            <w:r w:rsidR="001E666D"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10)</w:t>
            </w:r>
          </w:p>
        </w:tc>
      </w:tr>
      <w:tr w:rsidR="00017680" w:rsidRPr="00502F5F" w14:paraId="12C358D7" w14:textId="77777777" w:rsidTr="00683B47">
        <w:trPr>
          <w:trHeight w:val="280"/>
        </w:trPr>
        <w:tc>
          <w:tcPr>
            <w:tcW w:w="8755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28C0C" w14:textId="685B1F13" w:rsidR="00B77C39" w:rsidRPr="00502F5F" w:rsidRDefault="004C01FF" w:rsidP="00B77C39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RF</w:t>
            </w:r>
            <w:r w:rsidRPr="00502F5F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,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502F5F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rheum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atoid factor; </w:t>
            </w:r>
            <w:r w:rsidRPr="00502F5F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CCP</w:t>
            </w:r>
            <w:r w:rsidR="004C5E7B"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="00C82F40" w:rsidRPr="00C82F4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anti</w:t>
            </w:r>
            <w:r w:rsidR="00C82F4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  <w:r w:rsidR="00C82F40" w:rsidRPr="00C82F4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cyclic citrullinated peptide</w:t>
            </w:r>
            <w:r w:rsidR="004C5E7B"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;</w:t>
            </w:r>
            <w:r w:rsidR="004C5E7B" w:rsidRPr="00502F5F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683B47" w:rsidRPr="00502F5F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DAS28</w:t>
            </w:r>
            <w:r w:rsidR="00683B47" w:rsidRPr="00502F5F">
              <w:rPr>
                <w:rFonts w:eastAsia="宋体" w:cs="Times New Roman"/>
                <w:color w:val="000000"/>
                <w:sz w:val="18"/>
                <w:szCs w:val="18"/>
              </w:rPr>
              <w:t xml:space="preserve">, </w:t>
            </w:r>
            <w:r w:rsidR="00683B47" w:rsidRPr="00502F5F">
              <w:rPr>
                <w:rFonts w:eastAsia="宋体" w:cs="Times New Roman" w:hint="eastAsia"/>
                <w:color w:val="000000"/>
                <w:sz w:val="18"/>
                <w:szCs w:val="18"/>
              </w:rPr>
              <w:t>d</w:t>
            </w:r>
            <w:r w:rsidR="00683B47" w:rsidRPr="00502F5F">
              <w:rPr>
                <w:rFonts w:eastAsia="宋体" w:cs="Times New Roman"/>
                <w:color w:val="000000"/>
                <w:sz w:val="18"/>
                <w:szCs w:val="18"/>
              </w:rPr>
              <w:t xml:space="preserve">isease activity score in 28 joints; </w:t>
            </w:r>
            <w:r w:rsidR="00683B47" w:rsidRPr="00502F5F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CDAI</w:t>
            </w:r>
            <w:r w:rsidR="00683B47" w:rsidRPr="00502F5F">
              <w:rPr>
                <w:rFonts w:eastAsia="宋体" w:cs="Times New Roman" w:hint="eastAsia"/>
                <w:color w:val="000000"/>
                <w:sz w:val="18"/>
                <w:szCs w:val="18"/>
              </w:rPr>
              <w:t>,</w:t>
            </w:r>
            <w:r w:rsidR="00683B47" w:rsidRPr="00502F5F">
              <w:rPr>
                <w:rFonts w:eastAsia="宋体" w:cs="Times New Roman"/>
                <w:color w:val="000000"/>
                <w:sz w:val="18"/>
                <w:szCs w:val="18"/>
              </w:rPr>
              <w:t xml:space="preserve"> clinical disease activity index; </w:t>
            </w:r>
            <w:r w:rsidR="00683B47" w:rsidRPr="00502F5F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SDAI</w:t>
            </w:r>
            <w:r w:rsidR="00683B47" w:rsidRPr="00502F5F">
              <w:rPr>
                <w:rFonts w:eastAsia="宋体" w:cs="Times New Roman"/>
                <w:color w:val="000000"/>
                <w:sz w:val="18"/>
                <w:szCs w:val="18"/>
              </w:rPr>
              <w:t>, simplified disease activity index;</w:t>
            </w:r>
            <w:r w:rsidR="00683B47" w:rsidRPr="00502F5F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 xml:space="preserve"> HAQ</w:t>
            </w:r>
            <w:r w:rsidR="00683B47" w:rsidRPr="00502F5F">
              <w:rPr>
                <w:rFonts w:eastAsia="宋体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,</w:t>
            </w:r>
            <w:r w:rsidR="00683B47" w:rsidRPr="00502F5F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683B47" w:rsidRPr="00502F5F">
              <w:rPr>
                <w:rFonts w:eastAsia="宋体" w:cs="Times New Roman" w:hint="eastAsia"/>
                <w:color w:val="000000"/>
                <w:sz w:val="18"/>
                <w:szCs w:val="18"/>
              </w:rPr>
              <w:t>h</w:t>
            </w:r>
            <w:r w:rsidR="00683B47" w:rsidRPr="00502F5F">
              <w:rPr>
                <w:rFonts w:eastAsia="宋体" w:cs="Times New Roman"/>
                <w:color w:val="000000"/>
                <w:sz w:val="18"/>
                <w:szCs w:val="18"/>
              </w:rPr>
              <w:t>ealth assessment questionnaire;</w:t>
            </w:r>
          </w:p>
        </w:tc>
      </w:tr>
    </w:tbl>
    <w:p w14:paraId="21187543" w14:textId="4F898EA9" w:rsidR="00F6488C" w:rsidRPr="00502F5F" w:rsidRDefault="00F6488C"/>
    <w:p w14:paraId="16645BDE" w14:textId="3A080803" w:rsidR="008815F4" w:rsidRPr="00502F5F" w:rsidRDefault="008815F4">
      <w:pPr>
        <w:spacing w:before="0" w:after="0"/>
      </w:pPr>
    </w:p>
    <w:p w14:paraId="61282F62" w14:textId="77777777" w:rsidR="008815F4" w:rsidRPr="00502F5F" w:rsidRDefault="004C01FF">
      <w:pPr>
        <w:spacing w:before="0" w:after="0"/>
      </w:pPr>
      <w:r w:rsidRPr="00502F5F">
        <w:br w:type="page"/>
      </w:r>
    </w:p>
    <w:p w14:paraId="24A71CC9" w14:textId="50A86657" w:rsidR="008815F4" w:rsidRPr="00502F5F" w:rsidRDefault="008815F4">
      <w:pPr>
        <w:spacing w:before="0" w:after="0"/>
      </w:pPr>
    </w:p>
    <w:tbl>
      <w:tblPr>
        <w:tblW w:w="10442" w:type="dxa"/>
        <w:tblInd w:w="98" w:type="dxa"/>
        <w:tblLook w:val="04A0" w:firstRow="1" w:lastRow="0" w:firstColumn="1" w:lastColumn="0" w:noHBand="0" w:noVBand="1"/>
      </w:tblPr>
      <w:tblGrid>
        <w:gridCol w:w="3143"/>
        <w:gridCol w:w="1617"/>
        <w:gridCol w:w="1719"/>
        <w:gridCol w:w="1358"/>
        <w:gridCol w:w="1386"/>
        <w:gridCol w:w="1219"/>
      </w:tblGrid>
      <w:tr w:rsidR="00017680" w:rsidRPr="00502F5F" w14:paraId="3510B1E2" w14:textId="77777777" w:rsidTr="00AD1B90">
        <w:trPr>
          <w:trHeight w:val="280"/>
        </w:trPr>
        <w:tc>
          <w:tcPr>
            <w:tcW w:w="10442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53DF5F0" w14:textId="5FB0428D" w:rsidR="008815F4" w:rsidRPr="00502F5F" w:rsidRDefault="004C01FF" w:rsidP="007F39D5">
            <w:pPr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bidi="ar"/>
              </w:rPr>
              <w:t>Supplementary Table 4</w:t>
            </w:r>
            <w:r w:rsidRPr="00502F5F">
              <w:rPr>
                <w:rFonts w:eastAsia="宋体" w:cs="Times New Roman" w:hint="eastAsia"/>
                <w:b/>
                <w:bCs/>
                <w:color w:val="000000"/>
                <w:sz w:val="18"/>
                <w:szCs w:val="18"/>
                <w:lang w:eastAsia="zh-CN" w:bidi="ar"/>
              </w:rPr>
              <w:t xml:space="preserve">. </w:t>
            </w:r>
            <w:r w:rsidRPr="00502F5F">
              <w:rPr>
                <w:rFonts w:eastAsia="宋体" w:cs="Times New Roman"/>
                <w:bCs/>
                <w:color w:val="000000"/>
                <w:sz w:val="18"/>
                <w:szCs w:val="18"/>
                <w:lang w:bidi="ar"/>
              </w:rPr>
              <w:t xml:space="preserve">The number of </w:t>
            </w:r>
            <w:r w:rsidR="00710328" w:rsidRPr="00502F5F">
              <w:rPr>
                <w:rFonts w:eastAsia="宋体" w:cs="Times New Roman"/>
                <w:bCs/>
                <w:color w:val="000000"/>
                <w:sz w:val="18"/>
                <w:szCs w:val="18"/>
                <w:lang w:eastAsia="zh-CN" w:bidi="ar"/>
              </w:rPr>
              <w:t xml:space="preserve">patients </w:t>
            </w:r>
            <w:r w:rsidRPr="00502F5F">
              <w:rPr>
                <w:rFonts w:eastAsia="宋体" w:cs="Times New Roman"/>
                <w:bCs/>
                <w:color w:val="000000"/>
                <w:sz w:val="18"/>
                <w:szCs w:val="18"/>
                <w:lang w:bidi="ar"/>
              </w:rPr>
              <w:t>using different doses of PDF in each CTD-ILD at 24 weeks</w:t>
            </w:r>
          </w:p>
        </w:tc>
      </w:tr>
      <w:tr w:rsidR="00017680" w:rsidRPr="00502F5F" w14:paraId="2FEF8310" w14:textId="77777777" w:rsidTr="00AD1B90">
        <w:trPr>
          <w:trHeight w:val="280"/>
        </w:trPr>
        <w:tc>
          <w:tcPr>
            <w:tcW w:w="31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C84FFB2" w14:textId="23790F1C" w:rsidR="008815F4" w:rsidRPr="00502F5F" w:rsidRDefault="004C01FF" w:rsidP="00AD1B90">
            <w:pPr>
              <w:textAlignment w:val="center"/>
              <w:rPr>
                <w:color w:val="000000"/>
                <w:kern w:val="2"/>
                <w:sz w:val="18"/>
                <w:szCs w:val="18"/>
              </w:rPr>
            </w:pPr>
            <w:r w:rsidRPr="00502F5F">
              <w:rPr>
                <w:color w:val="000000"/>
                <w:sz w:val="18"/>
                <w:szCs w:val="18"/>
              </w:rPr>
              <w:t>PFD dos</w:t>
            </w:r>
            <w:r w:rsidRPr="00502F5F">
              <w:rPr>
                <w:rFonts w:hint="eastAsia"/>
                <w:color w:val="000000"/>
                <w:sz w:val="18"/>
                <w:szCs w:val="18"/>
                <w:lang w:eastAsia="zh-CN"/>
              </w:rPr>
              <w:t>e (%)</w:t>
            </w:r>
          </w:p>
        </w:tc>
        <w:tc>
          <w:tcPr>
            <w:tcW w:w="16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5522C46" w14:textId="2CCC75E9" w:rsidR="008815F4" w:rsidRPr="00502F5F" w:rsidRDefault="004C01FF" w:rsidP="00AD1B90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502F5F">
              <w:rPr>
                <w:color w:val="000000"/>
                <w:sz w:val="18"/>
                <w:szCs w:val="18"/>
              </w:rPr>
              <w:t>Total</w:t>
            </w:r>
            <w:r w:rsidR="006E4F6C" w:rsidRPr="00502F5F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 w:rsidR="006E4F6C" w:rsidRPr="00502F5F">
              <w:rPr>
                <w:rFonts w:cs="Times New Roman"/>
                <w:color w:val="000000"/>
                <w:sz w:val="18"/>
                <w:szCs w:val="18"/>
              </w:rPr>
              <w:t>n=56</w:t>
            </w:r>
            <w:r w:rsidR="006E4F6C" w:rsidRPr="00502F5F">
              <w:rPr>
                <w:rFonts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7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C7966BF" w14:textId="02F530C8" w:rsidR="008815F4" w:rsidRPr="00502F5F" w:rsidRDefault="000E2ED1" w:rsidP="00AD1B90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502F5F">
              <w:rPr>
                <w:color w:val="000000"/>
                <w:sz w:val="18"/>
                <w:szCs w:val="18"/>
              </w:rPr>
              <w:t xml:space="preserve">SSc </w:t>
            </w:r>
            <w:r w:rsidRPr="00502F5F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(</w:t>
            </w:r>
            <w:r w:rsidRPr="00502F5F">
              <w:rPr>
                <w:rFonts w:cs="Times New Roman"/>
                <w:color w:val="000000"/>
                <w:sz w:val="18"/>
                <w:szCs w:val="18"/>
              </w:rPr>
              <w:t>n=14</w:t>
            </w:r>
            <w:r w:rsidRPr="00502F5F">
              <w:rPr>
                <w:rFonts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3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867AE31" w14:textId="5E0F4B14" w:rsidR="008815F4" w:rsidRPr="00502F5F" w:rsidRDefault="000E2ED1" w:rsidP="00AD1B90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502F5F">
              <w:rPr>
                <w:color w:val="000000"/>
                <w:sz w:val="18"/>
                <w:szCs w:val="18"/>
              </w:rPr>
              <w:t xml:space="preserve">IIM </w:t>
            </w:r>
            <w:r w:rsidRPr="00502F5F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(</w:t>
            </w:r>
            <w:r w:rsidRPr="00502F5F">
              <w:rPr>
                <w:rFonts w:cs="Times New Roman"/>
                <w:color w:val="000000"/>
                <w:sz w:val="18"/>
                <w:szCs w:val="18"/>
              </w:rPr>
              <w:t>n=25</w:t>
            </w:r>
            <w:r w:rsidRPr="00502F5F">
              <w:rPr>
                <w:rFonts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3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C924A92" w14:textId="18D87429" w:rsidR="008815F4" w:rsidRPr="00502F5F" w:rsidRDefault="000E2ED1" w:rsidP="00AD1B90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502F5F">
              <w:rPr>
                <w:color w:val="000000"/>
                <w:sz w:val="18"/>
                <w:szCs w:val="18"/>
              </w:rPr>
              <w:t xml:space="preserve">RA </w:t>
            </w:r>
            <w:r w:rsidRPr="00502F5F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(</w:t>
            </w:r>
            <w:r w:rsidRPr="00502F5F">
              <w:rPr>
                <w:rFonts w:cs="Times New Roman"/>
                <w:color w:val="000000"/>
                <w:sz w:val="18"/>
                <w:szCs w:val="18"/>
              </w:rPr>
              <w:t>n=10</w:t>
            </w:r>
            <w:r w:rsidRPr="00502F5F">
              <w:rPr>
                <w:rFonts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343826D" w14:textId="0324EFF8" w:rsidR="008815F4" w:rsidRPr="00502F5F" w:rsidRDefault="000E2ED1" w:rsidP="00AD1B90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502F5F">
              <w:rPr>
                <w:color w:val="000000"/>
                <w:sz w:val="18"/>
                <w:szCs w:val="18"/>
              </w:rPr>
              <w:t xml:space="preserve">Other CTDs </w:t>
            </w:r>
            <w:r w:rsidRPr="00502F5F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(</w:t>
            </w:r>
            <w:r w:rsidRPr="00502F5F">
              <w:rPr>
                <w:rFonts w:cs="Times New Roman"/>
                <w:color w:val="000000"/>
                <w:sz w:val="18"/>
                <w:szCs w:val="18"/>
              </w:rPr>
              <w:t>n=7</w:t>
            </w:r>
            <w:r w:rsidRPr="00502F5F">
              <w:rPr>
                <w:rFonts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</w:tr>
      <w:tr w:rsidR="00017680" w:rsidRPr="00502F5F" w14:paraId="190E674C" w14:textId="77777777" w:rsidTr="007A69A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3D322" w14:textId="6A52628B" w:rsidR="008815F4" w:rsidRPr="00502F5F" w:rsidRDefault="00E26C1B" w:rsidP="00AD1B90">
            <w:pPr>
              <w:textAlignment w:val="center"/>
              <w:rPr>
                <w:color w:val="000000"/>
                <w:sz w:val="18"/>
                <w:szCs w:val="18"/>
              </w:rPr>
            </w:pPr>
            <w:r w:rsidRPr="00502F5F">
              <w:rPr>
                <w:color w:val="000000"/>
                <w:sz w:val="18"/>
                <w:szCs w:val="18"/>
              </w:rPr>
              <w:t xml:space="preserve">400 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g/d</w:t>
            </w:r>
            <w:r w:rsidR="004C01FF" w:rsidRPr="00502F5F">
              <w:rPr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7C6B" w14:textId="77777777" w:rsidR="008815F4" w:rsidRPr="00502F5F" w:rsidRDefault="004C01FF" w:rsidP="00AD1B90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502F5F">
              <w:rPr>
                <w:color w:val="000000"/>
                <w:sz w:val="18"/>
                <w:szCs w:val="18"/>
              </w:rPr>
              <w:t>5 (8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CF022" w14:textId="77777777" w:rsidR="008815F4" w:rsidRPr="00502F5F" w:rsidRDefault="004C01FF" w:rsidP="00AD1B90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502F5F">
              <w:rPr>
                <w:color w:val="000000"/>
                <w:sz w:val="18"/>
                <w:szCs w:val="18"/>
              </w:rPr>
              <w:t>2(14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52B55" w14:textId="77777777" w:rsidR="008815F4" w:rsidRPr="00502F5F" w:rsidRDefault="004C01FF" w:rsidP="00AD1B90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502F5F">
              <w:rPr>
                <w:color w:val="000000"/>
                <w:sz w:val="18"/>
                <w:szCs w:val="18"/>
              </w:rPr>
              <w:t>3 (1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C33B1" w14:textId="77777777" w:rsidR="008815F4" w:rsidRPr="00502F5F" w:rsidRDefault="004C01FF" w:rsidP="00AD1B90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502F5F">
              <w:rPr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80902" w14:textId="77777777" w:rsidR="008815F4" w:rsidRPr="00502F5F" w:rsidRDefault="004C01FF" w:rsidP="00AD1B90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502F5F">
              <w:rPr>
                <w:color w:val="000000"/>
                <w:sz w:val="18"/>
                <w:szCs w:val="18"/>
              </w:rPr>
              <w:t>0 (0.00)</w:t>
            </w:r>
          </w:p>
        </w:tc>
      </w:tr>
      <w:tr w:rsidR="00017680" w:rsidRPr="00502F5F" w14:paraId="26533EAF" w14:textId="77777777" w:rsidTr="00AD1B9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D92B8" w14:textId="06C73120" w:rsidR="008815F4" w:rsidRPr="00502F5F" w:rsidRDefault="00E26C1B" w:rsidP="00AD1B90">
            <w:pPr>
              <w:textAlignment w:val="center"/>
              <w:rPr>
                <w:color w:val="000000"/>
                <w:sz w:val="18"/>
                <w:szCs w:val="18"/>
              </w:rPr>
            </w:pPr>
            <w:r w:rsidRPr="00502F5F">
              <w:rPr>
                <w:color w:val="000000"/>
                <w:sz w:val="18"/>
                <w:szCs w:val="18"/>
              </w:rPr>
              <w:t xml:space="preserve">600 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g/d</w:t>
            </w:r>
            <w:r w:rsidR="004C01FF" w:rsidRPr="00502F5F">
              <w:rPr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27AF4" w14:textId="77777777" w:rsidR="008815F4" w:rsidRPr="00502F5F" w:rsidRDefault="004C01FF" w:rsidP="00AD1B90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502F5F">
              <w:rPr>
                <w:color w:val="000000"/>
                <w:sz w:val="18"/>
                <w:szCs w:val="18"/>
              </w:rPr>
              <w:t>7 (1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3C1E0" w14:textId="77777777" w:rsidR="008815F4" w:rsidRPr="00502F5F" w:rsidRDefault="004C01FF" w:rsidP="00AD1B90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502F5F">
              <w:rPr>
                <w:color w:val="000000"/>
                <w:sz w:val="18"/>
                <w:szCs w:val="18"/>
              </w:rPr>
              <w:t>2 (14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1830B" w14:textId="77777777" w:rsidR="008815F4" w:rsidRPr="00502F5F" w:rsidRDefault="004C01FF" w:rsidP="00AD1B90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502F5F">
              <w:rPr>
                <w:color w:val="000000"/>
                <w:sz w:val="18"/>
                <w:szCs w:val="18"/>
              </w:rPr>
              <w:t>2 (8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D2093" w14:textId="77777777" w:rsidR="008815F4" w:rsidRPr="00502F5F" w:rsidRDefault="004C01FF" w:rsidP="00AD1B90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502F5F">
              <w:rPr>
                <w:color w:val="000000"/>
                <w:sz w:val="18"/>
                <w:szCs w:val="18"/>
              </w:rPr>
              <w:t>2 (2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7909A" w14:textId="77777777" w:rsidR="008815F4" w:rsidRPr="00502F5F" w:rsidRDefault="004C01FF" w:rsidP="00AD1B90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502F5F">
              <w:rPr>
                <w:color w:val="000000"/>
                <w:sz w:val="18"/>
                <w:szCs w:val="18"/>
              </w:rPr>
              <w:t>1 (14.29)</w:t>
            </w:r>
          </w:p>
        </w:tc>
      </w:tr>
      <w:tr w:rsidR="00017680" w:rsidRPr="00502F5F" w14:paraId="491160F9" w14:textId="77777777" w:rsidTr="00AD1B9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89823" w14:textId="76CE5FD6" w:rsidR="008815F4" w:rsidRPr="00502F5F" w:rsidRDefault="00E26C1B" w:rsidP="00AD1B90">
            <w:pPr>
              <w:textAlignment w:val="center"/>
              <w:rPr>
                <w:color w:val="000000"/>
                <w:sz w:val="18"/>
                <w:szCs w:val="18"/>
              </w:rPr>
            </w:pPr>
            <w:r w:rsidRPr="00502F5F">
              <w:rPr>
                <w:color w:val="000000"/>
                <w:sz w:val="18"/>
                <w:szCs w:val="18"/>
              </w:rPr>
              <w:t xml:space="preserve">800 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g/d</w:t>
            </w:r>
            <w:r w:rsidR="004C01FF" w:rsidRPr="00502F5F">
              <w:rPr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16B62" w14:textId="77777777" w:rsidR="008815F4" w:rsidRPr="00502F5F" w:rsidRDefault="004C01FF" w:rsidP="00AD1B90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502F5F">
              <w:rPr>
                <w:color w:val="000000"/>
                <w:sz w:val="18"/>
                <w:szCs w:val="18"/>
              </w:rPr>
              <w:t>8 (14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13AF6" w14:textId="77777777" w:rsidR="008815F4" w:rsidRPr="00502F5F" w:rsidRDefault="004C01FF" w:rsidP="00AD1B90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502F5F">
              <w:rPr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FB73A" w14:textId="1ACB7DDB" w:rsidR="008815F4" w:rsidRPr="00502F5F" w:rsidRDefault="004C01FF" w:rsidP="00AD1B90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502F5F">
              <w:rPr>
                <w:color w:val="000000"/>
                <w:sz w:val="18"/>
                <w:szCs w:val="18"/>
              </w:rPr>
              <w:t>5 (2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4E6F6" w14:textId="7EC62B6A" w:rsidR="008815F4" w:rsidRPr="00502F5F" w:rsidRDefault="004C01FF" w:rsidP="00AD1B90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502F5F">
              <w:rPr>
                <w:color w:val="000000"/>
                <w:sz w:val="18"/>
                <w:szCs w:val="18"/>
              </w:rPr>
              <w:t>1 (1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D62BB" w14:textId="25990E5E" w:rsidR="008815F4" w:rsidRPr="00502F5F" w:rsidRDefault="004C01FF" w:rsidP="00AD1B90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502F5F">
              <w:rPr>
                <w:color w:val="000000"/>
                <w:sz w:val="18"/>
                <w:szCs w:val="18"/>
              </w:rPr>
              <w:t>2 (42.89)</w:t>
            </w:r>
          </w:p>
        </w:tc>
      </w:tr>
      <w:tr w:rsidR="00017680" w:rsidRPr="00502F5F" w14:paraId="48AEAF1A" w14:textId="77777777" w:rsidTr="00AD1B9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1FD69" w14:textId="02FA8671" w:rsidR="008815F4" w:rsidRPr="00502F5F" w:rsidRDefault="00E26C1B" w:rsidP="00AD1B90">
            <w:pPr>
              <w:textAlignment w:val="center"/>
              <w:rPr>
                <w:color w:val="000000"/>
                <w:sz w:val="18"/>
                <w:szCs w:val="18"/>
              </w:rPr>
            </w:pPr>
            <w:r w:rsidRPr="00502F5F">
              <w:rPr>
                <w:color w:val="000000"/>
                <w:sz w:val="18"/>
                <w:szCs w:val="18"/>
              </w:rPr>
              <w:t xml:space="preserve">900 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g/d</w:t>
            </w:r>
            <w:r w:rsidR="004C01FF" w:rsidRPr="00502F5F">
              <w:rPr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36D87" w14:textId="77777777" w:rsidR="008815F4" w:rsidRPr="00502F5F" w:rsidRDefault="004C01FF" w:rsidP="00AD1B90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502F5F">
              <w:rPr>
                <w:color w:val="000000"/>
                <w:sz w:val="18"/>
                <w:szCs w:val="18"/>
              </w:rPr>
              <w:t>22 (39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D995A" w14:textId="77777777" w:rsidR="008815F4" w:rsidRPr="00502F5F" w:rsidRDefault="004C01FF" w:rsidP="00AD1B90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502F5F">
              <w:rPr>
                <w:color w:val="000000"/>
                <w:sz w:val="18"/>
                <w:szCs w:val="18"/>
              </w:rPr>
              <w:t>8 (57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0EC35" w14:textId="7AF3E20E" w:rsidR="008815F4" w:rsidRPr="00502F5F" w:rsidRDefault="004C01FF" w:rsidP="00AD1B90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502F5F">
              <w:rPr>
                <w:color w:val="000000"/>
                <w:sz w:val="18"/>
                <w:szCs w:val="18"/>
              </w:rPr>
              <w:t>9 (3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29747" w14:textId="758C133C" w:rsidR="008815F4" w:rsidRPr="00502F5F" w:rsidRDefault="004C01FF" w:rsidP="00AD1B90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502F5F">
              <w:rPr>
                <w:color w:val="000000"/>
                <w:sz w:val="18"/>
                <w:szCs w:val="18"/>
              </w:rPr>
              <w:t>2 (2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25974" w14:textId="35D4F2A8" w:rsidR="008815F4" w:rsidRPr="00502F5F" w:rsidRDefault="004C01FF" w:rsidP="00AD1B90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502F5F">
              <w:rPr>
                <w:color w:val="000000"/>
                <w:sz w:val="18"/>
                <w:szCs w:val="18"/>
              </w:rPr>
              <w:t>3 (42.89)</w:t>
            </w:r>
          </w:p>
        </w:tc>
      </w:tr>
      <w:tr w:rsidR="00017680" w:rsidRPr="00502F5F" w14:paraId="44BDE974" w14:textId="77777777" w:rsidTr="00AD1B9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04ADD" w14:textId="37F1E848" w:rsidR="008815F4" w:rsidRPr="00502F5F" w:rsidRDefault="00E26C1B" w:rsidP="00AD1B90">
            <w:pPr>
              <w:textAlignment w:val="center"/>
              <w:rPr>
                <w:color w:val="000000"/>
                <w:sz w:val="18"/>
                <w:szCs w:val="18"/>
              </w:rPr>
            </w:pPr>
            <w:r w:rsidRPr="00502F5F">
              <w:rPr>
                <w:color w:val="000000"/>
                <w:sz w:val="18"/>
                <w:szCs w:val="18"/>
              </w:rPr>
              <w:t xml:space="preserve">1200 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g/d</w:t>
            </w:r>
            <w:r w:rsidR="004C01FF" w:rsidRPr="00502F5F">
              <w:rPr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4F900" w14:textId="77777777" w:rsidR="008815F4" w:rsidRPr="00502F5F" w:rsidRDefault="004C01FF" w:rsidP="00AD1B90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502F5F">
              <w:rPr>
                <w:color w:val="000000"/>
                <w:sz w:val="18"/>
                <w:szCs w:val="18"/>
              </w:rPr>
              <w:t>12 (2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11A18" w14:textId="77777777" w:rsidR="008815F4" w:rsidRPr="00502F5F" w:rsidRDefault="004C01FF" w:rsidP="00AD1B90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502F5F">
              <w:rPr>
                <w:color w:val="000000"/>
                <w:sz w:val="18"/>
                <w:szCs w:val="18"/>
              </w:rPr>
              <w:t>2 (14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2BAD3" w14:textId="77777777" w:rsidR="008815F4" w:rsidRPr="00502F5F" w:rsidRDefault="004C01FF" w:rsidP="00AD1B90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502F5F">
              <w:rPr>
                <w:color w:val="000000"/>
                <w:sz w:val="18"/>
                <w:szCs w:val="18"/>
              </w:rPr>
              <w:t>5 (2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5FBA8" w14:textId="77777777" w:rsidR="008815F4" w:rsidRPr="00502F5F" w:rsidRDefault="004C01FF" w:rsidP="00AD1B90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502F5F">
              <w:rPr>
                <w:color w:val="000000"/>
                <w:sz w:val="18"/>
                <w:szCs w:val="18"/>
              </w:rPr>
              <w:t>4 (4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42F0D" w14:textId="77777777" w:rsidR="008815F4" w:rsidRPr="00502F5F" w:rsidRDefault="004C01FF" w:rsidP="00AD1B90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502F5F">
              <w:rPr>
                <w:color w:val="000000"/>
                <w:sz w:val="18"/>
                <w:szCs w:val="18"/>
              </w:rPr>
              <w:t>1 (14.29)</w:t>
            </w:r>
          </w:p>
        </w:tc>
      </w:tr>
      <w:tr w:rsidR="00017680" w:rsidRPr="00502F5F" w14:paraId="21961E12" w14:textId="77777777" w:rsidTr="00AD1B9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1D7EA" w14:textId="448ACE4E" w:rsidR="008815F4" w:rsidRPr="00502F5F" w:rsidRDefault="00E26C1B" w:rsidP="00AD1B90">
            <w:pPr>
              <w:textAlignment w:val="center"/>
              <w:rPr>
                <w:color w:val="000000"/>
                <w:sz w:val="18"/>
                <w:szCs w:val="18"/>
              </w:rPr>
            </w:pPr>
            <w:r w:rsidRPr="00502F5F">
              <w:rPr>
                <w:color w:val="000000"/>
                <w:sz w:val="18"/>
                <w:szCs w:val="18"/>
              </w:rPr>
              <w:t xml:space="preserve">1500 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g/d</w:t>
            </w:r>
            <w:r w:rsidR="004C01FF" w:rsidRPr="00502F5F">
              <w:rPr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4FE80" w14:textId="77777777" w:rsidR="008815F4" w:rsidRPr="00502F5F" w:rsidRDefault="004C01FF" w:rsidP="00AD1B90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502F5F">
              <w:rPr>
                <w:color w:val="000000"/>
                <w:sz w:val="18"/>
                <w:szCs w:val="18"/>
              </w:rPr>
              <w:t>1 (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4742E" w14:textId="77777777" w:rsidR="008815F4" w:rsidRPr="00502F5F" w:rsidRDefault="004C01FF" w:rsidP="00AD1B90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502F5F">
              <w:rPr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9CFF8" w14:textId="77777777" w:rsidR="008815F4" w:rsidRPr="00502F5F" w:rsidRDefault="004C01FF" w:rsidP="00AD1B90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502F5F">
              <w:rPr>
                <w:color w:val="000000"/>
                <w:sz w:val="18"/>
                <w:szCs w:val="18"/>
              </w:rPr>
              <w:t>1 (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C2CF8" w14:textId="77777777" w:rsidR="008815F4" w:rsidRPr="00502F5F" w:rsidRDefault="004C01FF" w:rsidP="00AD1B90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502F5F">
              <w:rPr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5F1B3" w14:textId="77777777" w:rsidR="008815F4" w:rsidRPr="00502F5F" w:rsidRDefault="004C01FF" w:rsidP="00AD1B90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502F5F">
              <w:rPr>
                <w:color w:val="000000"/>
                <w:sz w:val="18"/>
                <w:szCs w:val="18"/>
              </w:rPr>
              <w:t>0 (0.00)</w:t>
            </w:r>
          </w:p>
        </w:tc>
      </w:tr>
      <w:tr w:rsidR="00017680" w:rsidRPr="00502F5F" w14:paraId="2C66D426" w14:textId="77777777" w:rsidTr="00AD1B9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70C5B4E" w14:textId="65C27440" w:rsidR="008815F4" w:rsidRPr="00502F5F" w:rsidRDefault="00E26C1B" w:rsidP="00AD1B90">
            <w:pPr>
              <w:textAlignment w:val="center"/>
              <w:rPr>
                <w:color w:val="000000"/>
                <w:sz w:val="18"/>
                <w:szCs w:val="18"/>
              </w:rPr>
            </w:pPr>
            <w:r w:rsidRPr="00502F5F">
              <w:rPr>
                <w:color w:val="000000"/>
                <w:sz w:val="18"/>
                <w:szCs w:val="18"/>
              </w:rPr>
              <w:t xml:space="preserve">1800 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g/d</w:t>
            </w:r>
            <w:r w:rsidR="004C01FF" w:rsidRPr="00502F5F">
              <w:rPr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0176CBE" w14:textId="77777777" w:rsidR="008815F4" w:rsidRPr="00502F5F" w:rsidRDefault="004C01FF" w:rsidP="00AD1B90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502F5F">
              <w:rPr>
                <w:color w:val="000000"/>
                <w:sz w:val="18"/>
                <w:szCs w:val="18"/>
              </w:rPr>
              <w:t>1 (1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DB391B6" w14:textId="77777777" w:rsidR="008815F4" w:rsidRPr="00502F5F" w:rsidRDefault="004C01FF" w:rsidP="00AD1B90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502F5F">
              <w:rPr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CE9C10B" w14:textId="77777777" w:rsidR="008815F4" w:rsidRPr="00502F5F" w:rsidRDefault="004C01FF" w:rsidP="00AD1B90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502F5F">
              <w:rPr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E9F993E" w14:textId="77777777" w:rsidR="008815F4" w:rsidRPr="00502F5F" w:rsidRDefault="004C01FF" w:rsidP="00AD1B90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502F5F">
              <w:rPr>
                <w:color w:val="000000"/>
                <w:sz w:val="18"/>
                <w:szCs w:val="18"/>
              </w:rPr>
              <w:t>1 (1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BC695A0" w14:textId="77777777" w:rsidR="008815F4" w:rsidRPr="00502F5F" w:rsidRDefault="004C01FF" w:rsidP="00AD1B90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502F5F">
              <w:rPr>
                <w:color w:val="000000"/>
                <w:sz w:val="18"/>
                <w:szCs w:val="18"/>
              </w:rPr>
              <w:t>0 (0.00)</w:t>
            </w:r>
          </w:p>
        </w:tc>
      </w:tr>
      <w:tr w:rsidR="00017680" w:rsidRPr="00502F5F" w14:paraId="7A94C3AF" w14:textId="77777777" w:rsidTr="00AD1B90">
        <w:trPr>
          <w:trHeight w:val="280"/>
        </w:trPr>
        <w:tc>
          <w:tcPr>
            <w:tcW w:w="0" w:type="auto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5720B" w14:textId="0CA86153" w:rsidR="007F39D5" w:rsidRPr="00502F5F" w:rsidRDefault="004C01FF" w:rsidP="007F39D5">
            <w:pPr>
              <w:textAlignment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502F5F">
              <w:rPr>
                <w:rFonts w:cs="Times New Roman"/>
                <w:b/>
                <w:sz w:val="18"/>
                <w:szCs w:val="18"/>
              </w:rPr>
              <w:t>Other CTDs</w:t>
            </w:r>
            <w:r w:rsidRPr="00502F5F">
              <w:rPr>
                <w:rFonts w:cs="Times New Roman"/>
                <w:sz w:val="18"/>
                <w:szCs w:val="18"/>
              </w:rPr>
              <w:t>: include SLE, pSS and UC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511B3" w14:textId="77777777" w:rsidR="008815F4" w:rsidRPr="00502F5F" w:rsidRDefault="008815F4" w:rsidP="00AD1B90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</w:tr>
    </w:tbl>
    <w:p w14:paraId="2D0C1CF3" w14:textId="77777777" w:rsidR="007A69A9" w:rsidRPr="00502F5F" w:rsidRDefault="007A69A9">
      <w:pPr>
        <w:spacing w:before="0" w:after="0"/>
      </w:pPr>
    </w:p>
    <w:p w14:paraId="7B298F83" w14:textId="77777777" w:rsidR="007A69A9" w:rsidRPr="00502F5F" w:rsidRDefault="004C01FF">
      <w:pPr>
        <w:spacing w:before="0" w:after="0"/>
      </w:pPr>
      <w:r w:rsidRPr="00502F5F">
        <w:br w:type="page"/>
      </w:r>
    </w:p>
    <w:p w14:paraId="6D142369" w14:textId="77777777" w:rsidR="00771A49" w:rsidRPr="00502F5F" w:rsidRDefault="00771A49">
      <w:pPr>
        <w:spacing w:before="0" w:after="0"/>
      </w:pPr>
    </w:p>
    <w:tbl>
      <w:tblPr>
        <w:tblW w:w="8955" w:type="dxa"/>
        <w:tblInd w:w="108" w:type="dxa"/>
        <w:tblLook w:val="04A0" w:firstRow="1" w:lastRow="0" w:firstColumn="1" w:lastColumn="0" w:noHBand="0" w:noVBand="1"/>
      </w:tblPr>
      <w:tblGrid>
        <w:gridCol w:w="2552"/>
        <w:gridCol w:w="1424"/>
        <w:gridCol w:w="1424"/>
        <w:gridCol w:w="1424"/>
        <w:gridCol w:w="1514"/>
        <w:gridCol w:w="1424"/>
      </w:tblGrid>
      <w:tr w:rsidR="00017680" w:rsidRPr="00502F5F" w14:paraId="2345929E" w14:textId="77777777" w:rsidTr="00E26C1B">
        <w:trPr>
          <w:trHeight w:val="608"/>
        </w:trPr>
        <w:tc>
          <w:tcPr>
            <w:tcW w:w="8955" w:type="dxa"/>
            <w:gridSpan w:val="6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B48CF4D" w14:textId="251E7742" w:rsidR="00771A49" w:rsidRPr="00502F5F" w:rsidRDefault="004C01FF" w:rsidP="00771A49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Supplementary Table 5</w:t>
            </w:r>
            <w:r w:rsidR="00502F5F" w:rsidRPr="00502F5F">
              <w:rPr>
                <w:rFonts w:eastAsia="宋体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. </w:t>
            </w:r>
            <w:r w:rsidR="00502F5F" w:rsidRPr="00BB0C11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T</w:t>
            </w:r>
            <w:r w:rsidR="006D066B" w:rsidRPr="00502F5F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he distribution of mean daily dose of PFD in each CTD-ILD during the 24 weeks</w:t>
            </w:r>
          </w:p>
        </w:tc>
      </w:tr>
      <w:tr w:rsidR="00017680" w:rsidRPr="00502F5F" w14:paraId="76B9BBC8" w14:textId="77777777" w:rsidTr="00E26C1B">
        <w:trPr>
          <w:trHeight w:val="608"/>
        </w:trPr>
        <w:tc>
          <w:tcPr>
            <w:tcW w:w="25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CBCDF8" w14:textId="5A7DC67C" w:rsidR="000E2ED1" w:rsidRPr="00502F5F" w:rsidRDefault="004C01FF" w:rsidP="000E2ED1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D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os</w:t>
            </w:r>
            <w:r w:rsidRPr="00502F5F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e of PFD (%)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A98FBD" w14:textId="0E39B7B1" w:rsidR="000E2ED1" w:rsidRPr="00502F5F" w:rsidRDefault="004C01FF" w:rsidP="000E2ED1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02F5F">
              <w:rPr>
                <w:color w:val="000000"/>
                <w:sz w:val="18"/>
                <w:szCs w:val="18"/>
              </w:rPr>
              <w:t>Total</w:t>
            </w:r>
            <w:r w:rsidRPr="00502F5F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 w:rsidRPr="00502F5F">
              <w:rPr>
                <w:rFonts w:cs="Times New Roman"/>
                <w:color w:val="000000"/>
                <w:sz w:val="18"/>
                <w:szCs w:val="18"/>
              </w:rPr>
              <w:t>n=56</w:t>
            </w:r>
            <w:r w:rsidRPr="00502F5F">
              <w:rPr>
                <w:rFonts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FC2E09" w14:textId="1B8B451F" w:rsidR="000E2ED1" w:rsidRPr="00502F5F" w:rsidRDefault="004C01FF" w:rsidP="000E2ED1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02F5F">
              <w:rPr>
                <w:color w:val="000000"/>
                <w:sz w:val="18"/>
                <w:szCs w:val="18"/>
              </w:rPr>
              <w:t xml:space="preserve">SSc </w:t>
            </w:r>
            <w:r w:rsidRPr="00502F5F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(</w:t>
            </w:r>
            <w:r w:rsidRPr="00502F5F">
              <w:rPr>
                <w:rFonts w:cs="Times New Roman"/>
                <w:color w:val="000000"/>
                <w:sz w:val="18"/>
                <w:szCs w:val="18"/>
              </w:rPr>
              <w:t>n=14</w:t>
            </w:r>
            <w:r w:rsidRPr="00502F5F">
              <w:rPr>
                <w:rFonts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7EEA15" w14:textId="74681FF2" w:rsidR="000E2ED1" w:rsidRPr="00502F5F" w:rsidRDefault="004C01FF" w:rsidP="000E2ED1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02F5F">
              <w:rPr>
                <w:color w:val="000000"/>
                <w:sz w:val="18"/>
                <w:szCs w:val="18"/>
              </w:rPr>
              <w:t xml:space="preserve">IIM </w:t>
            </w:r>
            <w:r w:rsidRPr="00502F5F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(</w:t>
            </w:r>
            <w:r w:rsidRPr="00502F5F">
              <w:rPr>
                <w:rFonts w:cs="Times New Roman"/>
                <w:color w:val="000000"/>
                <w:sz w:val="18"/>
                <w:szCs w:val="18"/>
              </w:rPr>
              <w:t>n=25</w:t>
            </w:r>
            <w:r w:rsidRPr="00502F5F">
              <w:rPr>
                <w:rFonts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E7072A" w14:textId="2F793541" w:rsidR="000E2ED1" w:rsidRPr="00502F5F" w:rsidRDefault="004C01FF" w:rsidP="000E2ED1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02F5F">
              <w:rPr>
                <w:color w:val="000000"/>
                <w:sz w:val="18"/>
                <w:szCs w:val="18"/>
              </w:rPr>
              <w:t xml:space="preserve">RA </w:t>
            </w:r>
            <w:r w:rsidRPr="00502F5F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(</w:t>
            </w:r>
            <w:r w:rsidRPr="00502F5F">
              <w:rPr>
                <w:rFonts w:cs="Times New Roman"/>
                <w:color w:val="000000"/>
                <w:sz w:val="18"/>
                <w:szCs w:val="18"/>
              </w:rPr>
              <w:t>n=10</w:t>
            </w:r>
            <w:r w:rsidRPr="00502F5F">
              <w:rPr>
                <w:rFonts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5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0AA071" w14:textId="16CFB0EF" w:rsidR="000E2ED1" w:rsidRPr="00502F5F" w:rsidRDefault="004C01FF" w:rsidP="000E2ED1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02F5F">
              <w:rPr>
                <w:color w:val="000000"/>
                <w:sz w:val="18"/>
                <w:szCs w:val="18"/>
              </w:rPr>
              <w:t xml:space="preserve">Other CTDs </w:t>
            </w:r>
            <w:r w:rsidRPr="00502F5F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(</w:t>
            </w:r>
            <w:r w:rsidRPr="00502F5F">
              <w:rPr>
                <w:rFonts w:cs="Times New Roman"/>
                <w:color w:val="000000"/>
                <w:sz w:val="18"/>
                <w:szCs w:val="18"/>
              </w:rPr>
              <w:t>n=7</w:t>
            </w:r>
            <w:r w:rsidRPr="00502F5F">
              <w:rPr>
                <w:rFonts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</w:tr>
      <w:tr w:rsidR="00017680" w:rsidRPr="00502F5F" w14:paraId="69320066" w14:textId="77777777" w:rsidTr="00E26C1B">
        <w:trPr>
          <w:trHeight w:val="6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D25B" w14:textId="019ECFEA" w:rsidR="00771A49" w:rsidRPr="00502F5F" w:rsidRDefault="004C01FF" w:rsidP="00771A49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00-599 mg/d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B9B6" w14:textId="77777777" w:rsidR="00771A49" w:rsidRPr="00502F5F" w:rsidRDefault="004C01FF" w:rsidP="00771A4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 (12.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4DFD" w14:textId="79C89914" w:rsidR="00771A49" w:rsidRPr="00502F5F" w:rsidRDefault="004C01FF" w:rsidP="00771A4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 (21.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B8B4" w14:textId="77777777" w:rsidR="00771A49" w:rsidRPr="00502F5F" w:rsidRDefault="004C01FF" w:rsidP="00771A4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 (12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AA68" w14:textId="77777777" w:rsidR="00771A49" w:rsidRPr="00502F5F" w:rsidRDefault="004C01FF" w:rsidP="00771A4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 (10.0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2988" w14:textId="77777777" w:rsidR="00771A49" w:rsidRPr="00502F5F" w:rsidRDefault="004C01FF" w:rsidP="00771A4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 (0.00)</w:t>
            </w:r>
          </w:p>
        </w:tc>
      </w:tr>
      <w:tr w:rsidR="00017680" w:rsidRPr="00502F5F" w14:paraId="0C7A2F42" w14:textId="77777777" w:rsidTr="00E26C1B">
        <w:trPr>
          <w:trHeight w:val="56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3986" w14:textId="42244ED3" w:rsidR="00771A49" w:rsidRPr="00502F5F" w:rsidRDefault="004C01FF" w:rsidP="00771A49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00-799 mg/d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95CF" w14:textId="77777777" w:rsidR="00771A49" w:rsidRPr="00502F5F" w:rsidRDefault="004C01FF" w:rsidP="00771A4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3 (41.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EEA8" w14:textId="77777777" w:rsidR="00771A49" w:rsidRPr="00502F5F" w:rsidRDefault="004C01FF" w:rsidP="00771A4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 (35.7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6F4F" w14:textId="77777777" w:rsidR="00771A49" w:rsidRPr="00502F5F" w:rsidRDefault="004C01FF" w:rsidP="00771A4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 (36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0017" w14:textId="77777777" w:rsidR="00771A49" w:rsidRPr="00502F5F" w:rsidRDefault="004C01FF" w:rsidP="00771A4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 (50.0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5CC1" w14:textId="77777777" w:rsidR="00771A49" w:rsidRPr="00502F5F" w:rsidRDefault="004C01FF" w:rsidP="00771A4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 (57.10)</w:t>
            </w:r>
          </w:p>
        </w:tc>
      </w:tr>
      <w:tr w:rsidR="00017680" w:rsidRPr="00502F5F" w14:paraId="152C4131" w14:textId="77777777" w:rsidTr="00E26C1B">
        <w:trPr>
          <w:trHeight w:val="5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B3F8" w14:textId="5101B559" w:rsidR="00771A49" w:rsidRPr="00502F5F" w:rsidRDefault="004C01FF" w:rsidP="00771A49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00-999 mg/d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0563" w14:textId="77777777" w:rsidR="00771A49" w:rsidRPr="00502F5F" w:rsidRDefault="004C01FF" w:rsidP="00771A4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8 (32.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8E11" w14:textId="77777777" w:rsidR="00771A49" w:rsidRPr="00502F5F" w:rsidRDefault="004C01FF" w:rsidP="00771A4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 (42.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F99E" w14:textId="77777777" w:rsidR="00771A49" w:rsidRPr="00502F5F" w:rsidRDefault="004C01FF" w:rsidP="00771A4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 (36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FB43" w14:textId="77777777" w:rsidR="00771A49" w:rsidRPr="00502F5F" w:rsidRDefault="004C01FF" w:rsidP="00771A4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 (10.0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2383" w14:textId="77777777" w:rsidR="00771A49" w:rsidRPr="00502F5F" w:rsidRDefault="004C01FF" w:rsidP="00771A4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 (28.60)</w:t>
            </w:r>
          </w:p>
        </w:tc>
      </w:tr>
      <w:tr w:rsidR="00017680" w:rsidRPr="00502F5F" w14:paraId="52305448" w14:textId="77777777" w:rsidTr="00E26C1B">
        <w:trPr>
          <w:trHeight w:val="56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BE27" w14:textId="20FE8609" w:rsidR="00771A49" w:rsidRPr="00502F5F" w:rsidRDefault="004C01FF" w:rsidP="00771A49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00-1199 mg/d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D7B4" w14:textId="77777777" w:rsidR="00771A49" w:rsidRPr="00502F5F" w:rsidRDefault="004C01FF" w:rsidP="00771A4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 (8.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DFB2" w14:textId="77777777" w:rsidR="00771A49" w:rsidRPr="00502F5F" w:rsidRDefault="004C01FF" w:rsidP="00771A4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 (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7832" w14:textId="77777777" w:rsidR="00771A49" w:rsidRPr="00502F5F" w:rsidRDefault="004C01FF" w:rsidP="00771A4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 (8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E969" w14:textId="77777777" w:rsidR="00771A49" w:rsidRPr="00502F5F" w:rsidRDefault="004C01FF" w:rsidP="00771A4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 (20.0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336B" w14:textId="77777777" w:rsidR="00771A49" w:rsidRPr="00502F5F" w:rsidRDefault="004C01FF" w:rsidP="00771A4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 (14.30)</w:t>
            </w:r>
          </w:p>
        </w:tc>
      </w:tr>
      <w:tr w:rsidR="00017680" w:rsidRPr="00502F5F" w14:paraId="2E04D354" w14:textId="77777777" w:rsidTr="00E26C1B">
        <w:trPr>
          <w:trHeight w:val="5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21C7" w14:textId="360E7535" w:rsidR="00771A49" w:rsidRPr="00502F5F" w:rsidRDefault="004C01FF" w:rsidP="00771A49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00-1399 mg/d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9E0B" w14:textId="77777777" w:rsidR="00771A49" w:rsidRPr="00502F5F" w:rsidRDefault="004C01FF" w:rsidP="00771A4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 (3.6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E22A" w14:textId="77777777" w:rsidR="00771A49" w:rsidRPr="00502F5F" w:rsidRDefault="004C01FF" w:rsidP="00771A4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 (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3AC0" w14:textId="77777777" w:rsidR="00771A49" w:rsidRPr="00502F5F" w:rsidRDefault="004C01FF" w:rsidP="00771A4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 (8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BB42" w14:textId="77777777" w:rsidR="00771A49" w:rsidRPr="00502F5F" w:rsidRDefault="004C01FF" w:rsidP="00771A4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 (0.0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8ED7" w14:textId="77777777" w:rsidR="00771A49" w:rsidRPr="00502F5F" w:rsidRDefault="004C01FF" w:rsidP="00771A4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 (0.00)</w:t>
            </w:r>
          </w:p>
        </w:tc>
      </w:tr>
      <w:tr w:rsidR="00017680" w:rsidRPr="00502F5F" w14:paraId="05C33D0C" w14:textId="77777777" w:rsidTr="00E26C1B">
        <w:trPr>
          <w:trHeight w:val="5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15DC" w14:textId="024BE9FE" w:rsidR="00771A49" w:rsidRPr="00502F5F" w:rsidRDefault="004C01FF" w:rsidP="00771A49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400-1599 mg/d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5251" w14:textId="77777777" w:rsidR="00771A49" w:rsidRPr="00502F5F" w:rsidRDefault="004C01FF" w:rsidP="00771A4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 (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CC82" w14:textId="77777777" w:rsidR="00771A49" w:rsidRPr="00502F5F" w:rsidRDefault="004C01FF" w:rsidP="00771A4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 (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8453" w14:textId="77777777" w:rsidR="00771A49" w:rsidRPr="00502F5F" w:rsidRDefault="004C01FF" w:rsidP="00771A4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 (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299C" w14:textId="77777777" w:rsidR="00771A49" w:rsidRPr="00502F5F" w:rsidRDefault="004C01FF" w:rsidP="00771A4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 (0.0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2E1E" w14:textId="77777777" w:rsidR="00771A49" w:rsidRPr="00502F5F" w:rsidRDefault="004C01FF" w:rsidP="00771A4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 (0.00)</w:t>
            </w:r>
          </w:p>
        </w:tc>
      </w:tr>
      <w:tr w:rsidR="00017680" w:rsidRPr="00502F5F" w14:paraId="56E8E88A" w14:textId="77777777" w:rsidTr="00703399">
        <w:trPr>
          <w:trHeight w:val="564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AA7C" w14:textId="63B34FFD" w:rsidR="00771A49" w:rsidRPr="00502F5F" w:rsidRDefault="004C01FF" w:rsidP="00771A49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600-1799 mg/d (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2892" w14:textId="77777777" w:rsidR="00771A49" w:rsidRPr="00502F5F" w:rsidRDefault="004C01FF" w:rsidP="00771A4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 (1.8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347E" w14:textId="77777777" w:rsidR="00771A49" w:rsidRPr="00502F5F" w:rsidRDefault="004C01FF" w:rsidP="00771A4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 (0.0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9C3E" w14:textId="77777777" w:rsidR="00771A49" w:rsidRPr="00502F5F" w:rsidRDefault="004C01FF" w:rsidP="00771A4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 (0.0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C187" w14:textId="77777777" w:rsidR="00771A49" w:rsidRPr="00502F5F" w:rsidRDefault="004C01FF" w:rsidP="00771A4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 (10.00)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2B10" w14:textId="77777777" w:rsidR="00771A49" w:rsidRPr="00502F5F" w:rsidRDefault="004C01FF" w:rsidP="00771A4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 (0.00)</w:t>
            </w:r>
          </w:p>
        </w:tc>
      </w:tr>
      <w:tr w:rsidR="00017680" w:rsidRPr="00502F5F" w14:paraId="7ACB43E5" w14:textId="77777777" w:rsidTr="00E26C1B">
        <w:trPr>
          <w:trHeight w:val="564"/>
        </w:trPr>
        <w:tc>
          <w:tcPr>
            <w:tcW w:w="255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2C41335" w14:textId="449B0545" w:rsidR="002C6F87" w:rsidRPr="00502F5F" w:rsidRDefault="004C01FF" w:rsidP="00771A49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</w:t>
            </w:r>
            <w:r w:rsidRPr="00502F5F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ean</w:t>
            </w:r>
            <w:r w:rsidR="00E26C1B"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daily dose of PDF (mg/d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721B9E2" w14:textId="339BB377" w:rsidR="002C6F87" w:rsidRPr="00502F5F" w:rsidRDefault="004C01FF" w:rsidP="00771A4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86.63 (682.87~896.5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3E506F0" w14:textId="06E0C221" w:rsidR="002C6F87" w:rsidRPr="00502F5F" w:rsidRDefault="004C01FF" w:rsidP="00771A4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782.79 (612.50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853.0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4481E7F" w14:textId="23A95F0A" w:rsidR="002C6F87" w:rsidRPr="00502F5F" w:rsidRDefault="004C01FF" w:rsidP="00771A4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800.00 (629.50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946.6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DC6CAE6" w14:textId="7C7BE1B2" w:rsidR="002C6F87" w:rsidRPr="00502F5F" w:rsidRDefault="004C01FF" w:rsidP="00771A4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786.60 (720.13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1084.45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E62AE74" w14:textId="6BD10ECB" w:rsidR="002C6F87" w:rsidRPr="00502F5F" w:rsidRDefault="004C01FF" w:rsidP="00771A4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791.60 (776.00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900.00)</w:t>
            </w:r>
          </w:p>
        </w:tc>
      </w:tr>
    </w:tbl>
    <w:p w14:paraId="676AE7ED" w14:textId="139242AA" w:rsidR="008815F4" w:rsidRPr="00502F5F" w:rsidRDefault="004C01FF">
      <w:pPr>
        <w:spacing w:before="0" w:after="0"/>
      </w:pPr>
      <w:r w:rsidRPr="00502F5F">
        <w:br w:type="page"/>
      </w:r>
    </w:p>
    <w:p w14:paraId="7CA59596" w14:textId="77777777" w:rsidR="007A69A9" w:rsidRPr="00502F5F" w:rsidRDefault="007A69A9">
      <w:pPr>
        <w:spacing w:before="0" w:after="0"/>
      </w:pPr>
    </w:p>
    <w:tbl>
      <w:tblPr>
        <w:tblpPr w:leftFromText="180" w:rightFromText="180" w:horzAnchor="margin" w:tblpY="388"/>
        <w:tblW w:w="10632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5"/>
        <w:gridCol w:w="1984"/>
        <w:gridCol w:w="1985"/>
        <w:gridCol w:w="1984"/>
        <w:gridCol w:w="993"/>
        <w:gridCol w:w="850"/>
        <w:gridCol w:w="851"/>
      </w:tblGrid>
      <w:tr w:rsidR="00017680" w:rsidRPr="00502F5F" w14:paraId="596B5766" w14:textId="77777777" w:rsidTr="007A69A9">
        <w:trPr>
          <w:cantSplit/>
          <w:trHeight w:hRule="exact" w:val="567"/>
        </w:trPr>
        <w:tc>
          <w:tcPr>
            <w:tcW w:w="10632" w:type="dxa"/>
            <w:gridSpan w:val="7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99A2431" w14:textId="13D4FA40" w:rsidR="008815F4" w:rsidRPr="00502F5F" w:rsidRDefault="004C01FF" w:rsidP="007A69A9">
            <w:pPr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 w:rsidRPr="00502F5F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bidi="ar"/>
              </w:rPr>
              <w:t>Supplementary Table 6</w:t>
            </w:r>
            <w:r w:rsidRPr="00502F5F">
              <w:rPr>
                <w:rFonts w:eastAsia="宋体" w:cs="Times New Roman" w:hint="eastAsia"/>
                <w:b/>
                <w:bCs/>
                <w:color w:val="000000"/>
                <w:sz w:val="18"/>
                <w:szCs w:val="18"/>
                <w:lang w:eastAsia="zh-CN" w:bidi="ar"/>
              </w:rPr>
              <w:t>.</w:t>
            </w:r>
            <w:r w:rsidRPr="00502F5F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bidi="ar"/>
              </w:rPr>
              <w:t xml:space="preserve"> 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The baseline and changes </w:t>
            </w:r>
            <w:r w:rsidRPr="00502F5F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 xml:space="preserve">of 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PF and GC dosage </w:t>
            </w:r>
            <w:r w:rsidRPr="00502F5F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in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 different PFD dosage </w:t>
            </w:r>
            <w:r w:rsidRPr="00502F5F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subsets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017680" w:rsidRPr="00502F5F" w14:paraId="4E9263C2" w14:textId="77777777" w:rsidTr="007A69A9">
        <w:trPr>
          <w:cantSplit/>
          <w:trHeight w:hRule="exact" w:val="567"/>
        </w:trPr>
        <w:tc>
          <w:tcPr>
            <w:tcW w:w="1985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604B79B" w14:textId="77777777" w:rsidR="008815F4" w:rsidRPr="00502F5F" w:rsidRDefault="008815F4" w:rsidP="007A69A9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E0456B9" w14:textId="77777777" w:rsidR="008815F4" w:rsidRPr="00502F5F" w:rsidRDefault="004C01FF" w:rsidP="007A69A9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High PFD</w:t>
            </w:r>
          </w:p>
        </w:tc>
        <w:tc>
          <w:tcPr>
            <w:tcW w:w="1985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77FF7DD" w14:textId="77777777" w:rsidR="008815F4" w:rsidRPr="00502F5F" w:rsidRDefault="004C01FF" w:rsidP="007A69A9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Low PFD</w:t>
            </w:r>
          </w:p>
        </w:tc>
        <w:tc>
          <w:tcPr>
            <w:tcW w:w="198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354881D" w14:textId="77777777" w:rsidR="008815F4" w:rsidRPr="00502F5F" w:rsidRDefault="004C01FF" w:rsidP="007A69A9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Control group</w:t>
            </w:r>
          </w:p>
        </w:tc>
        <w:tc>
          <w:tcPr>
            <w:tcW w:w="2694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CF6AE87" w14:textId="77777777" w:rsidR="008815F4" w:rsidRPr="00502F5F" w:rsidRDefault="004C01FF" w:rsidP="007A69A9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bidi="ar"/>
              </w:rPr>
              <w:t>p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 value</w:t>
            </w:r>
          </w:p>
        </w:tc>
      </w:tr>
      <w:tr w:rsidR="00017680" w:rsidRPr="00502F5F" w14:paraId="11563E5D" w14:textId="77777777" w:rsidTr="007A69A9">
        <w:trPr>
          <w:cantSplit/>
          <w:trHeight w:hRule="exact" w:val="567"/>
        </w:trPr>
        <w:tc>
          <w:tcPr>
            <w:tcW w:w="198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109E6E9" w14:textId="77777777" w:rsidR="008815F4" w:rsidRPr="00502F5F" w:rsidRDefault="008815F4" w:rsidP="007A69A9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3EC65E4" w14:textId="0C9C3AB9" w:rsidR="008815F4" w:rsidRPr="00502F5F" w:rsidRDefault="00114693" w:rsidP="007A69A9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n=36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F0DAF3A" w14:textId="77777777" w:rsidR="008815F4" w:rsidRPr="00502F5F" w:rsidRDefault="004C01FF" w:rsidP="007A69A9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n=20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B07FDEA" w14:textId="592205C3" w:rsidR="008815F4" w:rsidRPr="00502F5F" w:rsidRDefault="00114693" w:rsidP="007A69A9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n=55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CA4DC8A" w14:textId="1CD1EFE7" w:rsidR="008815F4" w:rsidRPr="00502F5F" w:rsidRDefault="004C01FF" w:rsidP="007A69A9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H vs. C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BAD6E81" w14:textId="3CED2AFD" w:rsidR="008815F4" w:rsidRPr="00502F5F" w:rsidRDefault="004C01FF" w:rsidP="007A69A9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L vs. C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7751291" w14:textId="7196FCFB" w:rsidR="008815F4" w:rsidRPr="00502F5F" w:rsidRDefault="004C01FF" w:rsidP="007A69A9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H vs. L</w:t>
            </w:r>
          </w:p>
        </w:tc>
      </w:tr>
      <w:tr w:rsidR="00017680" w:rsidRPr="00502F5F" w14:paraId="0FB1ACE4" w14:textId="77777777" w:rsidTr="007A69A9">
        <w:trPr>
          <w:cantSplit/>
          <w:trHeight w:hRule="exact" w:val="567"/>
        </w:trPr>
        <w:tc>
          <w:tcPr>
            <w:tcW w:w="1985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4A328AA" w14:textId="77777777" w:rsidR="008815F4" w:rsidRPr="00502F5F" w:rsidRDefault="004C01FF" w:rsidP="007A69A9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Baseline FVC%</w:t>
            </w:r>
          </w:p>
        </w:tc>
        <w:tc>
          <w:tcPr>
            <w:tcW w:w="198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25BC20B" w14:textId="77777777" w:rsidR="008815F4" w:rsidRPr="00502F5F" w:rsidRDefault="004C01FF" w:rsidP="007A69A9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83.89±17.33</w:t>
            </w:r>
          </w:p>
        </w:tc>
        <w:tc>
          <w:tcPr>
            <w:tcW w:w="1985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5301A5B" w14:textId="77777777" w:rsidR="008815F4" w:rsidRPr="00502F5F" w:rsidRDefault="004C01FF" w:rsidP="007A69A9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75.12±15.60</w:t>
            </w:r>
          </w:p>
        </w:tc>
        <w:tc>
          <w:tcPr>
            <w:tcW w:w="198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616FE05C" w14:textId="77777777" w:rsidR="008815F4" w:rsidRPr="00502F5F" w:rsidRDefault="004C01FF" w:rsidP="007A69A9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93.81±18.49</w:t>
            </w:r>
          </w:p>
        </w:tc>
        <w:tc>
          <w:tcPr>
            <w:tcW w:w="993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BFF1851" w14:textId="77777777" w:rsidR="008815F4" w:rsidRPr="00502F5F" w:rsidRDefault="004C01FF" w:rsidP="007A69A9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bidi="ar"/>
              </w:rPr>
              <w:t>0.010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454AEAC" w14:textId="77777777" w:rsidR="008815F4" w:rsidRPr="00502F5F" w:rsidRDefault="004C01FF" w:rsidP="007A69A9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bidi="ar"/>
              </w:rPr>
              <w:t>0.000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FBDCEC1" w14:textId="77777777" w:rsidR="008815F4" w:rsidRPr="00502F5F" w:rsidRDefault="004C01FF" w:rsidP="007A69A9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0.076</w:t>
            </w:r>
          </w:p>
        </w:tc>
      </w:tr>
      <w:tr w:rsidR="00017680" w:rsidRPr="00502F5F" w14:paraId="6E2A972F" w14:textId="77777777" w:rsidTr="007A69A9">
        <w:trPr>
          <w:cantSplit/>
          <w:trHeight w:hRule="exact" w:val="567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425416" w14:textId="77777777" w:rsidR="008815F4" w:rsidRPr="00502F5F" w:rsidRDefault="004C01FF" w:rsidP="007A69A9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Baseline DLCo%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A09EBE" w14:textId="77777777" w:rsidR="008815F4" w:rsidRPr="00502F5F" w:rsidRDefault="004C01FF" w:rsidP="007A69A9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64.30±13.2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F6B531" w14:textId="77777777" w:rsidR="008815F4" w:rsidRPr="00502F5F" w:rsidRDefault="004C01FF" w:rsidP="007A69A9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57.04±12.3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91EE4C" w14:textId="77777777" w:rsidR="008815F4" w:rsidRPr="00502F5F" w:rsidRDefault="004C01FF" w:rsidP="007A69A9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70.08±17.0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6F96C1" w14:textId="77777777" w:rsidR="008815F4" w:rsidRPr="00502F5F" w:rsidRDefault="004C01FF" w:rsidP="007A69A9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0.07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F725FC" w14:textId="77777777" w:rsidR="008815F4" w:rsidRPr="00502F5F" w:rsidRDefault="004C01FF" w:rsidP="007A69A9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bidi="ar"/>
              </w:rPr>
              <w:t>0.00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78ED0B" w14:textId="77777777" w:rsidR="008815F4" w:rsidRPr="00502F5F" w:rsidRDefault="004C01FF" w:rsidP="007A69A9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0.094</w:t>
            </w:r>
          </w:p>
        </w:tc>
      </w:tr>
      <w:tr w:rsidR="00017680" w:rsidRPr="00502F5F" w14:paraId="6B3296C5" w14:textId="77777777" w:rsidTr="007A69A9">
        <w:trPr>
          <w:cantSplit/>
          <w:trHeight w:hRule="exact" w:val="567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F6DE42" w14:textId="77777777" w:rsidR="008815F4" w:rsidRPr="00502F5F" w:rsidRDefault="004C01FF" w:rsidP="007A69A9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The change in FVC%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B9714F" w14:textId="40250C60" w:rsidR="008815F4" w:rsidRPr="00502F5F" w:rsidRDefault="004C01FF" w:rsidP="007A69A9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4.10 (0.10</w:t>
            </w:r>
            <w:r w:rsidR="001E666D"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8.46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3C8364" w14:textId="3F4F6854" w:rsidR="008815F4" w:rsidRPr="00502F5F" w:rsidRDefault="004C01FF" w:rsidP="007A69A9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7.00 (0.50</w:t>
            </w:r>
            <w:r w:rsidR="001E666D"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11.9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898D2A" w14:textId="2421EEE0" w:rsidR="008815F4" w:rsidRPr="00502F5F" w:rsidRDefault="004C01FF" w:rsidP="007A69A9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1.00 (-2.80</w:t>
            </w:r>
            <w:r w:rsidR="001E666D"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5.70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F94539" w14:textId="77777777" w:rsidR="008815F4" w:rsidRPr="00502F5F" w:rsidRDefault="004C01FF" w:rsidP="007A69A9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0.05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E161B0" w14:textId="77777777" w:rsidR="008815F4" w:rsidRPr="00502F5F" w:rsidRDefault="004C01FF" w:rsidP="007A69A9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bidi="ar"/>
              </w:rPr>
              <w:t>0.00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6D8FCE" w14:textId="77777777" w:rsidR="008815F4" w:rsidRPr="00502F5F" w:rsidRDefault="004C01FF" w:rsidP="007A69A9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0.135</w:t>
            </w:r>
          </w:p>
        </w:tc>
      </w:tr>
      <w:tr w:rsidR="00017680" w:rsidRPr="00502F5F" w14:paraId="29BE02C9" w14:textId="77777777" w:rsidTr="007A69A9">
        <w:trPr>
          <w:cantSplit/>
          <w:trHeight w:hRule="exact" w:val="567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CEE19B" w14:textId="77777777" w:rsidR="008815F4" w:rsidRPr="00502F5F" w:rsidRDefault="004C01FF" w:rsidP="007A69A9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The change in DLCo%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B1A949" w14:textId="2ACD6BCF" w:rsidR="008815F4" w:rsidRPr="00502F5F" w:rsidRDefault="004C01FF" w:rsidP="007A69A9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0.20 (-4.20</w:t>
            </w:r>
            <w:r w:rsidR="001E666D"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7.8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B83548" w14:textId="7537F016" w:rsidR="008815F4" w:rsidRPr="00502F5F" w:rsidRDefault="004C01FF" w:rsidP="007A69A9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4.60 (-2.80</w:t>
            </w:r>
            <w:r w:rsidR="001E666D"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12.5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E0C3E1" w14:textId="586DB7D9" w:rsidR="008815F4" w:rsidRPr="00502F5F" w:rsidRDefault="004C01FF" w:rsidP="007A69A9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-2.80 (-6.10</w:t>
            </w:r>
            <w:r w:rsidR="001E666D"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4.70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C75579" w14:textId="77777777" w:rsidR="008815F4" w:rsidRPr="00502F5F" w:rsidRDefault="004C01FF" w:rsidP="007A69A9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0.14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26C86A" w14:textId="77777777" w:rsidR="008815F4" w:rsidRPr="00502F5F" w:rsidRDefault="004C01FF" w:rsidP="007A69A9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bidi="ar"/>
              </w:rPr>
              <w:t>0.03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E372F5" w14:textId="77777777" w:rsidR="008815F4" w:rsidRPr="00502F5F" w:rsidRDefault="004C01FF" w:rsidP="007A69A9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0.214</w:t>
            </w:r>
          </w:p>
        </w:tc>
      </w:tr>
      <w:tr w:rsidR="00017680" w:rsidRPr="00502F5F" w14:paraId="36212FBF" w14:textId="77777777" w:rsidTr="007A69A9">
        <w:trPr>
          <w:cantSplit/>
          <w:trHeight w:hRule="exact" w:val="567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7DB46E" w14:textId="77777777" w:rsidR="008815F4" w:rsidRPr="00502F5F" w:rsidRDefault="004C01FF" w:rsidP="007A69A9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Baseline GC dos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7FD0E0" w14:textId="11E53F66" w:rsidR="008815F4" w:rsidRPr="00502F5F" w:rsidRDefault="004C01FF" w:rsidP="007A69A9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15.00 (5.00</w:t>
            </w:r>
            <w:r w:rsidR="001E666D"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25.0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7D1763" w14:textId="68F8333E" w:rsidR="008815F4" w:rsidRPr="00502F5F" w:rsidRDefault="004C01FF" w:rsidP="007A69A9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25.00 (7.50</w:t>
            </w:r>
            <w:r w:rsidR="001E666D"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45.0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F70E06" w14:textId="2D11F5F4" w:rsidR="008815F4" w:rsidRPr="00502F5F" w:rsidRDefault="004C01FF" w:rsidP="007A69A9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15.00 (7.50</w:t>
            </w:r>
            <w:r w:rsidR="001E666D"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20.00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E1ECF2" w14:textId="77777777" w:rsidR="008815F4" w:rsidRPr="00502F5F" w:rsidRDefault="004C01FF" w:rsidP="007A69A9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0.52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4BE7EB" w14:textId="77777777" w:rsidR="008815F4" w:rsidRPr="00502F5F" w:rsidRDefault="004C01FF" w:rsidP="007A69A9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0.19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0CDA59" w14:textId="77777777" w:rsidR="008815F4" w:rsidRPr="00502F5F" w:rsidRDefault="004C01FF" w:rsidP="007A69A9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0.097</w:t>
            </w:r>
          </w:p>
        </w:tc>
      </w:tr>
      <w:tr w:rsidR="00017680" w:rsidRPr="00502F5F" w14:paraId="0CF28429" w14:textId="77777777" w:rsidTr="007A69A9">
        <w:trPr>
          <w:cantSplit/>
          <w:trHeight w:hRule="exact" w:val="567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317AB2" w14:textId="77777777" w:rsidR="008815F4" w:rsidRPr="00502F5F" w:rsidRDefault="004C01FF" w:rsidP="007A69A9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24w GC dos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3CBD01" w14:textId="4874178E" w:rsidR="008815F4" w:rsidRPr="00502F5F" w:rsidRDefault="004C01FF" w:rsidP="007A69A9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7.50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（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5.00</w:t>
            </w:r>
            <w:r w:rsidR="001E666D"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12.50</w:t>
            </w:r>
            <w:r w:rsidR="00334D3A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2BADFF" w14:textId="28B86B7E" w:rsidR="008815F4" w:rsidRPr="00502F5F" w:rsidRDefault="004C01FF" w:rsidP="007A69A9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7.50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（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5.00</w:t>
            </w:r>
            <w:r w:rsidR="001E666D"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14.38</w:t>
            </w:r>
            <w:r w:rsidR="00334D3A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BEF949" w14:textId="4600907F" w:rsidR="008815F4" w:rsidRPr="00502F5F" w:rsidRDefault="004C01FF" w:rsidP="007A69A9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8.50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（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2.50</w:t>
            </w:r>
            <w:r w:rsidR="001E666D"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12.50</w:t>
            </w:r>
            <w:r w:rsidR="00334D3A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6E43B5" w14:textId="77777777" w:rsidR="008815F4" w:rsidRPr="00502F5F" w:rsidRDefault="004C01FF" w:rsidP="007A69A9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0.82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283699" w14:textId="77777777" w:rsidR="008815F4" w:rsidRPr="00502F5F" w:rsidRDefault="004C01FF" w:rsidP="007A69A9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0.86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C335C4" w14:textId="77777777" w:rsidR="008815F4" w:rsidRPr="00502F5F" w:rsidRDefault="004C01FF" w:rsidP="007A69A9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0.680</w:t>
            </w:r>
          </w:p>
        </w:tc>
      </w:tr>
      <w:tr w:rsidR="00017680" w:rsidRPr="00502F5F" w14:paraId="4BF3D36B" w14:textId="77777777" w:rsidTr="00797633">
        <w:trPr>
          <w:cantSplit/>
          <w:trHeight w:hRule="exact" w:val="567"/>
        </w:trPr>
        <w:tc>
          <w:tcPr>
            <w:tcW w:w="198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EC4D835" w14:textId="77777777" w:rsidR="008815F4" w:rsidRPr="00502F5F" w:rsidRDefault="004C01FF" w:rsidP="007A69A9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Average GC dose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0A755BF" w14:textId="1EB43C2B" w:rsidR="008815F4" w:rsidRPr="00502F5F" w:rsidRDefault="004C01FF" w:rsidP="007A69A9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11.38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（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3.66</w:t>
            </w:r>
            <w:r w:rsidR="001E666D"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17.07</w:t>
            </w:r>
            <w:r w:rsidR="00334D3A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E918130" w14:textId="037503E8" w:rsidR="008815F4" w:rsidRPr="00502F5F" w:rsidRDefault="004C01FF" w:rsidP="007A69A9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12.40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（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6.31</w:t>
            </w:r>
            <w:r w:rsidR="001E666D"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22.71</w:t>
            </w:r>
            <w:r w:rsidR="00334D3A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F15F192" w14:textId="3B239D4B" w:rsidR="008815F4" w:rsidRPr="00502F5F" w:rsidRDefault="004C01FF" w:rsidP="007A69A9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11.46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（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7.42</w:t>
            </w:r>
            <w:r w:rsidR="001E666D"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15.31</w:t>
            </w:r>
            <w:r w:rsidR="00334D3A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7E12D6D" w14:textId="77777777" w:rsidR="008815F4" w:rsidRPr="00502F5F" w:rsidRDefault="004C01FF" w:rsidP="007A69A9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0.577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498A20F" w14:textId="77777777" w:rsidR="008815F4" w:rsidRPr="00502F5F" w:rsidRDefault="004C01FF" w:rsidP="007A69A9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0.324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E8E1622" w14:textId="77777777" w:rsidR="008815F4" w:rsidRPr="00502F5F" w:rsidRDefault="004C01FF" w:rsidP="007A69A9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0.204</w:t>
            </w:r>
          </w:p>
        </w:tc>
      </w:tr>
      <w:tr w:rsidR="00017680" w:rsidRPr="00502F5F" w14:paraId="46383E3A" w14:textId="77777777" w:rsidTr="00797633">
        <w:trPr>
          <w:cantSplit/>
          <w:trHeight w:hRule="exact" w:val="742"/>
        </w:trPr>
        <w:tc>
          <w:tcPr>
            <w:tcW w:w="10632" w:type="dxa"/>
            <w:gridSpan w:val="7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1863F53" w14:textId="169B3C69" w:rsidR="000F42D7" w:rsidRPr="00502F5F" w:rsidRDefault="004C01FF" w:rsidP="000F42D7">
            <w:pPr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 w:rsidRPr="00502F5F">
              <w:rPr>
                <w:rFonts w:eastAsia="宋体" w:cs="Times New Roman" w:hint="eastAsia"/>
                <w:b/>
                <w:bCs/>
                <w:color w:val="000000"/>
                <w:sz w:val="18"/>
                <w:szCs w:val="18"/>
                <w:lang w:bidi="ar"/>
              </w:rPr>
              <w:t>PF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,</w:t>
            </w:r>
            <w:r w:rsidRPr="00502F5F">
              <w:rPr>
                <w:rFonts w:eastAsia="宋体" w:cs="Times New Roman" w:hint="eastAsia"/>
                <w:color w:val="000000"/>
                <w:sz w:val="18"/>
                <w:szCs w:val="18"/>
                <w:lang w:bidi="ar"/>
              </w:rPr>
              <w:t xml:space="preserve"> pulmonary function; </w:t>
            </w:r>
            <w:r w:rsidRPr="00502F5F">
              <w:rPr>
                <w:rFonts w:eastAsia="宋体" w:cs="Times New Roman" w:hint="eastAsia"/>
                <w:b/>
                <w:bCs/>
                <w:color w:val="000000"/>
                <w:sz w:val="18"/>
                <w:szCs w:val="18"/>
                <w:lang w:bidi="ar"/>
              </w:rPr>
              <w:t>High PFD (H)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, </w:t>
            </w:r>
            <w:r w:rsidRPr="00502F5F">
              <w:rPr>
                <w:rFonts w:eastAsia="宋体" w:cs="Times New Roman" w:hint="eastAsia"/>
                <w:color w:val="000000"/>
                <w:sz w:val="18"/>
                <w:szCs w:val="18"/>
                <w:lang w:bidi="ar"/>
              </w:rPr>
              <w:t>average dose PFD</w:t>
            </w:r>
            <w:r w:rsidR="00334D3A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&gt;</w:t>
            </w:r>
            <w:r w:rsidRPr="00502F5F">
              <w:rPr>
                <w:rFonts w:eastAsia="宋体" w:cs="Times New Roman" w:hint="eastAsia"/>
                <w:color w:val="000000"/>
                <w:sz w:val="18"/>
                <w:szCs w:val="18"/>
                <w:lang w:bidi="ar"/>
              </w:rPr>
              <w:t xml:space="preserve">800 mg/day; </w:t>
            </w:r>
            <w:r w:rsidRPr="00502F5F">
              <w:rPr>
                <w:rFonts w:eastAsia="宋体" w:cs="Times New Roman" w:hint="eastAsia"/>
                <w:b/>
                <w:bCs/>
                <w:color w:val="000000"/>
                <w:sz w:val="18"/>
                <w:szCs w:val="18"/>
                <w:lang w:bidi="ar"/>
              </w:rPr>
              <w:t>Low PFD (L)</w:t>
            </w:r>
            <w:r w:rsidRPr="00502F5F">
              <w:rPr>
                <w:rFonts w:eastAsia="宋体" w:cs="Times New Roman" w:hint="eastAsia"/>
                <w:color w:val="000000"/>
                <w:sz w:val="18"/>
                <w:szCs w:val="18"/>
                <w:lang w:bidi="ar"/>
              </w:rPr>
              <w:t xml:space="preserve">,average dose </w:t>
            </w:r>
            <w:r w:rsidR="00334D3A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≤</w:t>
            </w:r>
            <w:r w:rsidRPr="00502F5F">
              <w:rPr>
                <w:rFonts w:eastAsia="宋体" w:cs="Times New Roman" w:hint="eastAsia"/>
                <w:color w:val="000000"/>
                <w:sz w:val="18"/>
                <w:szCs w:val="18"/>
                <w:lang w:bidi="ar"/>
              </w:rPr>
              <w:t xml:space="preserve">800 mg/day; </w:t>
            </w:r>
            <w:r w:rsidRPr="00502F5F">
              <w:rPr>
                <w:rFonts w:eastAsia="宋体" w:cs="Times New Roman" w:hint="eastAsia"/>
                <w:b/>
                <w:bCs/>
                <w:color w:val="000000"/>
                <w:sz w:val="18"/>
                <w:szCs w:val="18"/>
                <w:lang w:bidi="ar"/>
              </w:rPr>
              <w:t>C</w:t>
            </w:r>
            <w:r w:rsidRPr="00502F5F">
              <w:rPr>
                <w:rFonts w:eastAsia="宋体" w:cs="Times New Roman" w:hint="eastAsia"/>
                <w:color w:val="000000"/>
                <w:sz w:val="18"/>
                <w:szCs w:val="18"/>
                <w:lang w:bidi="ar"/>
              </w:rPr>
              <w:t xml:space="preserve">: Control group; </w:t>
            </w:r>
            <w:r w:rsidRPr="00502F5F">
              <w:rPr>
                <w:rFonts w:eastAsia="宋体" w:cs="Times New Roman" w:hint="eastAsia"/>
                <w:b/>
                <w:bCs/>
                <w:color w:val="000000"/>
                <w:sz w:val="18"/>
                <w:szCs w:val="18"/>
                <w:lang w:bidi="ar"/>
              </w:rPr>
              <w:t>GC,</w:t>
            </w:r>
            <w:r w:rsidRPr="00502F5F">
              <w:rPr>
                <w:rFonts w:eastAsia="宋体" w:cs="Times New Roman" w:hint="eastAsia"/>
                <w:color w:val="000000"/>
                <w:sz w:val="18"/>
                <w:szCs w:val="18"/>
                <w:lang w:bidi="ar"/>
              </w:rPr>
              <w:t xml:space="preserve"> glucocorticoid</w:t>
            </w:r>
          </w:p>
        </w:tc>
      </w:tr>
    </w:tbl>
    <w:p w14:paraId="19B505B3" w14:textId="0473941F" w:rsidR="008815F4" w:rsidRPr="00502F5F" w:rsidRDefault="008815F4">
      <w:pPr>
        <w:spacing w:before="0" w:after="0"/>
      </w:pPr>
    </w:p>
    <w:p w14:paraId="610622BB" w14:textId="77777777" w:rsidR="007A69A9" w:rsidRPr="00502F5F" w:rsidRDefault="007A69A9">
      <w:pPr>
        <w:spacing w:before="0" w:after="0"/>
      </w:pPr>
    </w:p>
    <w:p w14:paraId="633D72E7" w14:textId="67C17B3B" w:rsidR="00532FD4" w:rsidRPr="00502F5F" w:rsidRDefault="004C01FF">
      <w:pPr>
        <w:spacing w:before="0" w:after="0"/>
      </w:pPr>
      <w:r w:rsidRPr="00502F5F">
        <w:br w:type="page"/>
      </w:r>
    </w:p>
    <w:p w14:paraId="04A16CF0" w14:textId="502B086D" w:rsidR="00532FD4" w:rsidRPr="00502F5F" w:rsidRDefault="00532FD4" w:rsidP="009713F5">
      <w:pPr>
        <w:spacing w:before="0" w:after="0"/>
        <w:jc w:val="both"/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716"/>
        <w:gridCol w:w="1760"/>
        <w:gridCol w:w="1760"/>
        <w:gridCol w:w="1760"/>
        <w:gridCol w:w="1760"/>
      </w:tblGrid>
      <w:tr w:rsidR="00017680" w:rsidRPr="00502F5F" w14:paraId="58406FF1" w14:textId="77777777" w:rsidTr="00384392">
        <w:trPr>
          <w:trHeight w:hRule="exact" w:val="567"/>
        </w:trPr>
        <w:tc>
          <w:tcPr>
            <w:tcW w:w="5000" w:type="pct"/>
            <w:gridSpan w:val="5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76C7E92" w14:textId="5C6949B5" w:rsidR="008E1B6B" w:rsidRPr="00502F5F" w:rsidRDefault="004C01FF" w:rsidP="00384392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Supplementary Table 7</w:t>
            </w:r>
            <w:r w:rsidRPr="00502F5F">
              <w:rPr>
                <w:rFonts w:eastAsia="宋体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. 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Multiple linear regression analysis of the change in FVC% with baseline clinical data of CTD-ILD patients</w:t>
            </w:r>
          </w:p>
        </w:tc>
      </w:tr>
      <w:tr w:rsidR="00017680" w:rsidRPr="00502F5F" w14:paraId="3F653031" w14:textId="77777777" w:rsidTr="00384392">
        <w:trPr>
          <w:trHeight w:hRule="exact" w:val="567"/>
        </w:trPr>
        <w:tc>
          <w:tcPr>
            <w:tcW w:w="1728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B1366A3" w14:textId="4E3D7C1F" w:rsidR="008E1B6B" w:rsidRPr="00502F5F" w:rsidRDefault="00334D3A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818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2555F3E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Hazard Ratio</w:t>
            </w:r>
          </w:p>
        </w:tc>
        <w:tc>
          <w:tcPr>
            <w:tcW w:w="1635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033BA2B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820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B79EC25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p value</w:t>
            </w:r>
          </w:p>
        </w:tc>
      </w:tr>
      <w:tr w:rsidR="00017680" w:rsidRPr="00502F5F" w14:paraId="7013ACD3" w14:textId="77777777" w:rsidTr="00384392">
        <w:trPr>
          <w:trHeight w:hRule="exact" w:val="567"/>
        </w:trPr>
        <w:tc>
          <w:tcPr>
            <w:tcW w:w="1728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7F69F3E" w14:textId="77777777" w:rsidR="008E1B6B" w:rsidRPr="00502F5F" w:rsidRDefault="008E1B6B" w:rsidP="00384392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8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B47E664" w14:textId="77777777" w:rsidR="008E1B6B" w:rsidRPr="00502F5F" w:rsidRDefault="008E1B6B" w:rsidP="00384392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05E4E23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8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CE87D50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Upper</w:t>
            </w:r>
          </w:p>
        </w:tc>
        <w:tc>
          <w:tcPr>
            <w:tcW w:w="820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E1C55C9" w14:textId="77777777" w:rsidR="008E1B6B" w:rsidRPr="00502F5F" w:rsidRDefault="008E1B6B" w:rsidP="00384392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017680" w:rsidRPr="00502F5F" w14:paraId="50FBC945" w14:textId="77777777" w:rsidTr="00384392">
        <w:trPr>
          <w:trHeight w:hRule="exact" w:val="567"/>
        </w:trPr>
        <w:tc>
          <w:tcPr>
            <w:tcW w:w="1728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DA0C52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818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176E64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18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F2F2E8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818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5D7C6E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820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7B731C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103</w:t>
            </w:r>
          </w:p>
        </w:tc>
      </w:tr>
      <w:tr w:rsidR="00017680" w:rsidRPr="00502F5F" w14:paraId="33E27F76" w14:textId="77777777" w:rsidTr="00384392">
        <w:trPr>
          <w:trHeight w:hRule="exact" w:val="567"/>
        </w:trPr>
        <w:tc>
          <w:tcPr>
            <w:tcW w:w="17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653C92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8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D1AB71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8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AAF84D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-1.08</w:t>
            </w:r>
          </w:p>
        </w:tc>
        <w:tc>
          <w:tcPr>
            <w:tcW w:w="8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046B2D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82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9088F2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485</w:t>
            </w:r>
          </w:p>
        </w:tc>
      </w:tr>
      <w:tr w:rsidR="00017680" w:rsidRPr="00502F5F" w14:paraId="3014DB1F" w14:textId="77777777" w:rsidTr="00384392">
        <w:trPr>
          <w:trHeight w:hRule="exact" w:val="567"/>
        </w:trPr>
        <w:tc>
          <w:tcPr>
            <w:tcW w:w="17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4099A7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534F98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-1.79</w:t>
            </w:r>
          </w:p>
        </w:tc>
        <w:tc>
          <w:tcPr>
            <w:tcW w:w="8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214F57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-9.89</w:t>
            </w:r>
          </w:p>
        </w:tc>
        <w:tc>
          <w:tcPr>
            <w:tcW w:w="8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ED7D45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6.31</w:t>
            </w:r>
          </w:p>
        </w:tc>
        <w:tc>
          <w:tcPr>
            <w:tcW w:w="82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EB908A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662</w:t>
            </w:r>
          </w:p>
        </w:tc>
      </w:tr>
      <w:tr w:rsidR="00017680" w:rsidRPr="00502F5F" w14:paraId="1F1AF60D" w14:textId="77777777" w:rsidTr="00384392">
        <w:trPr>
          <w:trHeight w:hRule="exact" w:val="567"/>
        </w:trPr>
        <w:tc>
          <w:tcPr>
            <w:tcW w:w="17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26F7B3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Smoking history</w:t>
            </w:r>
          </w:p>
        </w:tc>
        <w:tc>
          <w:tcPr>
            <w:tcW w:w="8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F953CA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-2.71</w:t>
            </w:r>
          </w:p>
        </w:tc>
        <w:tc>
          <w:tcPr>
            <w:tcW w:w="8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1023FB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-12.26</w:t>
            </w:r>
          </w:p>
        </w:tc>
        <w:tc>
          <w:tcPr>
            <w:tcW w:w="8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41257B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6.84</w:t>
            </w:r>
          </w:p>
        </w:tc>
        <w:tc>
          <w:tcPr>
            <w:tcW w:w="82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47BC99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574</w:t>
            </w:r>
          </w:p>
        </w:tc>
      </w:tr>
      <w:tr w:rsidR="00017680" w:rsidRPr="00502F5F" w14:paraId="6495713E" w14:textId="77777777" w:rsidTr="00384392">
        <w:trPr>
          <w:trHeight w:hRule="exact" w:val="567"/>
        </w:trPr>
        <w:tc>
          <w:tcPr>
            <w:tcW w:w="17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5E1A9A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8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2F6387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8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0A2D3A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8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75D53A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2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81CCAA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759</w:t>
            </w:r>
          </w:p>
        </w:tc>
      </w:tr>
      <w:tr w:rsidR="00017680" w:rsidRPr="00502F5F" w14:paraId="635FA174" w14:textId="77777777" w:rsidTr="00384392">
        <w:trPr>
          <w:trHeight w:hRule="exact" w:val="567"/>
        </w:trPr>
        <w:tc>
          <w:tcPr>
            <w:tcW w:w="17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264F68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Baseline FVC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＜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70%</w:t>
            </w:r>
          </w:p>
        </w:tc>
        <w:tc>
          <w:tcPr>
            <w:tcW w:w="8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C13A99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0.39</w:t>
            </w:r>
          </w:p>
        </w:tc>
        <w:tc>
          <w:tcPr>
            <w:tcW w:w="8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F1D60C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3.34</w:t>
            </w:r>
          </w:p>
        </w:tc>
        <w:tc>
          <w:tcPr>
            <w:tcW w:w="8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AD7BBB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7.45</w:t>
            </w:r>
          </w:p>
        </w:tc>
        <w:tc>
          <w:tcPr>
            <w:tcW w:w="82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7061AB" w14:textId="77777777" w:rsidR="008E1B6B" w:rsidRPr="00502F5F" w:rsidRDefault="004C01FF" w:rsidP="00384392">
            <w:pPr>
              <w:jc w:val="center"/>
              <w:rPr>
                <w:rFonts w:eastAsia="宋体" w:cs="Times New Roman"/>
                <w:b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b/>
                <w:color w:val="000000"/>
                <w:sz w:val="18"/>
                <w:szCs w:val="18"/>
              </w:rPr>
              <w:t>0.004</w:t>
            </w:r>
          </w:p>
        </w:tc>
      </w:tr>
      <w:tr w:rsidR="00017680" w:rsidRPr="00502F5F" w14:paraId="3E5E59F1" w14:textId="77777777" w:rsidTr="00384392">
        <w:trPr>
          <w:trHeight w:hRule="exact" w:val="567"/>
        </w:trPr>
        <w:tc>
          <w:tcPr>
            <w:tcW w:w="17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C1D227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Baseline DLCo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＜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70%</w:t>
            </w:r>
          </w:p>
        </w:tc>
        <w:tc>
          <w:tcPr>
            <w:tcW w:w="8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A81B67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8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301436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-5.14</w:t>
            </w:r>
          </w:p>
        </w:tc>
        <w:tc>
          <w:tcPr>
            <w:tcW w:w="8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8434A2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4.83</w:t>
            </w:r>
          </w:p>
        </w:tc>
        <w:tc>
          <w:tcPr>
            <w:tcW w:w="82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E3FC99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95</w:t>
            </w:r>
          </w:p>
        </w:tc>
      </w:tr>
      <w:tr w:rsidR="00017680" w:rsidRPr="00502F5F" w14:paraId="21FA3B3C" w14:textId="77777777" w:rsidTr="00384392">
        <w:trPr>
          <w:trHeight w:hRule="exact" w:val="567"/>
        </w:trPr>
        <w:tc>
          <w:tcPr>
            <w:tcW w:w="17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AD3CA8" w14:textId="27CF8329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Activity-related dyspnoea</w:t>
            </w:r>
          </w:p>
        </w:tc>
        <w:tc>
          <w:tcPr>
            <w:tcW w:w="8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FCC529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8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247E5A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-5.16</w:t>
            </w:r>
          </w:p>
        </w:tc>
        <w:tc>
          <w:tcPr>
            <w:tcW w:w="8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100EFA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6.47</w:t>
            </w:r>
          </w:p>
        </w:tc>
        <w:tc>
          <w:tcPr>
            <w:tcW w:w="82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1B3CDA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822</w:t>
            </w:r>
          </w:p>
        </w:tc>
      </w:tr>
      <w:tr w:rsidR="00017680" w:rsidRPr="00502F5F" w14:paraId="0ED5119C" w14:textId="77777777" w:rsidTr="00384392">
        <w:trPr>
          <w:trHeight w:hRule="exact" w:val="567"/>
        </w:trPr>
        <w:tc>
          <w:tcPr>
            <w:tcW w:w="17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BF3495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Unusual physical sign</w:t>
            </w:r>
          </w:p>
        </w:tc>
        <w:tc>
          <w:tcPr>
            <w:tcW w:w="8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50EC0F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-2.57</w:t>
            </w:r>
          </w:p>
        </w:tc>
        <w:tc>
          <w:tcPr>
            <w:tcW w:w="8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7CAA34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-8.02</w:t>
            </w:r>
          </w:p>
        </w:tc>
        <w:tc>
          <w:tcPr>
            <w:tcW w:w="8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9A73EA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82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5DCED9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353</w:t>
            </w:r>
          </w:p>
        </w:tc>
      </w:tr>
      <w:tr w:rsidR="00017680" w:rsidRPr="00502F5F" w14:paraId="44DDA4E8" w14:textId="77777777" w:rsidTr="00384392">
        <w:trPr>
          <w:trHeight w:hRule="exact" w:val="567"/>
        </w:trPr>
        <w:tc>
          <w:tcPr>
            <w:tcW w:w="17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1138AF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Baseline ESR</w:t>
            </w:r>
          </w:p>
        </w:tc>
        <w:tc>
          <w:tcPr>
            <w:tcW w:w="8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B84F16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8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BF0411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8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0BCA6D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2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61B806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725</w:t>
            </w:r>
          </w:p>
        </w:tc>
      </w:tr>
      <w:tr w:rsidR="00017680" w:rsidRPr="00502F5F" w14:paraId="19850B74" w14:textId="77777777" w:rsidTr="00384392">
        <w:trPr>
          <w:trHeight w:hRule="exact" w:val="567"/>
        </w:trPr>
        <w:tc>
          <w:tcPr>
            <w:tcW w:w="17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0C3340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Baseline CRP</w:t>
            </w:r>
          </w:p>
        </w:tc>
        <w:tc>
          <w:tcPr>
            <w:tcW w:w="8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16BEFF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8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A9FE94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-0.52</w:t>
            </w:r>
          </w:p>
        </w:tc>
        <w:tc>
          <w:tcPr>
            <w:tcW w:w="8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98213F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2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40518B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434</w:t>
            </w:r>
          </w:p>
        </w:tc>
      </w:tr>
      <w:tr w:rsidR="00017680" w:rsidRPr="00502F5F" w14:paraId="1E8772E7" w14:textId="77777777" w:rsidTr="00384392">
        <w:trPr>
          <w:trHeight w:hRule="exact" w:val="567"/>
        </w:trPr>
        <w:tc>
          <w:tcPr>
            <w:tcW w:w="17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151F55" w14:textId="5EE783D3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 xml:space="preserve">Baseline </w:t>
            </w:r>
            <w:r w:rsidR="00334D3A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aemoglobin</w:t>
            </w:r>
          </w:p>
        </w:tc>
        <w:tc>
          <w:tcPr>
            <w:tcW w:w="8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5FD093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D1894C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8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8CDFAF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2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6E0375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896</w:t>
            </w:r>
          </w:p>
        </w:tc>
      </w:tr>
      <w:tr w:rsidR="00017680" w:rsidRPr="00502F5F" w14:paraId="0B64D48F" w14:textId="77777777" w:rsidTr="00384392">
        <w:trPr>
          <w:trHeight w:hRule="exact" w:val="567"/>
        </w:trPr>
        <w:tc>
          <w:tcPr>
            <w:tcW w:w="17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4FC1C3" w14:textId="72B91DE0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 xml:space="preserve">Baseline </w:t>
            </w:r>
            <w:r w:rsidR="00334D3A">
              <w:rPr>
                <w:rFonts w:eastAsia="宋体" w:cs="Times New Roman"/>
                <w:color w:val="000000"/>
                <w:sz w:val="18"/>
                <w:szCs w:val="18"/>
              </w:rPr>
              <w:t>a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lbumin</w:t>
            </w:r>
          </w:p>
        </w:tc>
        <w:tc>
          <w:tcPr>
            <w:tcW w:w="8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C93860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8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8468E1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-0.90</w:t>
            </w:r>
          </w:p>
        </w:tc>
        <w:tc>
          <w:tcPr>
            <w:tcW w:w="8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B86DCE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2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597186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385</w:t>
            </w:r>
          </w:p>
        </w:tc>
      </w:tr>
      <w:tr w:rsidR="00017680" w:rsidRPr="00502F5F" w14:paraId="7AFE57EA" w14:textId="77777777" w:rsidTr="00384392">
        <w:trPr>
          <w:trHeight w:hRule="exact" w:val="567"/>
        </w:trPr>
        <w:tc>
          <w:tcPr>
            <w:tcW w:w="1728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63B323D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 xml:space="preserve">UIP </w:t>
            </w:r>
            <w:r w:rsidRPr="00502F5F">
              <w:rPr>
                <w:rFonts w:eastAsia="宋体" w:cs="Times New Roman"/>
                <w:sz w:val="18"/>
                <w:szCs w:val="18"/>
                <w:shd w:val="clear" w:color="auto" w:fill="FFFFFF"/>
              </w:rPr>
              <w:t>tendency</w:t>
            </w:r>
          </w:p>
        </w:tc>
        <w:tc>
          <w:tcPr>
            <w:tcW w:w="818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8032228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-0.78</w:t>
            </w:r>
          </w:p>
        </w:tc>
        <w:tc>
          <w:tcPr>
            <w:tcW w:w="818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B4223C2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-5.92</w:t>
            </w:r>
          </w:p>
        </w:tc>
        <w:tc>
          <w:tcPr>
            <w:tcW w:w="818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362B167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4.36</w:t>
            </w:r>
          </w:p>
        </w:tc>
        <w:tc>
          <w:tcPr>
            <w:tcW w:w="820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3C93C9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765</w:t>
            </w:r>
          </w:p>
        </w:tc>
      </w:tr>
    </w:tbl>
    <w:p w14:paraId="4CA16C38" w14:textId="77777777" w:rsidR="00532FD4" w:rsidRPr="00502F5F" w:rsidRDefault="00532FD4">
      <w:pPr>
        <w:spacing w:before="0" w:after="0"/>
      </w:pPr>
    </w:p>
    <w:p w14:paraId="71BE3F34" w14:textId="77777777" w:rsidR="00532FD4" w:rsidRPr="00502F5F" w:rsidRDefault="004C01FF">
      <w:pPr>
        <w:spacing w:before="0" w:after="0"/>
      </w:pPr>
      <w:r w:rsidRPr="00502F5F">
        <w:br w:type="page"/>
      </w:r>
    </w:p>
    <w:p w14:paraId="1B52B95C" w14:textId="3D1ED328" w:rsidR="00532FD4" w:rsidRPr="00502F5F" w:rsidRDefault="00532FD4">
      <w:pPr>
        <w:spacing w:before="0" w:after="0"/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764"/>
        <w:gridCol w:w="1747"/>
        <w:gridCol w:w="1747"/>
        <w:gridCol w:w="1749"/>
        <w:gridCol w:w="1749"/>
      </w:tblGrid>
      <w:tr w:rsidR="00017680" w:rsidRPr="00502F5F" w14:paraId="0B8C984E" w14:textId="77777777" w:rsidTr="00384392">
        <w:trPr>
          <w:cantSplit/>
          <w:trHeight w:hRule="exact" w:val="567"/>
        </w:trPr>
        <w:tc>
          <w:tcPr>
            <w:tcW w:w="5000" w:type="pct"/>
            <w:gridSpan w:val="5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227CA67" w14:textId="42BC0D9D" w:rsidR="008E1B6B" w:rsidRPr="00502F5F" w:rsidRDefault="004C01FF" w:rsidP="00384392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黑体" w:cs="Times New Roman"/>
                <w:b/>
                <w:sz w:val="18"/>
                <w:szCs w:val="18"/>
              </w:rPr>
              <w:t>Supplementary Table 8</w:t>
            </w:r>
            <w:r w:rsidRPr="00502F5F">
              <w:rPr>
                <w:rFonts w:eastAsia="黑体" w:cs="Times New Roman" w:hint="eastAsia"/>
                <w:b/>
                <w:sz w:val="18"/>
                <w:szCs w:val="18"/>
                <w:lang w:eastAsia="zh-CN"/>
              </w:rPr>
              <w:t xml:space="preserve">. </w:t>
            </w:r>
            <w:r w:rsidRPr="00502F5F">
              <w:rPr>
                <w:rFonts w:eastAsia="黑体" w:cs="Times New Roman"/>
                <w:bCs/>
                <w:sz w:val="18"/>
                <w:szCs w:val="18"/>
              </w:rPr>
              <w:t>Multiple linear regression analysis o</w:t>
            </w:r>
            <w:r w:rsidRPr="00502F5F">
              <w:rPr>
                <w:rFonts w:eastAsia="黑体" w:cs="Times New Roman" w:hint="eastAsia"/>
                <w:bCs/>
                <w:sz w:val="18"/>
                <w:szCs w:val="18"/>
                <w:lang w:eastAsia="zh-CN"/>
              </w:rPr>
              <w:t>f</w:t>
            </w:r>
            <w:r w:rsidRPr="00502F5F">
              <w:rPr>
                <w:rFonts w:eastAsia="黑体" w:cs="Times New Roman"/>
                <w:bCs/>
                <w:sz w:val="18"/>
                <w:szCs w:val="18"/>
              </w:rPr>
              <w:t xml:space="preserve"> the change in FVC% with therapeutic regimen of CTD-ILD patients</w:t>
            </w:r>
          </w:p>
        </w:tc>
      </w:tr>
      <w:tr w:rsidR="00017680" w:rsidRPr="00502F5F" w14:paraId="7826D9EC" w14:textId="77777777" w:rsidTr="00384392">
        <w:trPr>
          <w:cantSplit/>
          <w:trHeight w:hRule="exact" w:val="567"/>
        </w:trPr>
        <w:tc>
          <w:tcPr>
            <w:tcW w:w="1750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BBB955F" w14:textId="436327F6" w:rsidR="008E1B6B" w:rsidRPr="00502F5F" w:rsidRDefault="00334D3A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812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65E175B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Hazard Ratio</w:t>
            </w:r>
          </w:p>
        </w:tc>
        <w:tc>
          <w:tcPr>
            <w:tcW w:w="1625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2B2E096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812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35ED539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p value</w:t>
            </w:r>
          </w:p>
        </w:tc>
      </w:tr>
      <w:tr w:rsidR="00017680" w:rsidRPr="00502F5F" w14:paraId="6D27EBAA" w14:textId="77777777" w:rsidTr="00384392">
        <w:trPr>
          <w:cantSplit/>
          <w:trHeight w:hRule="exact" w:val="567"/>
        </w:trPr>
        <w:tc>
          <w:tcPr>
            <w:tcW w:w="1750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5833A5C" w14:textId="77777777" w:rsidR="008E1B6B" w:rsidRPr="00502F5F" w:rsidRDefault="008E1B6B" w:rsidP="00384392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2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6628635" w14:textId="77777777" w:rsidR="008E1B6B" w:rsidRPr="00502F5F" w:rsidRDefault="008E1B6B" w:rsidP="00384392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CC36E3A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81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0689224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Upper</w:t>
            </w:r>
          </w:p>
        </w:tc>
        <w:tc>
          <w:tcPr>
            <w:tcW w:w="812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6BB5E92" w14:textId="77777777" w:rsidR="008E1B6B" w:rsidRPr="00502F5F" w:rsidRDefault="008E1B6B" w:rsidP="00384392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017680" w:rsidRPr="00502F5F" w14:paraId="25419333" w14:textId="77777777" w:rsidTr="00384392">
        <w:trPr>
          <w:cantSplit/>
          <w:trHeight w:hRule="exact" w:val="567"/>
        </w:trPr>
        <w:tc>
          <w:tcPr>
            <w:tcW w:w="1750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88D6CA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GC average dose</w:t>
            </w:r>
          </w:p>
        </w:tc>
        <w:tc>
          <w:tcPr>
            <w:tcW w:w="812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A4CAF1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12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0A44EF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12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03664F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812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78A43C" w14:textId="77777777" w:rsidR="008E1B6B" w:rsidRPr="00502F5F" w:rsidRDefault="004C01FF" w:rsidP="00384392">
            <w:pPr>
              <w:jc w:val="center"/>
              <w:rPr>
                <w:rFonts w:eastAsia="宋体" w:cs="Times New Roman"/>
                <w:b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b/>
                <w:color w:val="000000"/>
                <w:sz w:val="18"/>
                <w:szCs w:val="18"/>
              </w:rPr>
              <w:t>0.014</w:t>
            </w:r>
          </w:p>
        </w:tc>
      </w:tr>
      <w:tr w:rsidR="00017680" w:rsidRPr="00502F5F" w14:paraId="698C8F9F" w14:textId="77777777" w:rsidTr="00384392">
        <w:trPr>
          <w:cantSplit/>
          <w:trHeight w:hRule="exact" w:val="567"/>
        </w:trPr>
        <w:tc>
          <w:tcPr>
            <w:tcW w:w="17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B8D9AD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HCQ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83ACFF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9082BC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-5.16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F446CF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4.69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4D24E0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925</w:t>
            </w:r>
          </w:p>
        </w:tc>
      </w:tr>
      <w:tr w:rsidR="00017680" w:rsidRPr="00502F5F" w14:paraId="583B8671" w14:textId="77777777" w:rsidTr="00384392">
        <w:trPr>
          <w:cantSplit/>
          <w:trHeight w:hRule="exact" w:val="567"/>
        </w:trPr>
        <w:tc>
          <w:tcPr>
            <w:tcW w:w="17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6EB654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Immunosuppressive drugs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55A01D" w14:textId="77777777" w:rsidR="008E1B6B" w:rsidRPr="00502F5F" w:rsidRDefault="008E1B6B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EC4C14" w14:textId="77777777" w:rsidR="008E1B6B" w:rsidRPr="00502F5F" w:rsidRDefault="008E1B6B" w:rsidP="0038439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2F8969" w14:textId="77777777" w:rsidR="008E1B6B" w:rsidRPr="00502F5F" w:rsidRDefault="008E1B6B" w:rsidP="0038439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B75B6F" w14:textId="77777777" w:rsidR="008E1B6B" w:rsidRPr="00502F5F" w:rsidRDefault="008E1B6B" w:rsidP="0038439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17680" w:rsidRPr="00502F5F" w14:paraId="2C0AD5C4" w14:textId="77777777" w:rsidTr="00384392">
        <w:trPr>
          <w:cantSplit/>
          <w:trHeight w:hRule="exact" w:val="567"/>
        </w:trPr>
        <w:tc>
          <w:tcPr>
            <w:tcW w:w="17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A18413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54C3BE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E606CB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9F917B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9CFFB7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017680" w:rsidRPr="00502F5F" w14:paraId="69E89FF1" w14:textId="77777777" w:rsidTr="00384392">
        <w:trPr>
          <w:cantSplit/>
          <w:trHeight w:hRule="exact" w:val="567"/>
        </w:trPr>
        <w:tc>
          <w:tcPr>
            <w:tcW w:w="17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B78237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MMF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0B52CB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-3.79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741549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-11.20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613556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3.62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47F757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313</w:t>
            </w:r>
          </w:p>
        </w:tc>
      </w:tr>
      <w:tr w:rsidR="00017680" w:rsidRPr="00502F5F" w14:paraId="4B20249E" w14:textId="77777777" w:rsidTr="00384392">
        <w:trPr>
          <w:cantSplit/>
          <w:trHeight w:hRule="exact" w:val="567"/>
        </w:trPr>
        <w:tc>
          <w:tcPr>
            <w:tcW w:w="17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4CCA80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TAC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016432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6DA7E2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-6.40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CE5B25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8.54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8B96AD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777</w:t>
            </w:r>
          </w:p>
        </w:tc>
      </w:tr>
      <w:tr w:rsidR="00017680" w:rsidRPr="00502F5F" w14:paraId="62877B53" w14:textId="77777777" w:rsidTr="00384392">
        <w:trPr>
          <w:cantSplit/>
          <w:trHeight w:hRule="exact" w:val="567"/>
        </w:trPr>
        <w:tc>
          <w:tcPr>
            <w:tcW w:w="17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299CF6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JAKi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7761DB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F1FC41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-8.00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672074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8.34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54EFFC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967</w:t>
            </w:r>
          </w:p>
        </w:tc>
      </w:tr>
      <w:tr w:rsidR="00017680" w:rsidRPr="00502F5F" w14:paraId="567947CE" w14:textId="77777777" w:rsidTr="00384392">
        <w:trPr>
          <w:cantSplit/>
          <w:trHeight w:hRule="exact" w:val="567"/>
        </w:trPr>
        <w:tc>
          <w:tcPr>
            <w:tcW w:w="17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9304D6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2D2583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-4.63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04ED08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-13.77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061F99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4.50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F72CA9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317</w:t>
            </w:r>
          </w:p>
        </w:tc>
      </w:tr>
      <w:tr w:rsidR="00017680" w:rsidRPr="00502F5F" w14:paraId="74670E45" w14:textId="77777777" w:rsidTr="00384392">
        <w:trPr>
          <w:cantSplit/>
          <w:trHeight w:hRule="exact" w:val="567"/>
        </w:trPr>
        <w:tc>
          <w:tcPr>
            <w:tcW w:w="1750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5C47FB5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Pirfenidone</w:t>
            </w:r>
          </w:p>
        </w:tc>
        <w:tc>
          <w:tcPr>
            <w:tcW w:w="812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E63FC5F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5.38</w:t>
            </w:r>
          </w:p>
        </w:tc>
        <w:tc>
          <w:tcPr>
            <w:tcW w:w="812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D5BC80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12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EAD5B3B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9.74</w:t>
            </w:r>
          </w:p>
        </w:tc>
        <w:tc>
          <w:tcPr>
            <w:tcW w:w="812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B91D362" w14:textId="77777777" w:rsidR="008E1B6B" w:rsidRPr="00502F5F" w:rsidRDefault="004C01FF" w:rsidP="00384392">
            <w:pPr>
              <w:jc w:val="center"/>
              <w:rPr>
                <w:rFonts w:eastAsia="宋体" w:cs="Times New Roman"/>
                <w:b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b/>
                <w:color w:val="000000"/>
                <w:sz w:val="18"/>
                <w:szCs w:val="18"/>
              </w:rPr>
              <w:t>0.016</w:t>
            </w:r>
          </w:p>
        </w:tc>
      </w:tr>
      <w:tr w:rsidR="00017680" w:rsidRPr="00502F5F" w14:paraId="557F649A" w14:textId="77777777" w:rsidTr="00384392">
        <w:trPr>
          <w:cantSplit/>
          <w:trHeight w:hRule="exact" w:val="567"/>
        </w:trPr>
        <w:tc>
          <w:tcPr>
            <w:tcW w:w="5000" w:type="pct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B6BB2" w14:textId="12940132" w:rsidR="008E1B6B" w:rsidRPr="00502F5F" w:rsidRDefault="004C01FF" w:rsidP="00384392">
            <w:pPr>
              <w:jc w:val="both"/>
              <w:rPr>
                <w:rFonts w:eastAsia="宋体" w:cs="Times New Roman"/>
                <w:bCs/>
                <w:color w:val="000000"/>
                <w:sz w:val="18"/>
                <w:szCs w:val="18"/>
              </w:rPr>
            </w:pPr>
            <w:r w:rsidRPr="00502F5F">
              <w:rPr>
                <w:rFonts w:cs="Times New Roman"/>
                <w:b/>
                <w:sz w:val="18"/>
                <w:szCs w:val="18"/>
              </w:rPr>
              <w:t>GC</w:t>
            </w:r>
            <w:r w:rsidRPr="00502F5F">
              <w:rPr>
                <w:rFonts w:cs="Times New Roman"/>
                <w:bCs/>
                <w:sz w:val="18"/>
                <w:szCs w:val="18"/>
              </w:rPr>
              <w:t xml:space="preserve">, glucocorticoid; </w:t>
            </w:r>
            <w:r w:rsidRPr="00502F5F">
              <w:rPr>
                <w:rFonts w:cs="Times New Roman"/>
                <w:b/>
                <w:sz w:val="18"/>
                <w:szCs w:val="18"/>
              </w:rPr>
              <w:t>HCQ</w:t>
            </w:r>
            <w:r w:rsidRPr="00502F5F">
              <w:rPr>
                <w:rFonts w:cs="Times New Roman"/>
                <w:bCs/>
                <w:sz w:val="18"/>
                <w:szCs w:val="18"/>
              </w:rPr>
              <w:t xml:space="preserve">, hydroxychloroquine; </w:t>
            </w:r>
            <w:r w:rsidRPr="00502F5F">
              <w:rPr>
                <w:rFonts w:cs="Times New Roman"/>
                <w:b/>
                <w:sz w:val="18"/>
                <w:szCs w:val="18"/>
              </w:rPr>
              <w:t>MMF</w:t>
            </w:r>
            <w:r w:rsidRPr="00502F5F">
              <w:rPr>
                <w:rFonts w:cs="Times New Roman"/>
                <w:bCs/>
                <w:sz w:val="18"/>
                <w:szCs w:val="18"/>
              </w:rPr>
              <w:t xml:space="preserve">, mycophenolate mofetil; </w:t>
            </w:r>
            <w:r w:rsidRPr="00502F5F">
              <w:rPr>
                <w:rFonts w:cs="Times New Roman"/>
                <w:b/>
                <w:sz w:val="18"/>
                <w:szCs w:val="18"/>
              </w:rPr>
              <w:t>TAC</w:t>
            </w:r>
            <w:r w:rsidRPr="00502F5F">
              <w:rPr>
                <w:rFonts w:cs="Times New Roman"/>
                <w:bCs/>
                <w:sz w:val="18"/>
                <w:szCs w:val="18"/>
              </w:rPr>
              <w:t xml:space="preserve">, tacrolimus; </w:t>
            </w:r>
            <w:r w:rsidRPr="00502F5F">
              <w:rPr>
                <w:rFonts w:cs="Times New Roman"/>
                <w:b/>
                <w:sz w:val="18"/>
                <w:szCs w:val="18"/>
              </w:rPr>
              <w:t>JAKi</w:t>
            </w:r>
            <w:r w:rsidRPr="00502F5F">
              <w:rPr>
                <w:rFonts w:cs="Times New Roman"/>
                <w:bCs/>
                <w:sz w:val="18"/>
                <w:szCs w:val="18"/>
              </w:rPr>
              <w:t xml:space="preserve">, JAK inhibitor; </w:t>
            </w:r>
            <w:r w:rsidRPr="00502F5F">
              <w:rPr>
                <w:rFonts w:cs="Times New Roman"/>
                <w:b/>
                <w:sz w:val="18"/>
                <w:szCs w:val="18"/>
              </w:rPr>
              <w:t>Others</w:t>
            </w:r>
            <w:r w:rsidRPr="00502F5F">
              <w:rPr>
                <w:rFonts w:cs="Times New Roman"/>
                <w:sz w:val="18"/>
                <w:szCs w:val="18"/>
              </w:rPr>
              <w:t xml:space="preserve">: other immunosuppressive </w:t>
            </w:r>
            <w:r w:rsidR="00334D3A">
              <w:rPr>
                <w:rFonts w:cs="Times New Roman"/>
                <w:sz w:val="18"/>
                <w:szCs w:val="18"/>
              </w:rPr>
              <w:t xml:space="preserve">drugs, including </w:t>
            </w:r>
            <w:r w:rsidRPr="00502F5F">
              <w:rPr>
                <w:rFonts w:cs="Times New Roman"/>
                <w:sz w:val="18"/>
                <w:szCs w:val="18"/>
              </w:rPr>
              <w:t>iguratimod, cyclophosphamide and cyclosporine.</w:t>
            </w:r>
          </w:p>
        </w:tc>
      </w:tr>
    </w:tbl>
    <w:p w14:paraId="62978596" w14:textId="77777777" w:rsidR="008E1B6B" w:rsidRPr="00502F5F" w:rsidRDefault="008E1B6B">
      <w:pPr>
        <w:spacing w:before="0" w:after="0"/>
      </w:pPr>
    </w:p>
    <w:p w14:paraId="76B37E2B" w14:textId="77777777" w:rsidR="00532FD4" w:rsidRPr="00502F5F" w:rsidRDefault="004C01FF">
      <w:pPr>
        <w:spacing w:before="0" w:after="0"/>
      </w:pPr>
      <w:r w:rsidRPr="00502F5F">
        <w:br w:type="page"/>
      </w:r>
    </w:p>
    <w:p w14:paraId="4ADF2942" w14:textId="688F0AC0" w:rsidR="00532FD4" w:rsidRPr="00502F5F" w:rsidRDefault="00532FD4">
      <w:pPr>
        <w:spacing w:before="0" w:after="0"/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470"/>
        <w:gridCol w:w="1820"/>
        <w:gridCol w:w="1822"/>
        <w:gridCol w:w="1820"/>
        <w:gridCol w:w="1824"/>
      </w:tblGrid>
      <w:tr w:rsidR="00017680" w:rsidRPr="00502F5F" w14:paraId="141CF03F" w14:textId="77777777" w:rsidTr="00384392">
        <w:trPr>
          <w:trHeight w:hRule="exact" w:val="567"/>
        </w:trPr>
        <w:tc>
          <w:tcPr>
            <w:tcW w:w="5000" w:type="pct"/>
            <w:gridSpan w:val="5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18E1DE1" w14:textId="52FEA318" w:rsidR="008E1B6B" w:rsidRPr="00502F5F" w:rsidRDefault="004C01FF" w:rsidP="00384392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Supplementary Table 9</w:t>
            </w:r>
            <w:r w:rsidRPr="00502F5F">
              <w:rPr>
                <w:rFonts w:eastAsia="宋体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.</w:t>
            </w:r>
            <w:r w:rsidRPr="00502F5F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Multiple linear regression analysis of the change in DLCo% with baseline clinical data of CTD-ILD patients</w:t>
            </w:r>
          </w:p>
        </w:tc>
      </w:tr>
      <w:tr w:rsidR="00017680" w:rsidRPr="00502F5F" w14:paraId="36BB75C1" w14:textId="77777777" w:rsidTr="00384392">
        <w:trPr>
          <w:trHeight w:hRule="exact" w:val="567"/>
        </w:trPr>
        <w:tc>
          <w:tcPr>
            <w:tcW w:w="1613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5395A82" w14:textId="0DC3B7F3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846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451FAD9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Hazard Ratio</w:t>
            </w:r>
          </w:p>
        </w:tc>
        <w:tc>
          <w:tcPr>
            <w:tcW w:w="1693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8115DEE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848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D4D3A1F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p value</w:t>
            </w:r>
          </w:p>
        </w:tc>
      </w:tr>
      <w:tr w:rsidR="00017680" w:rsidRPr="00502F5F" w14:paraId="07F55B7D" w14:textId="77777777" w:rsidTr="00384392">
        <w:trPr>
          <w:trHeight w:hRule="exact" w:val="567"/>
        </w:trPr>
        <w:tc>
          <w:tcPr>
            <w:tcW w:w="1613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0A13352" w14:textId="77777777" w:rsidR="008E1B6B" w:rsidRPr="00502F5F" w:rsidRDefault="008E1B6B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46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33AB232" w14:textId="77777777" w:rsidR="008E1B6B" w:rsidRPr="00502F5F" w:rsidRDefault="008E1B6B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4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DD3071A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84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3C4293D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Upper</w:t>
            </w:r>
          </w:p>
        </w:tc>
        <w:tc>
          <w:tcPr>
            <w:tcW w:w="848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76EFD39" w14:textId="77777777" w:rsidR="008E1B6B" w:rsidRPr="00502F5F" w:rsidRDefault="008E1B6B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017680" w:rsidRPr="00502F5F" w14:paraId="08990EA7" w14:textId="77777777" w:rsidTr="00384392">
        <w:trPr>
          <w:trHeight w:hRule="exact" w:val="567"/>
        </w:trPr>
        <w:tc>
          <w:tcPr>
            <w:tcW w:w="1613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C36D79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846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4BBB75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47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63650E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846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286CA1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848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DC2C37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107</w:t>
            </w:r>
          </w:p>
        </w:tc>
      </w:tr>
      <w:tr w:rsidR="00017680" w:rsidRPr="00502F5F" w14:paraId="5A62CD18" w14:textId="77777777" w:rsidTr="00384392">
        <w:trPr>
          <w:trHeight w:hRule="exact" w:val="567"/>
        </w:trPr>
        <w:tc>
          <w:tcPr>
            <w:tcW w:w="161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D3D9E2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8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5A9C4D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8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2B10B6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8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2CEEB0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84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CD7DE1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017680" w:rsidRPr="00502F5F" w14:paraId="33C622F2" w14:textId="77777777" w:rsidTr="00384392">
        <w:trPr>
          <w:trHeight w:hRule="exact" w:val="567"/>
        </w:trPr>
        <w:tc>
          <w:tcPr>
            <w:tcW w:w="161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62FFF1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017B72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4.72</w:t>
            </w:r>
          </w:p>
        </w:tc>
        <w:tc>
          <w:tcPr>
            <w:tcW w:w="8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E9956A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-2.61</w:t>
            </w:r>
          </w:p>
        </w:tc>
        <w:tc>
          <w:tcPr>
            <w:tcW w:w="8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15C48D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2.05</w:t>
            </w:r>
          </w:p>
        </w:tc>
        <w:tc>
          <w:tcPr>
            <w:tcW w:w="84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21FBCF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204</w:t>
            </w:r>
          </w:p>
        </w:tc>
      </w:tr>
      <w:tr w:rsidR="00017680" w:rsidRPr="00502F5F" w14:paraId="276A7193" w14:textId="77777777" w:rsidTr="00384392">
        <w:trPr>
          <w:trHeight w:hRule="exact" w:val="567"/>
        </w:trPr>
        <w:tc>
          <w:tcPr>
            <w:tcW w:w="161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377A4D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Smoking history</w:t>
            </w:r>
          </w:p>
        </w:tc>
        <w:tc>
          <w:tcPr>
            <w:tcW w:w="8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5BB464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-6.04</w:t>
            </w:r>
          </w:p>
        </w:tc>
        <w:tc>
          <w:tcPr>
            <w:tcW w:w="8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2420B1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-14.58</w:t>
            </w:r>
          </w:p>
        </w:tc>
        <w:tc>
          <w:tcPr>
            <w:tcW w:w="8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070143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84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C854D0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164</w:t>
            </w:r>
          </w:p>
        </w:tc>
      </w:tr>
      <w:tr w:rsidR="00017680" w:rsidRPr="00502F5F" w14:paraId="0427461F" w14:textId="77777777" w:rsidTr="00384392">
        <w:trPr>
          <w:trHeight w:hRule="exact" w:val="567"/>
        </w:trPr>
        <w:tc>
          <w:tcPr>
            <w:tcW w:w="161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93EF37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8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4CF083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B3C222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8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2B6598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4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E570DB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775</w:t>
            </w:r>
          </w:p>
        </w:tc>
      </w:tr>
      <w:tr w:rsidR="00017680" w:rsidRPr="00502F5F" w14:paraId="4C5AE0B6" w14:textId="77777777" w:rsidTr="00384392">
        <w:trPr>
          <w:trHeight w:hRule="exact" w:val="567"/>
        </w:trPr>
        <w:tc>
          <w:tcPr>
            <w:tcW w:w="161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B9CE74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Baseline FVC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＜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70%</w:t>
            </w:r>
          </w:p>
        </w:tc>
        <w:tc>
          <w:tcPr>
            <w:tcW w:w="8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322504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5.76</w:t>
            </w:r>
          </w:p>
        </w:tc>
        <w:tc>
          <w:tcPr>
            <w:tcW w:w="8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C2BB15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-0.67</w:t>
            </w:r>
          </w:p>
        </w:tc>
        <w:tc>
          <w:tcPr>
            <w:tcW w:w="8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8FEA0D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2.18</w:t>
            </w:r>
          </w:p>
        </w:tc>
        <w:tc>
          <w:tcPr>
            <w:tcW w:w="84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12B948" w14:textId="77777777" w:rsidR="008E1B6B" w:rsidRPr="00502F5F" w:rsidRDefault="004C01FF" w:rsidP="00384392">
            <w:pPr>
              <w:jc w:val="center"/>
              <w:rPr>
                <w:rFonts w:eastAsia="宋体" w:cs="Times New Roman"/>
                <w:b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b/>
                <w:color w:val="000000"/>
                <w:sz w:val="18"/>
                <w:szCs w:val="18"/>
              </w:rPr>
              <w:t>0.079</w:t>
            </w:r>
          </w:p>
        </w:tc>
      </w:tr>
      <w:tr w:rsidR="00017680" w:rsidRPr="00502F5F" w14:paraId="66DB78CC" w14:textId="77777777" w:rsidTr="00384392">
        <w:trPr>
          <w:trHeight w:hRule="exact" w:val="567"/>
        </w:trPr>
        <w:tc>
          <w:tcPr>
            <w:tcW w:w="161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6B92FD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Baseline DLCo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＜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70%</w:t>
            </w:r>
          </w:p>
        </w:tc>
        <w:tc>
          <w:tcPr>
            <w:tcW w:w="8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F2CAD4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4.68</w:t>
            </w:r>
          </w:p>
        </w:tc>
        <w:tc>
          <w:tcPr>
            <w:tcW w:w="8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5BF577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E4B6E4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9.23</w:t>
            </w:r>
          </w:p>
        </w:tc>
        <w:tc>
          <w:tcPr>
            <w:tcW w:w="84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490898" w14:textId="77777777" w:rsidR="008E1B6B" w:rsidRPr="00502F5F" w:rsidRDefault="004C01FF" w:rsidP="00384392">
            <w:pPr>
              <w:jc w:val="center"/>
              <w:rPr>
                <w:rFonts w:eastAsia="宋体" w:cs="Times New Roman"/>
                <w:b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b/>
                <w:color w:val="000000"/>
                <w:sz w:val="18"/>
                <w:szCs w:val="18"/>
              </w:rPr>
              <w:t>0.044</w:t>
            </w:r>
          </w:p>
        </w:tc>
      </w:tr>
      <w:tr w:rsidR="00017680" w:rsidRPr="00502F5F" w14:paraId="6AD3B931" w14:textId="77777777" w:rsidTr="00384392">
        <w:trPr>
          <w:trHeight w:hRule="exact" w:val="567"/>
        </w:trPr>
        <w:tc>
          <w:tcPr>
            <w:tcW w:w="161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B61230" w14:textId="28748BCB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Activity-related dyspnoea</w:t>
            </w:r>
          </w:p>
        </w:tc>
        <w:tc>
          <w:tcPr>
            <w:tcW w:w="8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E47A61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-1.89</w:t>
            </w:r>
          </w:p>
        </w:tc>
        <w:tc>
          <w:tcPr>
            <w:tcW w:w="8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37A4E5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-7.10</w:t>
            </w:r>
          </w:p>
        </w:tc>
        <w:tc>
          <w:tcPr>
            <w:tcW w:w="8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BDADDF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84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C42531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474</w:t>
            </w:r>
          </w:p>
        </w:tc>
      </w:tr>
      <w:tr w:rsidR="00017680" w:rsidRPr="00502F5F" w14:paraId="7BDDF01E" w14:textId="77777777" w:rsidTr="00384392">
        <w:trPr>
          <w:trHeight w:hRule="exact" w:val="567"/>
        </w:trPr>
        <w:tc>
          <w:tcPr>
            <w:tcW w:w="161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747852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Unusual physical sign</w:t>
            </w:r>
          </w:p>
        </w:tc>
        <w:tc>
          <w:tcPr>
            <w:tcW w:w="8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38D4CE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-2.58</w:t>
            </w:r>
          </w:p>
        </w:tc>
        <w:tc>
          <w:tcPr>
            <w:tcW w:w="8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48B5B4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-7.46</w:t>
            </w:r>
          </w:p>
        </w:tc>
        <w:tc>
          <w:tcPr>
            <w:tcW w:w="8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6FB68C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84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BAF1E1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297</w:t>
            </w:r>
          </w:p>
        </w:tc>
      </w:tr>
      <w:tr w:rsidR="00017680" w:rsidRPr="00502F5F" w14:paraId="7384E274" w14:textId="77777777" w:rsidTr="00384392">
        <w:trPr>
          <w:trHeight w:hRule="exact" w:val="567"/>
        </w:trPr>
        <w:tc>
          <w:tcPr>
            <w:tcW w:w="161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51B5A0" w14:textId="1A23AC29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 xml:space="preserve">Baseline </w:t>
            </w:r>
            <w:r w:rsidR="00334D3A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aemoglobin</w:t>
            </w:r>
          </w:p>
        </w:tc>
        <w:tc>
          <w:tcPr>
            <w:tcW w:w="8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B175F2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8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068EF1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8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A69F13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4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31688E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753</w:t>
            </w:r>
          </w:p>
        </w:tc>
      </w:tr>
      <w:tr w:rsidR="00017680" w:rsidRPr="00502F5F" w14:paraId="632E6CE5" w14:textId="77777777" w:rsidTr="00384392">
        <w:trPr>
          <w:trHeight w:hRule="exact" w:val="567"/>
        </w:trPr>
        <w:tc>
          <w:tcPr>
            <w:tcW w:w="161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F0784C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Baseline CRP</w:t>
            </w:r>
          </w:p>
        </w:tc>
        <w:tc>
          <w:tcPr>
            <w:tcW w:w="8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43D4B3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43AFBE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8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B9E844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84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101CD1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326</w:t>
            </w:r>
          </w:p>
        </w:tc>
      </w:tr>
      <w:tr w:rsidR="00017680" w:rsidRPr="00502F5F" w14:paraId="28BEC8DA" w14:textId="77777777" w:rsidTr="00384392">
        <w:trPr>
          <w:trHeight w:hRule="exact" w:val="567"/>
        </w:trPr>
        <w:tc>
          <w:tcPr>
            <w:tcW w:w="161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14677C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Baseline HB</w:t>
            </w:r>
          </w:p>
        </w:tc>
        <w:tc>
          <w:tcPr>
            <w:tcW w:w="8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D2AECE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8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88D581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8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735FF9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4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35B071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376</w:t>
            </w:r>
          </w:p>
        </w:tc>
      </w:tr>
      <w:tr w:rsidR="00017680" w:rsidRPr="00502F5F" w14:paraId="43643769" w14:textId="77777777" w:rsidTr="00703399">
        <w:trPr>
          <w:trHeight w:hRule="exact" w:val="567"/>
        </w:trPr>
        <w:tc>
          <w:tcPr>
            <w:tcW w:w="161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2C18F4" w14:textId="65906A53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 xml:space="preserve">Baseline </w:t>
            </w:r>
            <w:r w:rsidR="00334D3A">
              <w:rPr>
                <w:rFonts w:eastAsia="宋体" w:cs="Times New Roman"/>
                <w:color w:val="000000"/>
                <w:sz w:val="18"/>
                <w:szCs w:val="18"/>
              </w:rPr>
              <w:t>a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lbumin</w:t>
            </w:r>
          </w:p>
        </w:tc>
        <w:tc>
          <w:tcPr>
            <w:tcW w:w="8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C6269A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8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C3B33D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8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C02E70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84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C23B27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193</w:t>
            </w:r>
          </w:p>
        </w:tc>
      </w:tr>
      <w:tr w:rsidR="00017680" w:rsidRPr="00502F5F" w14:paraId="321775D8" w14:textId="77777777" w:rsidTr="00384392">
        <w:trPr>
          <w:trHeight w:hRule="exact" w:val="567"/>
        </w:trPr>
        <w:tc>
          <w:tcPr>
            <w:tcW w:w="1613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6AE94E0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 xml:space="preserve">UIP </w:t>
            </w:r>
            <w:r w:rsidRPr="00502F5F">
              <w:rPr>
                <w:rFonts w:eastAsiaTheme="majorEastAsia" w:cs="Times New Roman"/>
                <w:sz w:val="18"/>
                <w:szCs w:val="18"/>
                <w:shd w:val="clear" w:color="auto" w:fill="FFFFFF"/>
              </w:rPr>
              <w:t>tendency</w:t>
            </w:r>
          </w:p>
        </w:tc>
        <w:tc>
          <w:tcPr>
            <w:tcW w:w="846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2925E7F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-1.90</w:t>
            </w:r>
          </w:p>
        </w:tc>
        <w:tc>
          <w:tcPr>
            <w:tcW w:w="847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43FF132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-6.58</w:t>
            </w:r>
          </w:p>
        </w:tc>
        <w:tc>
          <w:tcPr>
            <w:tcW w:w="846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414FAD0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2.79</w:t>
            </w:r>
          </w:p>
        </w:tc>
        <w:tc>
          <w:tcPr>
            <w:tcW w:w="848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3E6A367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423</w:t>
            </w:r>
          </w:p>
        </w:tc>
      </w:tr>
    </w:tbl>
    <w:p w14:paraId="529C68DA" w14:textId="576D05E9" w:rsidR="009713F5" w:rsidRPr="00502F5F" w:rsidRDefault="009713F5">
      <w:pPr>
        <w:spacing w:before="0" w:after="0"/>
      </w:pPr>
    </w:p>
    <w:p w14:paraId="0C889BB5" w14:textId="40AD3DEB" w:rsidR="009713F5" w:rsidRDefault="004C01FF">
      <w:pPr>
        <w:spacing w:before="0" w:after="0"/>
      </w:pPr>
      <w:r w:rsidRPr="00502F5F">
        <w:br w:type="page"/>
      </w:r>
    </w:p>
    <w:p w14:paraId="512D2E25" w14:textId="77777777" w:rsidR="00703399" w:rsidRPr="00502F5F" w:rsidRDefault="00703399">
      <w:pPr>
        <w:spacing w:before="0" w:after="0"/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646"/>
        <w:gridCol w:w="1777"/>
        <w:gridCol w:w="1777"/>
        <w:gridCol w:w="1777"/>
        <w:gridCol w:w="1779"/>
      </w:tblGrid>
      <w:tr w:rsidR="00017680" w:rsidRPr="00502F5F" w14:paraId="2D2039A8" w14:textId="77777777" w:rsidTr="00384392">
        <w:trPr>
          <w:trHeight w:hRule="exact" w:val="567"/>
        </w:trPr>
        <w:tc>
          <w:tcPr>
            <w:tcW w:w="5000" w:type="pct"/>
            <w:gridSpan w:val="5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4BE8C7B" w14:textId="704BCC4A" w:rsidR="008E1B6B" w:rsidRPr="00502F5F" w:rsidRDefault="004C01FF" w:rsidP="00384392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Supplementary Table 10</w:t>
            </w:r>
            <w:r w:rsidRPr="00502F5F">
              <w:rPr>
                <w:rFonts w:eastAsia="宋体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. 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Multiple linear regression analysis of the change in DLCo% with therapeutic regimen of CTD-ILD patients</w:t>
            </w:r>
          </w:p>
        </w:tc>
      </w:tr>
      <w:tr w:rsidR="00017680" w:rsidRPr="00502F5F" w14:paraId="4ECA9822" w14:textId="77777777" w:rsidTr="00384392">
        <w:trPr>
          <w:trHeight w:hRule="exact" w:val="567"/>
        </w:trPr>
        <w:tc>
          <w:tcPr>
            <w:tcW w:w="1695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850A158" w14:textId="26E9206E" w:rsidR="008E1B6B" w:rsidRPr="00502F5F" w:rsidRDefault="00334D3A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826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84A9977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Hazard Ratio</w:t>
            </w:r>
          </w:p>
        </w:tc>
        <w:tc>
          <w:tcPr>
            <w:tcW w:w="1652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0EE44AB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827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FCD372E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p value</w:t>
            </w:r>
          </w:p>
        </w:tc>
      </w:tr>
      <w:tr w:rsidR="00017680" w:rsidRPr="00502F5F" w14:paraId="4508C5E9" w14:textId="77777777" w:rsidTr="00703399">
        <w:trPr>
          <w:trHeight w:hRule="exact" w:val="567"/>
        </w:trPr>
        <w:tc>
          <w:tcPr>
            <w:tcW w:w="1695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D3B2193" w14:textId="77777777" w:rsidR="008E1B6B" w:rsidRPr="00502F5F" w:rsidRDefault="008E1B6B" w:rsidP="00384392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26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083DA58" w14:textId="77777777" w:rsidR="008E1B6B" w:rsidRPr="00502F5F" w:rsidRDefault="008E1B6B" w:rsidP="00384392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2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D5C48EC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82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8664F64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Upper</w:t>
            </w:r>
          </w:p>
        </w:tc>
        <w:tc>
          <w:tcPr>
            <w:tcW w:w="827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8007801" w14:textId="77777777" w:rsidR="008E1B6B" w:rsidRPr="00502F5F" w:rsidRDefault="008E1B6B" w:rsidP="00384392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017680" w:rsidRPr="00502F5F" w14:paraId="78304672" w14:textId="77777777" w:rsidTr="00703399">
        <w:trPr>
          <w:trHeight w:hRule="exact" w:val="567"/>
        </w:trPr>
        <w:tc>
          <w:tcPr>
            <w:tcW w:w="1695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9D45BF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GC average dose</w:t>
            </w:r>
          </w:p>
        </w:tc>
        <w:tc>
          <w:tcPr>
            <w:tcW w:w="826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89A2E1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26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3A5A32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826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A2FC71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827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BB5171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758</w:t>
            </w:r>
          </w:p>
        </w:tc>
      </w:tr>
      <w:tr w:rsidR="00017680" w:rsidRPr="00502F5F" w14:paraId="0E9C9539" w14:textId="77777777" w:rsidTr="00384392">
        <w:trPr>
          <w:trHeight w:hRule="exact" w:val="567"/>
        </w:trPr>
        <w:tc>
          <w:tcPr>
            <w:tcW w:w="169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0B80EB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HCQ</w:t>
            </w:r>
          </w:p>
        </w:tc>
        <w:tc>
          <w:tcPr>
            <w:tcW w:w="8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5D9ACE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2.51</w:t>
            </w:r>
          </w:p>
        </w:tc>
        <w:tc>
          <w:tcPr>
            <w:tcW w:w="8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0885CF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-2.14</w:t>
            </w:r>
          </w:p>
        </w:tc>
        <w:tc>
          <w:tcPr>
            <w:tcW w:w="8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024026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7.16</w:t>
            </w:r>
          </w:p>
        </w:tc>
        <w:tc>
          <w:tcPr>
            <w:tcW w:w="8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63C581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287</w:t>
            </w:r>
          </w:p>
        </w:tc>
      </w:tr>
      <w:tr w:rsidR="00017680" w:rsidRPr="00502F5F" w14:paraId="3A3ECE4E" w14:textId="77777777" w:rsidTr="00384392">
        <w:trPr>
          <w:trHeight w:hRule="exact" w:val="567"/>
        </w:trPr>
        <w:tc>
          <w:tcPr>
            <w:tcW w:w="169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155765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Immunosuppressive drugs</w:t>
            </w:r>
          </w:p>
        </w:tc>
        <w:tc>
          <w:tcPr>
            <w:tcW w:w="8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C67B90" w14:textId="77777777" w:rsidR="008E1B6B" w:rsidRPr="00502F5F" w:rsidRDefault="008E1B6B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7F265E" w14:textId="77777777" w:rsidR="008E1B6B" w:rsidRPr="00502F5F" w:rsidRDefault="008E1B6B" w:rsidP="0038439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EFC2EF" w14:textId="77777777" w:rsidR="008E1B6B" w:rsidRPr="00502F5F" w:rsidRDefault="008E1B6B" w:rsidP="0038439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161C0D" w14:textId="77777777" w:rsidR="008E1B6B" w:rsidRPr="00502F5F" w:rsidRDefault="008E1B6B" w:rsidP="0038439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17680" w:rsidRPr="00502F5F" w14:paraId="3F06F732" w14:textId="77777777" w:rsidTr="00384392">
        <w:trPr>
          <w:trHeight w:hRule="exact" w:val="567"/>
        </w:trPr>
        <w:tc>
          <w:tcPr>
            <w:tcW w:w="169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7D46ED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16BB9A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27E40E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64B026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C66B17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017680" w:rsidRPr="00502F5F" w14:paraId="4557F4EF" w14:textId="77777777" w:rsidTr="00384392">
        <w:trPr>
          <w:trHeight w:hRule="exact" w:val="567"/>
        </w:trPr>
        <w:tc>
          <w:tcPr>
            <w:tcW w:w="169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460897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MMF</w:t>
            </w:r>
          </w:p>
        </w:tc>
        <w:tc>
          <w:tcPr>
            <w:tcW w:w="8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C45103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8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64B6DC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-3.78</w:t>
            </w:r>
          </w:p>
        </w:tc>
        <w:tc>
          <w:tcPr>
            <w:tcW w:w="8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C7D670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0.04</w:t>
            </w:r>
          </w:p>
        </w:tc>
        <w:tc>
          <w:tcPr>
            <w:tcW w:w="8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7A4939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371</w:t>
            </w:r>
          </w:p>
        </w:tc>
      </w:tr>
      <w:tr w:rsidR="00017680" w:rsidRPr="00502F5F" w14:paraId="5938AE65" w14:textId="77777777" w:rsidTr="00384392">
        <w:trPr>
          <w:trHeight w:hRule="exact" w:val="567"/>
        </w:trPr>
        <w:tc>
          <w:tcPr>
            <w:tcW w:w="169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5C5DDF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TAC</w:t>
            </w:r>
          </w:p>
        </w:tc>
        <w:tc>
          <w:tcPr>
            <w:tcW w:w="8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8A272E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4.72</w:t>
            </w:r>
          </w:p>
        </w:tc>
        <w:tc>
          <w:tcPr>
            <w:tcW w:w="8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0DCA27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-2.12</w:t>
            </w:r>
          </w:p>
        </w:tc>
        <w:tc>
          <w:tcPr>
            <w:tcW w:w="8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112E16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1.56</w:t>
            </w:r>
          </w:p>
        </w:tc>
        <w:tc>
          <w:tcPr>
            <w:tcW w:w="8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21B564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174</w:t>
            </w:r>
          </w:p>
        </w:tc>
      </w:tr>
      <w:tr w:rsidR="00017680" w:rsidRPr="00502F5F" w14:paraId="38F0BB88" w14:textId="77777777" w:rsidTr="00384392">
        <w:trPr>
          <w:trHeight w:hRule="exact" w:val="567"/>
        </w:trPr>
        <w:tc>
          <w:tcPr>
            <w:tcW w:w="169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873633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JAKi</w:t>
            </w:r>
          </w:p>
        </w:tc>
        <w:tc>
          <w:tcPr>
            <w:tcW w:w="8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3736BD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-1.53</w:t>
            </w:r>
          </w:p>
        </w:tc>
        <w:tc>
          <w:tcPr>
            <w:tcW w:w="8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3BE65F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-9.07</w:t>
            </w:r>
          </w:p>
        </w:tc>
        <w:tc>
          <w:tcPr>
            <w:tcW w:w="8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01B210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6.01</w:t>
            </w:r>
          </w:p>
        </w:tc>
        <w:tc>
          <w:tcPr>
            <w:tcW w:w="8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18EAB3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688</w:t>
            </w:r>
          </w:p>
        </w:tc>
      </w:tr>
      <w:tr w:rsidR="00017680" w:rsidRPr="00502F5F" w14:paraId="4B71561A" w14:textId="77777777" w:rsidTr="00384392">
        <w:trPr>
          <w:trHeight w:hRule="exact" w:val="567"/>
        </w:trPr>
        <w:tc>
          <w:tcPr>
            <w:tcW w:w="169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571678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8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05A6B3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-2.29</w:t>
            </w:r>
          </w:p>
        </w:tc>
        <w:tc>
          <w:tcPr>
            <w:tcW w:w="8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D90834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-10.65</w:t>
            </w:r>
          </w:p>
        </w:tc>
        <w:tc>
          <w:tcPr>
            <w:tcW w:w="8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1C914C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6.08</w:t>
            </w:r>
          </w:p>
        </w:tc>
        <w:tc>
          <w:tcPr>
            <w:tcW w:w="8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FF0BB7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589</w:t>
            </w:r>
          </w:p>
        </w:tc>
      </w:tr>
      <w:tr w:rsidR="00017680" w:rsidRPr="00502F5F" w14:paraId="236A0827" w14:textId="77777777" w:rsidTr="00384392">
        <w:trPr>
          <w:trHeight w:hRule="exact" w:val="567"/>
        </w:trPr>
        <w:tc>
          <w:tcPr>
            <w:tcW w:w="1695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6010F7E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Pirfenidone</w:t>
            </w:r>
          </w:p>
        </w:tc>
        <w:tc>
          <w:tcPr>
            <w:tcW w:w="826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1BC2BC5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4.39</w:t>
            </w:r>
          </w:p>
        </w:tc>
        <w:tc>
          <w:tcPr>
            <w:tcW w:w="826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AE7D39F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826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AAE574E" w14:textId="77777777" w:rsidR="008E1B6B" w:rsidRPr="00502F5F" w:rsidRDefault="004C01FF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8.44</w:t>
            </w:r>
          </w:p>
        </w:tc>
        <w:tc>
          <w:tcPr>
            <w:tcW w:w="827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D57FBF7" w14:textId="77777777" w:rsidR="008E1B6B" w:rsidRPr="00502F5F" w:rsidRDefault="004C01FF" w:rsidP="00384392">
            <w:pPr>
              <w:jc w:val="center"/>
              <w:rPr>
                <w:rFonts w:eastAsia="宋体" w:cs="Times New Roman"/>
                <w:b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b/>
                <w:color w:val="000000"/>
                <w:sz w:val="18"/>
                <w:szCs w:val="18"/>
              </w:rPr>
              <w:t>0.034</w:t>
            </w:r>
          </w:p>
        </w:tc>
      </w:tr>
      <w:tr w:rsidR="00017680" w:rsidRPr="00502F5F" w14:paraId="4013CDF5" w14:textId="77777777" w:rsidTr="00384392">
        <w:trPr>
          <w:trHeight w:hRule="exact" w:val="567"/>
        </w:trPr>
        <w:tc>
          <w:tcPr>
            <w:tcW w:w="5000" w:type="pct"/>
            <w:gridSpan w:val="5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C77658" w14:textId="5697A81D" w:rsidR="008E1B6B" w:rsidRPr="00502F5F" w:rsidRDefault="004C01FF" w:rsidP="00384392">
            <w:pPr>
              <w:jc w:val="both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cs="Times New Roman"/>
                <w:b/>
                <w:sz w:val="18"/>
                <w:szCs w:val="18"/>
              </w:rPr>
              <w:t>GC</w:t>
            </w:r>
            <w:r w:rsidRPr="00502F5F">
              <w:rPr>
                <w:rFonts w:cs="Times New Roman"/>
                <w:bCs/>
                <w:sz w:val="18"/>
                <w:szCs w:val="18"/>
              </w:rPr>
              <w:t xml:space="preserve">, glucocorticoid; </w:t>
            </w:r>
            <w:r w:rsidRPr="00502F5F">
              <w:rPr>
                <w:rFonts w:cs="Times New Roman"/>
                <w:b/>
                <w:sz w:val="18"/>
                <w:szCs w:val="18"/>
              </w:rPr>
              <w:t>HCQ</w:t>
            </w:r>
            <w:r w:rsidRPr="00502F5F">
              <w:rPr>
                <w:rFonts w:cs="Times New Roman"/>
                <w:bCs/>
                <w:sz w:val="18"/>
                <w:szCs w:val="18"/>
              </w:rPr>
              <w:t xml:space="preserve">, hydroxychloroquine; </w:t>
            </w:r>
            <w:r w:rsidRPr="00502F5F">
              <w:rPr>
                <w:rFonts w:cs="Times New Roman"/>
                <w:b/>
                <w:sz w:val="18"/>
                <w:szCs w:val="18"/>
              </w:rPr>
              <w:t>MMF</w:t>
            </w:r>
            <w:r w:rsidRPr="00502F5F">
              <w:rPr>
                <w:rFonts w:cs="Times New Roman"/>
                <w:bCs/>
                <w:sz w:val="18"/>
                <w:szCs w:val="18"/>
              </w:rPr>
              <w:t xml:space="preserve">, mycophenolate mofetil; </w:t>
            </w:r>
            <w:r w:rsidRPr="00502F5F">
              <w:rPr>
                <w:rFonts w:cs="Times New Roman"/>
                <w:b/>
                <w:sz w:val="18"/>
                <w:szCs w:val="18"/>
              </w:rPr>
              <w:t>TAC</w:t>
            </w:r>
            <w:r w:rsidRPr="00502F5F">
              <w:rPr>
                <w:rFonts w:cs="Times New Roman"/>
                <w:bCs/>
                <w:sz w:val="18"/>
                <w:szCs w:val="18"/>
              </w:rPr>
              <w:t xml:space="preserve">, tacrolimus; </w:t>
            </w:r>
            <w:r w:rsidRPr="00502F5F">
              <w:rPr>
                <w:rFonts w:cs="Times New Roman"/>
                <w:b/>
                <w:sz w:val="18"/>
                <w:szCs w:val="18"/>
              </w:rPr>
              <w:t>JAKi</w:t>
            </w:r>
            <w:r w:rsidRPr="00502F5F">
              <w:rPr>
                <w:rFonts w:cs="Times New Roman"/>
                <w:bCs/>
                <w:sz w:val="18"/>
                <w:szCs w:val="18"/>
              </w:rPr>
              <w:t xml:space="preserve">, JAK inhibitor; </w:t>
            </w:r>
            <w:r w:rsidRPr="00502F5F">
              <w:rPr>
                <w:rFonts w:cs="Times New Roman"/>
                <w:b/>
                <w:sz w:val="18"/>
                <w:szCs w:val="18"/>
              </w:rPr>
              <w:t>Others</w:t>
            </w:r>
            <w:r w:rsidRPr="00502F5F">
              <w:rPr>
                <w:rFonts w:cs="Times New Roman"/>
                <w:sz w:val="18"/>
                <w:szCs w:val="18"/>
              </w:rPr>
              <w:t>: other immunosuppressive drugs</w:t>
            </w:r>
            <w:r w:rsidR="00334D3A">
              <w:rPr>
                <w:rFonts w:cs="Times New Roman"/>
                <w:sz w:val="18"/>
                <w:szCs w:val="18"/>
              </w:rPr>
              <w:t>,</w:t>
            </w:r>
            <w:r w:rsidRPr="00502F5F">
              <w:rPr>
                <w:rFonts w:cs="Times New Roman"/>
                <w:sz w:val="18"/>
                <w:szCs w:val="18"/>
              </w:rPr>
              <w:t xml:space="preserve"> including iguratimod, cyclophosphamide and cyclosporine.</w:t>
            </w:r>
          </w:p>
        </w:tc>
      </w:tr>
    </w:tbl>
    <w:p w14:paraId="262CC145" w14:textId="533194E4" w:rsidR="008E1B6B" w:rsidRPr="00502F5F" w:rsidRDefault="008E1B6B">
      <w:pPr>
        <w:spacing w:before="0" w:after="0"/>
        <w:sectPr w:rsidR="008E1B6B" w:rsidRPr="00502F5F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850" w:right="850" w:bottom="850" w:left="850" w:header="720" w:footer="720" w:gutter="0"/>
          <w:cols w:space="0"/>
          <w:titlePg/>
          <w:docGrid w:linePitch="360"/>
        </w:sectPr>
      </w:pPr>
    </w:p>
    <w:p w14:paraId="42D6174A" w14:textId="665628B6" w:rsidR="003235D1" w:rsidRPr="00502F5F" w:rsidRDefault="003235D1" w:rsidP="003235D1">
      <w:pPr>
        <w:tabs>
          <w:tab w:val="left" w:pos="5820"/>
        </w:tabs>
      </w:pPr>
    </w:p>
    <w:tbl>
      <w:tblPr>
        <w:tblW w:w="15503" w:type="dxa"/>
        <w:tblInd w:w="-367" w:type="dxa"/>
        <w:tblLook w:val="04A0" w:firstRow="1" w:lastRow="0" w:firstColumn="1" w:lastColumn="0" w:noHBand="0" w:noVBand="1"/>
      </w:tblPr>
      <w:tblGrid>
        <w:gridCol w:w="1751"/>
        <w:gridCol w:w="1276"/>
        <w:gridCol w:w="1278"/>
        <w:gridCol w:w="283"/>
        <w:gridCol w:w="1276"/>
        <w:gridCol w:w="1330"/>
        <w:gridCol w:w="283"/>
        <w:gridCol w:w="1276"/>
        <w:gridCol w:w="1276"/>
        <w:gridCol w:w="283"/>
        <w:gridCol w:w="1266"/>
        <w:gridCol w:w="1286"/>
        <w:gridCol w:w="238"/>
        <w:gridCol w:w="1179"/>
        <w:gridCol w:w="1276"/>
      </w:tblGrid>
      <w:tr w:rsidR="00017680" w:rsidRPr="00502F5F" w14:paraId="30C79E50" w14:textId="77777777" w:rsidTr="00384392">
        <w:trPr>
          <w:trHeight w:val="280"/>
        </w:trPr>
        <w:tc>
          <w:tcPr>
            <w:tcW w:w="15503" w:type="dxa"/>
            <w:gridSpan w:val="1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A483FE3" w14:textId="15830369" w:rsidR="003235D1" w:rsidRPr="00502F5F" w:rsidRDefault="004C01FF" w:rsidP="00384392">
            <w:pPr>
              <w:spacing w:before="0" w:after="0" w:line="320" w:lineRule="exac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Supplementary Table 11</w:t>
            </w:r>
            <w:r w:rsidRPr="00502F5F">
              <w:rPr>
                <w:rFonts w:eastAsia="宋体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. 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The PF, HRCT imaging, basic disease activity and therapy regimen among IIM-ILD patients with different</w:t>
            </w:r>
            <w:bookmarkStart w:id="0" w:name="_Hlk97824901"/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 xml:space="preserve"> myositis antibodies</w:t>
            </w:r>
            <w:bookmarkEnd w:id="0"/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 xml:space="preserve"> </w:t>
            </w:r>
            <w:r w:rsidRPr="00502F5F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at baseline and 24</w:t>
            </w:r>
            <w:r w:rsidR="00334D3A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502F5F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week</w:t>
            </w:r>
            <w:r w:rsidR="00334D3A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</w:t>
            </w:r>
          </w:p>
        </w:tc>
      </w:tr>
      <w:tr w:rsidR="00017680" w:rsidRPr="00502F5F" w14:paraId="43A35674" w14:textId="77777777" w:rsidTr="00384392">
        <w:trPr>
          <w:trHeight w:val="280"/>
        </w:trPr>
        <w:tc>
          <w:tcPr>
            <w:tcW w:w="17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3B66" w14:textId="77777777" w:rsidR="003235D1" w:rsidRPr="00502F5F" w:rsidRDefault="003235D1" w:rsidP="00384392">
            <w:pPr>
              <w:spacing w:before="0" w:after="0" w:line="320" w:lineRule="exac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224" w:type="dxa"/>
            <w:gridSpan w:val="8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0BE2D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MSA positive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A395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C5FCC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MAA positive</w:t>
            </w:r>
          </w:p>
        </w:tc>
        <w:tc>
          <w:tcPr>
            <w:tcW w:w="2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F8B1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455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86123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All negative</w:t>
            </w:r>
          </w:p>
        </w:tc>
      </w:tr>
      <w:tr w:rsidR="00017680" w:rsidRPr="00502F5F" w14:paraId="40D43F38" w14:textId="77777777" w:rsidTr="00384392">
        <w:trPr>
          <w:trHeight w:val="280"/>
        </w:trPr>
        <w:tc>
          <w:tcPr>
            <w:tcW w:w="17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78B4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554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B860E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MDA5 positive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99E2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641EE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ARS positive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FE3B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5152B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Other MSAs positiv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F6A6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5182AF4" w14:textId="77777777" w:rsidR="003235D1" w:rsidRPr="00502F5F" w:rsidRDefault="003235D1" w:rsidP="00384392">
            <w:pPr>
              <w:spacing w:before="0" w:after="0" w:line="320" w:lineRule="exact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94A7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455" w:type="dxa"/>
            <w:gridSpan w:val="2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B37A57C" w14:textId="77777777" w:rsidR="003235D1" w:rsidRPr="00502F5F" w:rsidRDefault="003235D1" w:rsidP="00384392">
            <w:pPr>
              <w:spacing w:before="0" w:after="0" w:line="320" w:lineRule="exact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017680" w:rsidRPr="00502F5F" w14:paraId="4BB785CE" w14:textId="77777777" w:rsidTr="00384392">
        <w:trPr>
          <w:trHeight w:val="280"/>
        </w:trPr>
        <w:tc>
          <w:tcPr>
            <w:tcW w:w="175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A1186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F14C7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Pirfenidone (n=10)</w:t>
            </w:r>
          </w:p>
        </w:tc>
        <w:tc>
          <w:tcPr>
            <w:tcW w:w="12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CDAA1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Control (n=10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C1F23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37AF3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Pirfenidone (n=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09239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Control (n=7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6554C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30E1E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Pirfenidone (n=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14FA4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Control (n=3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93002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35FB7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Pirfenidone (n=4)</w:t>
            </w:r>
          </w:p>
        </w:tc>
        <w:tc>
          <w:tcPr>
            <w:tcW w:w="12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BE904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Control (n=4)</w:t>
            </w:r>
          </w:p>
        </w:tc>
        <w:tc>
          <w:tcPr>
            <w:tcW w:w="2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709C1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E2001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Pirfenidone (n=1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EBFF9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Control (n=2)</w:t>
            </w:r>
          </w:p>
        </w:tc>
      </w:tr>
      <w:tr w:rsidR="00017680" w:rsidRPr="00502F5F" w14:paraId="559D6CF3" w14:textId="77777777" w:rsidTr="00384392">
        <w:trPr>
          <w:trHeight w:val="280"/>
        </w:trPr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FB36" w14:textId="77777777" w:rsidR="003235D1" w:rsidRPr="00502F5F" w:rsidRDefault="004C01FF" w:rsidP="00384392">
            <w:pPr>
              <w:spacing w:before="0" w:after="0" w:line="320" w:lineRule="exact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w FVC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3C7B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76.36±19.95*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09CE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98.14±14.99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1CD9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71CB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79.56±17.3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6518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78.29±15.2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1639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4DA4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78.80±21.9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6A9E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95.30±12.8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E14D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1FC3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81.91±18.56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5F0B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94.5±20.08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15B9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FCD2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72.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0159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87.85±3.04</w:t>
            </w:r>
          </w:p>
        </w:tc>
      </w:tr>
      <w:tr w:rsidR="00017680" w:rsidRPr="00502F5F" w14:paraId="7923DE81" w14:textId="77777777" w:rsidTr="00384392">
        <w:trPr>
          <w:trHeight w:val="28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9A45" w14:textId="77777777" w:rsidR="003235D1" w:rsidRPr="00502F5F" w:rsidRDefault="004C01FF" w:rsidP="00384392">
            <w:pPr>
              <w:spacing w:before="0" w:after="0" w:line="320" w:lineRule="exact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w DLCo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036F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63.08±14.9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A644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75.10±14.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82F4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950B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66.48±11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AEFF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63.86±18.5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4AF8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003C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64.83±18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C641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81.43±14.6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77E4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3C38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65.33±5.8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1ABD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76.53±6.5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C22A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A8B0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57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4333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72.50±7.78</w:t>
            </w:r>
          </w:p>
        </w:tc>
      </w:tr>
      <w:tr w:rsidR="00017680" w:rsidRPr="00502F5F" w14:paraId="33992208" w14:textId="77777777" w:rsidTr="00384392">
        <w:trPr>
          <w:trHeight w:val="28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F90A" w14:textId="77777777" w:rsidR="003235D1" w:rsidRPr="00502F5F" w:rsidRDefault="004C01FF" w:rsidP="00384392">
            <w:pPr>
              <w:spacing w:before="0" w:after="0" w:line="320" w:lineRule="exact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24w FVC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F056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85.85±20.4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0F41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96.26±21.6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D567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B161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92.12±17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8B5C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81.51±18.6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404E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E227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86.00±19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C8A3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96.07±18.5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E037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975D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89.58±16.6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AE84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99.10±16.4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CEBB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8811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73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CD7E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93.50±6.22</w:t>
            </w:r>
          </w:p>
        </w:tc>
      </w:tr>
      <w:tr w:rsidR="00017680" w:rsidRPr="00502F5F" w14:paraId="695DC105" w14:textId="77777777" w:rsidTr="00384392">
        <w:trPr>
          <w:trHeight w:val="28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5CC8" w14:textId="77777777" w:rsidR="003235D1" w:rsidRPr="00502F5F" w:rsidRDefault="004C01FF" w:rsidP="00384392">
            <w:pPr>
              <w:spacing w:before="0" w:after="0" w:line="320" w:lineRule="exact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24w DLCo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3042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66.77±14.1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3862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72.81±15.7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CA5E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258F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67.45±9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9545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62.00±18.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6C5C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B54D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64.43±13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276F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76.97±21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ACB5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7E5B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74.75±11.1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6AC2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83.75±13.7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7E80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CF3C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51.80 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2FB9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72.80±1.27</w:t>
            </w:r>
          </w:p>
        </w:tc>
      </w:tr>
      <w:tr w:rsidR="00017680" w:rsidRPr="00502F5F" w14:paraId="69A22C78" w14:textId="77777777" w:rsidTr="00384392">
        <w:trPr>
          <w:trHeight w:val="28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BD79" w14:textId="77777777" w:rsidR="003235D1" w:rsidRPr="00502F5F" w:rsidRDefault="004C01FF" w:rsidP="00384392">
            <w:pPr>
              <w:spacing w:before="0" w:after="0" w:line="320" w:lineRule="exact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the change in FVC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B0EF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b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b/>
                <w:color w:val="000000"/>
                <w:sz w:val="18"/>
                <w:szCs w:val="18"/>
              </w:rPr>
              <w:t>9.70 (0.65~16.88) 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A2D5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-0.85 (-8.53~6.1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8F56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946E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5.55 (-0.08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22.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3705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00 (-5.40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7.2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ACB5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7931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7.10 (-0.55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4.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13B0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.10 (-2.90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4.6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F3F8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514E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0.50 (5.30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0.69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E724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4.05 (1.55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7.65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26B3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539A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5.65 (-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2C17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.10 (-)</w:t>
            </w:r>
          </w:p>
        </w:tc>
      </w:tr>
      <w:tr w:rsidR="00017680" w:rsidRPr="00502F5F" w14:paraId="5748299D" w14:textId="77777777" w:rsidTr="00384392">
        <w:trPr>
          <w:trHeight w:val="28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E7B1" w14:textId="77777777" w:rsidR="003235D1" w:rsidRPr="00502F5F" w:rsidRDefault="004C01FF" w:rsidP="00384392">
            <w:pPr>
              <w:spacing w:before="0" w:after="0" w:line="320" w:lineRule="exact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the change in DLCo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1A97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2.00 (-9.35~16.48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C98E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-1.25 (-3.85~5.6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16FD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CFE8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-0.05 (-4.90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6.5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FBFB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-5.40 (-12.60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2.7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9A09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1A8B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5.50 (-8.60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7.8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2715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-2.80 (-8.35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2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0947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A88F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5.50 (2.75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5.95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3F88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7.25 (-5.60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20.05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061E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9233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30 (-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9E8B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-5.30 (-)</w:t>
            </w:r>
          </w:p>
        </w:tc>
      </w:tr>
      <w:tr w:rsidR="00017680" w:rsidRPr="00502F5F" w14:paraId="52EE8DDB" w14:textId="77777777" w:rsidTr="00384392">
        <w:trPr>
          <w:trHeight w:val="28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5430" w14:textId="77777777" w:rsidR="003235D1" w:rsidRPr="00502F5F" w:rsidRDefault="004C01FF" w:rsidP="00384392">
            <w:pPr>
              <w:spacing w:before="0" w:after="0" w:line="320" w:lineRule="exact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Thoracic HRCT sca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7B58" w14:textId="77777777" w:rsidR="003235D1" w:rsidRPr="00502F5F" w:rsidRDefault="003235D1" w:rsidP="00384392">
            <w:pPr>
              <w:spacing w:before="0" w:after="0" w:line="320" w:lineRule="exact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CADD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6FB5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2A0E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1083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4F9F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8564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2644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EFD9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15F3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D502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7D61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A8EF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C998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17680" w:rsidRPr="00502F5F" w14:paraId="5F5D1F5C" w14:textId="77777777" w:rsidTr="00384392">
        <w:trPr>
          <w:trHeight w:val="28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E8E5" w14:textId="77777777" w:rsidR="003235D1" w:rsidRPr="00502F5F" w:rsidRDefault="004C01FF" w:rsidP="00384392">
            <w:pPr>
              <w:spacing w:before="0" w:after="0" w:line="320" w:lineRule="exact"/>
              <w:ind w:firstLineChars="200" w:firstLine="36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UI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66F8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2 (20.0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0066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2DC2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4A1D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FDD3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3F7A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EB29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2 (5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5472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5701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A70B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 (25.00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1721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 (25.00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276D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63A7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DC75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 (0.00)</w:t>
            </w:r>
          </w:p>
        </w:tc>
      </w:tr>
      <w:tr w:rsidR="00017680" w:rsidRPr="00502F5F" w14:paraId="6A8B56AC" w14:textId="77777777" w:rsidTr="00384392">
        <w:trPr>
          <w:trHeight w:val="28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08BB" w14:textId="77777777" w:rsidR="003235D1" w:rsidRPr="00502F5F" w:rsidRDefault="004C01FF" w:rsidP="00384392">
            <w:pPr>
              <w:spacing w:before="0" w:after="0" w:line="320" w:lineRule="exact"/>
              <w:ind w:firstLineChars="200" w:firstLine="36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NSI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AE86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7 (70.0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142F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9 (90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302F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3E22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6 (10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8DFF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6 (85.7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4760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229D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2 (5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BAB9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3 (100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354E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D2F7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3 (75.00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41A6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3 (75.00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30C8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3A54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（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00.00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904A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2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（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00.00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）</w:t>
            </w:r>
          </w:p>
        </w:tc>
      </w:tr>
      <w:tr w:rsidR="00017680" w:rsidRPr="00502F5F" w14:paraId="16590AA5" w14:textId="77777777" w:rsidTr="00384392">
        <w:trPr>
          <w:trHeight w:val="28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04FC" w14:textId="77777777" w:rsidR="003235D1" w:rsidRPr="00502F5F" w:rsidRDefault="004C01FF" w:rsidP="00384392">
            <w:pPr>
              <w:spacing w:before="0" w:after="0" w:line="320" w:lineRule="exact"/>
              <w:ind w:firstLineChars="200" w:firstLine="36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O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2517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 (10.0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D2C7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 (10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D398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23A4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4659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 (14.3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8A18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7250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5EB9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BC1F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ADBA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A8CF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1126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B3B3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AC26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 (0.00)</w:t>
            </w:r>
          </w:p>
        </w:tc>
      </w:tr>
      <w:tr w:rsidR="00017680" w:rsidRPr="00502F5F" w14:paraId="4BDF47C1" w14:textId="77777777" w:rsidTr="00384392">
        <w:trPr>
          <w:trHeight w:val="28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1170" w14:textId="77777777" w:rsidR="003235D1" w:rsidRPr="00502F5F" w:rsidRDefault="004C01FF" w:rsidP="00384392">
            <w:pPr>
              <w:spacing w:before="0" w:after="0" w:line="320" w:lineRule="exact"/>
              <w:ind w:firstLineChars="200" w:firstLine="36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LI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EA0D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D202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7608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12E8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2DD0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751B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5FE7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0B9D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790C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BA98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2F2A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1ED8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3457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A859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 (0.00)</w:t>
            </w:r>
          </w:p>
        </w:tc>
      </w:tr>
      <w:tr w:rsidR="00017680" w:rsidRPr="00502F5F" w14:paraId="07186167" w14:textId="77777777" w:rsidTr="00384392">
        <w:trPr>
          <w:trHeight w:val="28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A6C1" w14:textId="77777777" w:rsidR="003235D1" w:rsidRPr="00502F5F" w:rsidRDefault="004C01FF" w:rsidP="00384392">
            <w:pPr>
              <w:spacing w:before="0" w:after="0" w:line="320" w:lineRule="exact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UIP tendency on HRCT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2CAF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5 (50.0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DEA3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 (10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DB5E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A248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3 (5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64D2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2 (28.6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9CC4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C1D4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2 (5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A574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18E7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1BE7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2 (50.00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396C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 (25.00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A92C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B4A8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（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00.00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694D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 (0.00)</w:t>
            </w:r>
          </w:p>
        </w:tc>
      </w:tr>
      <w:tr w:rsidR="00017680" w:rsidRPr="00502F5F" w14:paraId="6C0067E1" w14:textId="77777777" w:rsidTr="00384392">
        <w:trPr>
          <w:trHeight w:val="28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D6943" w14:textId="1A424187" w:rsidR="003235D1" w:rsidRPr="00502F5F" w:rsidRDefault="004C01FF" w:rsidP="00384392">
            <w:pPr>
              <w:spacing w:before="0" w:after="0" w:line="320" w:lineRule="exact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Rash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C0134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4 (40.0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6D931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5 (50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71A92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330D9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5DE8E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 (14.3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7D2D0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F5EB0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4 (10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059C8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3 (100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1314F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D93DE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E8244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3 (75.00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843A4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7DBB9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50652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（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50.00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）</w:t>
            </w:r>
          </w:p>
        </w:tc>
      </w:tr>
      <w:tr w:rsidR="00017680" w:rsidRPr="00502F5F" w14:paraId="41C20A39" w14:textId="77777777" w:rsidTr="00384392">
        <w:trPr>
          <w:trHeight w:val="28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E18C0" w14:textId="77777777" w:rsidR="003235D1" w:rsidRPr="00502F5F" w:rsidRDefault="004C01FF" w:rsidP="00384392">
            <w:pPr>
              <w:spacing w:before="0" w:after="0" w:line="320" w:lineRule="exact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Limb weakness</w:t>
            </w:r>
            <w:r w:rsidRPr="00502F5F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85AE2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5 (50.0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387D6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3 (30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F00A0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7B278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2 (33.3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69637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5 (71.4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D6FC2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52CA9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 (25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F23C5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 (33.3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BDDE9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D06F7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2 (50.00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121FA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2 (50.00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12B0A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D19D1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43214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（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50.00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）</w:t>
            </w:r>
          </w:p>
        </w:tc>
      </w:tr>
      <w:tr w:rsidR="00017680" w:rsidRPr="00502F5F" w14:paraId="0E87AAC0" w14:textId="77777777" w:rsidTr="00384392">
        <w:trPr>
          <w:trHeight w:val="28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F0832" w14:textId="77777777" w:rsidR="003235D1" w:rsidRPr="00502F5F" w:rsidRDefault="004C01FF" w:rsidP="00384392">
            <w:pPr>
              <w:spacing w:before="0" w:after="0" w:line="320" w:lineRule="exact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Hoarseness and/or dysphagia</w:t>
            </w:r>
            <w:r w:rsidRPr="00502F5F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A37AF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4 (40.0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72664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2 (20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8A0DF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05CFD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BFE72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D3F84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A9E91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204EF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3F9A6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D3150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9CC5E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(0.00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1E0D4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B0513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E7E80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（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50.00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）</w:t>
            </w:r>
          </w:p>
        </w:tc>
      </w:tr>
      <w:tr w:rsidR="00017680" w:rsidRPr="00502F5F" w14:paraId="4BE560F3" w14:textId="77777777" w:rsidTr="00384392">
        <w:trPr>
          <w:trHeight w:val="28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4EB6" w14:textId="77777777" w:rsidR="003235D1" w:rsidRPr="00502F5F" w:rsidRDefault="004C01FF" w:rsidP="00384392">
            <w:pPr>
              <w:spacing w:before="0" w:after="0" w:line="320" w:lineRule="exact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lastRenderedPageBreak/>
              <w:t>0w MMT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501F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79.50 (72.25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80.0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6AFC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80.00 (78.75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80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2873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BAFE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79.00 (74.00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8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5574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79.00 (78.00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80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F8F0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F910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79.50 (77.50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8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A78A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80.00 (73.00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80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32F9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4C21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78.00 (70.00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79.00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6760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78.50 (75.50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80.00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C278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1AFC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79.00 (-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0186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76.00 (-)</w:t>
            </w:r>
          </w:p>
        </w:tc>
      </w:tr>
      <w:tr w:rsidR="00017680" w:rsidRPr="00502F5F" w14:paraId="6B987FB7" w14:textId="77777777" w:rsidTr="00384392">
        <w:trPr>
          <w:trHeight w:val="28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1A14" w14:textId="77777777" w:rsidR="003235D1" w:rsidRPr="00502F5F" w:rsidRDefault="004C01FF" w:rsidP="00384392">
            <w:pPr>
              <w:spacing w:before="0" w:after="0" w:line="320" w:lineRule="exact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w MYOA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35E6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17 (0.15~0.22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A115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15 (0.13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1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6503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21C0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14 (0.13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6763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13 (0.13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1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3A59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4C0F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15 (0.12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D297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15 (0.13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1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9724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00F7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13 (0.13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15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E91B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15 (0.14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15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A7CC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01AC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18 (-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DEAD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15 (-)</w:t>
            </w:r>
          </w:p>
        </w:tc>
      </w:tr>
      <w:tr w:rsidR="00017680" w:rsidRPr="00502F5F" w14:paraId="660BF672" w14:textId="77777777" w:rsidTr="00384392">
        <w:trPr>
          <w:trHeight w:val="28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8CD6" w14:textId="77777777" w:rsidR="003235D1" w:rsidRPr="00502F5F" w:rsidRDefault="004C01FF" w:rsidP="00384392">
            <w:pPr>
              <w:spacing w:before="0" w:after="0" w:line="320" w:lineRule="exact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24w MMT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C33C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80.00 (78.50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80.0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B84E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80.00 (80.00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80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4434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5DC0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80.00 (79.50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8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66F1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80.00 (79.00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80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FD5E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0CD7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79.50 (78.50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8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5A2B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80.00 (76.00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80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D0BB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56BF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80.00 (78.50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80.00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BBCB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80.00 (80.00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80.00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55DB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76D1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78.00 (-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1BFA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78.00 (-)</w:t>
            </w:r>
          </w:p>
        </w:tc>
      </w:tr>
      <w:tr w:rsidR="00017680" w:rsidRPr="00502F5F" w14:paraId="403C0100" w14:textId="77777777" w:rsidTr="00384392">
        <w:trPr>
          <w:trHeight w:val="28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6F31" w14:textId="77777777" w:rsidR="003235D1" w:rsidRPr="00502F5F" w:rsidRDefault="004C01FF" w:rsidP="00384392">
            <w:pPr>
              <w:spacing w:before="0" w:after="0" w:line="320" w:lineRule="exact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24w MYOA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ADB3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13 (0.13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17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9274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14 (0.13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1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5198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0BD0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13 (0.13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EB01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13 (0.12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1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40EF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D3CF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13 (0.11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94DF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13 (0.12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1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25B2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1313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12 (0.12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14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B1F1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13 (0.11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13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55EC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23BE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3.75 (-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DDCE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.14 (-)</w:t>
            </w:r>
          </w:p>
        </w:tc>
      </w:tr>
      <w:tr w:rsidR="00017680" w:rsidRPr="00502F5F" w14:paraId="5C3062A7" w14:textId="77777777" w:rsidTr="00384392">
        <w:trPr>
          <w:trHeight w:val="28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3CAF" w14:textId="70E8B962" w:rsidR="003235D1" w:rsidRPr="00502F5F" w:rsidRDefault="004C01FF" w:rsidP="00384392">
            <w:pPr>
              <w:spacing w:before="0" w:after="0" w:line="320" w:lineRule="exact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w GC dose (mg/d prednison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DDB0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27.50 (7.31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41.25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9A27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5.00 (11.25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38.7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B59E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3401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32.50 (19.38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56.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00C1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50.00 (20.00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60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9F4B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B60C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37.50 (10.00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6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ADDF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0.00 (10.00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2.5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10BC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FC80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20.00 (12.50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20.00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8C3E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6.25 (13.75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7.50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2D40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9424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28.75 (-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0325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25.00 (-)</w:t>
            </w:r>
          </w:p>
        </w:tc>
      </w:tr>
      <w:tr w:rsidR="00017680" w:rsidRPr="00502F5F" w14:paraId="0EE9C182" w14:textId="77777777" w:rsidTr="00384392">
        <w:trPr>
          <w:trHeight w:val="28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940F" w14:textId="2B1CC7A9" w:rsidR="003235D1" w:rsidRPr="00502F5F" w:rsidRDefault="004C01FF" w:rsidP="00384392">
            <w:pPr>
              <w:spacing w:before="0" w:after="0" w:line="320" w:lineRule="exact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24w GC dose (mg/d prednison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E9CD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8.00 (5.00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3.75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3BF4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2.50 (6.88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5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01B8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AFE8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1.25 (6.88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25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3CBD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5.00 (12.50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20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CFE4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1E44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8.75 (5.63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42.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F8A3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7.50 (6.25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0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4833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B533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0.00 (8.75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2.50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5C37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7.50 (6.25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8.75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7907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F396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3.75 (-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8680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2.50 (-)</w:t>
            </w:r>
          </w:p>
        </w:tc>
      </w:tr>
      <w:tr w:rsidR="00017680" w:rsidRPr="00502F5F" w14:paraId="54286ABB" w14:textId="77777777" w:rsidTr="00384392">
        <w:trPr>
          <w:trHeight w:val="28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4602" w14:textId="6CD74A17" w:rsidR="003235D1" w:rsidRPr="00502F5F" w:rsidRDefault="004C01FF" w:rsidP="00384392">
            <w:pPr>
              <w:spacing w:before="0" w:after="0" w:line="320" w:lineRule="exact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Average GC dose (mg/d prednison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93E5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3.27 (6.20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26.14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7184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2.74 (10.94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9.8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86B4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989B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5.40 (12.08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45.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6C25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22.08 (14.50</w:t>
            </w:r>
            <w:r w:rsidRPr="00502F5F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35.40)#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8867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C3C3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29.27 (8.44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52.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02DA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8.93 (8.06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0.4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5E6F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77C2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3.25 (9.75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5.38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0020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9.85 (8.47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~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2.19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C3BC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E3BB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20.75 (-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4E01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7.50 (-)</w:t>
            </w:r>
          </w:p>
        </w:tc>
      </w:tr>
      <w:tr w:rsidR="00017680" w:rsidRPr="00502F5F" w14:paraId="1604B254" w14:textId="77777777" w:rsidTr="00384392">
        <w:trPr>
          <w:trHeight w:val="28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7721" w14:textId="77777777" w:rsidR="003235D1" w:rsidRPr="00502F5F" w:rsidRDefault="004C01FF" w:rsidP="00384392">
            <w:pPr>
              <w:spacing w:before="0" w:after="0" w:line="320" w:lineRule="exact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DMARDs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F5BF" w14:textId="77777777" w:rsidR="003235D1" w:rsidRPr="00502F5F" w:rsidRDefault="003235D1" w:rsidP="00384392">
            <w:pPr>
              <w:spacing w:before="0" w:after="0" w:line="320" w:lineRule="exact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622E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1E41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8F84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74A6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D8E5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CC2A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5493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8C34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8A06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C7A6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D903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314A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BE9F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17680" w:rsidRPr="00502F5F" w14:paraId="54523CED" w14:textId="77777777" w:rsidTr="00384392">
        <w:trPr>
          <w:trHeight w:val="28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0ED1" w14:textId="77777777" w:rsidR="003235D1" w:rsidRPr="00502F5F" w:rsidRDefault="004C01FF" w:rsidP="00384392">
            <w:pPr>
              <w:spacing w:before="0" w:after="0" w:line="320" w:lineRule="exact"/>
              <w:ind w:firstLineChars="50" w:firstLine="9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3AA6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 (10.0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BA28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 (10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9827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E152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AF66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 (14.3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C720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0632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2 (5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717A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0978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2A9E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CA23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7948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8D75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（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00.00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943B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 (0.00)</w:t>
            </w:r>
          </w:p>
        </w:tc>
      </w:tr>
      <w:tr w:rsidR="00017680" w:rsidRPr="00502F5F" w14:paraId="16C4781E" w14:textId="77777777" w:rsidTr="00384392">
        <w:trPr>
          <w:trHeight w:val="28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315A" w14:textId="77777777" w:rsidR="003235D1" w:rsidRPr="00502F5F" w:rsidRDefault="004C01FF" w:rsidP="00384392">
            <w:pPr>
              <w:spacing w:before="0" w:after="0" w:line="320" w:lineRule="exact"/>
              <w:ind w:firstLineChars="50" w:firstLine="9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MM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4F71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2 (20.0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84BC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 (10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DC3D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F5FD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3 (5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BEFC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 (14.3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7561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EE0B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 (25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F3BC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2 (66.7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6809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FAF5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2 (50.00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731B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8E14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62BE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E5D2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2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（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00.00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）</w:t>
            </w:r>
          </w:p>
        </w:tc>
      </w:tr>
      <w:tr w:rsidR="00017680" w:rsidRPr="00502F5F" w14:paraId="01B50F43" w14:textId="77777777" w:rsidTr="00384392">
        <w:trPr>
          <w:trHeight w:val="28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CDAD" w14:textId="77777777" w:rsidR="003235D1" w:rsidRPr="00502F5F" w:rsidRDefault="004C01FF" w:rsidP="00384392">
            <w:pPr>
              <w:spacing w:before="0" w:after="0" w:line="320" w:lineRule="exact"/>
              <w:ind w:firstLineChars="50" w:firstLine="9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T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10DB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 (10.0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8571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6 (60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F87A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0B2E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3 (5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B9A7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4 (57.1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229F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F745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 (25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CCCF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 (33.3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0AA0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657A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2 (50.00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F2DB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4 (10.00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86DD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94D1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E92C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 (0.00)</w:t>
            </w:r>
          </w:p>
        </w:tc>
      </w:tr>
      <w:tr w:rsidR="00017680" w:rsidRPr="00502F5F" w14:paraId="4408AD7C" w14:textId="77777777" w:rsidTr="00703399">
        <w:trPr>
          <w:trHeight w:val="280"/>
        </w:trPr>
        <w:tc>
          <w:tcPr>
            <w:tcW w:w="1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1B64" w14:textId="77777777" w:rsidR="003235D1" w:rsidRPr="00502F5F" w:rsidRDefault="004C01FF" w:rsidP="00384392">
            <w:pPr>
              <w:spacing w:before="0" w:after="0" w:line="320" w:lineRule="exact"/>
              <w:ind w:firstLineChars="50" w:firstLine="9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JAKi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7897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4 (40.00)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F83F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2 (20.00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55FD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A13B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1180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36C3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B9D1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851C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3226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D7BC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31C6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30AD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3C16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DD4D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 (0.00)</w:t>
            </w:r>
          </w:p>
        </w:tc>
      </w:tr>
      <w:tr w:rsidR="00017680" w:rsidRPr="00502F5F" w14:paraId="0C193E8A" w14:textId="77777777" w:rsidTr="00703399">
        <w:trPr>
          <w:trHeight w:val="280"/>
        </w:trPr>
        <w:tc>
          <w:tcPr>
            <w:tcW w:w="17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45813" w14:textId="77777777" w:rsidR="003235D1" w:rsidRPr="00502F5F" w:rsidRDefault="004C01FF" w:rsidP="00384392">
            <w:pPr>
              <w:spacing w:before="0" w:after="0" w:line="320" w:lineRule="exact"/>
              <w:ind w:firstLineChars="50" w:firstLine="9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38535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2 (20.00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9ED7D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8A6D4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50BBB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FA9F3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1 (14.30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79EC6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3076B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06685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9BD35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C5945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97CB1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2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156DB" w14:textId="77777777" w:rsidR="003235D1" w:rsidRPr="00502F5F" w:rsidRDefault="003235D1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E177A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79057" w14:textId="77777777" w:rsidR="003235D1" w:rsidRPr="00502F5F" w:rsidRDefault="004C01FF" w:rsidP="00384392">
            <w:pPr>
              <w:spacing w:before="0" w:after="0" w:line="320" w:lineRule="exact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0 (0.00)</w:t>
            </w:r>
          </w:p>
        </w:tc>
      </w:tr>
      <w:tr w:rsidR="00017680" w:rsidRPr="00502F5F" w14:paraId="4D5C5333" w14:textId="77777777" w:rsidTr="00703399">
        <w:trPr>
          <w:trHeight w:val="280"/>
        </w:trPr>
        <w:tc>
          <w:tcPr>
            <w:tcW w:w="15503" w:type="dxa"/>
            <w:gridSpan w:val="1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0DAF2" w14:textId="6BE8B692" w:rsidR="003235D1" w:rsidRPr="00502F5F" w:rsidRDefault="004C01FF" w:rsidP="00384392">
            <w:pPr>
              <w:spacing w:before="0" w:after="0" w:line="320" w:lineRule="exact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MSA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myositis-specific autoantibodies;</w:t>
            </w:r>
            <w:r w:rsidRPr="00502F5F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 xml:space="preserve"> MAA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,</w:t>
            </w:r>
            <w:r w:rsidRPr="00502F5F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myositis-associated autoantibodies</w:t>
            </w:r>
            <w:r w:rsidR="00334D3A">
              <w:rPr>
                <w:rFonts w:eastAsia="宋体" w:cs="Times New Roman"/>
                <w:color w:val="000000"/>
                <w:sz w:val="18"/>
                <w:szCs w:val="18"/>
              </w:rPr>
              <w:t>,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 xml:space="preserve"> including R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o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52, K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u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 xml:space="preserve">, PM-Scl 75 and PM-Scl 100; </w:t>
            </w:r>
            <w:r w:rsidRPr="00502F5F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 xml:space="preserve">MDA5, 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 xml:space="preserve">anti-melanoma differentiation-related gene 5; </w:t>
            </w:r>
            <w:r w:rsidRPr="00502F5F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ARS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, anti</w:t>
            </w:r>
            <w:r w:rsidR="00334D3A">
              <w:rPr>
                <w:rFonts w:eastAsia="宋体" w:cs="Times New Roman"/>
                <w:color w:val="000000"/>
                <w:sz w:val="18"/>
                <w:szCs w:val="18"/>
              </w:rPr>
              <w:t>-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aminoacyl-tRNA-synthetase antibodies</w:t>
            </w:r>
            <w:r w:rsidR="00334D3A">
              <w:rPr>
                <w:rFonts w:eastAsia="宋体" w:cs="Times New Roman"/>
                <w:color w:val="000000"/>
                <w:sz w:val="18"/>
                <w:szCs w:val="18"/>
              </w:rPr>
              <w:t>,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 xml:space="preserve"> including Jo-1, PL7, PL12, EJ and OJ; </w:t>
            </w:r>
            <w:r w:rsidRPr="00502F5F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Other MSAs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 xml:space="preserve">, </w:t>
            </w:r>
            <w:r w:rsidRPr="00502F5F">
              <w:rPr>
                <w:rFonts w:cs="Times New Roman"/>
                <w:sz w:val="18"/>
                <w:szCs w:val="18"/>
              </w:rPr>
              <w:t>includ</w:t>
            </w:r>
            <w:r w:rsidR="00334D3A">
              <w:rPr>
                <w:rFonts w:cs="Times New Roman"/>
                <w:sz w:val="18"/>
                <w:szCs w:val="18"/>
              </w:rPr>
              <w:t>ing</w:t>
            </w:r>
            <w:r w:rsidRPr="00502F5F">
              <w:rPr>
                <w:rFonts w:cs="Times New Roman"/>
                <w:sz w:val="18"/>
                <w:szCs w:val="18"/>
              </w:rPr>
              <w:t xml:space="preserve"> Mi-2, TIF1-</w:t>
            </w:r>
            <w:r w:rsidRPr="00502F5F">
              <w:rPr>
                <w:rFonts w:cs="Times New Roman"/>
                <w:sz w:val="18"/>
                <w:szCs w:val="18"/>
                <w:lang w:eastAsia="zh-CN"/>
              </w:rPr>
              <w:t xml:space="preserve">γ, NXP-2, SAE-1 and SRP; </w:t>
            </w:r>
            <w:r w:rsidRPr="00502F5F">
              <w:rPr>
                <w:rFonts w:cs="Times New Roman"/>
                <w:b/>
                <w:sz w:val="18"/>
                <w:szCs w:val="18"/>
              </w:rPr>
              <w:t>UIP</w:t>
            </w:r>
            <w:r w:rsidRPr="00502F5F">
              <w:rPr>
                <w:rFonts w:cs="Times New Roman"/>
                <w:sz w:val="18"/>
                <w:szCs w:val="18"/>
              </w:rPr>
              <w:t xml:space="preserve">, usual interstitial pneumonia; </w:t>
            </w:r>
            <w:r w:rsidRPr="00502F5F">
              <w:rPr>
                <w:rFonts w:cs="Times New Roman"/>
                <w:b/>
                <w:sz w:val="18"/>
                <w:szCs w:val="18"/>
              </w:rPr>
              <w:t>NSIP</w:t>
            </w:r>
            <w:r w:rsidRPr="00502F5F">
              <w:rPr>
                <w:rFonts w:cs="Times New Roman"/>
                <w:sz w:val="18"/>
                <w:szCs w:val="18"/>
              </w:rPr>
              <w:t xml:space="preserve">, nonspecific interstitial pneumonia; </w:t>
            </w:r>
            <w:r w:rsidRPr="00502F5F">
              <w:rPr>
                <w:rFonts w:cs="Times New Roman"/>
                <w:b/>
                <w:sz w:val="18"/>
                <w:szCs w:val="18"/>
              </w:rPr>
              <w:t>LIP</w:t>
            </w:r>
            <w:r w:rsidRPr="00502F5F">
              <w:rPr>
                <w:rFonts w:cs="Times New Roman"/>
                <w:sz w:val="18"/>
                <w:szCs w:val="18"/>
              </w:rPr>
              <w:t xml:space="preserve">, lymphocytic interstitial pneumonia; </w:t>
            </w:r>
            <w:r w:rsidRPr="00502F5F">
              <w:rPr>
                <w:rFonts w:cs="Times New Roman"/>
                <w:b/>
                <w:sz w:val="18"/>
                <w:szCs w:val="18"/>
              </w:rPr>
              <w:t>OP</w:t>
            </w:r>
            <w:r w:rsidRPr="00502F5F">
              <w:rPr>
                <w:rFonts w:cs="Times New Roman"/>
                <w:sz w:val="18"/>
                <w:szCs w:val="18"/>
              </w:rPr>
              <w:t xml:space="preserve">, organizing pneumonia; </w:t>
            </w:r>
            <w:r w:rsidRPr="00502F5F">
              <w:rPr>
                <w:rFonts w:cs="Times New Roman"/>
                <w:b/>
                <w:sz w:val="18"/>
                <w:szCs w:val="18"/>
              </w:rPr>
              <w:t>UIP tendency on HRCT</w:t>
            </w:r>
            <w:r w:rsidRPr="00502F5F">
              <w:rPr>
                <w:rFonts w:cs="Times New Roman"/>
                <w:sz w:val="18"/>
                <w:szCs w:val="18"/>
              </w:rPr>
              <w:t>: include</w:t>
            </w:r>
            <w:r w:rsidR="00334D3A">
              <w:rPr>
                <w:rFonts w:cs="Times New Roman"/>
                <w:sz w:val="18"/>
                <w:szCs w:val="18"/>
              </w:rPr>
              <w:t>d</w:t>
            </w:r>
            <w:r w:rsidRPr="00502F5F">
              <w:rPr>
                <w:rFonts w:cs="Times New Roman"/>
                <w:sz w:val="18"/>
                <w:szCs w:val="18"/>
              </w:rPr>
              <w:t xml:space="preserve"> definite UIP pattern and probable UIP pattern expressed by reticulation and honeycombing; </w:t>
            </w:r>
            <w:r w:rsidRPr="00502F5F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MMT8,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 xml:space="preserve"> manual muscle Test 8; </w:t>
            </w:r>
            <w:r w:rsidRPr="00502F5F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MYOACT</w:t>
            </w:r>
            <w:r w:rsidRPr="00502F5F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 xml:space="preserve">myositis disease activity assessment visual analogue scale; </w:t>
            </w:r>
            <w:r w:rsidRPr="00502F5F">
              <w:rPr>
                <w:rFonts w:cs="Times New Roman"/>
                <w:b/>
                <w:bCs/>
                <w:sz w:val="18"/>
                <w:szCs w:val="18"/>
              </w:rPr>
              <w:t>GC</w:t>
            </w:r>
            <w:r w:rsidRPr="00502F5F">
              <w:rPr>
                <w:rFonts w:cs="Times New Roman"/>
                <w:sz w:val="18"/>
                <w:szCs w:val="18"/>
              </w:rPr>
              <w:t xml:space="preserve">, glucocorticoid; </w:t>
            </w:r>
            <w:r w:rsidRPr="00502F5F">
              <w:rPr>
                <w:rFonts w:cs="Times New Roman"/>
                <w:b/>
                <w:bCs/>
                <w:sz w:val="18"/>
                <w:szCs w:val="18"/>
              </w:rPr>
              <w:t>DMARDs</w:t>
            </w:r>
            <w:r w:rsidRPr="00502F5F">
              <w:rPr>
                <w:rFonts w:cs="Times New Roman"/>
                <w:sz w:val="18"/>
                <w:szCs w:val="18"/>
              </w:rPr>
              <w:t>, disease-modifying antirheumatic drugs</w:t>
            </w:r>
            <w:r w:rsidRPr="00502F5F">
              <w:rPr>
                <w:rFonts w:cs="Times New Roman"/>
                <w:sz w:val="18"/>
                <w:szCs w:val="18"/>
                <w:lang w:eastAsia="zh-CN"/>
              </w:rPr>
              <w:t>;</w:t>
            </w:r>
            <w:r w:rsidRPr="00502F5F">
              <w:rPr>
                <w:rFonts w:cs="Times New Roman"/>
                <w:sz w:val="18"/>
                <w:szCs w:val="18"/>
              </w:rPr>
              <w:t xml:space="preserve"> </w:t>
            </w:r>
            <w:r w:rsidRPr="00502F5F">
              <w:rPr>
                <w:rFonts w:cs="Times New Roman"/>
                <w:b/>
                <w:sz w:val="18"/>
                <w:szCs w:val="18"/>
              </w:rPr>
              <w:t>MMF</w:t>
            </w:r>
            <w:r w:rsidRPr="00502F5F">
              <w:rPr>
                <w:rFonts w:cs="Times New Roman"/>
                <w:sz w:val="18"/>
                <w:szCs w:val="18"/>
              </w:rPr>
              <w:t xml:space="preserve">, mycophenolate mofetil; </w:t>
            </w:r>
            <w:r w:rsidRPr="00502F5F">
              <w:rPr>
                <w:rFonts w:cs="Times New Roman"/>
                <w:b/>
                <w:sz w:val="18"/>
                <w:szCs w:val="18"/>
              </w:rPr>
              <w:t>TAC</w:t>
            </w:r>
            <w:r w:rsidRPr="00502F5F">
              <w:rPr>
                <w:rFonts w:cs="Times New Roman"/>
                <w:sz w:val="18"/>
                <w:szCs w:val="18"/>
              </w:rPr>
              <w:t xml:space="preserve">, tacrolimus; </w:t>
            </w:r>
            <w:r w:rsidRPr="00502F5F">
              <w:rPr>
                <w:rFonts w:cs="Times New Roman"/>
                <w:b/>
                <w:sz w:val="18"/>
                <w:szCs w:val="18"/>
              </w:rPr>
              <w:t>JAKi,</w:t>
            </w:r>
            <w:r w:rsidRPr="00502F5F">
              <w:rPr>
                <w:rFonts w:cs="Times New Roman"/>
                <w:sz w:val="18"/>
                <w:szCs w:val="18"/>
              </w:rPr>
              <w:t xml:space="preserve"> JAK inhibitor; </w:t>
            </w:r>
            <w:r w:rsidRPr="00502F5F">
              <w:rPr>
                <w:rFonts w:cs="Times New Roman"/>
                <w:b/>
                <w:sz w:val="18"/>
                <w:szCs w:val="18"/>
              </w:rPr>
              <w:t>Others</w:t>
            </w:r>
            <w:r w:rsidRPr="00502F5F">
              <w:rPr>
                <w:rFonts w:cs="Times New Roman"/>
                <w:sz w:val="18"/>
                <w:szCs w:val="18"/>
              </w:rPr>
              <w:t>: other immunosuppressive drugs</w:t>
            </w:r>
            <w:r w:rsidR="00334D3A">
              <w:rPr>
                <w:rFonts w:cs="Times New Roman"/>
                <w:sz w:val="18"/>
                <w:szCs w:val="18"/>
              </w:rPr>
              <w:t>,</w:t>
            </w:r>
            <w:r w:rsidRPr="00502F5F">
              <w:rPr>
                <w:rFonts w:cs="Times New Roman"/>
                <w:sz w:val="18"/>
                <w:szCs w:val="18"/>
              </w:rPr>
              <w:t xml:space="preserve"> including cyclophosphamide and cyclosporine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. *</w:t>
            </w:r>
            <w:r w:rsidRPr="00502F5F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 &lt; 0.05 compared to the control group. #</w:t>
            </w:r>
            <w:r w:rsidRPr="00502F5F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 xml:space="preserve"> p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 &lt; 0.</w:t>
            </w:r>
            <w:r w:rsidR="00433AD3">
              <w:rPr>
                <w:rFonts w:eastAsia="宋体" w:cs="Times New Roman"/>
                <w:color w:val="000000"/>
                <w:sz w:val="18"/>
                <w:szCs w:val="18"/>
              </w:rPr>
              <w:t xml:space="preserve">05 compared 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to the other patients with different myositis antibodies in the control group.</w:t>
            </w:r>
          </w:p>
        </w:tc>
      </w:tr>
    </w:tbl>
    <w:p w14:paraId="5640E447" w14:textId="15028679" w:rsidR="003235D1" w:rsidRPr="00502F5F" w:rsidRDefault="004C01FF" w:rsidP="003235D1">
      <w:pPr>
        <w:tabs>
          <w:tab w:val="left" w:pos="5670"/>
        </w:tabs>
        <w:sectPr w:rsidR="003235D1" w:rsidRPr="00502F5F" w:rsidSect="00B75651">
          <w:pgSz w:w="16838" w:h="11906" w:orient="landscape" w:code="9"/>
          <w:pgMar w:top="850" w:right="850" w:bottom="850" w:left="850" w:header="720" w:footer="720" w:gutter="0"/>
          <w:cols w:space="0"/>
          <w:titlePg/>
          <w:docGrid w:linePitch="360"/>
        </w:sectPr>
      </w:pPr>
      <w:r w:rsidRPr="00502F5F">
        <w:tab/>
      </w:r>
    </w:p>
    <w:tbl>
      <w:tblPr>
        <w:tblW w:w="5651" w:type="pct"/>
        <w:tblInd w:w="-709" w:type="dxa"/>
        <w:tblBorders>
          <w:bottom w:val="single" w:sz="12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2"/>
        <w:gridCol w:w="1138"/>
        <w:gridCol w:w="1137"/>
        <w:gridCol w:w="50"/>
        <w:gridCol w:w="1087"/>
        <w:gridCol w:w="996"/>
        <w:gridCol w:w="51"/>
        <w:gridCol w:w="1227"/>
        <w:gridCol w:w="1085"/>
        <w:gridCol w:w="52"/>
        <w:gridCol w:w="1137"/>
        <w:gridCol w:w="1091"/>
        <w:gridCol w:w="50"/>
        <w:gridCol w:w="996"/>
        <w:gridCol w:w="1137"/>
      </w:tblGrid>
      <w:tr w:rsidR="00017680" w:rsidRPr="00502F5F" w14:paraId="7B91BC7A" w14:textId="77777777" w:rsidTr="00AD1B90">
        <w:trPr>
          <w:trHeight w:hRule="exact" w:val="567"/>
        </w:trPr>
        <w:tc>
          <w:tcPr>
            <w:tcW w:w="11912" w:type="dxa"/>
            <w:gridSpan w:val="15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60605B3" w14:textId="75E0C368" w:rsidR="00AA58EF" w:rsidRPr="00502F5F" w:rsidRDefault="004C01FF" w:rsidP="00AA58EF">
            <w:pPr>
              <w:textAlignment w:val="top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 w:rsidRPr="00502F5F">
              <w:rPr>
                <w:rFonts w:eastAsia="黑体" w:cs="Times New Roman"/>
                <w:b/>
                <w:sz w:val="18"/>
                <w:szCs w:val="18"/>
              </w:rPr>
              <w:lastRenderedPageBreak/>
              <w:t xml:space="preserve">Supplementary </w:t>
            </w:r>
            <w:r w:rsidRPr="00502F5F">
              <w:rPr>
                <w:rFonts w:cs="Times New Roman"/>
                <w:b/>
                <w:sz w:val="18"/>
                <w:szCs w:val="18"/>
              </w:rPr>
              <w:t>Table 12</w:t>
            </w:r>
            <w:r w:rsidRPr="00502F5F">
              <w:rPr>
                <w:rFonts w:cs="Times New Roman" w:hint="eastAsia"/>
                <w:b/>
                <w:sz w:val="18"/>
                <w:szCs w:val="18"/>
                <w:lang w:eastAsia="zh-CN"/>
              </w:rPr>
              <w:t>.</w:t>
            </w:r>
            <w:r w:rsidRPr="00502F5F"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The GC dosage</w:t>
            </w:r>
            <w:r w:rsidRPr="00502F5F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 xml:space="preserve"> in both 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PFD</w:t>
            </w:r>
            <w:r w:rsidRPr="00502F5F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and control group of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 xml:space="preserve"> CTD-ILD </w:t>
            </w:r>
            <w:r w:rsidRPr="00502F5F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patients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.</w:t>
            </w:r>
          </w:p>
          <w:p w14:paraId="24B2D492" w14:textId="77777777" w:rsidR="00590BF5" w:rsidRPr="00502F5F" w:rsidRDefault="004C01FF" w:rsidP="00AD1B90">
            <w:pPr>
              <w:textAlignment w:val="top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The change in FVC% and DLCo% among different baseline PF subsets of the 3 CTD-ILD groups, with/without PFD.</w:t>
            </w:r>
          </w:p>
        </w:tc>
      </w:tr>
      <w:tr w:rsidR="00017680" w:rsidRPr="00502F5F" w14:paraId="315ED584" w14:textId="77777777" w:rsidTr="00AD1B90">
        <w:trPr>
          <w:cantSplit/>
          <w:trHeight w:hRule="exact" w:val="567"/>
        </w:trPr>
        <w:tc>
          <w:tcPr>
            <w:tcW w:w="709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0F8938D" w14:textId="77777777" w:rsidR="00590BF5" w:rsidRPr="00502F5F" w:rsidRDefault="00590BF5" w:rsidP="00AD1B90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B414C2E" w14:textId="77777777" w:rsidR="00590BF5" w:rsidRPr="00502F5F" w:rsidRDefault="004C01FF" w:rsidP="00AD1B90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Total</w:t>
            </w:r>
          </w:p>
        </w:tc>
        <w:tc>
          <w:tcPr>
            <w:tcW w:w="50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13147740" w14:textId="77777777" w:rsidR="00590BF5" w:rsidRPr="00502F5F" w:rsidRDefault="00590BF5" w:rsidP="00AD1B90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207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32F9384" w14:textId="77777777" w:rsidR="00590BF5" w:rsidRPr="00502F5F" w:rsidRDefault="004C01FF" w:rsidP="00AD1B90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SSc-ILD</w:t>
            </w:r>
          </w:p>
        </w:tc>
        <w:tc>
          <w:tcPr>
            <w:tcW w:w="51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233AEA73" w14:textId="77777777" w:rsidR="00590BF5" w:rsidRPr="00502F5F" w:rsidRDefault="00590BF5" w:rsidP="00AD1B90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230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640F9CC" w14:textId="77777777" w:rsidR="00590BF5" w:rsidRPr="00502F5F" w:rsidRDefault="004C01FF" w:rsidP="00AD1B90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IIM-ILD</w:t>
            </w:r>
          </w:p>
        </w:tc>
        <w:tc>
          <w:tcPr>
            <w:tcW w:w="52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25BBCD8B" w14:textId="77777777" w:rsidR="00590BF5" w:rsidRPr="00502F5F" w:rsidRDefault="00590BF5" w:rsidP="00AD1B90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222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0C91D72" w14:textId="77777777" w:rsidR="00590BF5" w:rsidRPr="00502F5F" w:rsidRDefault="004C01FF" w:rsidP="00AD1B90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RA-ILD</w:t>
            </w:r>
          </w:p>
        </w:tc>
        <w:tc>
          <w:tcPr>
            <w:tcW w:w="50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2E7B70FD" w14:textId="77777777" w:rsidR="00590BF5" w:rsidRPr="00502F5F" w:rsidRDefault="00590BF5" w:rsidP="00AD1B90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212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0AA53D4" w14:textId="77777777" w:rsidR="00590BF5" w:rsidRPr="00502F5F" w:rsidRDefault="004C01FF" w:rsidP="00AD1B90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Other CTDs-ILD</w:t>
            </w:r>
          </w:p>
        </w:tc>
      </w:tr>
      <w:tr w:rsidR="00017680" w:rsidRPr="00502F5F" w14:paraId="1669DA2E" w14:textId="77777777" w:rsidTr="00AD1B90">
        <w:trPr>
          <w:cantSplit/>
          <w:trHeight w:hRule="exact" w:val="567"/>
        </w:trPr>
        <w:tc>
          <w:tcPr>
            <w:tcW w:w="70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E31F934" w14:textId="77777777" w:rsidR="00590BF5" w:rsidRPr="00502F5F" w:rsidRDefault="00590BF5" w:rsidP="00AD1B90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E3207F8" w14:textId="5930BF24" w:rsidR="00590BF5" w:rsidRPr="00502F5F" w:rsidRDefault="00E57D5F" w:rsidP="00AD1B90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PFD 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(n=56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068AB41" w14:textId="2FF8BA6B" w:rsidR="00590BF5" w:rsidRPr="00502F5F" w:rsidRDefault="00E57D5F" w:rsidP="00AD1B90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Control 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(n=55)</w:t>
            </w:r>
          </w:p>
        </w:tc>
        <w:tc>
          <w:tcPr>
            <w:tcW w:w="5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A7EC7B0" w14:textId="77777777" w:rsidR="00590BF5" w:rsidRPr="00502F5F" w:rsidRDefault="00590BF5" w:rsidP="00AD1B90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0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CBF7411" w14:textId="48156EE4" w:rsidR="00590BF5" w:rsidRPr="00502F5F" w:rsidRDefault="00E57D5F" w:rsidP="00AD1B90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PFD 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(n=14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7D494CE" w14:textId="6B34C6FE" w:rsidR="00590BF5" w:rsidRPr="00502F5F" w:rsidRDefault="00E57D5F" w:rsidP="00AD1B90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Control 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(n=16)</w:t>
            </w:r>
          </w:p>
        </w:tc>
        <w:tc>
          <w:tcPr>
            <w:tcW w:w="5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15D7A80" w14:textId="77777777" w:rsidR="00590BF5" w:rsidRPr="00502F5F" w:rsidRDefault="00590BF5" w:rsidP="00AD1B90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2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A316E46" w14:textId="103AC66C" w:rsidR="00590BF5" w:rsidRPr="00502F5F" w:rsidRDefault="00E57D5F" w:rsidP="00AD1B90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PFD 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(n=25)</w:t>
            </w:r>
          </w:p>
        </w:tc>
        <w:tc>
          <w:tcPr>
            <w:tcW w:w="108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5602AF4" w14:textId="439F4C7E" w:rsidR="00590BF5" w:rsidRPr="00502F5F" w:rsidRDefault="00E57D5F" w:rsidP="00AD1B90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Control 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(n=26)</w:t>
            </w:r>
          </w:p>
        </w:tc>
        <w:tc>
          <w:tcPr>
            <w:tcW w:w="5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155C9CF9" w14:textId="77777777" w:rsidR="00590BF5" w:rsidRPr="00502F5F" w:rsidRDefault="00590BF5" w:rsidP="00AD1B90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CFEB721" w14:textId="159B01E0" w:rsidR="00590BF5" w:rsidRPr="00502F5F" w:rsidRDefault="00E57D5F" w:rsidP="00AD1B90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PFD 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(n=10)</w:t>
            </w:r>
          </w:p>
        </w:tc>
        <w:tc>
          <w:tcPr>
            <w:tcW w:w="10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2C42914" w14:textId="5B481CC4" w:rsidR="00590BF5" w:rsidRPr="00502F5F" w:rsidRDefault="00E57D5F" w:rsidP="00AD1B90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Control 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(n=7)</w:t>
            </w:r>
          </w:p>
        </w:tc>
        <w:tc>
          <w:tcPr>
            <w:tcW w:w="5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6A68D807" w14:textId="77777777" w:rsidR="00590BF5" w:rsidRPr="00502F5F" w:rsidRDefault="00590BF5" w:rsidP="00AD1B90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33476CF" w14:textId="3DD88546" w:rsidR="00590BF5" w:rsidRPr="00502F5F" w:rsidRDefault="00120B41" w:rsidP="00AD1B90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PFD 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(n=7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EBEBD1E" w14:textId="4FE3E888" w:rsidR="00590BF5" w:rsidRPr="00502F5F" w:rsidRDefault="00120B41" w:rsidP="00AD1B90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Control 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(n=6)</w:t>
            </w:r>
          </w:p>
        </w:tc>
      </w:tr>
      <w:tr w:rsidR="00017680" w:rsidRPr="00502F5F" w14:paraId="0374934D" w14:textId="77777777" w:rsidTr="00AD1B90">
        <w:trPr>
          <w:cantSplit/>
          <w:trHeight w:val="830"/>
        </w:trPr>
        <w:tc>
          <w:tcPr>
            <w:tcW w:w="709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5E3C59D" w14:textId="77777777" w:rsidR="00590BF5" w:rsidRPr="00502F5F" w:rsidRDefault="004C01FF" w:rsidP="00AD1B90">
            <w:pPr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Baseline GC dose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E210D00" w14:textId="1D6F456C" w:rsidR="00590BF5" w:rsidRPr="00502F5F" w:rsidRDefault="004C01FF" w:rsidP="00AD1B90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5.00 (5.00~30.00)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4FC814F" w14:textId="2A1553E3" w:rsidR="00590BF5" w:rsidRPr="00502F5F" w:rsidRDefault="004C01FF" w:rsidP="00AD1B90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5.00 (7.50~20.00)</w:t>
            </w:r>
          </w:p>
        </w:tc>
        <w:tc>
          <w:tcPr>
            <w:tcW w:w="5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5F9720A" w14:textId="77777777" w:rsidR="00590BF5" w:rsidRPr="00502F5F" w:rsidRDefault="00590BF5" w:rsidP="00AD1B90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08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D98C845" w14:textId="459CBA18" w:rsidR="00590BF5" w:rsidRPr="00502F5F" w:rsidRDefault="004C01FF" w:rsidP="00AD1B90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6.25 (3.75~18.75)</w:t>
            </w:r>
          </w:p>
        </w:tc>
        <w:tc>
          <w:tcPr>
            <w:tcW w:w="993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947C25B" w14:textId="05EEA209" w:rsidR="00590BF5" w:rsidRPr="00502F5F" w:rsidRDefault="004C01FF" w:rsidP="00AD1B90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8.75 (5.00~14.38)</w:t>
            </w:r>
          </w:p>
        </w:tc>
        <w:tc>
          <w:tcPr>
            <w:tcW w:w="51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0F7D4E1" w14:textId="77777777" w:rsidR="00590BF5" w:rsidRPr="00502F5F" w:rsidRDefault="00590BF5" w:rsidP="00AD1B90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22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EAEA1F0" w14:textId="5E242F79" w:rsidR="00590BF5" w:rsidRPr="00502F5F" w:rsidRDefault="004C01FF" w:rsidP="00AD1B90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5.00 (15.00~42.50)</w:t>
            </w:r>
          </w:p>
        </w:tc>
        <w:tc>
          <w:tcPr>
            <w:tcW w:w="108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C876B1A" w14:textId="42C18326" w:rsidR="00590BF5" w:rsidRPr="00502F5F" w:rsidRDefault="004C01FF" w:rsidP="00AD1B90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6.25 (12.50~50.00)</w:t>
            </w:r>
          </w:p>
        </w:tc>
        <w:tc>
          <w:tcPr>
            <w:tcW w:w="5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224821D" w14:textId="77777777" w:rsidR="00590BF5" w:rsidRPr="00502F5F" w:rsidRDefault="00590BF5" w:rsidP="00AD1B90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DA058D2" w14:textId="12F8348B" w:rsidR="00590BF5" w:rsidRPr="00502F5F" w:rsidRDefault="004C01FF" w:rsidP="00AD1B90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2.50 (6.25~22.50)</w:t>
            </w:r>
          </w:p>
        </w:tc>
        <w:tc>
          <w:tcPr>
            <w:tcW w:w="1088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B7C324D" w14:textId="6024DBD3" w:rsidR="00590BF5" w:rsidRPr="00502F5F" w:rsidRDefault="004C01FF" w:rsidP="00AD1B90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0.00 (7.50~20.00)</w:t>
            </w:r>
          </w:p>
        </w:tc>
        <w:tc>
          <w:tcPr>
            <w:tcW w:w="5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6A28EC9" w14:textId="77777777" w:rsidR="00590BF5" w:rsidRPr="00502F5F" w:rsidRDefault="00590BF5" w:rsidP="00AD1B90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93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654C948D" w14:textId="5CDB7FD4" w:rsidR="00590BF5" w:rsidRPr="00502F5F" w:rsidRDefault="004C01FF" w:rsidP="00AD1B90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5.00 (2.50~10.00)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5EBD5C4" w14:textId="0738BF81" w:rsidR="00590BF5" w:rsidRPr="00502F5F" w:rsidRDefault="004C01FF" w:rsidP="00AD1B90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7.50 (2.13~30.00)</w:t>
            </w:r>
          </w:p>
        </w:tc>
      </w:tr>
      <w:tr w:rsidR="00017680" w:rsidRPr="00502F5F" w14:paraId="30A7D64E" w14:textId="77777777" w:rsidTr="00AD1B90">
        <w:trPr>
          <w:cantSplit/>
          <w:trHeight w:val="830"/>
        </w:trPr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43B54F" w14:textId="77777777" w:rsidR="00590BF5" w:rsidRPr="00502F5F" w:rsidRDefault="004C01FF" w:rsidP="00AD1B90">
            <w:pPr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4w GC dos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8F645B" w14:textId="22248088" w:rsidR="00590BF5" w:rsidRPr="00502F5F" w:rsidRDefault="004C01FF" w:rsidP="00AD1B90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7.50 (5.00~12.5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09A391" w14:textId="24EDFEC0" w:rsidR="00590BF5" w:rsidRPr="00502F5F" w:rsidRDefault="004C01FF" w:rsidP="00AD1B90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7.50 (5.00~12.50)</w:t>
            </w:r>
          </w:p>
        </w:tc>
        <w:tc>
          <w:tcPr>
            <w:tcW w:w="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D4C778" w14:textId="77777777" w:rsidR="00590BF5" w:rsidRPr="00502F5F" w:rsidRDefault="00590BF5" w:rsidP="00AD1B90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F5369D" w14:textId="075FB1F3" w:rsidR="00590BF5" w:rsidRPr="00502F5F" w:rsidRDefault="004C01FF" w:rsidP="00AD1B90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5.00 (2.50~10.00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3CEDB7" w14:textId="3B30A5F8" w:rsidR="00590BF5" w:rsidRPr="00502F5F" w:rsidRDefault="004C01FF" w:rsidP="00AD1B90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5.00 (2.50~6.88)</w:t>
            </w:r>
          </w:p>
        </w:tc>
        <w:tc>
          <w:tcPr>
            <w:tcW w:w="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7866AA" w14:textId="77777777" w:rsidR="00590BF5" w:rsidRPr="00502F5F" w:rsidRDefault="00590BF5" w:rsidP="00AD1B90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0751C9" w14:textId="74135EDC" w:rsidR="00590BF5" w:rsidRPr="00502F5F" w:rsidRDefault="004C01FF" w:rsidP="00AD1B90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0.00 (7.50~16.25)</w:t>
            </w: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D9778C" w14:textId="3741B912" w:rsidR="00590BF5" w:rsidRPr="00502F5F" w:rsidRDefault="004C01FF" w:rsidP="00AD1B90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1.25 (7.50~15.00)</w:t>
            </w:r>
          </w:p>
        </w:tc>
        <w:tc>
          <w:tcPr>
            <w:tcW w:w="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CBDC12" w14:textId="77777777" w:rsidR="00590BF5" w:rsidRPr="00502F5F" w:rsidRDefault="00590BF5" w:rsidP="00AD1B90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C690CE" w14:textId="7ABD54F0" w:rsidR="00590BF5" w:rsidRPr="00502F5F" w:rsidRDefault="004C01FF" w:rsidP="00AD1B90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1.25 (4.38~13.13)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AE08C0" w14:textId="2F11B7C7" w:rsidR="00590BF5" w:rsidRPr="00502F5F" w:rsidRDefault="004C01FF" w:rsidP="00AD1B90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7.50 (5.00~12.50)</w:t>
            </w:r>
          </w:p>
        </w:tc>
        <w:tc>
          <w:tcPr>
            <w:tcW w:w="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928664" w14:textId="77777777" w:rsidR="00590BF5" w:rsidRPr="00502F5F" w:rsidRDefault="00590BF5" w:rsidP="00AD1B90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3A7F98" w14:textId="5423CFDD" w:rsidR="00590BF5" w:rsidRPr="00502F5F" w:rsidRDefault="004C01FF" w:rsidP="00AD1B90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5.00 (2.50~10.0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3DDF2F" w14:textId="49D0EB04" w:rsidR="00590BF5" w:rsidRPr="00502F5F" w:rsidRDefault="004C01FF" w:rsidP="00AD1B90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0.00 (2.23~10.63)</w:t>
            </w:r>
          </w:p>
        </w:tc>
      </w:tr>
      <w:tr w:rsidR="00017680" w:rsidRPr="00502F5F" w14:paraId="0DAAEB3C" w14:textId="77777777" w:rsidTr="00AD1B90">
        <w:trPr>
          <w:cantSplit/>
          <w:trHeight w:val="830"/>
        </w:trPr>
        <w:tc>
          <w:tcPr>
            <w:tcW w:w="70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1D54C13" w14:textId="77777777" w:rsidR="00590BF5" w:rsidRPr="00502F5F" w:rsidRDefault="004C01FF" w:rsidP="00AD1B90">
            <w:pPr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Average GC dose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ED4314B" w14:textId="5BEE2726" w:rsidR="00590BF5" w:rsidRPr="00502F5F" w:rsidRDefault="004C01FF" w:rsidP="00AD1B90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1.98 (5.00~18.90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D73F386" w14:textId="4B45E9DF" w:rsidR="00590BF5" w:rsidRPr="00502F5F" w:rsidRDefault="004C01FF" w:rsidP="00AD1B90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5.00 (5.00~25.00)</w:t>
            </w:r>
          </w:p>
        </w:tc>
        <w:tc>
          <w:tcPr>
            <w:tcW w:w="5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4521706" w14:textId="77777777" w:rsidR="00590BF5" w:rsidRPr="00502F5F" w:rsidRDefault="00590BF5" w:rsidP="00AD1B90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08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C4A15A0" w14:textId="6828146A" w:rsidR="00590BF5" w:rsidRPr="00502F5F" w:rsidRDefault="004C01FF" w:rsidP="00AD1B90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5.63 (2.66~14.58)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12C69CD" w14:textId="67AABCAA" w:rsidR="00590BF5" w:rsidRPr="00502F5F" w:rsidRDefault="004C01FF" w:rsidP="00AD1B90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7.50 (5.00~9.64)</w:t>
            </w:r>
          </w:p>
        </w:tc>
        <w:tc>
          <w:tcPr>
            <w:tcW w:w="5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FE3ACAC" w14:textId="77777777" w:rsidR="00590BF5" w:rsidRPr="00502F5F" w:rsidRDefault="00590BF5" w:rsidP="00AD1B90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22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C641C19" w14:textId="0B05D540" w:rsidR="00590BF5" w:rsidRPr="00502F5F" w:rsidRDefault="004C01FF" w:rsidP="00AD1B90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4.17 (11.64~26.18)</w:t>
            </w:r>
          </w:p>
        </w:tc>
        <w:tc>
          <w:tcPr>
            <w:tcW w:w="108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796CE37" w14:textId="2B3D347E" w:rsidR="00590BF5" w:rsidRPr="00502F5F" w:rsidRDefault="004C01FF" w:rsidP="00AD1B90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3.21 (9.73~22.19)</w:t>
            </w:r>
          </w:p>
        </w:tc>
        <w:tc>
          <w:tcPr>
            <w:tcW w:w="5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F71D35F" w14:textId="77777777" w:rsidR="00590BF5" w:rsidRPr="00502F5F" w:rsidRDefault="00590BF5" w:rsidP="00AD1B90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CC6B09D" w14:textId="21215B1C" w:rsidR="00590BF5" w:rsidRPr="00502F5F" w:rsidRDefault="004C01FF" w:rsidP="00AD1B90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1.69 (4.56~18.65)</w:t>
            </w:r>
          </w:p>
        </w:tc>
        <w:tc>
          <w:tcPr>
            <w:tcW w:w="108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D724D5B" w14:textId="605D8930" w:rsidR="00590BF5" w:rsidRPr="00502F5F" w:rsidRDefault="004C01FF" w:rsidP="00AD1B90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1.67 (5.00~16.38)</w:t>
            </w:r>
          </w:p>
        </w:tc>
        <w:tc>
          <w:tcPr>
            <w:tcW w:w="5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50E5921" w14:textId="77777777" w:rsidR="00590BF5" w:rsidRPr="00502F5F" w:rsidRDefault="00590BF5" w:rsidP="00AD1B90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27DFBE3" w14:textId="3D7148B6" w:rsidR="00590BF5" w:rsidRPr="00502F5F" w:rsidRDefault="004C01FF" w:rsidP="00AD1B90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5.00 (2.50~11.96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6351673" w14:textId="77604439" w:rsidR="00590BF5" w:rsidRPr="00502F5F" w:rsidRDefault="004C01FF" w:rsidP="00AD1B90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4.59 (2.23~17.22)</w:t>
            </w:r>
          </w:p>
        </w:tc>
      </w:tr>
    </w:tbl>
    <w:p w14:paraId="710F0BC6" w14:textId="77777777" w:rsidR="00590BF5" w:rsidRPr="00502F5F" w:rsidRDefault="00590BF5" w:rsidP="00590BF5">
      <w:pPr>
        <w:spacing w:before="240"/>
      </w:pPr>
    </w:p>
    <w:p w14:paraId="21824781" w14:textId="77777777" w:rsidR="00EC3D13" w:rsidRPr="00502F5F" w:rsidRDefault="00EC3D13">
      <w:pPr>
        <w:spacing w:before="240"/>
        <w:sectPr w:rsidR="00EC3D13" w:rsidRPr="00502F5F" w:rsidSect="00F6488C">
          <w:pgSz w:w="12240" w:h="15840"/>
          <w:pgMar w:top="850" w:right="850" w:bottom="850" w:left="850" w:header="720" w:footer="720" w:gutter="0"/>
          <w:cols w:space="0"/>
          <w:titlePg/>
          <w:docGrid w:linePitch="360"/>
        </w:sectPr>
      </w:pPr>
    </w:p>
    <w:p w14:paraId="0889051D" w14:textId="77777777" w:rsidR="00590BF5" w:rsidRPr="00502F5F" w:rsidRDefault="00590BF5">
      <w:pPr>
        <w:spacing w:before="240"/>
      </w:pPr>
    </w:p>
    <w:p w14:paraId="120544AB" w14:textId="77777777" w:rsidR="00ED0586" w:rsidRPr="00502F5F" w:rsidRDefault="004C01FF" w:rsidP="00ED0586">
      <w:pPr>
        <w:tabs>
          <w:tab w:val="left" w:pos="729"/>
        </w:tabs>
      </w:pPr>
      <w:r w:rsidRPr="00502F5F">
        <w:tab/>
      </w:r>
    </w:p>
    <w:tbl>
      <w:tblPr>
        <w:tblW w:w="0" w:type="auto"/>
        <w:tblBorders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20"/>
        <w:gridCol w:w="962"/>
        <w:gridCol w:w="1159"/>
        <w:gridCol w:w="1134"/>
        <w:gridCol w:w="190"/>
        <w:gridCol w:w="1161"/>
        <w:gridCol w:w="1134"/>
        <w:gridCol w:w="115"/>
        <w:gridCol w:w="1134"/>
        <w:gridCol w:w="1134"/>
      </w:tblGrid>
      <w:tr w:rsidR="00017680" w:rsidRPr="00502F5F" w14:paraId="5A689733" w14:textId="77777777" w:rsidTr="00384392">
        <w:trPr>
          <w:trHeight w:hRule="exact" w:val="567"/>
        </w:trPr>
        <w:tc>
          <w:tcPr>
            <w:tcW w:w="8804" w:type="dxa"/>
            <w:gridSpan w:val="10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184B035" w14:textId="4AB55DEC" w:rsidR="00695172" w:rsidRPr="00502F5F" w:rsidRDefault="004C01FF" w:rsidP="00384392">
            <w:pPr>
              <w:textAlignment w:val="top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 w:rsidRPr="00502F5F">
              <w:rPr>
                <w:rFonts w:eastAsia="黑体" w:cs="Times New Roman"/>
                <w:b/>
                <w:sz w:val="18"/>
                <w:szCs w:val="18"/>
              </w:rPr>
              <w:t xml:space="preserve">Supplementary </w:t>
            </w:r>
            <w:r w:rsidRPr="00502F5F">
              <w:rPr>
                <w:rFonts w:eastAsia="宋体" w:cs="Times New Roman"/>
                <w:b/>
                <w:color w:val="000000"/>
                <w:sz w:val="18"/>
                <w:szCs w:val="18"/>
                <w:lang w:bidi="ar"/>
              </w:rPr>
              <w:t>Table 13</w:t>
            </w:r>
            <w:r w:rsidRPr="00502F5F">
              <w:rPr>
                <w:rFonts w:eastAsia="宋体" w:cs="Times New Roman" w:hint="eastAsia"/>
                <w:b/>
                <w:color w:val="000000"/>
                <w:sz w:val="18"/>
                <w:szCs w:val="18"/>
                <w:lang w:eastAsia="zh-CN" w:bidi="ar"/>
              </w:rPr>
              <w:t xml:space="preserve">. </w:t>
            </w:r>
            <w:r w:rsidR="00F25253" w:rsidRPr="00502F5F">
              <w:rPr>
                <w:rFonts w:eastAsia="宋体" w:cs="Times New Roman"/>
                <w:color w:val="000000"/>
                <w:sz w:val="18"/>
                <w:szCs w:val="18"/>
              </w:rPr>
              <w:t>The GC dose</w:t>
            </w:r>
            <w:r w:rsidR="00334D3A">
              <w:rPr>
                <w:rFonts w:eastAsia="宋体" w:cs="Times New Roman"/>
                <w:color w:val="000000"/>
                <w:sz w:val="18"/>
                <w:szCs w:val="18"/>
              </w:rPr>
              <w:t>s</w:t>
            </w:r>
            <w:r w:rsidR="00F25253" w:rsidRPr="00502F5F">
              <w:rPr>
                <w:rFonts w:eastAsia="宋体" w:cs="Times New Roman"/>
                <w:color w:val="000000"/>
                <w:sz w:val="18"/>
                <w:szCs w:val="18"/>
              </w:rPr>
              <w:t xml:space="preserve"> </w:t>
            </w:r>
            <w:r w:rsidR="00F25253" w:rsidRPr="00502F5F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in</w:t>
            </w:r>
            <w:r w:rsidR="00F25253"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r w:rsidR="00334D3A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the </w:t>
            </w:r>
            <w:r w:rsidR="00F25253"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different HRCT subtype</w:t>
            </w:r>
            <w:r w:rsidR="00F25253" w:rsidRPr="00502F5F">
              <w:rPr>
                <w:rFonts w:eastAsia="宋体" w:cs="Times New Roman" w:hint="eastAsia"/>
                <w:color w:val="000000"/>
                <w:sz w:val="18"/>
                <w:szCs w:val="18"/>
                <w:lang w:eastAsia="zh-CN" w:bidi="ar"/>
              </w:rPr>
              <w:t>s</w:t>
            </w:r>
            <w:r w:rsidR="00F25253" w:rsidRPr="00502F5F">
              <w:rPr>
                <w:rFonts w:eastAsia="宋体" w:cs="Times New Roman"/>
                <w:color w:val="000000"/>
                <w:sz w:val="18"/>
                <w:szCs w:val="18"/>
              </w:rPr>
              <w:t xml:space="preserve"> of the 3 CTD-ILD </w:t>
            </w:r>
            <w:r w:rsidR="00F25253"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roups</w:t>
            </w:r>
            <w:r w:rsidR="00F25253" w:rsidRPr="00502F5F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 </w:t>
            </w:r>
          </w:p>
        </w:tc>
      </w:tr>
      <w:tr w:rsidR="00017680" w:rsidRPr="00502F5F" w14:paraId="5D17CFE5" w14:textId="77777777" w:rsidTr="00384392">
        <w:trPr>
          <w:trHeight w:hRule="exact" w:val="567"/>
        </w:trPr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97D7756" w14:textId="77777777" w:rsidR="00695172" w:rsidRPr="00502F5F" w:rsidRDefault="004C01FF" w:rsidP="0038439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Item</w:t>
            </w:r>
          </w:p>
        </w:tc>
        <w:tc>
          <w:tcPr>
            <w:tcW w:w="9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D58148D" w14:textId="77777777" w:rsidR="00695172" w:rsidRPr="00502F5F" w:rsidRDefault="004C01FF" w:rsidP="00384392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Category</w:t>
            </w:r>
          </w:p>
        </w:tc>
        <w:tc>
          <w:tcPr>
            <w:tcW w:w="229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7195E3C" w14:textId="77777777" w:rsidR="00695172" w:rsidRPr="00502F5F" w:rsidRDefault="004C01FF" w:rsidP="00384392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SSc-ILD</w:t>
            </w:r>
          </w:p>
        </w:tc>
        <w:tc>
          <w:tcPr>
            <w:tcW w:w="190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4340E4AF" w14:textId="77777777" w:rsidR="00695172" w:rsidRPr="00502F5F" w:rsidRDefault="00695172" w:rsidP="00384392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2295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2B91F2F4" w14:textId="77777777" w:rsidR="00695172" w:rsidRPr="00502F5F" w:rsidRDefault="004C01FF" w:rsidP="00384392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IIM-ILD</w:t>
            </w:r>
          </w:p>
        </w:tc>
        <w:tc>
          <w:tcPr>
            <w:tcW w:w="115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19224B44" w14:textId="77777777" w:rsidR="00695172" w:rsidRPr="00502F5F" w:rsidRDefault="00695172" w:rsidP="00384392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3AE3443" w14:textId="77777777" w:rsidR="00695172" w:rsidRPr="00502F5F" w:rsidRDefault="004C01FF" w:rsidP="00384392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RA-ILD</w:t>
            </w:r>
          </w:p>
        </w:tc>
      </w:tr>
      <w:tr w:rsidR="00017680" w:rsidRPr="00502F5F" w14:paraId="78F1AE75" w14:textId="77777777" w:rsidTr="00384392">
        <w:trPr>
          <w:trHeight w:hRule="exact" w:val="567"/>
        </w:trPr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58F710F" w14:textId="77777777" w:rsidR="00695172" w:rsidRPr="00502F5F" w:rsidRDefault="00695172" w:rsidP="00384392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AF149BB" w14:textId="77777777" w:rsidR="00695172" w:rsidRPr="00502F5F" w:rsidRDefault="004C01FF" w:rsidP="00384392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HRCT</w:t>
            </w:r>
          </w:p>
        </w:tc>
        <w:tc>
          <w:tcPr>
            <w:tcW w:w="11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5A65962" w14:textId="77777777" w:rsidR="00695172" w:rsidRPr="00502F5F" w:rsidRDefault="004C01FF" w:rsidP="00384392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PF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9BFE542" w14:textId="77777777" w:rsidR="00695172" w:rsidRPr="00502F5F" w:rsidRDefault="004C01FF" w:rsidP="00384392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Control</w:t>
            </w:r>
          </w:p>
        </w:tc>
        <w:tc>
          <w:tcPr>
            <w:tcW w:w="19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61CAFAF4" w14:textId="77777777" w:rsidR="00695172" w:rsidRPr="00502F5F" w:rsidRDefault="00695172" w:rsidP="00384392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1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30A44A6" w14:textId="77777777" w:rsidR="00695172" w:rsidRPr="00502F5F" w:rsidRDefault="004C01FF" w:rsidP="00384392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PF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BF85E41" w14:textId="77777777" w:rsidR="00695172" w:rsidRPr="00502F5F" w:rsidRDefault="004C01FF" w:rsidP="00384392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Control</w:t>
            </w:r>
          </w:p>
        </w:tc>
        <w:tc>
          <w:tcPr>
            <w:tcW w:w="115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0244EE89" w14:textId="77777777" w:rsidR="00695172" w:rsidRPr="00502F5F" w:rsidRDefault="00695172" w:rsidP="00384392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97FA841" w14:textId="77777777" w:rsidR="00695172" w:rsidRPr="00502F5F" w:rsidRDefault="004C01FF" w:rsidP="00384392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PF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1669F15" w14:textId="77777777" w:rsidR="00695172" w:rsidRPr="00502F5F" w:rsidRDefault="004C01FF" w:rsidP="00384392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Control</w:t>
            </w:r>
          </w:p>
        </w:tc>
      </w:tr>
      <w:tr w:rsidR="00017680" w:rsidRPr="00502F5F" w14:paraId="1FE89376" w14:textId="77777777" w:rsidTr="00384392">
        <w:trPr>
          <w:trHeight w:hRule="exact" w:val="655"/>
        </w:trPr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6ABEC9CB" w14:textId="77777777" w:rsidR="00695172" w:rsidRPr="00502F5F" w:rsidRDefault="004C01FF" w:rsidP="00384392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Baseline GC dose</w:t>
            </w:r>
          </w:p>
        </w:tc>
        <w:tc>
          <w:tcPr>
            <w:tcW w:w="96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450645D" w14:textId="77777777" w:rsidR="00695172" w:rsidRPr="00502F5F" w:rsidRDefault="004C01FF" w:rsidP="00384392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UIP tendency</w:t>
            </w:r>
          </w:p>
        </w:tc>
        <w:tc>
          <w:tcPr>
            <w:tcW w:w="115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B2701AE" w14:textId="77777777" w:rsidR="00695172" w:rsidRPr="00502F5F" w:rsidRDefault="004C01FF" w:rsidP="00384392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2.50 (2.81~45.00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2782508" w14:textId="77777777" w:rsidR="00695172" w:rsidRPr="00502F5F" w:rsidRDefault="004C01FF" w:rsidP="00384392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7.50 (0.00~8.75)</w:t>
            </w:r>
          </w:p>
        </w:tc>
        <w:tc>
          <w:tcPr>
            <w:tcW w:w="19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631A649" w14:textId="77777777" w:rsidR="00695172" w:rsidRPr="00502F5F" w:rsidRDefault="00695172" w:rsidP="00384392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16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9C4F418" w14:textId="77777777" w:rsidR="00695172" w:rsidRPr="00502F5F" w:rsidRDefault="004C01FF" w:rsidP="00384392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0.00 (18.75~42.50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3D511B0" w14:textId="77777777" w:rsidR="00695172" w:rsidRPr="00502F5F" w:rsidRDefault="004C01FF" w:rsidP="00384392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7.50 (13.13~46.25)</w:t>
            </w:r>
          </w:p>
        </w:tc>
        <w:tc>
          <w:tcPr>
            <w:tcW w:w="11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0146607" w14:textId="77777777" w:rsidR="00695172" w:rsidRPr="00502F5F" w:rsidRDefault="00695172" w:rsidP="00384392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99AF343" w14:textId="77777777" w:rsidR="00695172" w:rsidRPr="00502F5F" w:rsidRDefault="004C01FF" w:rsidP="00384392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5.00 (0.63~9.38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8730736" w14:textId="77777777" w:rsidR="00695172" w:rsidRPr="00502F5F" w:rsidRDefault="004C01FF" w:rsidP="00384392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5.00 (7.50~20.00)</w:t>
            </w:r>
          </w:p>
        </w:tc>
      </w:tr>
      <w:tr w:rsidR="00017680" w:rsidRPr="00502F5F" w14:paraId="22FFB692" w14:textId="77777777" w:rsidTr="00384392">
        <w:trPr>
          <w:trHeight w:hRule="exact" w:val="682"/>
        </w:trPr>
        <w:tc>
          <w:tcPr>
            <w:tcW w:w="0" w:type="auto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86DDE79" w14:textId="77777777" w:rsidR="00695172" w:rsidRPr="00502F5F" w:rsidRDefault="00695172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9FCA22B" w14:textId="77777777" w:rsidR="00695172" w:rsidRPr="00502F5F" w:rsidRDefault="004C01FF" w:rsidP="00384392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N-UIP tendency</w:t>
            </w:r>
          </w:p>
        </w:tc>
        <w:tc>
          <w:tcPr>
            <w:tcW w:w="11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BE64023" w14:textId="77777777" w:rsidR="00695172" w:rsidRPr="00502F5F" w:rsidRDefault="004C01FF" w:rsidP="00384392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5.00 (4.69~8.75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B37437F" w14:textId="77777777" w:rsidR="00695172" w:rsidRPr="00502F5F" w:rsidRDefault="004C01FF" w:rsidP="00384392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0.00 (5.00~15.00)</w:t>
            </w:r>
          </w:p>
        </w:tc>
        <w:tc>
          <w:tcPr>
            <w:tcW w:w="1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2255599" w14:textId="77777777" w:rsidR="00695172" w:rsidRPr="00502F5F" w:rsidRDefault="00695172" w:rsidP="00384392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1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D51AF2B" w14:textId="77777777" w:rsidR="00695172" w:rsidRPr="00502F5F" w:rsidRDefault="004C01FF" w:rsidP="00384392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2.50 (9.38~53.75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1B9BD45" w14:textId="77777777" w:rsidR="00695172" w:rsidRPr="00502F5F" w:rsidRDefault="004C01FF" w:rsidP="00384392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6.25 (11.88~50.00)</w:t>
            </w:r>
          </w:p>
        </w:tc>
        <w:tc>
          <w:tcPr>
            <w:tcW w:w="1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D9EBFD5" w14:textId="77777777" w:rsidR="00695172" w:rsidRPr="00502F5F" w:rsidRDefault="00695172" w:rsidP="00384392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E3217F6" w14:textId="77777777" w:rsidR="00695172" w:rsidRPr="00502F5F" w:rsidRDefault="004C01FF" w:rsidP="00384392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0.00 (13.75~37.50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2CDFA15" w14:textId="77777777" w:rsidR="00695172" w:rsidRPr="00502F5F" w:rsidRDefault="004C01FF" w:rsidP="00384392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6.25 (2.50~10.00)</w:t>
            </w:r>
          </w:p>
        </w:tc>
      </w:tr>
      <w:tr w:rsidR="00017680" w:rsidRPr="00502F5F" w14:paraId="17A8D313" w14:textId="77777777" w:rsidTr="00384392">
        <w:trPr>
          <w:trHeight w:hRule="exact" w:val="692"/>
        </w:trPr>
        <w:tc>
          <w:tcPr>
            <w:tcW w:w="0" w:type="auto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470BC8B2" w14:textId="77777777" w:rsidR="00695172" w:rsidRPr="00502F5F" w:rsidRDefault="004C01FF" w:rsidP="00384392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4w GC dose</w:t>
            </w:r>
          </w:p>
        </w:tc>
        <w:tc>
          <w:tcPr>
            <w:tcW w:w="96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A1F1D59" w14:textId="77777777" w:rsidR="00695172" w:rsidRPr="00502F5F" w:rsidRDefault="004C01FF" w:rsidP="00384392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UIP tendency</w:t>
            </w:r>
          </w:p>
        </w:tc>
        <w:tc>
          <w:tcPr>
            <w:tcW w:w="11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6B59A28" w14:textId="77777777" w:rsidR="00695172" w:rsidRPr="00502F5F" w:rsidRDefault="004C01FF" w:rsidP="00384392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7.50 (2.50~13.75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FE79432" w14:textId="77777777" w:rsidR="00695172" w:rsidRPr="00502F5F" w:rsidRDefault="004C01FF" w:rsidP="00384392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5.00 (5.00~7.50)</w:t>
            </w:r>
          </w:p>
        </w:tc>
        <w:tc>
          <w:tcPr>
            <w:tcW w:w="1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22D2DAF" w14:textId="77777777" w:rsidR="00695172" w:rsidRPr="00502F5F" w:rsidRDefault="00695172" w:rsidP="00384392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1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A3E8597" w14:textId="77777777" w:rsidR="00695172" w:rsidRPr="00502F5F" w:rsidRDefault="004C01FF" w:rsidP="00384392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2.50 (8.00~16.25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B97C4CD" w14:textId="77777777" w:rsidR="00695172" w:rsidRPr="00502F5F" w:rsidRDefault="004C01FF" w:rsidP="00384392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3.75 (10.63~16.88)</w:t>
            </w:r>
          </w:p>
        </w:tc>
        <w:tc>
          <w:tcPr>
            <w:tcW w:w="1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865C93B" w14:textId="77777777" w:rsidR="00695172" w:rsidRPr="00502F5F" w:rsidRDefault="00695172" w:rsidP="00384392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3E5D7B1" w14:textId="77777777" w:rsidR="00695172" w:rsidRPr="00502F5F" w:rsidRDefault="004C01FF" w:rsidP="00384392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.75 (0.63~6.88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390736C" w14:textId="77777777" w:rsidR="00695172" w:rsidRPr="00502F5F" w:rsidRDefault="004C01FF" w:rsidP="00384392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7.50 (3.75~10.00)</w:t>
            </w:r>
          </w:p>
        </w:tc>
      </w:tr>
      <w:tr w:rsidR="00017680" w:rsidRPr="00502F5F" w14:paraId="2725D3CA" w14:textId="77777777" w:rsidTr="00384392">
        <w:trPr>
          <w:trHeight w:hRule="exact" w:val="702"/>
        </w:trPr>
        <w:tc>
          <w:tcPr>
            <w:tcW w:w="0" w:type="auto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42B63567" w14:textId="77777777" w:rsidR="00695172" w:rsidRPr="00502F5F" w:rsidRDefault="00695172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32B7E6B" w14:textId="77777777" w:rsidR="00695172" w:rsidRPr="00502F5F" w:rsidRDefault="004C01FF" w:rsidP="00384392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N-UIP tendency</w:t>
            </w:r>
          </w:p>
        </w:tc>
        <w:tc>
          <w:tcPr>
            <w:tcW w:w="11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69DAC16" w14:textId="77777777" w:rsidR="00695172" w:rsidRPr="00502F5F" w:rsidRDefault="004C01FF" w:rsidP="00384392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.75 (1.80~6.25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9DF79F8" w14:textId="77777777" w:rsidR="00695172" w:rsidRPr="00502F5F" w:rsidRDefault="004C01FF" w:rsidP="00384392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5.00 (2.50~6.25)</w:t>
            </w:r>
          </w:p>
        </w:tc>
        <w:tc>
          <w:tcPr>
            <w:tcW w:w="1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D56FEDA" w14:textId="77777777" w:rsidR="00695172" w:rsidRPr="00502F5F" w:rsidRDefault="00695172" w:rsidP="00384392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1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D7BD048" w14:textId="77777777" w:rsidR="00695172" w:rsidRPr="00502F5F" w:rsidRDefault="004C01FF" w:rsidP="00384392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7.50 (5.62~18.75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1F220E4" w14:textId="77777777" w:rsidR="00695172" w:rsidRPr="00502F5F" w:rsidRDefault="004C01FF" w:rsidP="00384392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0.00 (7.50~15.00)</w:t>
            </w:r>
          </w:p>
        </w:tc>
        <w:tc>
          <w:tcPr>
            <w:tcW w:w="1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0E4904A" w14:textId="77777777" w:rsidR="00695172" w:rsidRPr="00502F5F" w:rsidRDefault="00695172" w:rsidP="00384392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B8028F8" w14:textId="77777777" w:rsidR="00695172" w:rsidRPr="00502F5F" w:rsidRDefault="004C01FF" w:rsidP="00384392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2.50 (13.75~37.50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EB093E1" w14:textId="77777777" w:rsidR="00695172" w:rsidRPr="00502F5F" w:rsidRDefault="004C01FF" w:rsidP="00384392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6.25 (2.50~10.00)</w:t>
            </w:r>
          </w:p>
        </w:tc>
      </w:tr>
      <w:tr w:rsidR="00017680" w:rsidRPr="00502F5F" w14:paraId="479D3E7B" w14:textId="77777777" w:rsidTr="00384392">
        <w:trPr>
          <w:trHeight w:hRule="exact" w:val="685"/>
        </w:trPr>
        <w:tc>
          <w:tcPr>
            <w:tcW w:w="0" w:type="auto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713AB6EF" w14:textId="77777777" w:rsidR="00695172" w:rsidRPr="00502F5F" w:rsidRDefault="004C01FF" w:rsidP="00384392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Average GC dose</w:t>
            </w:r>
          </w:p>
        </w:tc>
        <w:tc>
          <w:tcPr>
            <w:tcW w:w="96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488E4C2" w14:textId="77777777" w:rsidR="00695172" w:rsidRPr="00502F5F" w:rsidRDefault="004C01FF" w:rsidP="00384392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UIP tendency</w:t>
            </w:r>
          </w:p>
        </w:tc>
        <w:tc>
          <w:tcPr>
            <w:tcW w:w="11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2BCE315" w14:textId="77777777" w:rsidR="00695172" w:rsidRPr="00502F5F" w:rsidRDefault="004C01FF" w:rsidP="00384392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0.31 (2.86~21.81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360792A" w14:textId="77777777" w:rsidR="00695172" w:rsidRPr="00502F5F" w:rsidRDefault="004C01FF" w:rsidP="00384392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6.67 (0.00~8.75)</w:t>
            </w:r>
          </w:p>
        </w:tc>
        <w:tc>
          <w:tcPr>
            <w:tcW w:w="1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715269D" w14:textId="77777777" w:rsidR="00695172" w:rsidRPr="00502F5F" w:rsidRDefault="00695172" w:rsidP="00384392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1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1770D28" w14:textId="77777777" w:rsidR="00695172" w:rsidRPr="00502F5F" w:rsidRDefault="004C01FF" w:rsidP="00384392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7.50 (13.44~26.18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F40933E" w14:textId="77777777" w:rsidR="00695172" w:rsidRPr="00502F5F" w:rsidRDefault="004C01FF" w:rsidP="00384392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4.38 (11.33~20.62)</w:t>
            </w:r>
          </w:p>
        </w:tc>
        <w:tc>
          <w:tcPr>
            <w:tcW w:w="1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B5D97F3" w14:textId="77777777" w:rsidR="00695172" w:rsidRPr="00502F5F" w:rsidRDefault="00695172" w:rsidP="00384392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09B2ABB" w14:textId="77777777" w:rsidR="00695172" w:rsidRPr="00502F5F" w:rsidRDefault="004C01FF" w:rsidP="00384392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.88 (0.63~7.56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BC31F86" w14:textId="77777777" w:rsidR="00695172" w:rsidRPr="00502F5F" w:rsidRDefault="004C01FF" w:rsidP="00384392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4.40 (6.25~16.94)</w:t>
            </w:r>
          </w:p>
        </w:tc>
      </w:tr>
      <w:tr w:rsidR="00017680" w:rsidRPr="00502F5F" w14:paraId="0FB969EE" w14:textId="77777777" w:rsidTr="00384392">
        <w:trPr>
          <w:trHeight w:hRule="exact" w:val="695"/>
        </w:trPr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672D69D" w14:textId="77777777" w:rsidR="00695172" w:rsidRPr="00502F5F" w:rsidRDefault="00695172" w:rsidP="0038439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EA02E63" w14:textId="77777777" w:rsidR="00695172" w:rsidRPr="00502F5F" w:rsidRDefault="004C01FF" w:rsidP="00384392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N-UIP tendency</w:t>
            </w:r>
          </w:p>
        </w:tc>
        <w:tc>
          <w:tcPr>
            <w:tcW w:w="1159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2204E6D" w14:textId="77777777" w:rsidR="00695172" w:rsidRPr="00502F5F" w:rsidRDefault="004C01FF" w:rsidP="00384392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4.20 (2.03~7.53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C6D89DC" w14:textId="77777777" w:rsidR="00695172" w:rsidRPr="00502F5F" w:rsidRDefault="004C01FF" w:rsidP="00384392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7.50 (5.00~9.55)</w:t>
            </w:r>
          </w:p>
        </w:tc>
        <w:tc>
          <w:tcPr>
            <w:tcW w:w="19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14E83BA" w14:textId="77777777" w:rsidR="00695172" w:rsidRPr="00502F5F" w:rsidRDefault="00695172" w:rsidP="00384392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161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C20695C" w14:textId="77777777" w:rsidR="00695172" w:rsidRPr="00502F5F" w:rsidRDefault="004C01FF" w:rsidP="00384392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2.40 (7.73~37.3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276D2C1" w14:textId="77777777" w:rsidR="00695172" w:rsidRPr="00502F5F" w:rsidRDefault="004C01FF" w:rsidP="00384392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3.21 (8.89~25.38)</w:t>
            </w:r>
          </w:p>
        </w:tc>
        <w:tc>
          <w:tcPr>
            <w:tcW w:w="115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37FF1E7" w14:textId="77777777" w:rsidR="00695172" w:rsidRPr="00502F5F" w:rsidRDefault="00695172" w:rsidP="00384392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E70292D" w14:textId="77777777" w:rsidR="00695172" w:rsidRPr="00502F5F" w:rsidRDefault="004C01FF" w:rsidP="00384392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5.75 (11.84~25.77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FE8595E" w14:textId="77777777" w:rsidR="00695172" w:rsidRPr="00502F5F" w:rsidRDefault="004C01FF" w:rsidP="00384392"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7.09 (2.50~11.67)</w:t>
            </w:r>
          </w:p>
        </w:tc>
      </w:tr>
    </w:tbl>
    <w:p w14:paraId="2C7E5122" w14:textId="77777777" w:rsidR="00ED0586" w:rsidRPr="00502F5F" w:rsidRDefault="00ED0586" w:rsidP="00ED0586">
      <w:pPr>
        <w:spacing w:before="240"/>
      </w:pPr>
    </w:p>
    <w:p w14:paraId="0FCB0813" w14:textId="6F1EF761" w:rsidR="00ED0586" w:rsidRPr="00502F5F" w:rsidRDefault="00ED0586" w:rsidP="00ED0586">
      <w:pPr>
        <w:tabs>
          <w:tab w:val="left" w:pos="729"/>
        </w:tabs>
      </w:pPr>
    </w:p>
    <w:p w14:paraId="7E058F66" w14:textId="7B017E6A" w:rsidR="00ED0586" w:rsidRPr="00502F5F" w:rsidRDefault="004C01FF" w:rsidP="00ED0586">
      <w:pPr>
        <w:tabs>
          <w:tab w:val="left" w:pos="729"/>
        </w:tabs>
        <w:sectPr w:rsidR="00ED0586" w:rsidRPr="00502F5F">
          <w:pgSz w:w="12240" w:h="15840"/>
          <w:pgMar w:top="850" w:right="850" w:bottom="850" w:left="850" w:header="720" w:footer="720" w:gutter="0"/>
          <w:cols w:space="0"/>
          <w:titlePg/>
          <w:docGrid w:linePitch="360"/>
        </w:sectPr>
      </w:pPr>
      <w:r w:rsidRPr="00502F5F">
        <w:tab/>
      </w:r>
    </w:p>
    <w:p w14:paraId="3075E1B0" w14:textId="77777777" w:rsidR="00EC3D13" w:rsidRPr="00502F5F" w:rsidRDefault="00EC3D13">
      <w:pPr>
        <w:spacing w:before="240"/>
      </w:pPr>
    </w:p>
    <w:tbl>
      <w:tblPr>
        <w:tblpPr w:leftFromText="180" w:rightFromText="180" w:vertAnchor="page" w:horzAnchor="margin" w:tblpY="2048"/>
        <w:tblW w:w="4835" w:type="pct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40"/>
        <w:gridCol w:w="1165"/>
        <w:gridCol w:w="1137"/>
        <w:gridCol w:w="1135"/>
        <w:gridCol w:w="141"/>
        <w:gridCol w:w="1278"/>
        <w:gridCol w:w="1276"/>
        <w:gridCol w:w="143"/>
        <w:gridCol w:w="1276"/>
        <w:gridCol w:w="1130"/>
      </w:tblGrid>
      <w:tr w:rsidR="00017680" w:rsidRPr="00502F5F" w14:paraId="5A17130C" w14:textId="77777777" w:rsidTr="00606185">
        <w:trPr>
          <w:trHeight w:hRule="exact" w:val="567"/>
        </w:trPr>
        <w:tc>
          <w:tcPr>
            <w:tcW w:w="5000" w:type="pct"/>
            <w:gridSpan w:val="10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A0C048B" w14:textId="7233178B" w:rsidR="00FA15BA" w:rsidRPr="00502F5F" w:rsidRDefault="004C01FF" w:rsidP="00384392">
            <w:pPr>
              <w:spacing w:before="0" w:after="0"/>
              <w:ind w:left="141" w:hangingChars="78" w:hanging="141"/>
              <w:textAlignment w:val="top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502F5F">
              <w:rPr>
                <w:rFonts w:eastAsia="黑体" w:cs="Times New Roman"/>
                <w:b/>
                <w:kern w:val="2"/>
                <w:sz w:val="18"/>
                <w:szCs w:val="18"/>
                <w:lang w:eastAsia="zh-CN"/>
              </w:rPr>
              <w:t xml:space="preserve">Supplementary </w:t>
            </w:r>
            <w:r w:rsidRPr="00502F5F">
              <w:rPr>
                <w:rFonts w:eastAsia="宋体" w:cs="Times New Roman"/>
                <w:b/>
                <w:color w:val="000000"/>
                <w:sz w:val="18"/>
                <w:szCs w:val="18"/>
                <w:lang w:eastAsia="zh-CN" w:bidi="ar"/>
              </w:rPr>
              <w:t>Table 14</w:t>
            </w:r>
            <w:r w:rsidRPr="00502F5F">
              <w:rPr>
                <w:rFonts w:eastAsia="宋体" w:cs="Times New Roman" w:hint="eastAsia"/>
                <w:b/>
                <w:color w:val="000000"/>
                <w:sz w:val="18"/>
                <w:szCs w:val="18"/>
                <w:lang w:eastAsia="zh-CN" w:bidi="ar"/>
              </w:rPr>
              <w:t xml:space="preserve">. 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>The GC dose</w:t>
            </w:r>
            <w:r w:rsidR="00334D3A">
              <w:rPr>
                <w:rFonts w:eastAsia="宋体" w:cs="Times New Roman"/>
                <w:color w:val="000000"/>
                <w:sz w:val="18"/>
                <w:szCs w:val="18"/>
              </w:rPr>
              <w:t>s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 xml:space="preserve"> </w:t>
            </w:r>
            <w:r w:rsidRPr="00502F5F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in</w:t>
            </w:r>
            <w:r w:rsidR="00334D3A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the</w:t>
            </w:r>
            <w:r w:rsidRPr="00502F5F">
              <w:rPr>
                <w:rFonts w:eastAsia="宋体" w:cs="Times New Roman"/>
                <w:color w:val="000000"/>
                <w:sz w:val="18"/>
                <w:szCs w:val="18"/>
              </w:rPr>
              <w:t xml:space="preserve"> different baseline PF subsets of the 3 CTD-ILD </w:t>
            </w:r>
            <w:r w:rsidR="00F25253" w:rsidRPr="00502F5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roups</w:t>
            </w:r>
          </w:p>
        </w:tc>
      </w:tr>
      <w:tr w:rsidR="00017680" w:rsidRPr="00502F5F" w14:paraId="0B6ECDC2" w14:textId="77777777" w:rsidTr="00606185">
        <w:trPr>
          <w:trHeight w:hRule="exact" w:val="567"/>
        </w:trPr>
        <w:tc>
          <w:tcPr>
            <w:tcW w:w="754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242A94C" w14:textId="77777777" w:rsidR="00FA15BA" w:rsidRPr="00502F5F" w:rsidRDefault="004C01FF" w:rsidP="00384392">
            <w:pPr>
              <w:widowControl w:val="0"/>
              <w:spacing w:before="0" w:after="0"/>
              <w:ind w:left="140" w:hangingChars="78" w:hanging="14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Item</w:t>
            </w:r>
          </w:p>
        </w:tc>
        <w:tc>
          <w:tcPr>
            <w:tcW w:w="5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2659EB5" w14:textId="77777777" w:rsidR="00FA15BA" w:rsidRPr="00502F5F" w:rsidRDefault="004C01FF" w:rsidP="00384392">
            <w:pPr>
              <w:spacing w:before="0" w:after="0"/>
              <w:ind w:left="140" w:hangingChars="78" w:hanging="14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Category</w:t>
            </w:r>
          </w:p>
        </w:tc>
        <w:tc>
          <w:tcPr>
            <w:tcW w:w="1110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F862DEA" w14:textId="77777777" w:rsidR="00FA15BA" w:rsidRPr="00502F5F" w:rsidRDefault="004C01FF" w:rsidP="00384392">
            <w:pPr>
              <w:spacing w:before="0" w:after="0"/>
              <w:ind w:left="140" w:hangingChars="78" w:hanging="140"/>
              <w:jc w:val="center"/>
              <w:textAlignment w:val="top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SSc-ILD</w:t>
            </w:r>
          </w:p>
        </w:tc>
        <w:tc>
          <w:tcPr>
            <w:tcW w:w="69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399C51A2" w14:textId="77777777" w:rsidR="00FA15BA" w:rsidRPr="00502F5F" w:rsidRDefault="00FA15BA" w:rsidP="00384392">
            <w:pPr>
              <w:spacing w:before="0" w:after="0"/>
              <w:ind w:left="140" w:hangingChars="78" w:hanging="140"/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248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CF495B5" w14:textId="77777777" w:rsidR="00FA15BA" w:rsidRPr="00502F5F" w:rsidRDefault="004C01FF" w:rsidP="00384392">
            <w:pPr>
              <w:spacing w:before="0" w:after="0"/>
              <w:ind w:left="140" w:hangingChars="78" w:hanging="140"/>
              <w:jc w:val="center"/>
              <w:textAlignment w:val="top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IIM-ILD</w:t>
            </w:r>
          </w:p>
        </w:tc>
        <w:tc>
          <w:tcPr>
            <w:tcW w:w="70" w:type="pct"/>
            <w:tcBorders>
              <w:top w:val="single" w:sz="12" w:space="0" w:color="auto"/>
              <w:left w:val="nil"/>
              <w:right w:val="nil"/>
            </w:tcBorders>
          </w:tcPr>
          <w:p w14:paraId="0E202323" w14:textId="77777777" w:rsidR="00FA15BA" w:rsidRPr="00502F5F" w:rsidRDefault="00FA15BA" w:rsidP="00384392">
            <w:pPr>
              <w:spacing w:before="0" w:after="0"/>
              <w:ind w:left="140" w:hangingChars="78" w:hanging="140"/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178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1F0BC27" w14:textId="77777777" w:rsidR="00FA15BA" w:rsidRPr="00502F5F" w:rsidRDefault="004C01FF" w:rsidP="00384392">
            <w:pPr>
              <w:spacing w:before="0" w:after="0"/>
              <w:ind w:left="140" w:hangingChars="78" w:hanging="140"/>
              <w:jc w:val="center"/>
              <w:textAlignment w:val="top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RA-ILD</w:t>
            </w:r>
          </w:p>
        </w:tc>
      </w:tr>
      <w:tr w:rsidR="00017680" w:rsidRPr="00502F5F" w14:paraId="092361D9" w14:textId="77777777" w:rsidTr="00606185">
        <w:trPr>
          <w:trHeight w:hRule="exact" w:val="567"/>
        </w:trPr>
        <w:tc>
          <w:tcPr>
            <w:tcW w:w="754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4D837B0" w14:textId="77777777" w:rsidR="00FA15BA" w:rsidRPr="00502F5F" w:rsidRDefault="00FA15BA" w:rsidP="00384392">
            <w:pPr>
              <w:spacing w:before="0" w:after="0"/>
              <w:ind w:left="140" w:hangingChars="78" w:hanging="14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5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5DD2BD9" w14:textId="77777777" w:rsidR="00FA15BA" w:rsidRPr="00502F5F" w:rsidRDefault="004C01FF" w:rsidP="00384392">
            <w:pPr>
              <w:spacing w:before="0" w:after="0"/>
              <w:ind w:left="140" w:hangingChars="78" w:hanging="14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Baseline PF</w:t>
            </w:r>
          </w:p>
        </w:tc>
        <w:tc>
          <w:tcPr>
            <w:tcW w:w="5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0E81B61" w14:textId="77777777" w:rsidR="00FA15BA" w:rsidRPr="00502F5F" w:rsidRDefault="004C01FF" w:rsidP="00384392">
            <w:pPr>
              <w:spacing w:before="0" w:after="0"/>
              <w:ind w:left="140" w:hangingChars="78" w:hanging="140"/>
              <w:jc w:val="center"/>
              <w:textAlignment w:val="top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PFD</w:t>
            </w:r>
          </w:p>
        </w:tc>
        <w:tc>
          <w:tcPr>
            <w:tcW w:w="5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36F3DD8" w14:textId="77777777" w:rsidR="00FA15BA" w:rsidRPr="00502F5F" w:rsidRDefault="004C01FF" w:rsidP="00384392">
            <w:pPr>
              <w:spacing w:before="0" w:after="0"/>
              <w:ind w:left="140" w:hangingChars="78" w:hanging="140"/>
              <w:jc w:val="center"/>
              <w:textAlignment w:val="top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Control</w:t>
            </w:r>
          </w:p>
        </w:tc>
        <w:tc>
          <w:tcPr>
            <w:tcW w:w="69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DA446A2" w14:textId="77777777" w:rsidR="00FA15BA" w:rsidRPr="00502F5F" w:rsidRDefault="00FA15BA" w:rsidP="00384392">
            <w:pPr>
              <w:spacing w:before="0" w:after="0"/>
              <w:ind w:left="140" w:hangingChars="78" w:hanging="140"/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62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236936A" w14:textId="77777777" w:rsidR="00FA15BA" w:rsidRPr="00502F5F" w:rsidRDefault="004C01FF" w:rsidP="00384392">
            <w:pPr>
              <w:spacing w:before="0" w:after="0"/>
              <w:ind w:left="140" w:hangingChars="78" w:hanging="140"/>
              <w:jc w:val="center"/>
              <w:textAlignment w:val="top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PFD</w:t>
            </w:r>
          </w:p>
        </w:tc>
        <w:tc>
          <w:tcPr>
            <w:tcW w:w="62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2C205D3" w14:textId="77777777" w:rsidR="00FA15BA" w:rsidRPr="00502F5F" w:rsidRDefault="004C01FF" w:rsidP="00384392">
            <w:pPr>
              <w:spacing w:before="0" w:after="0"/>
              <w:ind w:left="140" w:hangingChars="78" w:hanging="140"/>
              <w:jc w:val="center"/>
              <w:textAlignment w:val="top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Control</w:t>
            </w:r>
          </w:p>
        </w:tc>
        <w:tc>
          <w:tcPr>
            <w:tcW w:w="70" w:type="pct"/>
            <w:tcBorders>
              <w:left w:val="nil"/>
              <w:bottom w:val="single" w:sz="12" w:space="0" w:color="auto"/>
              <w:right w:val="nil"/>
            </w:tcBorders>
          </w:tcPr>
          <w:p w14:paraId="786651F5" w14:textId="77777777" w:rsidR="00FA15BA" w:rsidRPr="00502F5F" w:rsidRDefault="00FA15BA" w:rsidP="00384392">
            <w:pPr>
              <w:spacing w:before="0" w:after="0"/>
              <w:ind w:left="140" w:hangingChars="78" w:hanging="140"/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62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86309D6" w14:textId="77777777" w:rsidR="00FA15BA" w:rsidRPr="00502F5F" w:rsidRDefault="004C01FF" w:rsidP="00384392">
            <w:pPr>
              <w:spacing w:before="0" w:after="0"/>
              <w:ind w:left="140" w:hangingChars="78" w:hanging="140"/>
              <w:jc w:val="center"/>
              <w:textAlignment w:val="top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PFD</w:t>
            </w:r>
          </w:p>
        </w:tc>
        <w:tc>
          <w:tcPr>
            <w:tcW w:w="5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A7D0486" w14:textId="77777777" w:rsidR="00FA15BA" w:rsidRPr="00502F5F" w:rsidRDefault="004C01FF" w:rsidP="00384392">
            <w:pPr>
              <w:spacing w:before="0" w:after="0"/>
              <w:ind w:left="140" w:hangingChars="78" w:hanging="140"/>
              <w:jc w:val="center"/>
              <w:textAlignment w:val="top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Control</w:t>
            </w:r>
          </w:p>
        </w:tc>
      </w:tr>
      <w:tr w:rsidR="00017680" w:rsidRPr="00502F5F" w14:paraId="79DAB2C3" w14:textId="77777777" w:rsidTr="00606185">
        <w:trPr>
          <w:trHeight w:hRule="exact" w:val="567"/>
        </w:trPr>
        <w:tc>
          <w:tcPr>
            <w:tcW w:w="754" w:type="pct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D6D7B27" w14:textId="77777777" w:rsidR="00FA15BA" w:rsidRPr="00502F5F" w:rsidRDefault="004C01FF" w:rsidP="00384392">
            <w:pPr>
              <w:spacing w:before="0" w:after="0"/>
              <w:ind w:left="140" w:hangingChars="78" w:hanging="14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Baseline GC dose</w:t>
            </w:r>
          </w:p>
        </w:tc>
        <w:tc>
          <w:tcPr>
            <w:tcW w:w="57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C1A5F48" w14:textId="77777777" w:rsidR="00FA15BA" w:rsidRPr="00502F5F" w:rsidRDefault="004C01FF" w:rsidP="00384392">
            <w:pPr>
              <w:spacing w:before="0" w:after="0"/>
              <w:ind w:left="140" w:hangingChars="78" w:hanging="14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FVC%≥70%</w:t>
            </w:r>
          </w:p>
        </w:tc>
        <w:tc>
          <w:tcPr>
            <w:tcW w:w="55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AC63E5F" w14:textId="77777777" w:rsidR="00FA15BA" w:rsidRPr="00502F5F" w:rsidRDefault="004C01FF" w:rsidP="00695172">
            <w:pPr>
              <w:spacing w:before="0" w:after="0"/>
              <w:ind w:left="140" w:hangingChars="78" w:hanging="14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5.00 (3.75~15.00)</w:t>
            </w:r>
          </w:p>
        </w:tc>
        <w:tc>
          <w:tcPr>
            <w:tcW w:w="55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253ADF6" w14:textId="77777777" w:rsidR="00FA15BA" w:rsidRPr="00502F5F" w:rsidRDefault="004C01FF" w:rsidP="00695172">
            <w:pPr>
              <w:spacing w:before="0" w:after="0"/>
              <w:ind w:left="140" w:hangingChars="78" w:hanging="14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0.00 (5.00~12.50)</w:t>
            </w:r>
          </w:p>
        </w:tc>
        <w:tc>
          <w:tcPr>
            <w:tcW w:w="6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F457C1F" w14:textId="77777777" w:rsidR="00FA15BA" w:rsidRPr="00502F5F" w:rsidRDefault="00FA15BA" w:rsidP="00695172">
            <w:pPr>
              <w:spacing w:before="0" w:after="0"/>
              <w:ind w:left="140" w:hangingChars="78" w:hanging="14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62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7B7B596" w14:textId="77777777" w:rsidR="00FA15BA" w:rsidRPr="00502F5F" w:rsidRDefault="004C01FF" w:rsidP="00695172">
            <w:pPr>
              <w:spacing w:before="0" w:after="0"/>
              <w:ind w:left="140" w:hangingChars="78" w:hanging="14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5.00 (7.50~35.00)</w:t>
            </w:r>
          </w:p>
        </w:tc>
        <w:tc>
          <w:tcPr>
            <w:tcW w:w="62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DBE0CF0" w14:textId="77777777" w:rsidR="00FA15BA" w:rsidRPr="00502F5F" w:rsidRDefault="004C01FF" w:rsidP="00695172">
            <w:pPr>
              <w:spacing w:before="0" w:after="0"/>
              <w:ind w:left="140" w:hangingChars="78" w:hanging="14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5.00 (11.25~30.00)</w:t>
            </w:r>
          </w:p>
        </w:tc>
        <w:tc>
          <w:tcPr>
            <w:tcW w:w="7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F033E0A" w14:textId="77777777" w:rsidR="00FA15BA" w:rsidRPr="00502F5F" w:rsidRDefault="00FA15BA" w:rsidP="00695172">
            <w:pPr>
              <w:spacing w:before="0" w:after="0"/>
              <w:ind w:left="140" w:hangingChars="78" w:hanging="14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62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A6FB9DD" w14:textId="77777777" w:rsidR="00FA15BA" w:rsidRPr="00502F5F" w:rsidRDefault="004C01FF" w:rsidP="00695172">
            <w:pPr>
              <w:spacing w:before="0" w:after="0"/>
              <w:ind w:left="140" w:hangingChars="78" w:hanging="14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0.00 (3.75~20.00)</w:t>
            </w:r>
          </w:p>
        </w:tc>
        <w:tc>
          <w:tcPr>
            <w:tcW w:w="55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B39F78C" w14:textId="77777777" w:rsidR="00FA15BA" w:rsidRPr="00502F5F" w:rsidRDefault="004C01FF" w:rsidP="00695172">
            <w:pPr>
              <w:spacing w:before="0" w:after="0"/>
              <w:ind w:left="140" w:hangingChars="78" w:hanging="14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0.00 (7.50~20.00)</w:t>
            </w:r>
          </w:p>
        </w:tc>
      </w:tr>
      <w:tr w:rsidR="00017680" w:rsidRPr="00502F5F" w14:paraId="78537F2F" w14:textId="77777777" w:rsidTr="00606185">
        <w:trPr>
          <w:trHeight w:hRule="exact" w:val="567"/>
        </w:trPr>
        <w:tc>
          <w:tcPr>
            <w:tcW w:w="754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608DB40" w14:textId="77777777" w:rsidR="00FA15BA" w:rsidRPr="00502F5F" w:rsidRDefault="00FA15BA" w:rsidP="00384392">
            <w:pPr>
              <w:widowControl w:val="0"/>
              <w:spacing w:before="0" w:after="0"/>
              <w:ind w:left="140" w:hangingChars="78" w:hanging="14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5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CCFFC32" w14:textId="5245EACE" w:rsidR="00FA15BA" w:rsidRPr="00502F5F" w:rsidRDefault="004C01FF" w:rsidP="00384392">
            <w:pPr>
              <w:spacing w:before="0" w:after="0"/>
              <w:ind w:left="140" w:hangingChars="78" w:hanging="14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FVC%˂70%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20ACAC1" w14:textId="77777777" w:rsidR="00FA15BA" w:rsidRPr="00502F5F" w:rsidRDefault="004C01FF" w:rsidP="00695172">
            <w:pPr>
              <w:spacing w:before="0" w:after="0"/>
              <w:ind w:left="140" w:hangingChars="78" w:hanging="14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2.50 (5.00~31.25)</w:t>
            </w:r>
          </w:p>
        </w:tc>
        <w:tc>
          <w:tcPr>
            <w:tcW w:w="5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311179E" w14:textId="77777777" w:rsidR="00FA15BA" w:rsidRPr="00502F5F" w:rsidRDefault="004C01FF" w:rsidP="00695172">
            <w:pPr>
              <w:spacing w:before="0" w:after="0"/>
              <w:ind w:left="140" w:hangingChars="78" w:hanging="14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-</w:t>
            </w:r>
          </w:p>
        </w:tc>
        <w:tc>
          <w:tcPr>
            <w:tcW w:w="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1C3E982" w14:textId="77777777" w:rsidR="00FA15BA" w:rsidRPr="00502F5F" w:rsidRDefault="00FA15BA" w:rsidP="00695172">
            <w:pPr>
              <w:spacing w:before="0" w:after="0"/>
              <w:ind w:left="140" w:hangingChars="78" w:hanging="14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3E1E34A" w14:textId="77777777" w:rsidR="00FA15BA" w:rsidRPr="00502F5F" w:rsidRDefault="004C01FF" w:rsidP="00695172">
            <w:pPr>
              <w:spacing w:before="0" w:after="0"/>
              <w:ind w:left="140" w:hangingChars="78" w:hanging="14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0.00 (15.00~52.50)</w:t>
            </w:r>
          </w:p>
        </w:tc>
        <w:tc>
          <w:tcPr>
            <w:tcW w:w="6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BD9572A" w14:textId="77777777" w:rsidR="00FA15BA" w:rsidRPr="00502F5F" w:rsidRDefault="004C01FF" w:rsidP="00695172">
            <w:pPr>
              <w:spacing w:before="0" w:after="0"/>
              <w:ind w:left="140" w:hangingChars="78" w:hanging="14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55.00 (15.00~65.00)</w:t>
            </w:r>
          </w:p>
        </w:tc>
        <w:tc>
          <w:tcPr>
            <w:tcW w:w="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BF1B275" w14:textId="77777777" w:rsidR="00FA15BA" w:rsidRPr="00502F5F" w:rsidRDefault="00FA15BA" w:rsidP="00695172">
            <w:pPr>
              <w:spacing w:before="0" w:after="0"/>
              <w:ind w:left="140" w:hangingChars="78" w:hanging="14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6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258284B" w14:textId="77777777" w:rsidR="00FA15BA" w:rsidRPr="00502F5F" w:rsidRDefault="004C01FF" w:rsidP="00695172">
            <w:pPr>
              <w:spacing w:before="0" w:after="0"/>
              <w:ind w:left="140" w:hangingChars="78" w:hanging="14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7.50 (15.00~60.00)</w:t>
            </w:r>
          </w:p>
        </w:tc>
        <w:tc>
          <w:tcPr>
            <w:tcW w:w="5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B0E8D66" w14:textId="77777777" w:rsidR="00FA15BA" w:rsidRPr="00502F5F" w:rsidRDefault="004C01FF" w:rsidP="00695172">
            <w:pPr>
              <w:spacing w:before="0" w:after="0"/>
              <w:ind w:left="140" w:hangingChars="78" w:hanging="14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-</w:t>
            </w:r>
          </w:p>
        </w:tc>
      </w:tr>
      <w:tr w:rsidR="00017680" w:rsidRPr="00502F5F" w14:paraId="55565CC7" w14:textId="77777777" w:rsidTr="00606185">
        <w:trPr>
          <w:trHeight w:hRule="exact" w:val="567"/>
        </w:trPr>
        <w:tc>
          <w:tcPr>
            <w:tcW w:w="754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643151A" w14:textId="77777777" w:rsidR="00FA15BA" w:rsidRPr="00502F5F" w:rsidRDefault="004C01FF" w:rsidP="00384392">
            <w:pPr>
              <w:spacing w:before="0" w:after="0"/>
              <w:ind w:left="140" w:hangingChars="78" w:hanging="14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4w GC dose</w:t>
            </w:r>
          </w:p>
        </w:tc>
        <w:tc>
          <w:tcPr>
            <w:tcW w:w="5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68D56FE" w14:textId="77777777" w:rsidR="00FA15BA" w:rsidRPr="00502F5F" w:rsidRDefault="004C01FF" w:rsidP="00384392">
            <w:pPr>
              <w:spacing w:before="0" w:after="0"/>
              <w:ind w:left="140" w:hangingChars="78" w:hanging="14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FVC%≥70%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74F323B" w14:textId="77777777" w:rsidR="00FA15BA" w:rsidRPr="00502F5F" w:rsidRDefault="004C01FF" w:rsidP="00695172">
            <w:pPr>
              <w:spacing w:before="0" w:after="0"/>
              <w:ind w:left="140" w:hangingChars="78" w:hanging="14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.50 (2.50~7.50)</w:t>
            </w:r>
          </w:p>
        </w:tc>
        <w:tc>
          <w:tcPr>
            <w:tcW w:w="5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446C0BF" w14:textId="77777777" w:rsidR="00FA15BA" w:rsidRPr="00502F5F" w:rsidRDefault="004C01FF" w:rsidP="00695172">
            <w:pPr>
              <w:spacing w:before="0" w:after="0"/>
              <w:ind w:left="140" w:hangingChars="78" w:hanging="14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5.00 (2.50~7.50)</w:t>
            </w:r>
          </w:p>
        </w:tc>
        <w:tc>
          <w:tcPr>
            <w:tcW w:w="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95D4BE2" w14:textId="77777777" w:rsidR="00FA15BA" w:rsidRPr="00502F5F" w:rsidRDefault="00FA15BA" w:rsidP="00695172">
            <w:pPr>
              <w:spacing w:before="0" w:after="0"/>
              <w:ind w:left="140" w:hangingChars="78" w:hanging="14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B34F78A" w14:textId="77777777" w:rsidR="00FA15BA" w:rsidRPr="00502F5F" w:rsidRDefault="004C01FF" w:rsidP="00695172">
            <w:pPr>
              <w:spacing w:before="0" w:after="0"/>
              <w:ind w:left="140" w:hangingChars="78" w:hanging="14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0.00 (5.00~12.50)</w:t>
            </w:r>
          </w:p>
        </w:tc>
        <w:tc>
          <w:tcPr>
            <w:tcW w:w="6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A094C30" w14:textId="77777777" w:rsidR="00FA15BA" w:rsidRPr="00502F5F" w:rsidRDefault="004C01FF" w:rsidP="00695172">
            <w:pPr>
              <w:spacing w:before="0" w:after="0"/>
              <w:ind w:left="140" w:hangingChars="78" w:hanging="14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0.00 (5.00~12.50)</w:t>
            </w:r>
          </w:p>
        </w:tc>
        <w:tc>
          <w:tcPr>
            <w:tcW w:w="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1BCAC60" w14:textId="77777777" w:rsidR="00FA15BA" w:rsidRPr="00502F5F" w:rsidRDefault="00FA15BA" w:rsidP="00695172">
            <w:pPr>
              <w:spacing w:before="0" w:after="0"/>
              <w:ind w:left="140" w:hangingChars="78" w:hanging="14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6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E2D97AC" w14:textId="77777777" w:rsidR="00FA15BA" w:rsidRPr="00502F5F" w:rsidRDefault="004C01FF" w:rsidP="00695172">
            <w:pPr>
              <w:spacing w:before="0" w:after="0"/>
              <w:ind w:left="140" w:hangingChars="78" w:hanging="14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8.75 (3.13~12.50)</w:t>
            </w:r>
          </w:p>
        </w:tc>
        <w:tc>
          <w:tcPr>
            <w:tcW w:w="5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6206F2F" w14:textId="77777777" w:rsidR="00FA15BA" w:rsidRPr="00502F5F" w:rsidRDefault="004C01FF" w:rsidP="00695172">
            <w:pPr>
              <w:spacing w:before="0" w:after="0"/>
              <w:ind w:left="140" w:hangingChars="78" w:hanging="14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7.50 (5.00~12.50)</w:t>
            </w:r>
          </w:p>
        </w:tc>
      </w:tr>
      <w:tr w:rsidR="00017680" w:rsidRPr="00502F5F" w14:paraId="49596325" w14:textId="77777777" w:rsidTr="00703399">
        <w:trPr>
          <w:trHeight w:hRule="exact" w:val="567"/>
        </w:trPr>
        <w:tc>
          <w:tcPr>
            <w:tcW w:w="754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D321E20" w14:textId="77777777" w:rsidR="00FA15BA" w:rsidRPr="00502F5F" w:rsidRDefault="00FA15BA" w:rsidP="00384392">
            <w:pPr>
              <w:widowControl w:val="0"/>
              <w:spacing w:before="0" w:after="0"/>
              <w:ind w:left="140" w:hangingChars="78" w:hanging="14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5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6BA97AE" w14:textId="47F04320" w:rsidR="00FA15BA" w:rsidRPr="00502F5F" w:rsidRDefault="004C01FF" w:rsidP="00384392">
            <w:pPr>
              <w:spacing w:before="0" w:after="0"/>
              <w:ind w:left="140" w:hangingChars="78" w:hanging="14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FVC%˂70%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F59B0F9" w14:textId="77777777" w:rsidR="00FA15BA" w:rsidRPr="00502F5F" w:rsidRDefault="004C01FF" w:rsidP="00695172">
            <w:pPr>
              <w:spacing w:before="0" w:after="0"/>
              <w:ind w:left="140" w:hangingChars="78" w:hanging="14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0.00 (5.00~12.50)</w:t>
            </w:r>
          </w:p>
        </w:tc>
        <w:tc>
          <w:tcPr>
            <w:tcW w:w="5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EE7143B" w14:textId="77777777" w:rsidR="00FA15BA" w:rsidRPr="00502F5F" w:rsidRDefault="004C01FF" w:rsidP="00695172">
            <w:pPr>
              <w:spacing w:before="0" w:after="0"/>
              <w:ind w:left="140" w:hangingChars="78" w:hanging="14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-</w:t>
            </w:r>
          </w:p>
        </w:tc>
        <w:tc>
          <w:tcPr>
            <w:tcW w:w="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1FFD1C2" w14:textId="77777777" w:rsidR="00FA15BA" w:rsidRPr="00502F5F" w:rsidRDefault="00FA15BA" w:rsidP="00695172">
            <w:pPr>
              <w:spacing w:before="0" w:after="0"/>
              <w:ind w:left="140" w:hangingChars="78" w:hanging="14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E1ECD66" w14:textId="77777777" w:rsidR="00FA15BA" w:rsidRPr="00502F5F" w:rsidRDefault="004C01FF" w:rsidP="00695172">
            <w:pPr>
              <w:spacing w:before="0" w:after="0"/>
              <w:ind w:left="140" w:hangingChars="78" w:hanging="14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2.50 (7.50~35.00)</w:t>
            </w:r>
          </w:p>
        </w:tc>
        <w:tc>
          <w:tcPr>
            <w:tcW w:w="6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EBABEA9" w14:textId="77777777" w:rsidR="00FA15BA" w:rsidRPr="00502F5F" w:rsidRDefault="004C01FF" w:rsidP="00695172">
            <w:pPr>
              <w:spacing w:before="0" w:after="0"/>
              <w:ind w:left="140" w:hangingChars="78" w:hanging="14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5.00 (10.00~16.25)</w:t>
            </w:r>
          </w:p>
        </w:tc>
        <w:tc>
          <w:tcPr>
            <w:tcW w:w="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D3135EE" w14:textId="77777777" w:rsidR="00FA15BA" w:rsidRPr="00502F5F" w:rsidRDefault="00FA15BA" w:rsidP="00695172">
            <w:pPr>
              <w:spacing w:before="0" w:after="0"/>
              <w:ind w:left="140" w:hangingChars="78" w:hanging="14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6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3EED1CF" w14:textId="77777777" w:rsidR="00FA15BA" w:rsidRPr="00502F5F" w:rsidRDefault="004C01FF" w:rsidP="00695172">
            <w:pPr>
              <w:spacing w:before="0" w:after="0"/>
              <w:ind w:left="140" w:hangingChars="78" w:hanging="14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3.75 (12.50~15.00)</w:t>
            </w:r>
          </w:p>
        </w:tc>
        <w:tc>
          <w:tcPr>
            <w:tcW w:w="5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BF3F70C" w14:textId="77777777" w:rsidR="00FA15BA" w:rsidRPr="00502F5F" w:rsidRDefault="004C01FF" w:rsidP="00695172">
            <w:pPr>
              <w:spacing w:before="0" w:after="0"/>
              <w:ind w:left="140" w:hangingChars="78" w:hanging="14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-</w:t>
            </w:r>
          </w:p>
        </w:tc>
      </w:tr>
      <w:tr w:rsidR="00017680" w:rsidRPr="00502F5F" w14:paraId="7697DAFE" w14:textId="77777777" w:rsidTr="00606185">
        <w:trPr>
          <w:trHeight w:hRule="exact" w:val="567"/>
        </w:trPr>
        <w:tc>
          <w:tcPr>
            <w:tcW w:w="754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53D6FD7" w14:textId="77777777" w:rsidR="00FA15BA" w:rsidRPr="00502F5F" w:rsidRDefault="004C01FF" w:rsidP="00384392">
            <w:pPr>
              <w:spacing w:before="0" w:after="0"/>
              <w:ind w:left="140" w:hangingChars="78" w:hanging="14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Average GC dose</w:t>
            </w:r>
          </w:p>
        </w:tc>
        <w:tc>
          <w:tcPr>
            <w:tcW w:w="5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0F84614" w14:textId="77777777" w:rsidR="00FA15BA" w:rsidRPr="00502F5F" w:rsidRDefault="004C01FF" w:rsidP="00384392">
            <w:pPr>
              <w:spacing w:before="0" w:after="0"/>
              <w:ind w:left="140" w:hangingChars="78" w:hanging="14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FVC%≥70%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FA51EDE" w14:textId="77777777" w:rsidR="00FA15BA" w:rsidRPr="00502F5F" w:rsidRDefault="004C01FF" w:rsidP="00695172">
            <w:pPr>
              <w:spacing w:before="0" w:after="0"/>
              <w:ind w:left="140" w:hangingChars="78" w:hanging="14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.93 (2.50~12.50)</w:t>
            </w:r>
          </w:p>
        </w:tc>
        <w:tc>
          <w:tcPr>
            <w:tcW w:w="5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C9E0DEE" w14:textId="77777777" w:rsidR="00FA15BA" w:rsidRPr="00502F5F" w:rsidRDefault="004C01FF" w:rsidP="00695172">
            <w:pPr>
              <w:spacing w:before="0" w:after="0"/>
              <w:ind w:left="140" w:hangingChars="78" w:hanging="14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7.50 (5.00~9.72)</w:t>
            </w:r>
          </w:p>
        </w:tc>
        <w:tc>
          <w:tcPr>
            <w:tcW w:w="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68930DD" w14:textId="77777777" w:rsidR="00FA15BA" w:rsidRPr="00502F5F" w:rsidRDefault="00FA15BA" w:rsidP="00695172">
            <w:pPr>
              <w:spacing w:before="0" w:after="0"/>
              <w:ind w:left="140" w:hangingChars="78" w:hanging="14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8245A1E" w14:textId="77777777" w:rsidR="00FA15BA" w:rsidRPr="00502F5F" w:rsidRDefault="004C01FF" w:rsidP="00695172">
            <w:pPr>
              <w:spacing w:before="0" w:after="0"/>
              <w:ind w:left="140" w:hangingChars="78" w:hanging="14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3.63 (6.50~19.58)</w:t>
            </w:r>
          </w:p>
        </w:tc>
        <w:tc>
          <w:tcPr>
            <w:tcW w:w="6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5A1DD7B" w14:textId="77777777" w:rsidR="00FA15BA" w:rsidRPr="00502F5F" w:rsidRDefault="004C01FF" w:rsidP="00695172">
            <w:pPr>
              <w:spacing w:before="0" w:after="0"/>
              <w:ind w:left="140" w:hangingChars="78" w:hanging="14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2.50 (8.84~17.63)</w:t>
            </w:r>
          </w:p>
        </w:tc>
        <w:tc>
          <w:tcPr>
            <w:tcW w:w="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DBA9471" w14:textId="77777777" w:rsidR="00FA15BA" w:rsidRPr="00502F5F" w:rsidRDefault="00FA15BA" w:rsidP="00695172">
            <w:pPr>
              <w:spacing w:before="0" w:after="0"/>
              <w:ind w:left="140" w:hangingChars="78" w:hanging="14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6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9DDAE4F" w14:textId="77777777" w:rsidR="00FA15BA" w:rsidRPr="00502F5F" w:rsidRDefault="004C01FF" w:rsidP="00695172">
            <w:pPr>
              <w:spacing w:before="0" w:after="0"/>
              <w:ind w:left="140" w:hangingChars="78" w:hanging="14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0.17 (3.19~16.63)</w:t>
            </w:r>
          </w:p>
        </w:tc>
        <w:tc>
          <w:tcPr>
            <w:tcW w:w="5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874DEE5" w14:textId="77777777" w:rsidR="00FA15BA" w:rsidRPr="00502F5F" w:rsidRDefault="004C01FF" w:rsidP="00695172">
            <w:pPr>
              <w:spacing w:before="0" w:after="0"/>
              <w:ind w:left="140" w:hangingChars="78" w:hanging="14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1.67 (5.00~16.35)</w:t>
            </w:r>
          </w:p>
        </w:tc>
      </w:tr>
      <w:tr w:rsidR="00017680" w:rsidRPr="00502F5F" w14:paraId="6B8C86C4" w14:textId="77777777" w:rsidTr="00703399">
        <w:trPr>
          <w:trHeight w:hRule="exact" w:val="567"/>
        </w:trPr>
        <w:tc>
          <w:tcPr>
            <w:tcW w:w="754" w:type="pct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AB94061" w14:textId="77777777" w:rsidR="00FA15BA" w:rsidRPr="00502F5F" w:rsidRDefault="00FA15BA" w:rsidP="00384392">
            <w:pPr>
              <w:widowControl w:val="0"/>
              <w:spacing w:before="0" w:after="0"/>
              <w:ind w:left="140" w:hangingChars="78" w:hanging="14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570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FE797B0" w14:textId="6AC20026" w:rsidR="00FA15BA" w:rsidRPr="00502F5F" w:rsidRDefault="004C01FF" w:rsidP="00384392">
            <w:pPr>
              <w:spacing w:before="0" w:after="0"/>
              <w:ind w:left="140" w:hangingChars="78" w:hanging="14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FVC%˂70%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2B31B99" w14:textId="77777777" w:rsidR="00FA15BA" w:rsidRPr="00502F5F" w:rsidRDefault="004C01FF" w:rsidP="00695172">
            <w:pPr>
              <w:spacing w:before="0" w:after="0"/>
              <w:ind w:left="140" w:hangingChars="78" w:hanging="14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1.36 (5.00~19.43)</w:t>
            </w:r>
          </w:p>
        </w:tc>
        <w:tc>
          <w:tcPr>
            <w:tcW w:w="555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C367C58" w14:textId="77777777" w:rsidR="00FA15BA" w:rsidRPr="00502F5F" w:rsidRDefault="004C01FF" w:rsidP="00695172">
            <w:pPr>
              <w:spacing w:before="0" w:after="0"/>
              <w:ind w:left="140" w:hangingChars="78" w:hanging="14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-</w:t>
            </w:r>
          </w:p>
        </w:tc>
        <w:tc>
          <w:tcPr>
            <w:tcW w:w="69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14D2BE9" w14:textId="77777777" w:rsidR="00FA15BA" w:rsidRPr="00502F5F" w:rsidRDefault="00FA15BA" w:rsidP="00695172">
            <w:pPr>
              <w:spacing w:before="0" w:after="0"/>
              <w:ind w:left="140" w:hangingChars="78" w:hanging="14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89A71B8" w14:textId="77777777" w:rsidR="00FA15BA" w:rsidRPr="00502F5F" w:rsidRDefault="004C01FF" w:rsidP="00695172">
            <w:pPr>
              <w:spacing w:before="0" w:after="0"/>
              <w:ind w:left="140" w:hangingChars="78" w:hanging="14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1.80 (11.76~43.50)</w:t>
            </w:r>
          </w:p>
        </w:tc>
        <w:tc>
          <w:tcPr>
            <w:tcW w:w="624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8098527" w14:textId="77777777" w:rsidR="00FA15BA" w:rsidRPr="00502F5F" w:rsidRDefault="004C01FF" w:rsidP="00695172">
            <w:pPr>
              <w:spacing w:before="0" w:after="0"/>
              <w:ind w:left="140" w:hangingChars="78" w:hanging="14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2.08 (13.87~39.35)</w:t>
            </w:r>
          </w:p>
        </w:tc>
        <w:tc>
          <w:tcPr>
            <w:tcW w:w="70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7045CC75" w14:textId="77777777" w:rsidR="00FA15BA" w:rsidRPr="00502F5F" w:rsidRDefault="00FA15BA" w:rsidP="00695172">
            <w:pPr>
              <w:spacing w:before="0" w:after="0"/>
              <w:ind w:left="140" w:hangingChars="78" w:hanging="14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624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0C1938C" w14:textId="77777777" w:rsidR="00FA15BA" w:rsidRPr="00502F5F" w:rsidRDefault="004C01FF" w:rsidP="00695172">
            <w:pPr>
              <w:spacing w:before="0" w:after="0"/>
              <w:ind w:left="140" w:hangingChars="78" w:hanging="14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2.87 (11.37~34.37)</w:t>
            </w:r>
          </w:p>
        </w:tc>
        <w:tc>
          <w:tcPr>
            <w:tcW w:w="554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D464331" w14:textId="77777777" w:rsidR="00FA15BA" w:rsidRPr="00502F5F" w:rsidRDefault="004C01FF" w:rsidP="00695172">
            <w:pPr>
              <w:spacing w:before="0" w:after="0"/>
              <w:ind w:left="140" w:hangingChars="78" w:hanging="14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02F5F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-</w:t>
            </w:r>
          </w:p>
        </w:tc>
      </w:tr>
    </w:tbl>
    <w:p w14:paraId="0D7C5D06" w14:textId="770970AA" w:rsidR="00480630" w:rsidRPr="00502F5F" w:rsidRDefault="00480630">
      <w:pPr>
        <w:spacing w:before="240"/>
      </w:pPr>
    </w:p>
    <w:p w14:paraId="40342085" w14:textId="2AD06469" w:rsidR="00480630" w:rsidRPr="00502F5F" w:rsidRDefault="00480630">
      <w:pPr>
        <w:spacing w:before="240"/>
      </w:pPr>
    </w:p>
    <w:p w14:paraId="17A8DEAC" w14:textId="44732DBF" w:rsidR="00480630" w:rsidRPr="00502F5F" w:rsidRDefault="00480630">
      <w:pPr>
        <w:spacing w:before="240"/>
      </w:pPr>
    </w:p>
    <w:p w14:paraId="11AEDA3F" w14:textId="7BF75EE7" w:rsidR="00480630" w:rsidRPr="00502F5F" w:rsidRDefault="00480630">
      <w:pPr>
        <w:spacing w:before="240"/>
      </w:pPr>
    </w:p>
    <w:p w14:paraId="5C00B0B6" w14:textId="21882C6E" w:rsidR="00480630" w:rsidRPr="00502F5F" w:rsidRDefault="00480630">
      <w:pPr>
        <w:spacing w:before="240"/>
      </w:pPr>
    </w:p>
    <w:p w14:paraId="001D4A89" w14:textId="7EC123B0" w:rsidR="00480630" w:rsidRPr="00502F5F" w:rsidRDefault="00480630">
      <w:pPr>
        <w:spacing w:before="240"/>
      </w:pPr>
    </w:p>
    <w:p w14:paraId="52830070" w14:textId="77777777" w:rsidR="00480630" w:rsidRPr="00502F5F" w:rsidRDefault="00480630">
      <w:pPr>
        <w:spacing w:before="240"/>
      </w:pPr>
    </w:p>
    <w:p w14:paraId="2F3B593B" w14:textId="77777777" w:rsidR="007C3FA7" w:rsidRPr="00502F5F" w:rsidRDefault="007C3FA7">
      <w:pPr>
        <w:spacing w:before="240"/>
      </w:pPr>
    </w:p>
    <w:p w14:paraId="6D591930" w14:textId="77777777" w:rsidR="007C3FA7" w:rsidRPr="00502F5F" w:rsidRDefault="007C3FA7">
      <w:pPr>
        <w:spacing w:before="240"/>
      </w:pPr>
    </w:p>
    <w:sectPr w:rsidR="007C3FA7" w:rsidRPr="00502F5F">
      <w:pgSz w:w="12240" w:h="15840"/>
      <w:pgMar w:top="850" w:right="850" w:bottom="850" w:left="850" w:header="720" w:footer="720" w:gutter="0"/>
      <w:cols w:space="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0C1D41" w14:textId="77777777" w:rsidR="00591936" w:rsidRPr="00502F5F" w:rsidRDefault="00591936">
      <w:pPr>
        <w:spacing w:before="0" w:after="0"/>
      </w:pPr>
      <w:r w:rsidRPr="00502F5F">
        <w:separator/>
      </w:r>
    </w:p>
  </w:endnote>
  <w:endnote w:type="continuationSeparator" w:id="0">
    <w:p w14:paraId="5197EB9C" w14:textId="77777777" w:rsidR="00591936" w:rsidRPr="00502F5F" w:rsidRDefault="00591936">
      <w:pPr>
        <w:spacing w:before="0" w:after="0"/>
      </w:pPr>
      <w:r w:rsidRPr="00502F5F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7DF2F5" w14:textId="77777777" w:rsidR="00AD1B90" w:rsidRPr="00502F5F" w:rsidRDefault="004C01FF">
    <w:pPr>
      <w:rPr>
        <w:color w:val="C00000"/>
        <w:szCs w:val="24"/>
      </w:rPr>
    </w:pPr>
    <w:r w:rsidRPr="00502F5F"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09734B0E" wp14:editId="2712FE4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5DE93D2" w14:textId="77777777" w:rsidR="00AD1B90" w:rsidRDefault="004C01F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5124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9734B0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" filled="f" stroked="f" strokeweight=".5pt">
              <v:textbox style="mso-fit-shape-to-text:t">
                <w:txbxContent>
                  <w:p w14:paraId="25DE93D2" w14:textId="77777777" w:rsidR="00AD1B90" w:rsidRDefault="004C01F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5124A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D3D0E2" w14:textId="77777777" w:rsidR="00AD1B90" w:rsidRPr="00502F5F" w:rsidRDefault="004C01FF">
    <w:pPr>
      <w:rPr>
        <w:b/>
        <w:sz w:val="20"/>
        <w:szCs w:val="24"/>
      </w:rPr>
    </w:pPr>
    <w:r w:rsidRPr="00502F5F"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6192" behindDoc="0" locked="0" layoutInCell="1" allowOverlap="1" wp14:anchorId="1EB29BE1" wp14:editId="4512BA4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30B8B7" w14:textId="77777777" w:rsidR="00AD1B90" w:rsidRDefault="004C01F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5124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EB29BE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6192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" filled="f" stroked="f" strokeweight=".5pt">
              <v:textbox style="mso-fit-shape-to-text:t">
                <w:txbxContent>
                  <w:p w14:paraId="0430B8B7" w14:textId="77777777" w:rsidR="00AD1B90" w:rsidRDefault="004C01F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5124A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E67B13" w14:textId="77777777" w:rsidR="00591936" w:rsidRPr="00502F5F" w:rsidRDefault="00591936">
      <w:pPr>
        <w:spacing w:before="0" w:after="0"/>
      </w:pPr>
      <w:r w:rsidRPr="00502F5F">
        <w:separator/>
      </w:r>
    </w:p>
  </w:footnote>
  <w:footnote w:type="continuationSeparator" w:id="0">
    <w:p w14:paraId="007017CB" w14:textId="77777777" w:rsidR="00591936" w:rsidRPr="00502F5F" w:rsidRDefault="00591936">
      <w:pPr>
        <w:spacing w:before="0" w:after="0"/>
      </w:pPr>
      <w:r w:rsidRPr="00502F5F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4043DC" w14:textId="77777777" w:rsidR="00AD1B90" w:rsidRPr="00502F5F" w:rsidRDefault="004C01FF">
    <w:pPr>
      <w:rPr>
        <w:rFonts w:cs="Times New Roman"/>
      </w:rPr>
    </w:pPr>
    <w:r w:rsidRPr="00502F5F">
      <w:ptab w:relativeTo="margin" w:alignment="center" w:leader="none"/>
    </w:r>
    <w:r w:rsidRPr="00502F5F">
      <w:ptab w:relativeTo="margin" w:alignment="right" w:leader="none"/>
    </w:r>
    <w:r w:rsidRPr="00502F5F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8AAAB4" w14:textId="77777777" w:rsidR="00AD1B90" w:rsidRPr="00502F5F" w:rsidRDefault="004C01FF">
    <w:r w:rsidRPr="00502F5F">
      <w:rPr>
        <w:b/>
        <w:noProof/>
        <w:color w:val="A6A6A6" w:themeColor="background1" w:themeShade="A6"/>
        <w:lang w:eastAsia="zh-CN"/>
      </w:rPr>
      <w:drawing>
        <wp:inline distT="0" distB="0" distL="0" distR="0" wp14:anchorId="7A818185" wp14:editId="5552C6F2">
          <wp:extent cx="1382395" cy="497205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502F5F">
      <w:ptab w:relativeTo="margin" w:alignment="center" w:leader="none"/>
    </w:r>
    <w:r w:rsidRPr="00502F5F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10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bordersDoNotSurroundHeader/>
  <w:bordersDoNotSurroundFooter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BBEF4D44"/>
    <w:rsid w:val="BFC332A0"/>
    <w:rsid w:val="0000514E"/>
    <w:rsid w:val="0000677C"/>
    <w:rsid w:val="0001436A"/>
    <w:rsid w:val="00017680"/>
    <w:rsid w:val="00034304"/>
    <w:rsid w:val="00035434"/>
    <w:rsid w:val="0005124A"/>
    <w:rsid w:val="00052A14"/>
    <w:rsid w:val="0005395A"/>
    <w:rsid w:val="00057B50"/>
    <w:rsid w:val="00072257"/>
    <w:rsid w:val="00077D53"/>
    <w:rsid w:val="00093D32"/>
    <w:rsid w:val="000B3726"/>
    <w:rsid w:val="000E236D"/>
    <w:rsid w:val="000E2ED1"/>
    <w:rsid w:val="000E430E"/>
    <w:rsid w:val="000E5E5C"/>
    <w:rsid w:val="000F42D7"/>
    <w:rsid w:val="00105FD9"/>
    <w:rsid w:val="00114693"/>
    <w:rsid w:val="00117530"/>
    <w:rsid w:val="00117666"/>
    <w:rsid w:val="001209AC"/>
    <w:rsid w:val="00120B41"/>
    <w:rsid w:val="00132AFA"/>
    <w:rsid w:val="001339ED"/>
    <w:rsid w:val="00150BBB"/>
    <w:rsid w:val="001549D3"/>
    <w:rsid w:val="00160065"/>
    <w:rsid w:val="00177D84"/>
    <w:rsid w:val="001850AD"/>
    <w:rsid w:val="001959EA"/>
    <w:rsid w:val="001A4805"/>
    <w:rsid w:val="001C5B01"/>
    <w:rsid w:val="001D4A9B"/>
    <w:rsid w:val="001E1A56"/>
    <w:rsid w:val="001E666D"/>
    <w:rsid w:val="0020221E"/>
    <w:rsid w:val="002113E6"/>
    <w:rsid w:val="00213218"/>
    <w:rsid w:val="00250100"/>
    <w:rsid w:val="00267D18"/>
    <w:rsid w:val="00274347"/>
    <w:rsid w:val="00285846"/>
    <w:rsid w:val="00286109"/>
    <w:rsid w:val="002868E2"/>
    <w:rsid w:val="002869C3"/>
    <w:rsid w:val="002936E4"/>
    <w:rsid w:val="002946D9"/>
    <w:rsid w:val="002A130F"/>
    <w:rsid w:val="002B4A57"/>
    <w:rsid w:val="002C06B0"/>
    <w:rsid w:val="002C6F87"/>
    <w:rsid w:val="002C74CA"/>
    <w:rsid w:val="002E592E"/>
    <w:rsid w:val="003123F4"/>
    <w:rsid w:val="003235D1"/>
    <w:rsid w:val="0033013B"/>
    <w:rsid w:val="00334D3A"/>
    <w:rsid w:val="003366E2"/>
    <w:rsid w:val="00337254"/>
    <w:rsid w:val="003544FB"/>
    <w:rsid w:val="00361FAF"/>
    <w:rsid w:val="003668A9"/>
    <w:rsid w:val="00370CFE"/>
    <w:rsid w:val="0038269D"/>
    <w:rsid w:val="00382F99"/>
    <w:rsid w:val="00384392"/>
    <w:rsid w:val="003852BB"/>
    <w:rsid w:val="00394E90"/>
    <w:rsid w:val="003B282C"/>
    <w:rsid w:val="003D2F2D"/>
    <w:rsid w:val="003D5773"/>
    <w:rsid w:val="003E168C"/>
    <w:rsid w:val="003E2E08"/>
    <w:rsid w:val="00401590"/>
    <w:rsid w:val="004029F9"/>
    <w:rsid w:val="004139F2"/>
    <w:rsid w:val="00430D23"/>
    <w:rsid w:val="00433AD3"/>
    <w:rsid w:val="00447801"/>
    <w:rsid w:val="00452E9C"/>
    <w:rsid w:val="004639DB"/>
    <w:rsid w:val="004735C8"/>
    <w:rsid w:val="00480630"/>
    <w:rsid w:val="0048281A"/>
    <w:rsid w:val="004869C0"/>
    <w:rsid w:val="004944F2"/>
    <w:rsid w:val="004947A6"/>
    <w:rsid w:val="004961FF"/>
    <w:rsid w:val="004C01FF"/>
    <w:rsid w:val="004C5E7B"/>
    <w:rsid w:val="004C7CE6"/>
    <w:rsid w:val="004E4C31"/>
    <w:rsid w:val="00502F5F"/>
    <w:rsid w:val="005065E5"/>
    <w:rsid w:val="00517A89"/>
    <w:rsid w:val="005250F2"/>
    <w:rsid w:val="00532FD4"/>
    <w:rsid w:val="005630AB"/>
    <w:rsid w:val="00590BF5"/>
    <w:rsid w:val="00591936"/>
    <w:rsid w:val="0059265F"/>
    <w:rsid w:val="00593EEA"/>
    <w:rsid w:val="005A04C2"/>
    <w:rsid w:val="005A0F1A"/>
    <w:rsid w:val="005A5EEE"/>
    <w:rsid w:val="005C0A25"/>
    <w:rsid w:val="00606185"/>
    <w:rsid w:val="00624BB0"/>
    <w:rsid w:val="0063168A"/>
    <w:rsid w:val="006375C7"/>
    <w:rsid w:val="00654E8F"/>
    <w:rsid w:val="00660D05"/>
    <w:rsid w:val="0067527E"/>
    <w:rsid w:val="006820B1"/>
    <w:rsid w:val="00683B47"/>
    <w:rsid w:val="00695172"/>
    <w:rsid w:val="006968C8"/>
    <w:rsid w:val="006A68A9"/>
    <w:rsid w:val="006B7D14"/>
    <w:rsid w:val="006C2D30"/>
    <w:rsid w:val="006D066B"/>
    <w:rsid w:val="006E4F6C"/>
    <w:rsid w:val="006F03E8"/>
    <w:rsid w:val="006F5D3B"/>
    <w:rsid w:val="006F773A"/>
    <w:rsid w:val="007009D8"/>
    <w:rsid w:val="00701727"/>
    <w:rsid w:val="00703399"/>
    <w:rsid w:val="0070566C"/>
    <w:rsid w:val="00710328"/>
    <w:rsid w:val="00714C50"/>
    <w:rsid w:val="00725A7D"/>
    <w:rsid w:val="0074604B"/>
    <w:rsid w:val="00747FCE"/>
    <w:rsid w:val="007501BE"/>
    <w:rsid w:val="00764C96"/>
    <w:rsid w:val="00771A49"/>
    <w:rsid w:val="00790BB3"/>
    <w:rsid w:val="00797633"/>
    <w:rsid w:val="007A5AF6"/>
    <w:rsid w:val="007A69A9"/>
    <w:rsid w:val="007B7A97"/>
    <w:rsid w:val="007C206C"/>
    <w:rsid w:val="007C3FA7"/>
    <w:rsid w:val="007D1629"/>
    <w:rsid w:val="007D409D"/>
    <w:rsid w:val="007F00BF"/>
    <w:rsid w:val="007F39D5"/>
    <w:rsid w:val="00804587"/>
    <w:rsid w:val="00817DD6"/>
    <w:rsid w:val="00820E5F"/>
    <w:rsid w:val="0083759F"/>
    <w:rsid w:val="00856886"/>
    <w:rsid w:val="008569EE"/>
    <w:rsid w:val="008815F4"/>
    <w:rsid w:val="00885156"/>
    <w:rsid w:val="008D1D4B"/>
    <w:rsid w:val="008E1B6B"/>
    <w:rsid w:val="009151AA"/>
    <w:rsid w:val="009245A4"/>
    <w:rsid w:val="00926735"/>
    <w:rsid w:val="0093429D"/>
    <w:rsid w:val="00943573"/>
    <w:rsid w:val="00943B8B"/>
    <w:rsid w:val="00964134"/>
    <w:rsid w:val="00970F7D"/>
    <w:rsid w:val="009713F5"/>
    <w:rsid w:val="00973710"/>
    <w:rsid w:val="00976A00"/>
    <w:rsid w:val="009813B5"/>
    <w:rsid w:val="0098761A"/>
    <w:rsid w:val="00987A43"/>
    <w:rsid w:val="00994A3D"/>
    <w:rsid w:val="009C2B12"/>
    <w:rsid w:val="009F43A6"/>
    <w:rsid w:val="00A06664"/>
    <w:rsid w:val="00A174D9"/>
    <w:rsid w:val="00A60E89"/>
    <w:rsid w:val="00A67ACD"/>
    <w:rsid w:val="00A7123F"/>
    <w:rsid w:val="00A74896"/>
    <w:rsid w:val="00A85A29"/>
    <w:rsid w:val="00AA2A14"/>
    <w:rsid w:val="00AA4D24"/>
    <w:rsid w:val="00AA58EF"/>
    <w:rsid w:val="00AB6715"/>
    <w:rsid w:val="00AD1B90"/>
    <w:rsid w:val="00AD4454"/>
    <w:rsid w:val="00AE78CC"/>
    <w:rsid w:val="00B11BCF"/>
    <w:rsid w:val="00B1671E"/>
    <w:rsid w:val="00B25EB8"/>
    <w:rsid w:val="00B326BA"/>
    <w:rsid w:val="00B3355D"/>
    <w:rsid w:val="00B37F4D"/>
    <w:rsid w:val="00B53134"/>
    <w:rsid w:val="00B5747E"/>
    <w:rsid w:val="00B72027"/>
    <w:rsid w:val="00B75651"/>
    <w:rsid w:val="00B77C39"/>
    <w:rsid w:val="00B85F98"/>
    <w:rsid w:val="00BB0C11"/>
    <w:rsid w:val="00BC4812"/>
    <w:rsid w:val="00BC4FF9"/>
    <w:rsid w:val="00BC5193"/>
    <w:rsid w:val="00C064D0"/>
    <w:rsid w:val="00C07762"/>
    <w:rsid w:val="00C348F0"/>
    <w:rsid w:val="00C52A7B"/>
    <w:rsid w:val="00C56BAF"/>
    <w:rsid w:val="00C679AA"/>
    <w:rsid w:val="00C7178F"/>
    <w:rsid w:val="00C722C8"/>
    <w:rsid w:val="00C75972"/>
    <w:rsid w:val="00C75B89"/>
    <w:rsid w:val="00C809B1"/>
    <w:rsid w:val="00C82F40"/>
    <w:rsid w:val="00CD066B"/>
    <w:rsid w:val="00CE200B"/>
    <w:rsid w:val="00CE3A8F"/>
    <w:rsid w:val="00CE4FEE"/>
    <w:rsid w:val="00CF4F7F"/>
    <w:rsid w:val="00D04518"/>
    <w:rsid w:val="00D060CF"/>
    <w:rsid w:val="00D13684"/>
    <w:rsid w:val="00D157B0"/>
    <w:rsid w:val="00D21CE6"/>
    <w:rsid w:val="00D34F8D"/>
    <w:rsid w:val="00D45F26"/>
    <w:rsid w:val="00D91ADD"/>
    <w:rsid w:val="00D9359F"/>
    <w:rsid w:val="00DA297E"/>
    <w:rsid w:val="00DB44BC"/>
    <w:rsid w:val="00DB59C3"/>
    <w:rsid w:val="00DC0EC8"/>
    <w:rsid w:val="00DC259A"/>
    <w:rsid w:val="00DE23E8"/>
    <w:rsid w:val="00DF5ACA"/>
    <w:rsid w:val="00DF6394"/>
    <w:rsid w:val="00DF7F62"/>
    <w:rsid w:val="00E1154D"/>
    <w:rsid w:val="00E11600"/>
    <w:rsid w:val="00E26C1B"/>
    <w:rsid w:val="00E27A20"/>
    <w:rsid w:val="00E30AA1"/>
    <w:rsid w:val="00E36A88"/>
    <w:rsid w:val="00E52377"/>
    <w:rsid w:val="00E537AD"/>
    <w:rsid w:val="00E57D5F"/>
    <w:rsid w:val="00E63CAC"/>
    <w:rsid w:val="00E64E17"/>
    <w:rsid w:val="00E71372"/>
    <w:rsid w:val="00E827F2"/>
    <w:rsid w:val="00E866C9"/>
    <w:rsid w:val="00EA3D3C"/>
    <w:rsid w:val="00EB66A8"/>
    <w:rsid w:val="00EC090A"/>
    <w:rsid w:val="00EC3D13"/>
    <w:rsid w:val="00ED0586"/>
    <w:rsid w:val="00ED20B5"/>
    <w:rsid w:val="00F2020A"/>
    <w:rsid w:val="00F25253"/>
    <w:rsid w:val="00F33680"/>
    <w:rsid w:val="00F40A06"/>
    <w:rsid w:val="00F46900"/>
    <w:rsid w:val="00F52529"/>
    <w:rsid w:val="00F61D89"/>
    <w:rsid w:val="00F6488C"/>
    <w:rsid w:val="00F96669"/>
    <w:rsid w:val="00F96832"/>
    <w:rsid w:val="00FA1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E62C0C4"/>
  <w15:docId w15:val="{66FEE3DD-D2E1-4ED8-990E-CD79B68EC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GB" w:eastAsia="en-US"/>
    </w:rPr>
  </w:style>
  <w:style w:type="paragraph" w:styleId="1">
    <w:name w:val="heading 1"/>
    <w:basedOn w:val="10"/>
    <w:next w:val="a"/>
    <w:link w:val="11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pPr>
      <w:numPr>
        <w:ilvl w:val="4"/>
      </w:numPr>
      <w:outlineLvl w:val="4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列表段落1"/>
    <w:basedOn w:val="a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3">
    <w:name w:val="annotation subject"/>
    <w:basedOn w:val="a4"/>
    <w:next w:val="a4"/>
    <w:link w:val="a5"/>
    <w:uiPriority w:val="99"/>
    <w:unhideWhenUsed/>
    <w:qFormat/>
    <w:rPr>
      <w:b/>
      <w:bCs/>
    </w:rPr>
  </w:style>
  <w:style w:type="paragraph" w:styleId="a4">
    <w:name w:val="annotation text"/>
    <w:basedOn w:val="a"/>
    <w:link w:val="a6"/>
    <w:uiPriority w:val="99"/>
    <w:unhideWhenUsed/>
    <w:qFormat/>
    <w:rPr>
      <w:rFonts w:ascii="Tahoma" w:hAnsi="Tahoma" w:cs="Tahoma"/>
      <w:sz w:val="16"/>
      <w:szCs w:val="20"/>
      <w:lang w:val="en-US"/>
    </w:rPr>
  </w:style>
  <w:style w:type="paragraph" w:styleId="a7">
    <w:name w:val="caption"/>
    <w:basedOn w:val="a"/>
    <w:next w:val="12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customStyle="1" w:styleId="12">
    <w:name w:val="无间隔1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8">
    <w:name w:val="endnote text"/>
    <w:basedOn w:val="a"/>
    <w:link w:val="a9"/>
    <w:uiPriority w:val="99"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"/>
    <w:link w:val="ab"/>
    <w:uiPriority w:val="99"/>
    <w:unhideWhenUsed/>
    <w:qFormat/>
    <w:pPr>
      <w:spacing w:after="0"/>
    </w:pPr>
    <w:rPr>
      <w:rFonts w:ascii="Tahoma" w:hAnsi="Tahoma" w:cs="Tahoma"/>
      <w:sz w:val="16"/>
      <w:szCs w:val="16"/>
      <w:lang w:val="en-US"/>
    </w:rPr>
  </w:style>
  <w:style w:type="paragraph" w:styleId="ac">
    <w:name w:val="footer"/>
    <w:basedOn w:val="a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"/>
    <w:next w:val="a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"/>
    <w:link w:val="af3"/>
    <w:uiPriority w:val="99"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"/>
    <w:next w:val="a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af7">
    <w:name w:val="Strong"/>
    <w:basedOn w:val="a0"/>
    <w:uiPriority w:val="22"/>
    <w:qFormat/>
    <w:rPr>
      <w:rFonts w:ascii="Times New Roman" w:hAnsi="Times New Roman"/>
      <w:b/>
      <w:bCs/>
    </w:rPr>
  </w:style>
  <w:style w:type="character" w:styleId="af8">
    <w:name w:val="endnote reference"/>
    <w:basedOn w:val="a0"/>
    <w:uiPriority w:val="99"/>
    <w:unhideWhenUsed/>
    <w:qFormat/>
    <w:rPr>
      <w:vertAlign w:val="superscript"/>
    </w:rPr>
  </w:style>
  <w:style w:type="character" w:styleId="af9">
    <w:name w:val="FollowedHyperlink"/>
    <w:basedOn w:val="a0"/>
    <w:uiPriority w:val="99"/>
    <w:unhideWhenUsed/>
    <w:qFormat/>
    <w:rPr>
      <w:color w:val="800080" w:themeColor="followedHyperlink"/>
      <w:u w:val="single"/>
    </w:rPr>
  </w:style>
  <w:style w:type="character" w:styleId="afa">
    <w:name w:val="Emphasis"/>
    <w:basedOn w:val="a0"/>
    <w:uiPriority w:val="20"/>
    <w:qFormat/>
    <w:rPr>
      <w:rFonts w:ascii="Times New Roman" w:hAnsi="Times New Roman"/>
      <w:i/>
      <w:iCs/>
    </w:rPr>
  </w:style>
  <w:style w:type="character" w:styleId="afb">
    <w:name w:val="line number"/>
    <w:basedOn w:val="a0"/>
    <w:uiPriority w:val="99"/>
    <w:unhideWhenUsed/>
    <w:qFormat/>
  </w:style>
  <w:style w:type="character" w:styleId="afc">
    <w:name w:val="Hyperlink"/>
    <w:basedOn w:val="a0"/>
    <w:uiPriority w:val="99"/>
    <w:unhideWhenUsed/>
    <w:qFormat/>
    <w:rPr>
      <w:color w:val="0000FF"/>
      <w:u w:val="single"/>
    </w:rPr>
  </w:style>
  <w:style w:type="character" w:styleId="afd">
    <w:name w:val="annotation reference"/>
    <w:basedOn w:val="a0"/>
    <w:uiPriority w:val="99"/>
    <w:unhideWhenUsed/>
    <w:qFormat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character" w:styleId="afe">
    <w:name w:val="footnote reference"/>
    <w:basedOn w:val="a0"/>
    <w:uiPriority w:val="99"/>
    <w:unhideWhenUsed/>
    <w:qFormat/>
    <w:rPr>
      <w:vertAlign w:val="superscript"/>
    </w:rPr>
  </w:style>
  <w:style w:type="table" w:styleId="aff">
    <w:name w:val="Table Grid"/>
    <w:basedOn w:val="a1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1">
    <w:name w:val="标题 1 字符"/>
    <w:basedOn w:val="a0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0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0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"/>
    <w:uiPriority w:val="1"/>
    <w:qFormat/>
  </w:style>
  <w:style w:type="character" w:customStyle="1" w:styleId="ab">
    <w:name w:val="批注框文本 字符"/>
    <w:basedOn w:val="a0"/>
    <w:link w:val="aa"/>
    <w:uiPriority w:val="99"/>
    <w:qFormat/>
    <w:rPr>
      <w:rFonts w:ascii="Tahoma" w:hAnsi="Tahoma" w:cs="Tahoma"/>
      <w:sz w:val="16"/>
      <w:szCs w:val="16"/>
      <w:lang w:eastAsia="en-US"/>
    </w:rPr>
  </w:style>
  <w:style w:type="character" w:customStyle="1" w:styleId="13">
    <w:name w:val="书籍标题1"/>
    <w:basedOn w:val="a0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6">
    <w:name w:val="批注文字 字符"/>
    <w:basedOn w:val="a0"/>
    <w:link w:val="a4"/>
    <w:uiPriority w:val="99"/>
    <w:qFormat/>
    <w:rPr>
      <w:rFonts w:ascii="Tahoma" w:hAnsi="Tahoma" w:cs="Tahoma"/>
      <w:sz w:val="16"/>
      <w:lang w:eastAsia="en-US"/>
    </w:rPr>
  </w:style>
  <w:style w:type="character" w:customStyle="1" w:styleId="a5">
    <w:name w:val="批注主题 字符"/>
    <w:basedOn w:val="a6"/>
    <w:link w:val="a3"/>
    <w:uiPriority w:val="99"/>
    <w:qFormat/>
    <w:rPr>
      <w:rFonts w:ascii="Tahoma" w:hAnsi="Tahoma" w:cs="Tahoma"/>
      <w:b/>
      <w:bCs/>
      <w:sz w:val="16"/>
      <w:lang w:eastAsia="en-US"/>
    </w:rPr>
  </w:style>
  <w:style w:type="character" w:customStyle="1" w:styleId="a9">
    <w:name w:val="尾注文本 字符"/>
    <w:basedOn w:val="a0"/>
    <w:link w:val="a8"/>
    <w:uiPriority w:val="99"/>
    <w:semiHidden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0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0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0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4">
    <w:name w:val="明显强调1"/>
    <w:basedOn w:val="a0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5">
    <w:name w:val="明显参考1"/>
    <w:basedOn w:val="a0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0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0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0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16">
    <w:name w:val="引用1"/>
    <w:basedOn w:val="a"/>
    <w:next w:val="a"/>
    <w:link w:val="aff0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0">
    <w:name w:val="引用 字符"/>
    <w:basedOn w:val="a0"/>
    <w:link w:val="16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7">
    <w:name w:val="不明显强调1"/>
    <w:basedOn w:val="a0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0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character" w:customStyle="1" w:styleId="font21">
    <w:name w:val="font21"/>
    <w:basedOn w:val="a0"/>
    <w:rsid w:val="007A69A9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11">
    <w:name w:val="font11"/>
    <w:basedOn w:val="a0"/>
    <w:rsid w:val="007A69A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paragraph" w:styleId="aff1">
    <w:name w:val="Revision"/>
    <w:hidden/>
    <w:uiPriority w:val="99"/>
    <w:semiHidden/>
    <w:rsid w:val="003235D1"/>
    <w:rPr>
      <w:rFonts w:ascii="Times New Roman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EB9FDAB-AF9A-4D20-9A39-A48D21B157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6</Pages>
  <Words>2535</Words>
  <Characters>14453</Characters>
  <Application>Microsoft Office Word</Application>
  <DocSecurity>0</DocSecurity>
  <Lines>120</Lines>
  <Paragraphs>33</Paragraphs>
  <ScaleCrop>false</ScaleCrop>
  <Company/>
  <LinksUpToDate>false</LinksUpToDate>
  <CharactersWithSpaces>16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佳琦</cp:lastModifiedBy>
  <cp:revision>4</cp:revision>
  <cp:lastPrinted>2013-10-03T20:51:00Z</cp:lastPrinted>
  <dcterms:created xsi:type="dcterms:W3CDTF">2022-03-18T09:11:00Z</dcterms:created>
  <dcterms:modified xsi:type="dcterms:W3CDTF">2022-03-18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1.6204</vt:lpwstr>
  </property>
  <property fmtid="{D5CDD505-2E9C-101B-9397-08002B2CF9AE}" pid="3" name="LE1">
    <vt:filetime>2022-03-15T09:37:43Z</vt:filetime>
  </property>
  <property fmtid="{D5CDD505-2E9C-101B-9397-08002B2CF9AE}" pid="4" name="ReminderText">
    <vt:lpwstr>_1CQBYYJ2</vt:lpwstr>
  </property>
</Properties>
</file>